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3D7E" w14:textId="49DB5AE3" w:rsidR="009C67E5" w:rsidRPr="0022680D" w:rsidRDefault="0022680D" w:rsidP="0022680D">
      <w:pPr>
        <w:jc w:val="center"/>
        <w:rPr>
          <w:rFonts w:cs="Times New Roman"/>
          <w:b/>
          <w:bCs/>
          <w:szCs w:val="22"/>
        </w:rPr>
      </w:pPr>
      <w:r w:rsidRPr="0022680D">
        <w:rPr>
          <w:rFonts w:cs="Times New Roman"/>
          <w:b/>
          <w:bCs/>
          <w:szCs w:val="22"/>
        </w:rPr>
        <w:t>Supplementary materials</w:t>
      </w:r>
    </w:p>
    <w:p w14:paraId="1A827F31" w14:textId="2F1DA7DD" w:rsidR="0022680D" w:rsidRPr="0022680D" w:rsidRDefault="0022680D" w:rsidP="0022680D">
      <w:pPr>
        <w:jc w:val="center"/>
        <w:rPr>
          <w:rFonts w:cs="Times New Roman"/>
          <w:b/>
          <w:bCs/>
          <w:szCs w:val="22"/>
        </w:rPr>
      </w:pPr>
      <w:r w:rsidRPr="0022680D">
        <w:rPr>
          <w:rFonts w:cs="Times New Roman"/>
          <w:b/>
          <w:bCs/>
          <w:szCs w:val="22"/>
        </w:rPr>
        <w:t>Table of cont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347"/>
      </w:tblGrid>
      <w:tr w:rsidR="0022680D" w14:paraId="72DBE3B7" w14:textId="5D4C1A4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BF07597" w14:textId="31556D30" w:rsidR="0022680D" w:rsidRPr="00B27745" w:rsidRDefault="0022680D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cs="Times New Roman"/>
                <w:b/>
                <w:bCs/>
                <w:sz w:val="20"/>
                <w:szCs w:val="20"/>
              </w:rPr>
              <w:t>Table S1.</w:t>
            </w:r>
            <w:r w:rsidRPr="00B27745">
              <w:rPr>
                <w:rFonts w:cs="Times New Roman"/>
                <w:sz w:val="20"/>
                <w:szCs w:val="20"/>
              </w:rPr>
              <w:t xml:space="preserve"> MR results for the causal effect of sarcopenia-related traits on ischemic stroke</w:t>
            </w:r>
          </w:p>
        </w:tc>
        <w:tc>
          <w:tcPr>
            <w:tcW w:w="2347" w:type="dxa"/>
            <w:vAlign w:val="center"/>
          </w:tcPr>
          <w:p w14:paraId="4B98F34E" w14:textId="7DBED5D2" w:rsidR="0022680D" w:rsidRPr="00B27745" w:rsidRDefault="0022680D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….2</w:t>
            </w:r>
          </w:p>
        </w:tc>
      </w:tr>
      <w:tr w:rsidR="0022680D" w14:paraId="592938C5" w14:textId="45BAC530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8BBD6B8" w14:textId="6A9CC52C" w:rsidR="0022680D" w:rsidRPr="00B27745" w:rsidRDefault="00366586" w:rsidP="00B27745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2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pleiotropy and heterogeneity test for the association between sarcopenia-related traits and ischemic stroke</w:t>
            </w:r>
          </w:p>
        </w:tc>
        <w:tc>
          <w:tcPr>
            <w:tcW w:w="2347" w:type="dxa"/>
            <w:vAlign w:val="center"/>
          </w:tcPr>
          <w:p w14:paraId="292B91B7" w14:textId="5A773FBD" w:rsidR="0022680D" w:rsidRPr="00B27745" w:rsidRDefault="00366586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</w:t>
            </w:r>
            <w:proofErr w:type="gramStart"/>
            <w:r w:rsidRPr="00B27745">
              <w:rPr>
                <w:rFonts w:cs="Times New Roman"/>
                <w:sz w:val="20"/>
                <w:szCs w:val="20"/>
              </w:rPr>
              <w:t>.....</w:t>
            </w:r>
            <w:proofErr w:type="gramEnd"/>
            <w:r w:rsidRPr="00B2774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15EB9" w14:paraId="352B72D9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53328D1" w14:textId="5FC79F07" w:rsidR="00C15EB9" w:rsidRPr="00B27745" w:rsidRDefault="00C15EB9" w:rsidP="00B27745">
            <w:pPr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3.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MR Steiger test of directionality in the MR analysis for the effect of sarcopenia-related traits on ischemic stroke</w:t>
            </w:r>
          </w:p>
        </w:tc>
        <w:tc>
          <w:tcPr>
            <w:tcW w:w="2347" w:type="dxa"/>
            <w:vAlign w:val="center"/>
          </w:tcPr>
          <w:p w14:paraId="16B1919A" w14:textId="6E9C19DE" w:rsidR="00C15EB9" w:rsidRPr="00B27745" w:rsidRDefault="00C15EB9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….4</w:t>
            </w:r>
          </w:p>
        </w:tc>
      </w:tr>
      <w:tr w:rsidR="0022680D" w14:paraId="7AF3E697" w14:textId="0781D3B4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D73B503" w14:textId="125EA877" w:rsidR="0022680D" w:rsidRPr="00B27745" w:rsidRDefault="00366586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cs="Times New Roman"/>
                <w:b/>
                <w:bCs/>
                <w:sz w:val="20"/>
                <w:szCs w:val="20"/>
              </w:rPr>
              <w:t>Table S</w:t>
            </w:r>
            <w:r w:rsidR="00C15EB9" w:rsidRPr="00B27745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B27745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B27745">
              <w:rPr>
                <w:rFonts w:cs="Times New Roman"/>
                <w:sz w:val="20"/>
                <w:szCs w:val="20"/>
              </w:rPr>
              <w:t xml:space="preserve"> MR results for the causal effect of sarcopenia-related traits on ischemic stroke after eliminating heterogeneity</w:t>
            </w:r>
          </w:p>
        </w:tc>
        <w:tc>
          <w:tcPr>
            <w:tcW w:w="2347" w:type="dxa"/>
            <w:vAlign w:val="center"/>
          </w:tcPr>
          <w:p w14:paraId="1AA3590A" w14:textId="271C1B26" w:rsidR="0022680D" w:rsidRPr="00B27745" w:rsidRDefault="00366586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.…</w:t>
            </w:r>
            <w:r w:rsidR="00C15EB9" w:rsidRPr="00B27745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22680D" w14:paraId="71E70A37" w14:textId="079B946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9E21907" w14:textId="486F4BAB" w:rsidR="0022680D" w:rsidRPr="00B27745" w:rsidRDefault="005A5B72" w:rsidP="005A5B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C15EB9"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pleiotropy and heterogeneity test for the association between sarcopenia-related traits and ischemic stroke after eliminating heterogeneity</w:t>
            </w:r>
          </w:p>
        </w:tc>
        <w:tc>
          <w:tcPr>
            <w:tcW w:w="2347" w:type="dxa"/>
            <w:vAlign w:val="center"/>
          </w:tcPr>
          <w:p w14:paraId="7698D6A2" w14:textId="46DE3327" w:rsidR="0022680D" w:rsidRPr="00B27745" w:rsidRDefault="005A5B72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….</w:t>
            </w:r>
            <w:r w:rsidR="00C15EB9" w:rsidRPr="00B2774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2680D" w14:paraId="0E5E0D1F" w14:textId="606EECED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77FD6BE" w14:textId="1B39B81A" w:rsidR="0022680D" w:rsidRPr="00B27745" w:rsidRDefault="00535BEF" w:rsidP="00B27745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27745">
              <w:rPr>
                <w:rFonts w:cs="Times New Roman" w:hint="cs"/>
                <w:b/>
                <w:bCs/>
                <w:sz w:val="20"/>
                <w:szCs w:val="20"/>
              </w:rPr>
              <w:t>T</w:t>
            </w:r>
            <w:r w:rsidRPr="00B27745">
              <w:rPr>
                <w:rFonts w:cs="Times New Roman"/>
                <w:b/>
                <w:bCs/>
                <w:sz w:val="20"/>
                <w:szCs w:val="20"/>
              </w:rPr>
              <w:t>able S</w:t>
            </w:r>
            <w:r w:rsidR="00C15EB9" w:rsidRPr="00B27745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="008968F7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B2774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27745">
              <w:rPr>
                <w:rFonts w:cs="Times New Roman"/>
                <w:sz w:val="20"/>
                <w:szCs w:val="20"/>
              </w:rPr>
              <w:t>MR results for the causal effect of ischemic stroke on sarcopenia-related traits</w:t>
            </w:r>
          </w:p>
        </w:tc>
        <w:tc>
          <w:tcPr>
            <w:tcW w:w="2347" w:type="dxa"/>
            <w:vAlign w:val="center"/>
          </w:tcPr>
          <w:p w14:paraId="1A84257A" w14:textId="770734E0" w:rsidR="0022680D" w:rsidRPr="00B27745" w:rsidRDefault="00535BEF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.………</w:t>
            </w:r>
            <w:r w:rsidR="00C15EB9" w:rsidRPr="00B2774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2680D" w14:paraId="6C4544DC" w14:textId="5A9E89F1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92A066C" w14:textId="66CA7ADF" w:rsidR="0022680D" w:rsidRPr="00B27745" w:rsidRDefault="00255F53" w:rsidP="00255F53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C15EB9"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Univariable MR pleiotropy and heterogeneity test for the association between ischemic stroke and sarcopenia-related traits</w:t>
            </w:r>
          </w:p>
        </w:tc>
        <w:tc>
          <w:tcPr>
            <w:tcW w:w="2347" w:type="dxa"/>
            <w:vAlign w:val="center"/>
          </w:tcPr>
          <w:p w14:paraId="0F1ECD7A" w14:textId="7488D890" w:rsidR="0022680D" w:rsidRPr="00B27745" w:rsidRDefault="00255F53" w:rsidP="0022680D">
            <w:pPr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sz w:val="20"/>
                <w:szCs w:val="20"/>
              </w:rPr>
              <w:t>……………….…</w:t>
            </w:r>
            <w:r w:rsidR="00C15EB9" w:rsidRPr="00B27745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2680D" w14:paraId="2A9EEDD3" w14:textId="2BBD7C84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86F8DC7" w14:textId="65BF9A86" w:rsidR="0022680D" w:rsidRPr="00B27745" w:rsidRDefault="00C15EB9" w:rsidP="00B27745">
            <w:pPr>
              <w:jc w:val="left"/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cs="Times New Roman"/>
                <w:b/>
                <w:bCs/>
                <w:sz w:val="20"/>
                <w:szCs w:val="20"/>
              </w:rPr>
              <w:t>Table S8.</w:t>
            </w:r>
            <w:r w:rsidRPr="00B27745">
              <w:rPr>
                <w:rFonts w:cs="Times New Roman"/>
                <w:sz w:val="20"/>
                <w:szCs w:val="20"/>
              </w:rPr>
              <w:t xml:space="preserve"> Multivariable MR estimates for the independent effect of appendicular lean mass on ischemic stroke with adjustment for some confounders</w:t>
            </w:r>
          </w:p>
        </w:tc>
        <w:tc>
          <w:tcPr>
            <w:tcW w:w="2347" w:type="dxa"/>
            <w:vAlign w:val="center"/>
          </w:tcPr>
          <w:p w14:paraId="1F5E9A77" w14:textId="1CEA0A6E" w:rsidR="0022680D" w:rsidRPr="00B27745" w:rsidRDefault="00C15EB9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ascii="Arial" w:hAnsi="Arial"/>
                <w:sz w:val="20"/>
                <w:szCs w:val="20"/>
              </w:rPr>
              <w:t>………………</w:t>
            </w:r>
            <w:r w:rsidR="00B27745">
              <w:rPr>
                <w:rFonts w:ascii="Arial" w:hAnsi="Arial"/>
                <w:sz w:val="20"/>
                <w:szCs w:val="20"/>
              </w:rPr>
              <w:t>…</w:t>
            </w:r>
            <w:r w:rsidRPr="00B27745">
              <w:rPr>
                <w:rFonts w:ascii="Arial" w:hAnsi="Arial"/>
                <w:sz w:val="20"/>
                <w:szCs w:val="20"/>
              </w:rPr>
              <w:t>.</w:t>
            </w:r>
            <w:r w:rsidRPr="00B27745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2680D" w14:paraId="320689E3" w14:textId="0B5877CA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E168C06" w14:textId="75F85BDE" w:rsidR="0022680D" w:rsidRPr="00B27745" w:rsidRDefault="00C15EB9" w:rsidP="00B27745">
            <w:pPr>
              <w:jc w:val="left"/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9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estimates for the causal effects of appendicular lean mass on potential mediators</w:t>
            </w:r>
          </w:p>
        </w:tc>
        <w:tc>
          <w:tcPr>
            <w:tcW w:w="2347" w:type="dxa"/>
            <w:vAlign w:val="center"/>
          </w:tcPr>
          <w:p w14:paraId="5BF82878" w14:textId="4288960D" w:rsidR="0022680D" w:rsidRPr="00B27745" w:rsidRDefault="00C15EB9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ascii="Arial" w:hAnsi="Arial"/>
                <w:sz w:val="20"/>
                <w:szCs w:val="20"/>
              </w:rPr>
              <w:t>………………</w:t>
            </w:r>
            <w:r w:rsidR="00B27745">
              <w:rPr>
                <w:rFonts w:ascii="Arial" w:hAnsi="Arial"/>
                <w:sz w:val="20"/>
                <w:szCs w:val="20"/>
              </w:rPr>
              <w:t>…</w:t>
            </w:r>
            <w:r w:rsidRPr="00B27745">
              <w:rPr>
                <w:rFonts w:ascii="Arial" w:hAnsi="Arial"/>
                <w:sz w:val="20"/>
                <w:szCs w:val="20"/>
              </w:rPr>
              <w:t>.</w:t>
            </w:r>
            <w:r w:rsidRPr="00B27745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C15EB9" w14:paraId="4C24709E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2013641" w14:textId="0AB9F4A3" w:rsidR="00C15EB9" w:rsidRPr="00B27745" w:rsidRDefault="00B27745" w:rsidP="00B2774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10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pleiotropy and heterogeneity test for the associations between ALM and potential mediators</w:t>
            </w:r>
          </w:p>
        </w:tc>
        <w:tc>
          <w:tcPr>
            <w:tcW w:w="2347" w:type="dxa"/>
            <w:vAlign w:val="center"/>
          </w:tcPr>
          <w:p w14:paraId="438B2558" w14:textId="396A174A" w:rsidR="00C15EB9" w:rsidRPr="00B27745" w:rsidRDefault="00B27745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ascii="Arial" w:hAnsi="Arial"/>
                <w:sz w:val="20"/>
                <w:szCs w:val="20"/>
              </w:rPr>
              <w:t>………………</w:t>
            </w:r>
            <w:r>
              <w:rPr>
                <w:rFonts w:ascii="Arial" w:hAnsi="Arial"/>
                <w:sz w:val="20"/>
                <w:szCs w:val="20"/>
              </w:rPr>
              <w:t>….</w:t>
            </w:r>
            <w:r w:rsidRPr="00B27745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B27745" w14:paraId="19C0E2DC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FD9D15E" w14:textId="5EAC2792" w:rsidR="00B27745" w:rsidRPr="00B27745" w:rsidRDefault="00B27745" w:rsidP="00E834DA">
            <w:pPr>
              <w:jc w:val="left"/>
              <w:rPr>
                <w:rFonts w:cs="Times New Roman"/>
                <w:sz w:val="20"/>
                <w:szCs w:val="20"/>
              </w:rPr>
            </w:pPr>
            <w:r w:rsidRPr="00B2774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11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estimates for the causal effects of remaining potential mediators on ischemic stroke</w:t>
            </w:r>
          </w:p>
        </w:tc>
        <w:tc>
          <w:tcPr>
            <w:tcW w:w="2347" w:type="dxa"/>
            <w:vAlign w:val="center"/>
          </w:tcPr>
          <w:p w14:paraId="624204D9" w14:textId="05FC55AF" w:rsidR="00B27745" w:rsidRPr="00B27745" w:rsidRDefault="00B27745" w:rsidP="0022680D">
            <w:pPr>
              <w:rPr>
                <w:rFonts w:ascii="Arial" w:hAnsi="Arial"/>
                <w:sz w:val="20"/>
                <w:szCs w:val="20"/>
              </w:rPr>
            </w:pPr>
            <w:r w:rsidRPr="00B27745">
              <w:rPr>
                <w:rFonts w:ascii="Arial" w:hAnsi="Arial"/>
                <w:sz w:val="20"/>
                <w:szCs w:val="20"/>
              </w:rPr>
              <w:t>………………</w:t>
            </w:r>
            <w:r>
              <w:rPr>
                <w:rFonts w:ascii="Arial" w:hAnsi="Arial"/>
                <w:sz w:val="20"/>
                <w:szCs w:val="20"/>
              </w:rPr>
              <w:t>….</w:t>
            </w:r>
            <w:r w:rsidRPr="00B27745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B27745" w14:paraId="3CE39C2E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7B50901" w14:textId="45DEDEBE" w:rsidR="00B27745" w:rsidRPr="00B27745" w:rsidRDefault="00B27745" w:rsidP="00B27745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pleiotropy and heterogeneity test for the associations between remaining potential mediators and ischemic stroke</w:t>
            </w:r>
          </w:p>
        </w:tc>
        <w:tc>
          <w:tcPr>
            <w:tcW w:w="2347" w:type="dxa"/>
            <w:vAlign w:val="center"/>
          </w:tcPr>
          <w:p w14:paraId="772761E6" w14:textId="26C24B99" w:rsidR="00B27745" w:rsidRDefault="00B27745" w:rsidP="0022680D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……………....</w:t>
            </w:r>
            <w:r w:rsidRPr="00B27745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B27745" w14:paraId="1E360057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0A6F57A" w14:textId="0D6172AE" w:rsidR="00B27745" w:rsidRPr="00B27745" w:rsidRDefault="00B27745" w:rsidP="00E834DA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16D4F">
              <w:rPr>
                <w:b/>
                <w:bCs/>
                <w:sz w:val="20"/>
                <w:szCs w:val="20"/>
              </w:rPr>
              <w:t>Table S13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27745">
              <w:rPr>
                <w:rFonts w:cs="Times New Roman"/>
                <w:sz w:val="20"/>
                <w:szCs w:val="20"/>
              </w:rPr>
              <w:t>Multivariable M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27745">
              <w:rPr>
                <w:sz w:val="20"/>
                <w:szCs w:val="20"/>
              </w:rPr>
              <w:t>estimates for the causal association between potential mediators and ischemic stroke with adjustment for appendicular lean mass</w:t>
            </w:r>
          </w:p>
        </w:tc>
        <w:tc>
          <w:tcPr>
            <w:tcW w:w="2347" w:type="dxa"/>
            <w:vAlign w:val="center"/>
          </w:tcPr>
          <w:p w14:paraId="2023F335" w14:textId="6E73992E" w:rsidR="00B27745" w:rsidRDefault="00B27745" w:rsidP="0022680D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……………....</w:t>
            </w:r>
            <w:r w:rsidRPr="00B2774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7745" w14:paraId="4AA52410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2C94241" w14:textId="2CB5565C" w:rsidR="00B27745" w:rsidRPr="00B27745" w:rsidRDefault="00B27745" w:rsidP="00E834DA">
            <w:pPr>
              <w:jc w:val="left"/>
              <w:rPr>
                <w:rFonts w:cs="Times New Roman"/>
                <w:sz w:val="20"/>
                <w:szCs w:val="20"/>
              </w:rPr>
            </w:pPr>
            <w:r w:rsidRPr="00E000B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 w:rsidRPr="00E000B9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B2774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ivariable MR estimates for the causal effects of remaining potential mediators on appendicular lean mass</w:t>
            </w:r>
          </w:p>
        </w:tc>
        <w:tc>
          <w:tcPr>
            <w:tcW w:w="2347" w:type="dxa"/>
            <w:vAlign w:val="center"/>
          </w:tcPr>
          <w:p w14:paraId="7DFF6A7C" w14:textId="7CBE8999" w:rsidR="00B27745" w:rsidRDefault="00E834DA" w:rsidP="0022680D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……………....</w:t>
            </w:r>
            <w:r w:rsidRPr="00B2774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834DA" w14:paraId="573EF014" w14:textId="77777777" w:rsidTr="00E259ED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FD89E49" w14:textId="435E58F2" w:rsidR="00E834DA" w:rsidRPr="00E834DA" w:rsidRDefault="00E834DA" w:rsidP="00E834DA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3B3CD4">
              <w:rPr>
                <w:rFonts w:cs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3B3CD4">
              <w:rPr>
                <w:rFonts w:cs="Times New Roman"/>
                <w:b/>
                <w:bCs/>
                <w:sz w:val="20"/>
                <w:szCs w:val="20"/>
              </w:rPr>
              <w:t xml:space="preserve">. </w:t>
            </w:r>
            <w:r w:rsidRPr="00E834DA">
              <w:rPr>
                <w:rFonts w:cs="Times New Roman"/>
                <w:sz w:val="20"/>
                <w:szCs w:val="20"/>
              </w:rPr>
              <w:t>Univariable MR pleiotropy and heterogeneity test for the associations between remaining potential mediators and appendicular lean mass</w:t>
            </w:r>
          </w:p>
        </w:tc>
        <w:tc>
          <w:tcPr>
            <w:tcW w:w="2347" w:type="dxa"/>
            <w:vAlign w:val="center"/>
          </w:tcPr>
          <w:p w14:paraId="243D1AEE" w14:textId="7EC30EA8" w:rsidR="00E834DA" w:rsidRDefault="00E834DA" w:rsidP="0022680D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……………....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</w:tr>
    </w:tbl>
    <w:p w14:paraId="47F72201" w14:textId="77777777" w:rsidR="0022680D" w:rsidRDefault="0022680D" w:rsidP="0022680D">
      <w:pPr>
        <w:rPr>
          <w:rFonts w:ascii="Arial" w:hAnsi="Arial"/>
          <w:sz w:val="24"/>
        </w:rPr>
      </w:pPr>
    </w:p>
    <w:p w14:paraId="19A6F122" w14:textId="77777777" w:rsidR="0022680D" w:rsidRDefault="0022680D" w:rsidP="0022680D">
      <w:pPr>
        <w:rPr>
          <w:rFonts w:ascii="Arial" w:hAnsi="Arial"/>
          <w:sz w:val="24"/>
        </w:rPr>
      </w:pPr>
    </w:p>
    <w:p w14:paraId="4732F548" w14:textId="77777777" w:rsidR="0022680D" w:rsidRDefault="0022680D" w:rsidP="0022680D">
      <w:pPr>
        <w:rPr>
          <w:rFonts w:ascii="Arial" w:hAnsi="Arial"/>
          <w:sz w:val="24"/>
        </w:rPr>
      </w:pPr>
    </w:p>
    <w:p w14:paraId="488D9D66" w14:textId="77777777" w:rsidR="0022680D" w:rsidRDefault="0022680D" w:rsidP="0022680D">
      <w:pPr>
        <w:rPr>
          <w:rFonts w:ascii="Arial" w:hAnsi="Arial"/>
          <w:sz w:val="24"/>
        </w:rPr>
      </w:pPr>
    </w:p>
    <w:p w14:paraId="4A5B8D0B" w14:textId="77777777" w:rsidR="0022680D" w:rsidRDefault="0022680D" w:rsidP="0022680D">
      <w:pPr>
        <w:rPr>
          <w:rFonts w:ascii="Arial" w:hAnsi="Arial"/>
          <w:sz w:val="24"/>
        </w:rPr>
      </w:pPr>
    </w:p>
    <w:p w14:paraId="40854F97" w14:textId="77777777" w:rsidR="0022680D" w:rsidRDefault="0022680D" w:rsidP="0022680D">
      <w:pPr>
        <w:rPr>
          <w:rFonts w:ascii="Arial" w:hAnsi="Arial"/>
          <w:sz w:val="24"/>
        </w:rPr>
      </w:pPr>
    </w:p>
    <w:p w14:paraId="6DDEBE92" w14:textId="77777777" w:rsidR="0022680D" w:rsidRDefault="0022680D" w:rsidP="0022680D">
      <w:pPr>
        <w:rPr>
          <w:rFonts w:ascii="Arial" w:hAnsi="Arial"/>
          <w:sz w:val="24"/>
        </w:rPr>
      </w:pPr>
    </w:p>
    <w:p w14:paraId="1BD0B58C" w14:textId="77777777" w:rsidR="00E834DA" w:rsidRDefault="00E834DA" w:rsidP="0022680D">
      <w:pPr>
        <w:rPr>
          <w:rFonts w:ascii="Arial" w:hAnsi="Arial"/>
          <w:sz w:val="24"/>
        </w:rPr>
      </w:pPr>
    </w:p>
    <w:p w14:paraId="18ADB12D" w14:textId="77777777" w:rsidR="0022680D" w:rsidRDefault="0022680D" w:rsidP="0022680D">
      <w:pPr>
        <w:rPr>
          <w:rFonts w:ascii="Arial" w:hAnsi="Arial"/>
          <w:sz w:val="24"/>
        </w:rPr>
      </w:pPr>
    </w:p>
    <w:p w14:paraId="3B9E86A4" w14:textId="71129DD4" w:rsidR="0022680D" w:rsidRPr="00B27316" w:rsidRDefault="0022680D" w:rsidP="0022680D">
      <w:pPr>
        <w:rPr>
          <w:rFonts w:cs="Times New Roman"/>
          <w:b/>
          <w:bCs/>
          <w:sz w:val="20"/>
          <w:szCs w:val="20"/>
        </w:rPr>
      </w:pPr>
      <w:r w:rsidRPr="00B27316">
        <w:rPr>
          <w:rFonts w:cs="Times New Roman" w:hint="cs"/>
          <w:b/>
          <w:bCs/>
          <w:sz w:val="20"/>
          <w:szCs w:val="20"/>
        </w:rPr>
        <w:t>T</w:t>
      </w:r>
      <w:r w:rsidRPr="00B27316">
        <w:rPr>
          <w:rFonts w:cs="Times New Roman"/>
          <w:b/>
          <w:bCs/>
          <w:sz w:val="20"/>
          <w:szCs w:val="20"/>
        </w:rPr>
        <w:t>able S1.</w:t>
      </w:r>
      <w:r w:rsidR="00B27316" w:rsidRPr="00B27316">
        <w:rPr>
          <w:rFonts w:cs="Times New Roman"/>
          <w:b/>
          <w:bCs/>
          <w:sz w:val="20"/>
          <w:szCs w:val="20"/>
        </w:rPr>
        <w:t xml:space="preserve"> MR results for the causal effect of sarcopenia-related traits on ischemic stroke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1454"/>
        <w:gridCol w:w="2369"/>
        <w:gridCol w:w="992"/>
        <w:gridCol w:w="1003"/>
        <w:gridCol w:w="2115"/>
        <w:gridCol w:w="993"/>
      </w:tblGrid>
      <w:tr w:rsidR="0022680D" w:rsidRPr="00B27316" w14:paraId="4068D40D" w14:textId="77777777" w:rsidTr="005151E3">
        <w:trPr>
          <w:trHeight w:val="284"/>
        </w:trPr>
        <w:tc>
          <w:tcPr>
            <w:tcW w:w="1454" w:type="dxa"/>
            <w:vAlign w:val="center"/>
          </w:tcPr>
          <w:p w14:paraId="5D16E596" w14:textId="2805A30E" w:rsidR="0022680D" w:rsidRPr="00904CC6" w:rsidRDefault="00B27316" w:rsidP="00B273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69" w:type="dxa"/>
            <w:vAlign w:val="center"/>
          </w:tcPr>
          <w:p w14:paraId="5272968E" w14:textId="4A0BA98A" w:rsidR="0022680D" w:rsidRPr="00904CC6" w:rsidRDefault="00B27316" w:rsidP="00B273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92" w:type="dxa"/>
            <w:vAlign w:val="center"/>
          </w:tcPr>
          <w:p w14:paraId="1106A5CC" w14:textId="2F378011" w:rsidR="0022680D" w:rsidRPr="00904CC6" w:rsidRDefault="00B27316" w:rsidP="00B273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04CC6">
              <w:rPr>
                <w:rFonts w:cs="Times New Roman"/>
                <w:b/>
                <w:bCs/>
                <w:sz w:val="20"/>
                <w:szCs w:val="20"/>
              </w:rPr>
              <w:t>nSNPs</w:t>
            </w:r>
            <w:proofErr w:type="spellEnd"/>
          </w:p>
        </w:tc>
        <w:tc>
          <w:tcPr>
            <w:tcW w:w="1003" w:type="dxa"/>
            <w:vAlign w:val="center"/>
          </w:tcPr>
          <w:p w14:paraId="47133F47" w14:textId="173E4A0E" w:rsidR="0022680D" w:rsidRPr="00904CC6" w:rsidRDefault="00B27316" w:rsidP="00B273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F-statistics</w:t>
            </w:r>
          </w:p>
        </w:tc>
        <w:tc>
          <w:tcPr>
            <w:tcW w:w="2115" w:type="dxa"/>
            <w:vAlign w:val="center"/>
          </w:tcPr>
          <w:p w14:paraId="486F5B29" w14:textId="439389B6" w:rsidR="0022680D" w:rsidRPr="00904CC6" w:rsidRDefault="00B27316" w:rsidP="00B273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3" w:type="dxa"/>
            <w:vAlign w:val="center"/>
          </w:tcPr>
          <w:p w14:paraId="730921F6" w14:textId="0C04C6A1" w:rsidR="0022680D" w:rsidRPr="00904CC6" w:rsidRDefault="00B27316" w:rsidP="0020603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06039" w:rsidRPr="00B27316" w14:paraId="26AC44F2" w14:textId="77777777" w:rsidTr="005151E3">
        <w:trPr>
          <w:trHeight w:val="284"/>
        </w:trPr>
        <w:tc>
          <w:tcPr>
            <w:tcW w:w="1454" w:type="dxa"/>
            <w:vMerge w:val="restart"/>
            <w:vAlign w:val="center"/>
          </w:tcPr>
          <w:p w14:paraId="109BCFF7" w14:textId="4C20B4DB" w:rsidR="00206039" w:rsidRPr="00B27316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 xml:space="preserve">Appendicular lean mass </w:t>
            </w:r>
          </w:p>
        </w:tc>
        <w:tc>
          <w:tcPr>
            <w:tcW w:w="2369" w:type="dxa"/>
          </w:tcPr>
          <w:p w14:paraId="4485F705" w14:textId="5E103183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992" w:type="dxa"/>
            <w:vMerge w:val="restart"/>
            <w:vAlign w:val="center"/>
          </w:tcPr>
          <w:p w14:paraId="62624ECF" w14:textId="7032CD1F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616</w:t>
            </w:r>
          </w:p>
        </w:tc>
        <w:tc>
          <w:tcPr>
            <w:tcW w:w="1003" w:type="dxa"/>
            <w:vMerge w:val="restart"/>
            <w:vAlign w:val="center"/>
          </w:tcPr>
          <w:p w14:paraId="70764CCA" w14:textId="1E19CD69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2115" w:type="dxa"/>
            <w:vAlign w:val="center"/>
          </w:tcPr>
          <w:p w14:paraId="056CC950" w14:textId="2BA8E7AA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925 (0.885-0.967)</w:t>
            </w:r>
          </w:p>
        </w:tc>
        <w:tc>
          <w:tcPr>
            <w:tcW w:w="993" w:type="dxa"/>
            <w:vAlign w:val="center"/>
          </w:tcPr>
          <w:p w14:paraId="3973B324" w14:textId="79F9BA17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Pr="00344F65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206039" w:rsidRPr="00B27316" w14:paraId="7859A6AE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9DDBBBA" w14:textId="77777777" w:rsidR="00206039" w:rsidRPr="00B27316" w:rsidRDefault="00206039" w:rsidP="0022680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A7790CF" w14:textId="71FEEDC4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992" w:type="dxa"/>
            <w:vMerge/>
            <w:vAlign w:val="center"/>
          </w:tcPr>
          <w:p w14:paraId="27FB1E8E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67D000C1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31B9DDC8" w14:textId="280DDC8B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925 (0.879-0.974)</w:t>
            </w:r>
          </w:p>
        </w:tc>
        <w:tc>
          <w:tcPr>
            <w:tcW w:w="993" w:type="dxa"/>
            <w:vAlign w:val="center"/>
          </w:tcPr>
          <w:p w14:paraId="427E0A30" w14:textId="62D62958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206039" w:rsidRPr="00B27316" w14:paraId="2BAD61D0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225C59D9" w14:textId="77777777" w:rsidR="00206039" w:rsidRPr="00B27316" w:rsidRDefault="00206039" w:rsidP="0022680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BEF9E64" w14:textId="2B2A2EC9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992" w:type="dxa"/>
            <w:vMerge/>
            <w:vAlign w:val="center"/>
          </w:tcPr>
          <w:p w14:paraId="429C43E3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7FE521F8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14552460" w14:textId="391DB984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949 (0.840-1.073)</w:t>
            </w:r>
          </w:p>
        </w:tc>
        <w:tc>
          <w:tcPr>
            <w:tcW w:w="993" w:type="dxa"/>
            <w:vAlign w:val="center"/>
          </w:tcPr>
          <w:p w14:paraId="21614554" w14:textId="06816366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406</w:t>
            </w:r>
          </w:p>
        </w:tc>
      </w:tr>
      <w:tr w:rsidR="00206039" w:rsidRPr="00B27316" w14:paraId="49CF7E3E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58E282D" w14:textId="77777777" w:rsidR="00206039" w:rsidRPr="00B27316" w:rsidRDefault="00206039" w:rsidP="0022680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9A8285B" w14:textId="4BEBDE78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992" w:type="dxa"/>
            <w:vMerge/>
            <w:vAlign w:val="center"/>
          </w:tcPr>
          <w:p w14:paraId="3320F504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126458A6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2EA982A4" w14:textId="0929E391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961 (0.894-1.034)</w:t>
            </w:r>
          </w:p>
        </w:tc>
        <w:tc>
          <w:tcPr>
            <w:tcW w:w="993" w:type="dxa"/>
            <w:vAlign w:val="center"/>
          </w:tcPr>
          <w:p w14:paraId="3805991B" w14:textId="6DA32002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293</w:t>
            </w:r>
          </w:p>
        </w:tc>
      </w:tr>
      <w:tr w:rsidR="00206039" w:rsidRPr="00B27316" w14:paraId="6ABEE354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82AFDC5" w14:textId="77777777" w:rsidR="00206039" w:rsidRPr="00B27316" w:rsidRDefault="00206039" w:rsidP="0022680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45641F6" w14:textId="14374EBE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5C2D5A93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52F89BEF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2682F432" w14:textId="3B956AD4" w:rsidR="00206039" w:rsidRPr="00B27316" w:rsidRDefault="00206039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44F65">
              <w:rPr>
                <w:rFonts w:cs="Times New Roman"/>
                <w:sz w:val="20"/>
                <w:szCs w:val="20"/>
              </w:rPr>
              <w:t>0.925 (0.879-0.974)</w:t>
            </w:r>
          </w:p>
        </w:tc>
        <w:tc>
          <w:tcPr>
            <w:tcW w:w="993" w:type="dxa"/>
            <w:vAlign w:val="center"/>
          </w:tcPr>
          <w:p w14:paraId="08DEE9E0" w14:textId="79E45A78" w:rsidR="00206039" w:rsidRPr="007B1DE2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DE2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206039" w:rsidRPr="00B27316" w14:paraId="08714E71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7C28F26" w14:textId="77777777" w:rsidR="00206039" w:rsidRPr="00B27316" w:rsidRDefault="00206039" w:rsidP="0022680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DFA7AE6" w14:textId="623FF331" w:rsidR="00206039" w:rsidRPr="00206039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2 outliers)</w:t>
            </w:r>
          </w:p>
        </w:tc>
        <w:tc>
          <w:tcPr>
            <w:tcW w:w="992" w:type="dxa"/>
            <w:vMerge/>
            <w:vAlign w:val="center"/>
          </w:tcPr>
          <w:p w14:paraId="4D499814" w14:textId="349235EB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1B5C1EE5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3819F2AF" w14:textId="2AF1E7BC" w:rsidR="00206039" w:rsidRPr="00344F65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3 (0.886-0.981)</w:t>
            </w:r>
          </w:p>
        </w:tc>
        <w:tc>
          <w:tcPr>
            <w:tcW w:w="993" w:type="dxa"/>
            <w:vAlign w:val="center"/>
          </w:tcPr>
          <w:p w14:paraId="568005F4" w14:textId="2BEC3112" w:rsidR="00206039" w:rsidRPr="007B1DE2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6</w:t>
            </w:r>
          </w:p>
        </w:tc>
      </w:tr>
      <w:tr w:rsidR="00206039" w:rsidRPr="00B27316" w14:paraId="2988436D" w14:textId="77777777" w:rsidTr="005151E3">
        <w:trPr>
          <w:trHeight w:val="284"/>
        </w:trPr>
        <w:tc>
          <w:tcPr>
            <w:tcW w:w="1454" w:type="dxa"/>
            <w:vMerge w:val="restart"/>
            <w:vAlign w:val="center"/>
          </w:tcPr>
          <w:p w14:paraId="5525DF97" w14:textId="0590CFDB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Left hand grip strength </w:t>
            </w:r>
          </w:p>
        </w:tc>
        <w:tc>
          <w:tcPr>
            <w:tcW w:w="2369" w:type="dxa"/>
          </w:tcPr>
          <w:p w14:paraId="28FF990C" w14:textId="749963BC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992" w:type="dxa"/>
            <w:vMerge w:val="restart"/>
            <w:vAlign w:val="center"/>
          </w:tcPr>
          <w:p w14:paraId="709F1821" w14:textId="0B8A561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03" w:type="dxa"/>
            <w:vMerge w:val="restart"/>
            <w:vAlign w:val="center"/>
          </w:tcPr>
          <w:p w14:paraId="226DA1BA" w14:textId="4EB06BE2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115" w:type="dxa"/>
            <w:vAlign w:val="center"/>
          </w:tcPr>
          <w:p w14:paraId="62E21A3C" w14:textId="06678197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924 (0.784-1.090)</w:t>
            </w:r>
          </w:p>
        </w:tc>
        <w:tc>
          <w:tcPr>
            <w:tcW w:w="993" w:type="dxa"/>
            <w:vAlign w:val="center"/>
          </w:tcPr>
          <w:p w14:paraId="17155C72" w14:textId="36996B9B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350</w:t>
            </w:r>
          </w:p>
        </w:tc>
      </w:tr>
      <w:tr w:rsidR="00206039" w:rsidRPr="00B27316" w14:paraId="2C3D12D7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6B8F8769" w14:textId="77777777" w:rsidR="00206039" w:rsidRPr="00B27316" w:rsidRDefault="00206039" w:rsidP="00CB56B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C4AA6AD" w14:textId="3B941065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992" w:type="dxa"/>
            <w:vMerge/>
            <w:vAlign w:val="center"/>
          </w:tcPr>
          <w:p w14:paraId="56E92B77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4A354E5E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7A0C59B1" w14:textId="7157EAAA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924 (0.785-1.088)</w:t>
            </w:r>
          </w:p>
        </w:tc>
        <w:tc>
          <w:tcPr>
            <w:tcW w:w="993" w:type="dxa"/>
            <w:vAlign w:val="center"/>
          </w:tcPr>
          <w:p w14:paraId="46D9CA92" w14:textId="0FC13203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344</w:t>
            </w:r>
          </w:p>
        </w:tc>
      </w:tr>
      <w:tr w:rsidR="00206039" w:rsidRPr="00B27316" w14:paraId="062882AC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E0886BD" w14:textId="77777777" w:rsidR="00206039" w:rsidRPr="00B27316" w:rsidRDefault="00206039" w:rsidP="00CB56B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825E92F" w14:textId="3A45B827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992" w:type="dxa"/>
            <w:vMerge/>
            <w:vAlign w:val="center"/>
          </w:tcPr>
          <w:p w14:paraId="116F98D4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0146ADF3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0F8BE7D8" w14:textId="0A727DD9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1.190 (0.619-2.286)</w:t>
            </w:r>
          </w:p>
        </w:tc>
        <w:tc>
          <w:tcPr>
            <w:tcW w:w="993" w:type="dxa"/>
            <w:vAlign w:val="center"/>
          </w:tcPr>
          <w:p w14:paraId="054A1587" w14:textId="73F82BA5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603</w:t>
            </w:r>
          </w:p>
        </w:tc>
      </w:tr>
      <w:tr w:rsidR="00206039" w:rsidRPr="00B27316" w14:paraId="62BD3A64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5B29B92B" w14:textId="77777777" w:rsidR="00206039" w:rsidRPr="00B27316" w:rsidRDefault="00206039" w:rsidP="00CB56B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AB17D0C" w14:textId="1FB67242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992" w:type="dxa"/>
            <w:vMerge/>
            <w:vAlign w:val="center"/>
          </w:tcPr>
          <w:p w14:paraId="36173663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338E4590" w14:textId="77777777" w:rsidR="00206039" w:rsidRPr="00CB56B3" w:rsidRDefault="00206039" w:rsidP="00CB56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740F77BB" w14:textId="69124FBF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948 (0.736-1.221)</w:t>
            </w:r>
          </w:p>
        </w:tc>
        <w:tc>
          <w:tcPr>
            <w:tcW w:w="993" w:type="dxa"/>
            <w:vAlign w:val="center"/>
          </w:tcPr>
          <w:p w14:paraId="107139A5" w14:textId="41DD4B16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679</w:t>
            </w:r>
          </w:p>
        </w:tc>
      </w:tr>
      <w:tr w:rsidR="00206039" w:rsidRPr="00B27316" w14:paraId="7D2B2C93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10760B29" w14:textId="77777777" w:rsidR="00206039" w:rsidRPr="00B27316" w:rsidRDefault="00206039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1B96EEE6" w14:textId="34F1558B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0857C094" w14:textId="77777777" w:rsidR="00206039" w:rsidRPr="00CB56B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2983AB22" w14:textId="77777777" w:rsidR="00206039" w:rsidRPr="00CB56B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3B490820" w14:textId="7251F665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924 (0.789-1.083)</w:t>
            </w:r>
          </w:p>
        </w:tc>
        <w:tc>
          <w:tcPr>
            <w:tcW w:w="993" w:type="dxa"/>
            <w:vAlign w:val="center"/>
          </w:tcPr>
          <w:p w14:paraId="7BC9861E" w14:textId="0B186112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335</w:t>
            </w:r>
          </w:p>
        </w:tc>
      </w:tr>
      <w:tr w:rsidR="00206039" w:rsidRPr="00B27316" w14:paraId="59671716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3AD5CEFD" w14:textId="77777777" w:rsidR="00206039" w:rsidRPr="00B27316" w:rsidRDefault="00206039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772A24B" w14:textId="282EC6AC" w:rsidR="00206039" w:rsidRPr="00B27316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992" w:type="dxa"/>
            <w:vMerge/>
            <w:vAlign w:val="center"/>
          </w:tcPr>
          <w:p w14:paraId="43C8DDAE" w14:textId="77777777" w:rsidR="00206039" w:rsidRPr="00CB56B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0BED2C2A" w14:textId="77777777" w:rsidR="00206039" w:rsidRPr="00CB56B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24C3F378" w14:textId="0BF00998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924 (0.789-1.083)</w:t>
            </w:r>
          </w:p>
        </w:tc>
        <w:tc>
          <w:tcPr>
            <w:tcW w:w="993" w:type="dxa"/>
            <w:vAlign w:val="center"/>
          </w:tcPr>
          <w:p w14:paraId="0C5FFC84" w14:textId="12ACBD60" w:rsidR="00206039" w:rsidRPr="00D721A3" w:rsidRDefault="00206039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21A3">
              <w:rPr>
                <w:rFonts w:cs="Times New Roman"/>
                <w:sz w:val="20"/>
                <w:szCs w:val="20"/>
              </w:rPr>
              <w:t>0.335</w:t>
            </w:r>
          </w:p>
        </w:tc>
      </w:tr>
      <w:tr w:rsidR="0068755C" w:rsidRPr="00B27316" w14:paraId="114EB442" w14:textId="77777777" w:rsidTr="005151E3">
        <w:trPr>
          <w:trHeight w:val="284"/>
        </w:trPr>
        <w:tc>
          <w:tcPr>
            <w:tcW w:w="1454" w:type="dxa"/>
            <w:vMerge w:val="restart"/>
            <w:vAlign w:val="center"/>
          </w:tcPr>
          <w:p w14:paraId="28723C4F" w14:textId="554056E1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Right hand grip strength </w:t>
            </w:r>
          </w:p>
        </w:tc>
        <w:tc>
          <w:tcPr>
            <w:tcW w:w="2369" w:type="dxa"/>
          </w:tcPr>
          <w:p w14:paraId="418074BF" w14:textId="786BF671" w:rsidR="0068755C" w:rsidRPr="00B27316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992" w:type="dxa"/>
            <w:vMerge w:val="restart"/>
            <w:vAlign w:val="center"/>
          </w:tcPr>
          <w:p w14:paraId="780B9940" w14:textId="6A8EE78D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003" w:type="dxa"/>
            <w:vMerge w:val="restart"/>
            <w:vAlign w:val="center"/>
          </w:tcPr>
          <w:p w14:paraId="70033298" w14:textId="629A3714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115" w:type="dxa"/>
            <w:vAlign w:val="center"/>
          </w:tcPr>
          <w:p w14:paraId="45B8E548" w14:textId="24CD7AEC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97 (0.850-1.168)</w:t>
            </w:r>
          </w:p>
        </w:tc>
        <w:tc>
          <w:tcPr>
            <w:tcW w:w="993" w:type="dxa"/>
            <w:vAlign w:val="center"/>
          </w:tcPr>
          <w:p w14:paraId="6140E2EE" w14:textId="663B9690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68</w:t>
            </w:r>
          </w:p>
        </w:tc>
      </w:tr>
      <w:tr w:rsidR="0068755C" w:rsidRPr="00B27316" w14:paraId="6CADD730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1365FBC1" w14:textId="77777777" w:rsidR="0068755C" w:rsidRPr="00B27316" w:rsidRDefault="0068755C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A77E24B" w14:textId="60DA3CEB" w:rsidR="0068755C" w:rsidRPr="00B27316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992" w:type="dxa"/>
            <w:vMerge/>
            <w:vAlign w:val="center"/>
          </w:tcPr>
          <w:p w14:paraId="74314683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216B05AE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21C5A1E1" w14:textId="226DD9D5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97 (0.841-1.181)</w:t>
            </w:r>
          </w:p>
        </w:tc>
        <w:tc>
          <w:tcPr>
            <w:tcW w:w="993" w:type="dxa"/>
            <w:vAlign w:val="center"/>
          </w:tcPr>
          <w:p w14:paraId="35DFFB06" w14:textId="48B593E9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70</w:t>
            </w:r>
          </w:p>
        </w:tc>
      </w:tr>
      <w:tr w:rsidR="0068755C" w:rsidRPr="00B27316" w14:paraId="7147D007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64254D9D" w14:textId="77777777" w:rsidR="0068755C" w:rsidRPr="00B27316" w:rsidRDefault="0068755C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61F5F93" w14:textId="2F5FE48E" w:rsidR="0068755C" w:rsidRPr="00B27316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992" w:type="dxa"/>
            <w:vMerge/>
            <w:vAlign w:val="center"/>
          </w:tcPr>
          <w:p w14:paraId="7CA22E37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74D3ED70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0148CC77" w14:textId="6941C25D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1.086 (0.552-2.137)</w:t>
            </w:r>
          </w:p>
        </w:tc>
        <w:tc>
          <w:tcPr>
            <w:tcW w:w="993" w:type="dxa"/>
            <w:vAlign w:val="center"/>
          </w:tcPr>
          <w:p w14:paraId="60D89E8F" w14:textId="62866FA7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811</w:t>
            </w:r>
          </w:p>
        </w:tc>
      </w:tr>
      <w:tr w:rsidR="0068755C" w:rsidRPr="00B27316" w14:paraId="177625D7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6B04A06A" w14:textId="77777777" w:rsidR="0068755C" w:rsidRPr="00B27316" w:rsidRDefault="0068755C" w:rsidP="0020603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B8AF6B9" w14:textId="0CCFE59E" w:rsidR="0068755C" w:rsidRPr="00B27316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992" w:type="dxa"/>
            <w:vMerge/>
            <w:vAlign w:val="center"/>
          </w:tcPr>
          <w:p w14:paraId="0D27E68F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4EC4BD23" w14:textId="77777777" w:rsidR="0068755C" w:rsidRPr="00CB56B3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6C98C29A" w14:textId="5CC9203A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1.058 (0.832-1.346)</w:t>
            </w:r>
          </w:p>
        </w:tc>
        <w:tc>
          <w:tcPr>
            <w:tcW w:w="993" w:type="dxa"/>
            <w:vAlign w:val="center"/>
          </w:tcPr>
          <w:p w14:paraId="3B6E7473" w14:textId="6585CA5F" w:rsidR="0068755C" w:rsidRPr="00437FDC" w:rsidRDefault="0068755C" w:rsidP="002060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643</w:t>
            </w:r>
          </w:p>
        </w:tc>
      </w:tr>
      <w:tr w:rsidR="0068755C" w:rsidRPr="00B27316" w14:paraId="774055AA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2A965637" w14:textId="77777777" w:rsidR="0068755C" w:rsidRPr="00B27316" w:rsidRDefault="0068755C" w:rsidP="0068755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4763CCB" w14:textId="5A098F42" w:rsidR="0068755C" w:rsidRPr="00B27316" w:rsidRDefault="0068755C" w:rsidP="006875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27071628" w14:textId="77777777" w:rsidR="0068755C" w:rsidRPr="00CB56B3" w:rsidRDefault="0068755C" w:rsidP="006875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55E9D146" w14:textId="77777777" w:rsidR="0068755C" w:rsidRPr="00CB56B3" w:rsidRDefault="0068755C" w:rsidP="006875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060E54FB" w14:textId="3E82579F" w:rsidR="0068755C" w:rsidRPr="00437FDC" w:rsidRDefault="0068755C" w:rsidP="006875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97 (0.841-1.182)</w:t>
            </w:r>
          </w:p>
        </w:tc>
        <w:tc>
          <w:tcPr>
            <w:tcW w:w="993" w:type="dxa"/>
            <w:vAlign w:val="center"/>
          </w:tcPr>
          <w:p w14:paraId="6EDEDFE5" w14:textId="206AB7F2" w:rsidR="0068755C" w:rsidRPr="00437FDC" w:rsidRDefault="0068755C" w:rsidP="006875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70</w:t>
            </w:r>
          </w:p>
        </w:tc>
      </w:tr>
      <w:tr w:rsidR="00751CA8" w:rsidRPr="00B27316" w14:paraId="7A258AE0" w14:textId="77777777" w:rsidTr="005151E3">
        <w:trPr>
          <w:trHeight w:val="284"/>
        </w:trPr>
        <w:tc>
          <w:tcPr>
            <w:tcW w:w="1454" w:type="dxa"/>
            <w:vMerge/>
            <w:vAlign w:val="center"/>
          </w:tcPr>
          <w:p w14:paraId="2ADF61B9" w14:textId="77777777" w:rsidR="00751CA8" w:rsidRPr="00B27316" w:rsidRDefault="00751CA8" w:rsidP="00751CA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6B4B752" w14:textId="3BC9B8D5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992" w:type="dxa"/>
            <w:vMerge/>
            <w:vAlign w:val="center"/>
          </w:tcPr>
          <w:p w14:paraId="6DE998B5" w14:textId="77777777" w:rsidR="00751CA8" w:rsidRPr="00CB56B3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14:paraId="35944261" w14:textId="77777777" w:rsidR="00751CA8" w:rsidRPr="00CB56B3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13C34900" w14:textId="60F29048" w:rsidR="00751CA8" w:rsidRPr="00437FDC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97 (0.841-1.182)</w:t>
            </w:r>
          </w:p>
        </w:tc>
        <w:tc>
          <w:tcPr>
            <w:tcW w:w="993" w:type="dxa"/>
            <w:vAlign w:val="center"/>
          </w:tcPr>
          <w:p w14:paraId="45D43C99" w14:textId="54960F58" w:rsidR="00751CA8" w:rsidRPr="00437FDC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DC">
              <w:rPr>
                <w:rFonts w:cs="Times New Roman"/>
                <w:sz w:val="20"/>
                <w:szCs w:val="20"/>
              </w:rPr>
              <w:t>0.970</w:t>
            </w:r>
          </w:p>
        </w:tc>
      </w:tr>
      <w:tr w:rsidR="00751CA8" w:rsidRPr="00B27316" w14:paraId="6704CA00" w14:textId="77777777" w:rsidTr="005151E3">
        <w:trPr>
          <w:trHeight w:val="284"/>
        </w:trPr>
        <w:tc>
          <w:tcPr>
            <w:tcW w:w="1454" w:type="dxa"/>
            <w:vMerge w:val="restart"/>
            <w:vAlign w:val="center"/>
          </w:tcPr>
          <w:p w14:paraId="653BAEA2" w14:textId="5A11CAFB" w:rsidR="00751CA8" w:rsidRPr="00CB56B3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Usual walking pace </w:t>
            </w:r>
          </w:p>
        </w:tc>
        <w:tc>
          <w:tcPr>
            <w:tcW w:w="2369" w:type="dxa"/>
          </w:tcPr>
          <w:p w14:paraId="3DA75A96" w14:textId="598C13F8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992" w:type="dxa"/>
            <w:vMerge w:val="restart"/>
            <w:vAlign w:val="center"/>
          </w:tcPr>
          <w:p w14:paraId="584B0F3F" w14:textId="08B7BF56" w:rsidR="00751CA8" w:rsidRPr="00CB56B3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003" w:type="dxa"/>
            <w:vMerge w:val="restart"/>
            <w:vAlign w:val="center"/>
          </w:tcPr>
          <w:p w14:paraId="5294CD29" w14:textId="1D256E87" w:rsidR="00751CA8" w:rsidRPr="00CB56B3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15" w:type="dxa"/>
            <w:vAlign w:val="center"/>
          </w:tcPr>
          <w:p w14:paraId="318F7F9A" w14:textId="3992FB67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587 (0.418-0.823)</w:t>
            </w:r>
          </w:p>
        </w:tc>
        <w:tc>
          <w:tcPr>
            <w:tcW w:w="993" w:type="dxa"/>
            <w:vAlign w:val="center"/>
          </w:tcPr>
          <w:p w14:paraId="691F0B63" w14:textId="07FDC54A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751CA8" w:rsidRPr="00B27316" w14:paraId="051103A3" w14:textId="77777777" w:rsidTr="005151E3">
        <w:trPr>
          <w:trHeight w:val="284"/>
        </w:trPr>
        <w:tc>
          <w:tcPr>
            <w:tcW w:w="1454" w:type="dxa"/>
            <w:vMerge/>
          </w:tcPr>
          <w:p w14:paraId="3DC65790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D1A08EC" w14:textId="6DE6EEFA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992" w:type="dxa"/>
            <w:vMerge/>
          </w:tcPr>
          <w:p w14:paraId="6AD54F3A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14:paraId="144D49E7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7418D0B2" w14:textId="669C5724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600 (0.394-0.913)</w:t>
            </w:r>
          </w:p>
        </w:tc>
        <w:tc>
          <w:tcPr>
            <w:tcW w:w="993" w:type="dxa"/>
            <w:vAlign w:val="center"/>
          </w:tcPr>
          <w:p w14:paraId="770B3C30" w14:textId="07C16B90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751CA8" w:rsidRPr="00B27316" w14:paraId="15D7109A" w14:textId="77777777" w:rsidTr="005151E3">
        <w:trPr>
          <w:trHeight w:val="284"/>
        </w:trPr>
        <w:tc>
          <w:tcPr>
            <w:tcW w:w="1454" w:type="dxa"/>
            <w:vMerge/>
          </w:tcPr>
          <w:p w14:paraId="78C543FA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2CDBDC3" w14:textId="4F6ADD83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992" w:type="dxa"/>
            <w:vMerge/>
          </w:tcPr>
          <w:p w14:paraId="69F5CA10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14:paraId="1555BB0E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14F5C980" w14:textId="5AC0F9B6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525 (0.084-3.261)</w:t>
            </w:r>
          </w:p>
        </w:tc>
        <w:tc>
          <w:tcPr>
            <w:tcW w:w="993" w:type="dxa"/>
            <w:vAlign w:val="center"/>
          </w:tcPr>
          <w:p w14:paraId="343FFCEE" w14:textId="700EA41D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492</w:t>
            </w:r>
          </w:p>
        </w:tc>
      </w:tr>
      <w:tr w:rsidR="00751CA8" w:rsidRPr="00B27316" w14:paraId="30FEB1A8" w14:textId="77777777" w:rsidTr="005151E3">
        <w:trPr>
          <w:trHeight w:val="284"/>
        </w:trPr>
        <w:tc>
          <w:tcPr>
            <w:tcW w:w="1454" w:type="dxa"/>
            <w:vMerge/>
          </w:tcPr>
          <w:p w14:paraId="76A4AB20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645D9E5" w14:textId="51C0CB9F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992" w:type="dxa"/>
            <w:vMerge/>
          </w:tcPr>
          <w:p w14:paraId="60C4F5FD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14:paraId="7F1DD5E7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36A40DCF" w14:textId="401B0781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587 (0.323-0.901)</w:t>
            </w:r>
          </w:p>
        </w:tc>
        <w:tc>
          <w:tcPr>
            <w:tcW w:w="993" w:type="dxa"/>
            <w:vAlign w:val="center"/>
          </w:tcPr>
          <w:p w14:paraId="4EB280A9" w14:textId="7F9E60EF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751CA8" w:rsidRPr="00B27316" w14:paraId="7CE6C1CA" w14:textId="77777777" w:rsidTr="005151E3">
        <w:trPr>
          <w:trHeight w:val="284"/>
        </w:trPr>
        <w:tc>
          <w:tcPr>
            <w:tcW w:w="1454" w:type="dxa"/>
            <w:vMerge/>
          </w:tcPr>
          <w:p w14:paraId="35F240D7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9AE4489" w14:textId="503EC465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92" w:type="dxa"/>
            <w:vMerge/>
          </w:tcPr>
          <w:p w14:paraId="1D87F9BD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14:paraId="04848375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6AB3D107" w14:textId="32664377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599 (0.394-0.912)</w:t>
            </w:r>
          </w:p>
        </w:tc>
        <w:tc>
          <w:tcPr>
            <w:tcW w:w="993" w:type="dxa"/>
            <w:vAlign w:val="center"/>
          </w:tcPr>
          <w:p w14:paraId="0F66FC39" w14:textId="6F2D647B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021</w:t>
            </w:r>
          </w:p>
        </w:tc>
      </w:tr>
      <w:tr w:rsidR="00751CA8" w:rsidRPr="00B27316" w14:paraId="185E315D" w14:textId="77777777" w:rsidTr="005151E3">
        <w:trPr>
          <w:trHeight w:val="284"/>
        </w:trPr>
        <w:tc>
          <w:tcPr>
            <w:tcW w:w="1454" w:type="dxa"/>
            <w:vMerge/>
          </w:tcPr>
          <w:p w14:paraId="6C626F41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17530401" w14:textId="13014045" w:rsidR="00751CA8" w:rsidRPr="00B27316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AF758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992" w:type="dxa"/>
            <w:vMerge/>
          </w:tcPr>
          <w:p w14:paraId="66CD69B6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14:paraId="715D52AA" w14:textId="77777777" w:rsidR="00751CA8" w:rsidRPr="00B27316" w:rsidRDefault="00751CA8" w:rsidP="00751CA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15" w:type="dxa"/>
            <w:vAlign w:val="center"/>
          </w:tcPr>
          <w:p w14:paraId="24394503" w14:textId="27273FF5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599 (0.394-0.912)</w:t>
            </w:r>
          </w:p>
        </w:tc>
        <w:tc>
          <w:tcPr>
            <w:tcW w:w="993" w:type="dxa"/>
            <w:vAlign w:val="center"/>
          </w:tcPr>
          <w:p w14:paraId="4419444E" w14:textId="27CD6CF4" w:rsidR="00751CA8" w:rsidRPr="0085520E" w:rsidRDefault="00751CA8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20E">
              <w:rPr>
                <w:rFonts w:cs="Times New Roman"/>
                <w:sz w:val="20"/>
                <w:szCs w:val="20"/>
              </w:rPr>
              <w:t>0.021</w:t>
            </w:r>
          </w:p>
        </w:tc>
      </w:tr>
    </w:tbl>
    <w:p w14:paraId="5593E8B6" w14:textId="1258CC99" w:rsidR="0022680D" w:rsidRPr="00E93BF5" w:rsidRDefault="0057303F" w:rsidP="0022680D">
      <w:pPr>
        <w:rPr>
          <w:rFonts w:cs="Times New Roman"/>
          <w:sz w:val="20"/>
          <w:szCs w:val="20"/>
        </w:rPr>
      </w:pPr>
      <w:bookmarkStart w:id="0" w:name="_Hlk105678542"/>
      <w:r w:rsidRPr="00E93BF5">
        <w:rPr>
          <w:rFonts w:cs="Times New Roman"/>
          <w:sz w:val="20"/>
          <w:szCs w:val="20"/>
        </w:rPr>
        <w:t xml:space="preserve">Abbreviations: </w:t>
      </w:r>
      <w:bookmarkStart w:id="1" w:name="_Hlk113216418"/>
      <w:r w:rsidR="00CA2F7E" w:rsidRPr="00E93BF5">
        <w:rPr>
          <w:rFonts w:cs="Times New Roman"/>
          <w:sz w:val="20"/>
          <w:szCs w:val="20"/>
        </w:rPr>
        <w:t xml:space="preserve">MR=Mendelian randomization; </w:t>
      </w:r>
      <w:r w:rsidR="00CC6777" w:rsidRPr="00E93BF5">
        <w:rPr>
          <w:rFonts w:cs="Times New Roman"/>
          <w:sz w:val="20"/>
          <w:szCs w:val="20"/>
        </w:rPr>
        <w:t>SNP=single nucleotide polymorphism</w:t>
      </w:r>
      <w:r w:rsidR="00CC6777">
        <w:rPr>
          <w:rFonts w:cs="Times New Roman" w:hint="eastAsia"/>
          <w:sz w:val="20"/>
          <w:szCs w:val="20"/>
        </w:rPr>
        <w:t>;</w:t>
      </w:r>
      <w:r w:rsidR="00CC6777">
        <w:rPr>
          <w:rFonts w:cs="Times New Roman"/>
          <w:sz w:val="20"/>
          <w:szCs w:val="20"/>
        </w:rPr>
        <w:t xml:space="preserve"> </w:t>
      </w:r>
      <w:r w:rsidR="00CC6777" w:rsidRPr="00E93BF5">
        <w:rPr>
          <w:rFonts w:cs="Times New Roman"/>
          <w:sz w:val="20"/>
          <w:szCs w:val="20"/>
        </w:rPr>
        <w:t>OR=odds ratio</w:t>
      </w:r>
      <w:r w:rsidR="00CC6777">
        <w:rPr>
          <w:rFonts w:cs="Times New Roman"/>
          <w:sz w:val="20"/>
          <w:szCs w:val="20"/>
        </w:rPr>
        <w:t xml:space="preserve">; </w:t>
      </w:r>
      <w:r w:rsidRPr="00E93BF5">
        <w:rPr>
          <w:rFonts w:cs="Times New Roman"/>
          <w:sz w:val="20"/>
          <w:szCs w:val="20"/>
        </w:rPr>
        <w:t>CI=confidence interval;</w:t>
      </w:r>
      <w:bookmarkEnd w:id="1"/>
      <w:r w:rsidRPr="00E93BF5">
        <w:rPr>
          <w:rFonts w:cs="Times New Roman"/>
          <w:sz w:val="20"/>
          <w:szCs w:val="20"/>
        </w:rPr>
        <w:t xml:space="preserve"> IVW=inverse variance weighted; MR-PRESSO=Mendelian randomization pleiotropy residual sum and outlier</w:t>
      </w:r>
      <w:r w:rsidR="00CA2F7E">
        <w:rPr>
          <w:rFonts w:cs="Times New Roman"/>
          <w:sz w:val="20"/>
          <w:szCs w:val="20"/>
        </w:rPr>
        <w:t>.</w:t>
      </w:r>
      <w:r w:rsidRPr="00E93BF5">
        <w:rPr>
          <w:rFonts w:cs="Times New Roman"/>
          <w:sz w:val="20"/>
          <w:szCs w:val="20"/>
        </w:rPr>
        <w:t xml:space="preserve"> </w:t>
      </w:r>
      <w:bookmarkEnd w:id="0"/>
    </w:p>
    <w:p w14:paraId="6BF47F11" w14:textId="77777777" w:rsidR="00DC63AC" w:rsidRPr="00CA2F7E" w:rsidRDefault="00DC63AC" w:rsidP="0022680D">
      <w:pPr>
        <w:rPr>
          <w:rFonts w:cs="Times New Roman"/>
        </w:rPr>
      </w:pPr>
    </w:p>
    <w:p w14:paraId="3FE0007A" w14:textId="77777777" w:rsidR="00DC63AC" w:rsidRDefault="00DC63AC" w:rsidP="0022680D">
      <w:pPr>
        <w:rPr>
          <w:rFonts w:cs="Times New Roman"/>
        </w:rPr>
      </w:pPr>
    </w:p>
    <w:p w14:paraId="1B3FF137" w14:textId="77777777" w:rsidR="00DC63AC" w:rsidRDefault="00DC63AC" w:rsidP="0022680D">
      <w:pPr>
        <w:rPr>
          <w:rFonts w:cs="Times New Roman"/>
        </w:rPr>
      </w:pPr>
    </w:p>
    <w:p w14:paraId="79A65D62" w14:textId="77777777" w:rsidR="00DC63AC" w:rsidRDefault="00DC63AC" w:rsidP="0022680D">
      <w:pPr>
        <w:rPr>
          <w:rFonts w:cs="Times New Roman"/>
        </w:rPr>
      </w:pPr>
    </w:p>
    <w:p w14:paraId="4A064260" w14:textId="77777777" w:rsidR="00DC63AC" w:rsidRDefault="00DC63AC" w:rsidP="0022680D">
      <w:pPr>
        <w:rPr>
          <w:rFonts w:cs="Times New Roman"/>
        </w:rPr>
      </w:pPr>
    </w:p>
    <w:p w14:paraId="7AAFDB1D" w14:textId="77777777" w:rsidR="00DC63AC" w:rsidRDefault="00DC63AC" w:rsidP="0022680D">
      <w:pPr>
        <w:rPr>
          <w:rFonts w:cs="Times New Roman"/>
        </w:rPr>
      </w:pPr>
    </w:p>
    <w:p w14:paraId="7F447C9D" w14:textId="77777777" w:rsidR="005151E3" w:rsidRDefault="005151E3" w:rsidP="0022680D">
      <w:pPr>
        <w:rPr>
          <w:rFonts w:cs="Times New Roman"/>
        </w:rPr>
      </w:pPr>
    </w:p>
    <w:p w14:paraId="1E47F555" w14:textId="77777777" w:rsidR="005151E3" w:rsidRDefault="005151E3" w:rsidP="0022680D">
      <w:pPr>
        <w:rPr>
          <w:rFonts w:cs="Times New Roman"/>
        </w:rPr>
      </w:pPr>
    </w:p>
    <w:p w14:paraId="6D218D2A" w14:textId="77777777" w:rsidR="005151E3" w:rsidRDefault="005151E3" w:rsidP="0022680D">
      <w:pPr>
        <w:rPr>
          <w:rFonts w:cs="Times New Roman"/>
        </w:rPr>
      </w:pPr>
    </w:p>
    <w:p w14:paraId="752C5A9D" w14:textId="77777777" w:rsidR="005151E3" w:rsidRDefault="005151E3" w:rsidP="0022680D">
      <w:pPr>
        <w:rPr>
          <w:rFonts w:cs="Times New Roman"/>
        </w:rPr>
      </w:pPr>
    </w:p>
    <w:p w14:paraId="120B869E" w14:textId="77777777" w:rsidR="00DC63AC" w:rsidRDefault="00DC63AC" w:rsidP="0022680D">
      <w:pPr>
        <w:rPr>
          <w:rFonts w:cs="Times New Roman"/>
        </w:rPr>
      </w:pPr>
    </w:p>
    <w:p w14:paraId="432FB1D1" w14:textId="77777777" w:rsidR="00DC63AC" w:rsidRDefault="00DC63AC" w:rsidP="0022680D">
      <w:pPr>
        <w:rPr>
          <w:rFonts w:cs="Times New Roman"/>
          <w:sz w:val="20"/>
          <w:szCs w:val="20"/>
        </w:rPr>
      </w:pPr>
    </w:p>
    <w:p w14:paraId="47E04886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1774C96E" w14:textId="77777777" w:rsidR="005151E3" w:rsidRPr="00E93BF5" w:rsidRDefault="005151E3" w:rsidP="0022680D">
      <w:pPr>
        <w:rPr>
          <w:rFonts w:cs="Times New Roman"/>
          <w:sz w:val="20"/>
          <w:szCs w:val="20"/>
        </w:rPr>
      </w:pPr>
    </w:p>
    <w:p w14:paraId="0C6C37C0" w14:textId="799D4AF6" w:rsidR="00DC63AC" w:rsidRPr="00E93BF5" w:rsidRDefault="00DC63AC" w:rsidP="00904CC6">
      <w:pPr>
        <w:widowControl/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2. Univariable MR pleiotropy and heterogeneity test for the association between</w:t>
      </w:r>
      <w:r w:rsidR="00CC6777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sarcopenia-related traits and ischemic stroke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3"/>
        <w:gridCol w:w="1277"/>
        <w:gridCol w:w="1276"/>
        <w:gridCol w:w="1701"/>
        <w:gridCol w:w="1276"/>
        <w:gridCol w:w="1213"/>
      </w:tblGrid>
      <w:tr w:rsidR="00DC63AC" w:rsidRPr="00E93BF5" w14:paraId="3D046720" w14:textId="77777777" w:rsidTr="005151E3">
        <w:trPr>
          <w:trHeight w:val="284"/>
        </w:trPr>
        <w:tc>
          <w:tcPr>
            <w:tcW w:w="8296" w:type="dxa"/>
            <w:gridSpan w:val="6"/>
          </w:tcPr>
          <w:p w14:paraId="4F95B317" w14:textId="647A879C" w:rsidR="00DC63AC" w:rsidRPr="00E93BF5" w:rsidRDefault="00DC63AC" w:rsidP="00DC63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orizontal pleiotropy</w:t>
            </w:r>
          </w:p>
        </w:tc>
      </w:tr>
      <w:tr w:rsidR="00DC63AC" w:rsidRPr="00E93BF5" w14:paraId="50E1F36C" w14:textId="77777777" w:rsidTr="00904CC6">
        <w:trPr>
          <w:trHeight w:val="284"/>
        </w:trPr>
        <w:tc>
          <w:tcPr>
            <w:tcW w:w="1553" w:type="dxa"/>
          </w:tcPr>
          <w:p w14:paraId="6CF5146F" w14:textId="7D28445C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7" w:type="dxa"/>
          </w:tcPr>
          <w:p w14:paraId="111DD00D" w14:textId="0CD389A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14:paraId="3FC34196" w14:textId="2A549014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701" w:type="dxa"/>
          </w:tcPr>
          <w:p w14:paraId="40B8008B" w14:textId="092822E4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276" w:type="dxa"/>
          </w:tcPr>
          <w:p w14:paraId="6DF9A14C" w14:textId="63CF2D36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tercept_se</w:t>
            </w:r>
            <w:proofErr w:type="spellEnd"/>
          </w:p>
        </w:tc>
        <w:tc>
          <w:tcPr>
            <w:tcW w:w="1213" w:type="dxa"/>
          </w:tcPr>
          <w:p w14:paraId="1CADC16B" w14:textId="1E066D2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DC63AC" w:rsidRPr="00E93BF5" w14:paraId="255889F3" w14:textId="77777777" w:rsidTr="00904CC6">
        <w:trPr>
          <w:trHeight w:val="284"/>
        </w:trPr>
        <w:tc>
          <w:tcPr>
            <w:tcW w:w="1553" w:type="dxa"/>
          </w:tcPr>
          <w:p w14:paraId="07445001" w14:textId="7691018F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A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62BDDAB4" w14:textId="51994013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vMerge w:val="restart"/>
            <w:vAlign w:val="center"/>
          </w:tcPr>
          <w:p w14:paraId="287C08E7" w14:textId="44097924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R</w:t>
            </w:r>
            <w:r w:rsidR="00380DFD" w:rsidRPr="00E93BF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 w:rsidRPr="00E93BF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gger</w:t>
            </w:r>
          </w:p>
        </w:tc>
        <w:tc>
          <w:tcPr>
            <w:tcW w:w="1701" w:type="dxa"/>
            <w:vAlign w:val="center"/>
          </w:tcPr>
          <w:p w14:paraId="396E53C5" w14:textId="60B6AB1E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-6.24E-05</w:t>
            </w:r>
          </w:p>
        </w:tc>
        <w:tc>
          <w:tcPr>
            <w:tcW w:w="1276" w:type="dxa"/>
            <w:vAlign w:val="center"/>
          </w:tcPr>
          <w:p w14:paraId="58907BD7" w14:textId="3AB31B68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.36E-03</w:t>
            </w:r>
          </w:p>
        </w:tc>
        <w:tc>
          <w:tcPr>
            <w:tcW w:w="1213" w:type="dxa"/>
            <w:vAlign w:val="center"/>
          </w:tcPr>
          <w:p w14:paraId="39EBC7B0" w14:textId="6AABED2C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0.674</w:t>
            </w:r>
          </w:p>
        </w:tc>
      </w:tr>
      <w:tr w:rsidR="00DC63AC" w:rsidRPr="00E93BF5" w14:paraId="38E6166D" w14:textId="77777777" w:rsidTr="00904CC6">
        <w:trPr>
          <w:trHeight w:val="284"/>
        </w:trPr>
        <w:tc>
          <w:tcPr>
            <w:tcW w:w="1553" w:type="dxa"/>
          </w:tcPr>
          <w:p w14:paraId="50B0EF0A" w14:textId="05139E7A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Left hand grip strength</w:t>
            </w:r>
          </w:p>
        </w:tc>
        <w:tc>
          <w:tcPr>
            <w:tcW w:w="1277" w:type="dxa"/>
            <w:vMerge/>
          </w:tcPr>
          <w:p w14:paraId="2ECF4294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039E97A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BED2A0" w14:textId="390BA69B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-3.01E-03</w:t>
            </w:r>
          </w:p>
        </w:tc>
        <w:tc>
          <w:tcPr>
            <w:tcW w:w="1276" w:type="dxa"/>
            <w:vAlign w:val="center"/>
          </w:tcPr>
          <w:p w14:paraId="3BA30DC8" w14:textId="1AF4E316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3.85E-03</w:t>
            </w:r>
          </w:p>
        </w:tc>
        <w:tc>
          <w:tcPr>
            <w:tcW w:w="1213" w:type="dxa"/>
            <w:vAlign w:val="center"/>
          </w:tcPr>
          <w:p w14:paraId="79547A55" w14:textId="3BC82B78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0.435</w:t>
            </w:r>
          </w:p>
        </w:tc>
      </w:tr>
      <w:tr w:rsidR="00DC63AC" w:rsidRPr="00E93BF5" w14:paraId="75B85218" w14:textId="77777777" w:rsidTr="00904CC6">
        <w:trPr>
          <w:trHeight w:val="284"/>
        </w:trPr>
        <w:tc>
          <w:tcPr>
            <w:tcW w:w="1553" w:type="dxa"/>
          </w:tcPr>
          <w:p w14:paraId="5F3E8619" w14:textId="503EC65D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Right hand grip strength</w:t>
            </w:r>
          </w:p>
        </w:tc>
        <w:tc>
          <w:tcPr>
            <w:tcW w:w="1277" w:type="dxa"/>
            <w:vMerge/>
          </w:tcPr>
          <w:p w14:paraId="7CAB45CB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1A17F58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9F43E3" w14:textId="1EF9D063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-1.03E-03</w:t>
            </w:r>
          </w:p>
        </w:tc>
        <w:tc>
          <w:tcPr>
            <w:tcW w:w="1276" w:type="dxa"/>
            <w:vAlign w:val="center"/>
          </w:tcPr>
          <w:p w14:paraId="67FC2B09" w14:textId="27E15B49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4.00E-03</w:t>
            </w:r>
          </w:p>
        </w:tc>
        <w:tc>
          <w:tcPr>
            <w:tcW w:w="1213" w:type="dxa"/>
            <w:vAlign w:val="center"/>
          </w:tcPr>
          <w:p w14:paraId="500BF4BA" w14:textId="51C03F38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0.797</w:t>
            </w:r>
          </w:p>
        </w:tc>
      </w:tr>
      <w:tr w:rsidR="00DC63AC" w:rsidRPr="00E93BF5" w14:paraId="6FB30C45" w14:textId="77777777" w:rsidTr="00904CC6">
        <w:trPr>
          <w:trHeight w:val="284"/>
        </w:trPr>
        <w:tc>
          <w:tcPr>
            <w:tcW w:w="1553" w:type="dxa"/>
          </w:tcPr>
          <w:p w14:paraId="1EC02B65" w14:textId="3344A5E8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Usual walking pace</w:t>
            </w:r>
          </w:p>
        </w:tc>
        <w:tc>
          <w:tcPr>
            <w:tcW w:w="1277" w:type="dxa"/>
            <w:vMerge/>
          </w:tcPr>
          <w:p w14:paraId="4D4D966F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910AE0" w14:textId="77777777" w:rsidR="00DC63AC" w:rsidRPr="00E93BF5" w:rsidRDefault="00DC63AC" w:rsidP="00380D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5AF217" w14:textId="6EB8F2BF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.26E-03</w:t>
            </w:r>
          </w:p>
        </w:tc>
        <w:tc>
          <w:tcPr>
            <w:tcW w:w="1276" w:type="dxa"/>
            <w:vAlign w:val="center"/>
          </w:tcPr>
          <w:p w14:paraId="2B063778" w14:textId="56295EF9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8.55E-03</w:t>
            </w:r>
          </w:p>
        </w:tc>
        <w:tc>
          <w:tcPr>
            <w:tcW w:w="1213" w:type="dxa"/>
            <w:vAlign w:val="center"/>
          </w:tcPr>
          <w:p w14:paraId="288ACBA4" w14:textId="2706451D" w:rsidR="00DC63AC" w:rsidRPr="00E93BF5" w:rsidRDefault="00380DFD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0.883</w:t>
            </w:r>
          </w:p>
        </w:tc>
      </w:tr>
      <w:tr w:rsidR="008B3A06" w:rsidRPr="00E93BF5" w14:paraId="1F041107" w14:textId="77777777" w:rsidTr="005151E3">
        <w:trPr>
          <w:trHeight w:val="284"/>
        </w:trPr>
        <w:tc>
          <w:tcPr>
            <w:tcW w:w="8296" w:type="dxa"/>
            <w:gridSpan w:val="6"/>
          </w:tcPr>
          <w:p w14:paraId="2E341485" w14:textId="21243684" w:rsidR="008B3A06" w:rsidRPr="00E93BF5" w:rsidRDefault="008B3A06" w:rsidP="00380DF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8B3A06" w:rsidRPr="00E93BF5" w14:paraId="3A5F6081" w14:textId="77777777" w:rsidTr="00904CC6">
        <w:trPr>
          <w:trHeight w:val="284"/>
        </w:trPr>
        <w:tc>
          <w:tcPr>
            <w:tcW w:w="1553" w:type="dxa"/>
          </w:tcPr>
          <w:p w14:paraId="1E7597DE" w14:textId="0605DC17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7" w:type="dxa"/>
          </w:tcPr>
          <w:p w14:paraId="204FDE71" w14:textId="29D92504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14:paraId="331550C5" w14:textId="0A6DC8F2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701" w:type="dxa"/>
          </w:tcPr>
          <w:p w14:paraId="53C8667D" w14:textId="30C2B220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276" w:type="dxa"/>
          </w:tcPr>
          <w:p w14:paraId="4A10A9D8" w14:textId="383830AB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213" w:type="dxa"/>
          </w:tcPr>
          <w:p w14:paraId="7C50948A" w14:textId="5EAFEF0E" w:rsidR="008B3A06" w:rsidRPr="00E93BF5" w:rsidRDefault="008B3A06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2" w:name="_Hlk112100804"/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bookmarkEnd w:id="2"/>
            <w:proofErr w:type="spellEnd"/>
          </w:p>
        </w:tc>
      </w:tr>
      <w:tr w:rsidR="00A33FC0" w:rsidRPr="00E93BF5" w14:paraId="09857A85" w14:textId="77777777" w:rsidTr="00904CC6">
        <w:trPr>
          <w:trHeight w:val="284"/>
        </w:trPr>
        <w:tc>
          <w:tcPr>
            <w:tcW w:w="1553" w:type="dxa"/>
            <w:vMerge w:val="restart"/>
          </w:tcPr>
          <w:p w14:paraId="3B8F14EB" w14:textId="15EE62E5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A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7B22458C" w14:textId="1C4F7FB8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</w:tcPr>
          <w:p w14:paraId="6CD30551" w14:textId="004617EB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701" w:type="dxa"/>
            <w:vAlign w:val="center"/>
          </w:tcPr>
          <w:p w14:paraId="767FDF32" w14:textId="1F885D25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831</w:t>
            </w:r>
          </w:p>
        </w:tc>
        <w:tc>
          <w:tcPr>
            <w:tcW w:w="1276" w:type="dxa"/>
            <w:vAlign w:val="center"/>
          </w:tcPr>
          <w:p w14:paraId="22A27B39" w14:textId="0FFAA2A5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15</w:t>
            </w:r>
          </w:p>
        </w:tc>
        <w:tc>
          <w:tcPr>
            <w:tcW w:w="1213" w:type="dxa"/>
            <w:vAlign w:val="center"/>
          </w:tcPr>
          <w:p w14:paraId="4E5E0F80" w14:textId="6C271B01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.26E-08</w:t>
            </w:r>
          </w:p>
        </w:tc>
      </w:tr>
      <w:tr w:rsidR="00A33FC0" w:rsidRPr="00E93BF5" w14:paraId="27AC870A" w14:textId="77777777" w:rsidTr="00904CC6">
        <w:trPr>
          <w:trHeight w:val="284"/>
        </w:trPr>
        <w:tc>
          <w:tcPr>
            <w:tcW w:w="1553" w:type="dxa"/>
            <w:vMerge/>
          </w:tcPr>
          <w:p w14:paraId="33C6B664" w14:textId="77777777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694FDE5C" w14:textId="77777777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126CED" w14:textId="20D15716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701" w:type="dxa"/>
            <w:vAlign w:val="center"/>
          </w:tcPr>
          <w:p w14:paraId="35E9A374" w14:textId="2C097EB8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831</w:t>
            </w:r>
          </w:p>
        </w:tc>
        <w:tc>
          <w:tcPr>
            <w:tcW w:w="1276" w:type="dxa"/>
            <w:vAlign w:val="center"/>
          </w:tcPr>
          <w:p w14:paraId="5F306D6F" w14:textId="59B2D9E1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14</w:t>
            </w:r>
          </w:p>
        </w:tc>
        <w:tc>
          <w:tcPr>
            <w:tcW w:w="1213" w:type="dxa"/>
            <w:vAlign w:val="center"/>
          </w:tcPr>
          <w:p w14:paraId="5FE3226D" w14:textId="3D863FC1" w:rsidR="00A33FC0" w:rsidRPr="00E93BF5" w:rsidRDefault="00A33FC0" w:rsidP="008B3A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.12E-08</w:t>
            </w:r>
          </w:p>
        </w:tc>
      </w:tr>
      <w:tr w:rsidR="00A33FC0" w:rsidRPr="00E93BF5" w14:paraId="122935D0" w14:textId="77777777" w:rsidTr="00904CC6">
        <w:trPr>
          <w:trHeight w:val="284"/>
        </w:trPr>
        <w:tc>
          <w:tcPr>
            <w:tcW w:w="1553" w:type="dxa"/>
            <w:vMerge w:val="restart"/>
          </w:tcPr>
          <w:p w14:paraId="1F8B718F" w14:textId="0166E3E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Left hand grip strength</w:t>
            </w:r>
          </w:p>
        </w:tc>
        <w:tc>
          <w:tcPr>
            <w:tcW w:w="1277" w:type="dxa"/>
            <w:vMerge/>
          </w:tcPr>
          <w:p w14:paraId="43903684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884F4E" w14:textId="06360D1B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701" w:type="dxa"/>
            <w:vAlign w:val="center"/>
          </w:tcPr>
          <w:p w14:paraId="1E5725A6" w14:textId="3E333025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276" w:type="dxa"/>
            <w:vAlign w:val="center"/>
          </w:tcPr>
          <w:p w14:paraId="104C21A2" w14:textId="23F43D45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213" w:type="dxa"/>
            <w:vAlign w:val="center"/>
          </w:tcPr>
          <w:p w14:paraId="53B2EC89" w14:textId="1CA7BC5B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</w:t>
            </w:r>
            <w:r w:rsidR="00A972F1" w:rsidRPr="00E93BF5">
              <w:rPr>
                <w:rFonts w:cs="Times New Roman"/>
                <w:sz w:val="20"/>
                <w:szCs w:val="20"/>
              </w:rPr>
              <w:t>.</w:t>
            </w:r>
            <w:r w:rsidRPr="00E93BF5">
              <w:rPr>
                <w:rFonts w:cs="Times New Roman"/>
                <w:sz w:val="20"/>
                <w:szCs w:val="20"/>
              </w:rPr>
              <w:t>35</w:t>
            </w:r>
            <w:r w:rsidR="00A972F1" w:rsidRPr="00E93BF5">
              <w:rPr>
                <w:rFonts w:cs="Times New Roman"/>
                <w:sz w:val="20"/>
                <w:szCs w:val="20"/>
              </w:rPr>
              <w:t>E-01</w:t>
            </w:r>
          </w:p>
        </w:tc>
      </w:tr>
      <w:tr w:rsidR="00A33FC0" w:rsidRPr="00E93BF5" w14:paraId="5538FB17" w14:textId="77777777" w:rsidTr="00904CC6">
        <w:trPr>
          <w:trHeight w:val="284"/>
        </w:trPr>
        <w:tc>
          <w:tcPr>
            <w:tcW w:w="1553" w:type="dxa"/>
            <w:vMerge/>
          </w:tcPr>
          <w:p w14:paraId="063CCD51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659D3DFE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60217F" w14:textId="62A17908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701" w:type="dxa"/>
            <w:vAlign w:val="center"/>
          </w:tcPr>
          <w:p w14:paraId="6EF1F860" w14:textId="47F61C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276" w:type="dxa"/>
            <w:vAlign w:val="center"/>
          </w:tcPr>
          <w:p w14:paraId="53D262A6" w14:textId="7A35114D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213" w:type="dxa"/>
            <w:vAlign w:val="center"/>
          </w:tcPr>
          <w:p w14:paraId="491F6A2C" w14:textId="081FD633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</w:t>
            </w:r>
            <w:r w:rsidR="00A972F1" w:rsidRPr="00E93BF5">
              <w:rPr>
                <w:rFonts w:cs="Times New Roman"/>
                <w:sz w:val="20"/>
                <w:szCs w:val="20"/>
              </w:rPr>
              <w:t>.</w:t>
            </w:r>
            <w:r w:rsidRPr="00E93BF5">
              <w:rPr>
                <w:rFonts w:cs="Times New Roman"/>
                <w:sz w:val="20"/>
                <w:szCs w:val="20"/>
              </w:rPr>
              <w:t>27</w:t>
            </w:r>
            <w:r w:rsidR="00A972F1" w:rsidRPr="00E93BF5">
              <w:rPr>
                <w:rFonts w:cs="Times New Roman"/>
                <w:sz w:val="20"/>
                <w:szCs w:val="20"/>
              </w:rPr>
              <w:t>E-01</w:t>
            </w:r>
          </w:p>
        </w:tc>
      </w:tr>
      <w:tr w:rsidR="00A33FC0" w:rsidRPr="00E93BF5" w14:paraId="54136DFA" w14:textId="77777777" w:rsidTr="00904CC6">
        <w:trPr>
          <w:trHeight w:val="284"/>
        </w:trPr>
        <w:tc>
          <w:tcPr>
            <w:tcW w:w="1553" w:type="dxa"/>
            <w:vMerge w:val="restart"/>
          </w:tcPr>
          <w:p w14:paraId="1F15A473" w14:textId="1002F409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Right hand grip strength</w:t>
            </w:r>
          </w:p>
        </w:tc>
        <w:tc>
          <w:tcPr>
            <w:tcW w:w="1277" w:type="dxa"/>
            <w:vMerge/>
          </w:tcPr>
          <w:p w14:paraId="1C528A86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98F9BE" w14:textId="4148F356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701" w:type="dxa"/>
            <w:vAlign w:val="center"/>
          </w:tcPr>
          <w:p w14:paraId="78B1B74D" w14:textId="14023553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276" w:type="dxa"/>
            <w:vAlign w:val="center"/>
          </w:tcPr>
          <w:p w14:paraId="54D1F789" w14:textId="672DFC59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213" w:type="dxa"/>
            <w:vAlign w:val="center"/>
          </w:tcPr>
          <w:p w14:paraId="161238A2" w14:textId="1D57D626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.73E-02</w:t>
            </w:r>
          </w:p>
        </w:tc>
      </w:tr>
      <w:tr w:rsidR="00A33FC0" w:rsidRPr="00E93BF5" w14:paraId="4F6D61AA" w14:textId="77777777" w:rsidTr="00904CC6">
        <w:trPr>
          <w:trHeight w:val="284"/>
        </w:trPr>
        <w:tc>
          <w:tcPr>
            <w:tcW w:w="1553" w:type="dxa"/>
            <w:vMerge/>
          </w:tcPr>
          <w:p w14:paraId="0588FACC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730A108A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297352" w14:textId="26AC0C8D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701" w:type="dxa"/>
            <w:vAlign w:val="center"/>
          </w:tcPr>
          <w:p w14:paraId="2539EDED" w14:textId="224162EC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276" w:type="dxa"/>
            <w:vAlign w:val="center"/>
          </w:tcPr>
          <w:p w14:paraId="3A696E78" w14:textId="409F26C6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213" w:type="dxa"/>
            <w:vAlign w:val="center"/>
          </w:tcPr>
          <w:p w14:paraId="79BFD578" w14:textId="4D13F4EE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6.10E-02</w:t>
            </w:r>
          </w:p>
        </w:tc>
      </w:tr>
      <w:tr w:rsidR="00A33FC0" w:rsidRPr="00E93BF5" w14:paraId="3E86A64B" w14:textId="77777777" w:rsidTr="00904CC6">
        <w:trPr>
          <w:trHeight w:val="284"/>
        </w:trPr>
        <w:tc>
          <w:tcPr>
            <w:tcW w:w="1553" w:type="dxa"/>
            <w:vMerge w:val="restart"/>
          </w:tcPr>
          <w:p w14:paraId="3248A760" w14:textId="779255E1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Usual walking pace</w:t>
            </w:r>
          </w:p>
        </w:tc>
        <w:tc>
          <w:tcPr>
            <w:tcW w:w="1277" w:type="dxa"/>
            <w:vMerge/>
          </w:tcPr>
          <w:p w14:paraId="2849E7F1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53C8C4" w14:textId="65024FC0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701" w:type="dxa"/>
            <w:vAlign w:val="center"/>
          </w:tcPr>
          <w:p w14:paraId="4749D43B" w14:textId="0435C241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vAlign w:val="center"/>
          </w:tcPr>
          <w:p w14:paraId="765FAAC8" w14:textId="0D9A0C9F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213" w:type="dxa"/>
            <w:vAlign w:val="center"/>
          </w:tcPr>
          <w:p w14:paraId="4F27A235" w14:textId="7E855504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3.17E-03</w:t>
            </w:r>
          </w:p>
        </w:tc>
      </w:tr>
      <w:tr w:rsidR="00A33FC0" w:rsidRPr="00E93BF5" w14:paraId="1CE8EF39" w14:textId="77777777" w:rsidTr="00904CC6">
        <w:trPr>
          <w:trHeight w:val="284"/>
        </w:trPr>
        <w:tc>
          <w:tcPr>
            <w:tcW w:w="1553" w:type="dxa"/>
            <w:vMerge/>
          </w:tcPr>
          <w:p w14:paraId="4EA65952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5EBD82F7" w14:textId="77777777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563851" w14:textId="24BA5271" w:rsidR="00A33FC0" w:rsidRPr="00E93BF5" w:rsidRDefault="00A33FC0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701" w:type="dxa"/>
            <w:vAlign w:val="center"/>
          </w:tcPr>
          <w:p w14:paraId="31BB3532" w14:textId="00DA60A6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vAlign w:val="center"/>
          </w:tcPr>
          <w:p w14:paraId="75F49AB9" w14:textId="3FEF6FF0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213" w:type="dxa"/>
            <w:vAlign w:val="center"/>
          </w:tcPr>
          <w:p w14:paraId="43E0AA10" w14:textId="6775A4E5" w:rsidR="00A33FC0" w:rsidRPr="00E93BF5" w:rsidRDefault="00A972F1" w:rsidP="00A33F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2.43E-03</w:t>
            </w:r>
          </w:p>
        </w:tc>
      </w:tr>
    </w:tbl>
    <w:p w14:paraId="51A5B01C" w14:textId="45C80BDE" w:rsidR="00DC63AC" w:rsidRPr="00E93BF5" w:rsidRDefault="00366586" w:rsidP="0022680D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</w:t>
      </w:r>
      <w:r w:rsidR="00CC6777">
        <w:rPr>
          <w:rFonts w:cs="Times New Roman"/>
          <w:sz w:val="20"/>
          <w:szCs w:val="20"/>
        </w:rPr>
        <w:t>;</w:t>
      </w:r>
      <w:r w:rsidR="00CC6777" w:rsidRPr="00CC6777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CC6777" w:rsidRPr="00E93BF5">
        <w:rPr>
          <w:rFonts w:eastAsia="宋体" w:cs="Times New Roman"/>
          <w:color w:val="000000"/>
          <w:kern w:val="0"/>
          <w:sz w:val="20"/>
          <w:szCs w:val="20"/>
        </w:rPr>
        <w:t>IVW=inverse variance weighted</w:t>
      </w:r>
      <w:r w:rsidR="00CA2F7E">
        <w:rPr>
          <w:rFonts w:eastAsia="宋体" w:cs="Times New Roman"/>
          <w:color w:val="000000"/>
          <w:kern w:val="0"/>
          <w:sz w:val="20"/>
          <w:szCs w:val="20"/>
        </w:rPr>
        <w:t>.</w:t>
      </w:r>
    </w:p>
    <w:p w14:paraId="3724A438" w14:textId="77777777" w:rsidR="00DC63AC" w:rsidRPr="00E93BF5" w:rsidRDefault="00DC63AC" w:rsidP="0022680D">
      <w:pPr>
        <w:rPr>
          <w:rFonts w:cs="Times New Roman"/>
          <w:sz w:val="20"/>
          <w:szCs w:val="20"/>
        </w:rPr>
      </w:pPr>
    </w:p>
    <w:p w14:paraId="0EC26F48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653BECFA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423399F4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0BBCBE0E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769D2950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67A2850A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2767C958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5699DB3A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1E797723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0278AC08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59AB4AEC" w14:textId="77777777" w:rsidR="00E93BF5" w:rsidRDefault="00E93BF5" w:rsidP="0022680D">
      <w:pPr>
        <w:rPr>
          <w:rFonts w:cs="Times New Roman"/>
          <w:sz w:val="20"/>
          <w:szCs w:val="20"/>
        </w:rPr>
      </w:pPr>
    </w:p>
    <w:p w14:paraId="4984EB87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0EE83134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63417B70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6AC9C46E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5DC35EDA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3917AA55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3238F560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2B82A969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6C3A0633" w14:textId="68CFEF7A" w:rsidR="00E93BF5" w:rsidRPr="002C4116" w:rsidRDefault="00E93BF5" w:rsidP="0022680D">
      <w:pPr>
        <w:rPr>
          <w:rFonts w:cs="Times New Roman"/>
          <w:b/>
          <w:bCs/>
          <w:sz w:val="20"/>
          <w:szCs w:val="20"/>
        </w:rPr>
      </w:pPr>
      <w:r w:rsidRPr="002C4116">
        <w:rPr>
          <w:b/>
          <w:bCs/>
          <w:sz w:val="20"/>
          <w:szCs w:val="20"/>
        </w:rPr>
        <w:t xml:space="preserve">Table S3. MR Steiger test of directionality in the MR analysis for the effect of </w:t>
      </w:r>
      <w:r w:rsidR="00751CA8">
        <w:rPr>
          <w:b/>
          <w:bCs/>
          <w:sz w:val="20"/>
          <w:szCs w:val="20"/>
        </w:rPr>
        <w:t>sarcopenia-related traits</w:t>
      </w:r>
      <w:r w:rsidRPr="002C4116">
        <w:rPr>
          <w:b/>
          <w:bCs/>
          <w:sz w:val="20"/>
          <w:szCs w:val="20"/>
        </w:rPr>
        <w:t xml:space="preserve"> on </w:t>
      </w:r>
      <w:r w:rsidR="00751CA8">
        <w:rPr>
          <w:b/>
          <w:bCs/>
          <w:sz w:val="20"/>
          <w:szCs w:val="20"/>
        </w:rPr>
        <w:t>ischemic stroke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695"/>
        <w:gridCol w:w="1559"/>
      </w:tblGrid>
      <w:tr w:rsidR="00E93BF5" w14:paraId="3770DC0F" w14:textId="77777777" w:rsidTr="00904CC6">
        <w:tc>
          <w:tcPr>
            <w:tcW w:w="1382" w:type="dxa"/>
            <w:vAlign w:val="center"/>
          </w:tcPr>
          <w:p w14:paraId="7C9D40D8" w14:textId="1D5B50C5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 w:hint="eastAsia"/>
                <w:b/>
                <w:bCs/>
                <w:sz w:val="20"/>
                <w:szCs w:val="20"/>
              </w:rPr>
              <w:t>E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1382" w:type="dxa"/>
            <w:vAlign w:val="center"/>
          </w:tcPr>
          <w:p w14:paraId="37CD99CD" w14:textId="4A7B18AC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 w:hint="eastAsia"/>
                <w:b/>
                <w:bCs/>
                <w:sz w:val="20"/>
                <w:szCs w:val="20"/>
              </w:rPr>
              <w:t>O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1383" w:type="dxa"/>
            <w:vAlign w:val="center"/>
          </w:tcPr>
          <w:p w14:paraId="659226B6" w14:textId="76A9CB8F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2C411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383" w:type="dxa"/>
            <w:vAlign w:val="center"/>
          </w:tcPr>
          <w:p w14:paraId="32E3FAC5" w14:textId="46AF891B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2C411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95" w:type="dxa"/>
            <w:vAlign w:val="center"/>
          </w:tcPr>
          <w:p w14:paraId="6F182B8F" w14:textId="71AA542B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 w:hint="eastAsia"/>
                <w:b/>
                <w:bCs/>
                <w:sz w:val="20"/>
                <w:szCs w:val="20"/>
              </w:rPr>
              <w:t>C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orrect causal direction</w:t>
            </w:r>
          </w:p>
        </w:tc>
        <w:tc>
          <w:tcPr>
            <w:tcW w:w="1559" w:type="dxa"/>
            <w:vAlign w:val="center"/>
          </w:tcPr>
          <w:p w14:paraId="0D4BFE8B" w14:textId="34955555" w:rsidR="00E93BF5" w:rsidRPr="002C4116" w:rsidRDefault="00E93BF5" w:rsidP="00751C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4116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2C4116">
              <w:rPr>
                <w:rFonts w:cs="Times New Roman"/>
                <w:b/>
                <w:bCs/>
                <w:sz w:val="20"/>
                <w:szCs w:val="20"/>
              </w:rPr>
              <w:t>teiger p-value</w:t>
            </w:r>
          </w:p>
        </w:tc>
      </w:tr>
      <w:tr w:rsidR="002C4116" w14:paraId="3964BEBF" w14:textId="77777777" w:rsidTr="00904CC6">
        <w:tc>
          <w:tcPr>
            <w:tcW w:w="1382" w:type="dxa"/>
            <w:vAlign w:val="center"/>
          </w:tcPr>
          <w:p w14:paraId="7FB702D0" w14:textId="5197BCB2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Appendicular lean mass</w:t>
            </w:r>
          </w:p>
        </w:tc>
        <w:tc>
          <w:tcPr>
            <w:tcW w:w="1382" w:type="dxa"/>
            <w:vMerge w:val="restart"/>
            <w:vAlign w:val="center"/>
          </w:tcPr>
          <w:p w14:paraId="2AF3DDD3" w14:textId="4CBFDAAB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1383" w:type="dxa"/>
            <w:vAlign w:val="center"/>
          </w:tcPr>
          <w:p w14:paraId="6891AFA8" w14:textId="112FF979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4</w:t>
            </w:r>
          </w:p>
        </w:tc>
        <w:tc>
          <w:tcPr>
            <w:tcW w:w="1383" w:type="dxa"/>
            <w:vAlign w:val="center"/>
          </w:tcPr>
          <w:p w14:paraId="380CAF3A" w14:textId="2CB2D1F5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95E-03</w:t>
            </w:r>
          </w:p>
        </w:tc>
        <w:tc>
          <w:tcPr>
            <w:tcW w:w="1695" w:type="dxa"/>
            <w:vAlign w:val="center"/>
          </w:tcPr>
          <w:p w14:paraId="59AB0CD3" w14:textId="40AADAE7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UE</w:t>
            </w:r>
          </w:p>
        </w:tc>
        <w:tc>
          <w:tcPr>
            <w:tcW w:w="1559" w:type="dxa"/>
            <w:vAlign w:val="center"/>
          </w:tcPr>
          <w:p w14:paraId="1217E2CE" w14:textId="3610B760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2C4116" w14:paraId="3B93D4EA" w14:textId="77777777" w:rsidTr="00904CC6">
        <w:tc>
          <w:tcPr>
            <w:tcW w:w="1382" w:type="dxa"/>
            <w:vAlign w:val="center"/>
          </w:tcPr>
          <w:p w14:paraId="53E0F218" w14:textId="452ECA69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Left hand grip strength</w:t>
            </w:r>
          </w:p>
        </w:tc>
        <w:tc>
          <w:tcPr>
            <w:tcW w:w="1382" w:type="dxa"/>
            <w:vMerge/>
            <w:vAlign w:val="center"/>
          </w:tcPr>
          <w:p w14:paraId="77B46D57" w14:textId="77777777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5FD38EA7" w14:textId="44F38269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1383" w:type="dxa"/>
            <w:vAlign w:val="center"/>
          </w:tcPr>
          <w:p w14:paraId="521473CF" w14:textId="3F00B1F9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7E-04</w:t>
            </w:r>
          </w:p>
        </w:tc>
        <w:tc>
          <w:tcPr>
            <w:tcW w:w="1695" w:type="dxa"/>
            <w:vAlign w:val="center"/>
          </w:tcPr>
          <w:p w14:paraId="75ABAF8D" w14:textId="5F5B31A6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UE</w:t>
            </w:r>
          </w:p>
        </w:tc>
        <w:tc>
          <w:tcPr>
            <w:tcW w:w="1559" w:type="dxa"/>
            <w:vAlign w:val="center"/>
          </w:tcPr>
          <w:p w14:paraId="567AAEE1" w14:textId="7ADCBB3F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2C4116" w14:paraId="1F10CEBE" w14:textId="77777777" w:rsidTr="00904CC6">
        <w:tc>
          <w:tcPr>
            <w:tcW w:w="1382" w:type="dxa"/>
            <w:vAlign w:val="center"/>
          </w:tcPr>
          <w:p w14:paraId="26E6B72F" w14:textId="62D818AD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Right hand grip strength</w:t>
            </w:r>
          </w:p>
        </w:tc>
        <w:tc>
          <w:tcPr>
            <w:tcW w:w="1382" w:type="dxa"/>
            <w:vMerge/>
            <w:vAlign w:val="center"/>
          </w:tcPr>
          <w:p w14:paraId="7C0E5D96" w14:textId="77777777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4E2949B0" w14:textId="0920C5E9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7</w:t>
            </w:r>
          </w:p>
        </w:tc>
        <w:tc>
          <w:tcPr>
            <w:tcW w:w="1383" w:type="dxa"/>
            <w:vAlign w:val="center"/>
          </w:tcPr>
          <w:p w14:paraId="20FCCB11" w14:textId="5ABC76D0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71E-04</w:t>
            </w:r>
          </w:p>
        </w:tc>
        <w:tc>
          <w:tcPr>
            <w:tcW w:w="1695" w:type="dxa"/>
            <w:vAlign w:val="center"/>
          </w:tcPr>
          <w:p w14:paraId="1D0714C2" w14:textId="30117C36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UE</w:t>
            </w:r>
          </w:p>
        </w:tc>
        <w:tc>
          <w:tcPr>
            <w:tcW w:w="1559" w:type="dxa"/>
            <w:vAlign w:val="center"/>
          </w:tcPr>
          <w:p w14:paraId="33B41831" w14:textId="03D52083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2C4116" w14:paraId="79A935F5" w14:textId="77777777" w:rsidTr="00904CC6">
        <w:tc>
          <w:tcPr>
            <w:tcW w:w="1382" w:type="dxa"/>
            <w:vAlign w:val="center"/>
          </w:tcPr>
          <w:p w14:paraId="6E9E0F7C" w14:textId="6B87FB20" w:rsidR="002C4116" w:rsidRPr="00E93BF5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Usual walking pace</w:t>
            </w:r>
          </w:p>
        </w:tc>
        <w:tc>
          <w:tcPr>
            <w:tcW w:w="1382" w:type="dxa"/>
            <w:vMerge/>
            <w:vAlign w:val="center"/>
          </w:tcPr>
          <w:p w14:paraId="40C4F990" w14:textId="77777777" w:rsidR="002C4116" w:rsidRDefault="002C4116" w:rsidP="00751C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5FA6EA58" w14:textId="6BC39070" w:rsidR="002C4116" w:rsidRDefault="00E000B9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6</w:t>
            </w:r>
          </w:p>
        </w:tc>
        <w:tc>
          <w:tcPr>
            <w:tcW w:w="1383" w:type="dxa"/>
            <w:vAlign w:val="center"/>
          </w:tcPr>
          <w:p w14:paraId="2179146D" w14:textId="6B799B64" w:rsidR="002C4116" w:rsidRDefault="00E000B9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6E-04</w:t>
            </w:r>
          </w:p>
        </w:tc>
        <w:tc>
          <w:tcPr>
            <w:tcW w:w="1695" w:type="dxa"/>
            <w:vAlign w:val="center"/>
          </w:tcPr>
          <w:p w14:paraId="3D116700" w14:textId="01EBB4F0" w:rsidR="002C4116" w:rsidRDefault="00E000B9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UE</w:t>
            </w:r>
          </w:p>
        </w:tc>
        <w:tc>
          <w:tcPr>
            <w:tcW w:w="1559" w:type="dxa"/>
            <w:vAlign w:val="center"/>
          </w:tcPr>
          <w:p w14:paraId="5FA936D3" w14:textId="703B4609" w:rsidR="002C4116" w:rsidRDefault="00E000B9" w:rsidP="00751C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5E-152</w:t>
            </w:r>
          </w:p>
        </w:tc>
      </w:tr>
    </w:tbl>
    <w:p w14:paraId="53C69A22" w14:textId="77777777" w:rsidR="00E93BF5" w:rsidRPr="00E93BF5" w:rsidRDefault="00E93BF5" w:rsidP="0022680D">
      <w:pPr>
        <w:rPr>
          <w:rFonts w:cs="Times New Roman"/>
          <w:sz w:val="20"/>
          <w:szCs w:val="20"/>
        </w:rPr>
      </w:pPr>
    </w:p>
    <w:p w14:paraId="6BE87A00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39CCDBA9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28626D60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2D9105E1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73A0C1C9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5434094D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52DAA6F9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41ED571C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5E7B25AC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6B634679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6706298F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1543E78C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257DAD77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36C1B96F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5FA40CA5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35B3ED2A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193A53DB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08507C78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7B95E011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0E1A510A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7B9274B6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2169E406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7ABD26C2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15338A64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3C78D060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58807B42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71497E24" w14:textId="77777777" w:rsidR="00E834DA" w:rsidRDefault="00E834DA" w:rsidP="0022680D">
      <w:pPr>
        <w:rPr>
          <w:rFonts w:cs="Times New Roman"/>
          <w:sz w:val="20"/>
          <w:szCs w:val="20"/>
        </w:rPr>
      </w:pPr>
    </w:p>
    <w:p w14:paraId="5E6AC9C6" w14:textId="77777777" w:rsidR="00E834DA" w:rsidRDefault="00E834DA" w:rsidP="0022680D">
      <w:pPr>
        <w:rPr>
          <w:rFonts w:cs="Times New Roman"/>
          <w:sz w:val="20"/>
          <w:szCs w:val="20"/>
        </w:rPr>
      </w:pPr>
    </w:p>
    <w:p w14:paraId="387D9A67" w14:textId="77777777" w:rsidR="00E834DA" w:rsidRDefault="00E834DA" w:rsidP="0022680D">
      <w:pPr>
        <w:rPr>
          <w:rFonts w:cs="Times New Roman"/>
          <w:sz w:val="20"/>
          <w:szCs w:val="20"/>
        </w:rPr>
      </w:pPr>
    </w:p>
    <w:p w14:paraId="71FB1644" w14:textId="77777777" w:rsidR="00751CA8" w:rsidRDefault="00751CA8" w:rsidP="0022680D">
      <w:pPr>
        <w:rPr>
          <w:rFonts w:cs="Times New Roman"/>
          <w:sz w:val="20"/>
          <w:szCs w:val="20"/>
        </w:rPr>
      </w:pPr>
    </w:p>
    <w:p w14:paraId="1B0CEBCB" w14:textId="77777777" w:rsidR="005151E3" w:rsidRDefault="005151E3" w:rsidP="00C15EB9">
      <w:pPr>
        <w:jc w:val="left"/>
        <w:rPr>
          <w:rFonts w:cs="Times New Roman"/>
          <w:b/>
          <w:bCs/>
          <w:sz w:val="20"/>
          <w:szCs w:val="20"/>
        </w:rPr>
      </w:pPr>
    </w:p>
    <w:p w14:paraId="6C91CBA2" w14:textId="08D63D2C" w:rsidR="00366586" w:rsidRPr="00B27316" w:rsidRDefault="00366586" w:rsidP="005151E3">
      <w:pPr>
        <w:ind w:leftChars="150" w:left="330"/>
        <w:jc w:val="left"/>
        <w:rPr>
          <w:rFonts w:cs="Times New Roman"/>
          <w:b/>
          <w:bCs/>
          <w:sz w:val="20"/>
          <w:szCs w:val="20"/>
        </w:rPr>
      </w:pPr>
      <w:r w:rsidRPr="00B27316">
        <w:rPr>
          <w:rFonts w:cs="Times New Roman" w:hint="cs"/>
          <w:b/>
          <w:bCs/>
          <w:sz w:val="20"/>
          <w:szCs w:val="20"/>
        </w:rPr>
        <w:t>T</w:t>
      </w:r>
      <w:r w:rsidRPr="00B27316">
        <w:rPr>
          <w:rFonts w:cs="Times New Roman"/>
          <w:b/>
          <w:bCs/>
          <w:sz w:val="20"/>
          <w:szCs w:val="20"/>
        </w:rPr>
        <w:t>able S</w:t>
      </w:r>
      <w:r w:rsidR="00E93BF5">
        <w:rPr>
          <w:rFonts w:cs="Times New Roman"/>
          <w:b/>
          <w:bCs/>
          <w:sz w:val="20"/>
          <w:szCs w:val="20"/>
        </w:rPr>
        <w:t>4</w:t>
      </w:r>
      <w:r w:rsidRPr="00B27316">
        <w:rPr>
          <w:rFonts w:cs="Times New Roman"/>
          <w:b/>
          <w:bCs/>
          <w:sz w:val="20"/>
          <w:szCs w:val="20"/>
        </w:rPr>
        <w:t>. MR results for the causal effect of sarcopenia-related traits on ischemic stroke</w:t>
      </w:r>
      <w:r>
        <w:rPr>
          <w:rFonts w:cs="Times New Roman"/>
          <w:b/>
          <w:bCs/>
          <w:sz w:val="20"/>
          <w:szCs w:val="20"/>
        </w:rPr>
        <w:t xml:space="preserve"> after eliminating heterogeneity.</w:t>
      </w:r>
    </w:p>
    <w:tbl>
      <w:tblPr>
        <w:tblStyle w:val="a7"/>
        <w:tblW w:w="7650" w:type="dxa"/>
        <w:jc w:val="center"/>
        <w:tblLook w:val="04A0" w:firstRow="1" w:lastRow="0" w:firstColumn="1" w:lastColumn="0" w:noHBand="0" w:noVBand="1"/>
      </w:tblPr>
      <w:tblGrid>
        <w:gridCol w:w="1454"/>
        <w:gridCol w:w="2369"/>
        <w:gridCol w:w="1134"/>
        <w:gridCol w:w="1842"/>
        <w:gridCol w:w="851"/>
      </w:tblGrid>
      <w:tr w:rsidR="00366586" w:rsidRPr="00B27316" w14:paraId="76FD8A93" w14:textId="77777777" w:rsidTr="005151E3">
        <w:trPr>
          <w:trHeight w:val="373"/>
          <w:jc w:val="center"/>
        </w:trPr>
        <w:tc>
          <w:tcPr>
            <w:tcW w:w="1454" w:type="dxa"/>
          </w:tcPr>
          <w:p w14:paraId="303DE982" w14:textId="77777777" w:rsidR="00366586" w:rsidRPr="00904CC6" w:rsidRDefault="00366586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69" w:type="dxa"/>
          </w:tcPr>
          <w:p w14:paraId="5233EA2E" w14:textId="77777777" w:rsidR="00366586" w:rsidRPr="00904CC6" w:rsidRDefault="00366586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34" w:type="dxa"/>
          </w:tcPr>
          <w:p w14:paraId="2CABCB44" w14:textId="77777777" w:rsidR="00366586" w:rsidRPr="00904CC6" w:rsidRDefault="00366586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04CC6">
              <w:rPr>
                <w:rFonts w:cs="Times New Roman"/>
                <w:b/>
                <w:bCs/>
                <w:sz w:val="20"/>
                <w:szCs w:val="20"/>
              </w:rPr>
              <w:t>nSNPs</w:t>
            </w:r>
            <w:proofErr w:type="spellEnd"/>
          </w:p>
        </w:tc>
        <w:tc>
          <w:tcPr>
            <w:tcW w:w="1842" w:type="dxa"/>
          </w:tcPr>
          <w:p w14:paraId="395EFAF2" w14:textId="77777777" w:rsidR="00366586" w:rsidRPr="00904CC6" w:rsidRDefault="00366586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51" w:type="dxa"/>
          </w:tcPr>
          <w:p w14:paraId="0BCDF35A" w14:textId="77777777" w:rsidR="00366586" w:rsidRPr="00904CC6" w:rsidRDefault="00366586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51CA8" w:rsidRPr="00B27316" w14:paraId="3667753F" w14:textId="77777777" w:rsidTr="005151E3">
        <w:trPr>
          <w:trHeight w:val="380"/>
          <w:jc w:val="center"/>
        </w:trPr>
        <w:tc>
          <w:tcPr>
            <w:tcW w:w="1454" w:type="dxa"/>
            <w:vMerge w:val="restart"/>
            <w:vAlign w:val="center"/>
          </w:tcPr>
          <w:p w14:paraId="77BA2328" w14:textId="2E3FEDD0" w:rsidR="00751CA8" w:rsidRPr="00B27316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 xml:space="preserve">Appendicular lean mass </w:t>
            </w:r>
          </w:p>
        </w:tc>
        <w:tc>
          <w:tcPr>
            <w:tcW w:w="2369" w:type="dxa"/>
          </w:tcPr>
          <w:p w14:paraId="3AE3BC2E" w14:textId="77777777" w:rsidR="00751CA8" w:rsidRPr="00B27316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1134" w:type="dxa"/>
            <w:vMerge w:val="restart"/>
            <w:vAlign w:val="center"/>
          </w:tcPr>
          <w:p w14:paraId="4DB6F3EC" w14:textId="109664A0" w:rsidR="00751CA8" w:rsidRPr="00CB56B3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842" w:type="dxa"/>
          </w:tcPr>
          <w:p w14:paraId="0678039B" w14:textId="7F7D2ABB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5 (0.892-0.979)</w:t>
            </w:r>
          </w:p>
        </w:tc>
        <w:tc>
          <w:tcPr>
            <w:tcW w:w="851" w:type="dxa"/>
          </w:tcPr>
          <w:p w14:paraId="452EFB32" w14:textId="66A24CF7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5</w:t>
            </w:r>
          </w:p>
        </w:tc>
      </w:tr>
      <w:tr w:rsidR="00751CA8" w:rsidRPr="00B27316" w14:paraId="6F1478B6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3A09C1B0" w14:textId="77777777" w:rsidR="00751CA8" w:rsidRPr="00B27316" w:rsidRDefault="00751CA8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3584193" w14:textId="77777777" w:rsidR="00751CA8" w:rsidRPr="00B27316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134" w:type="dxa"/>
            <w:vMerge/>
            <w:vAlign w:val="center"/>
          </w:tcPr>
          <w:p w14:paraId="0BD86691" w14:textId="77777777" w:rsidR="00751CA8" w:rsidRPr="00CB56B3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F5ABC1B" w14:textId="277420A7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5 (0.893-0.9</w:t>
            </w:r>
            <w:r w:rsidR="004D1063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6EF22BD" w14:textId="40D5E127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5</w:t>
            </w:r>
          </w:p>
        </w:tc>
      </w:tr>
      <w:tr w:rsidR="00751CA8" w:rsidRPr="00B27316" w14:paraId="3049C93D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7F67C5F7" w14:textId="77777777" w:rsidR="00751CA8" w:rsidRPr="00B27316" w:rsidRDefault="00751CA8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B228BA4" w14:textId="77777777" w:rsidR="00751CA8" w:rsidRPr="00B27316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vMerge/>
            <w:vAlign w:val="center"/>
          </w:tcPr>
          <w:p w14:paraId="0753F69C" w14:textId="77777777" w:rsidR="00751CA8" w:rsidRPr="00CB56B3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816D05" w14:textId="1053440F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25 (0.828-1.033)</w:t>
            </w:r>
          </w:p>
        </w:tc>
        <w:tc>
          <w:tcPr>
            <w:tcW w:w="851" w:type="dxa"/>
          </w:tcPr>
          <w:p w14:paraId="2C400D45" w14:textId="51BDA3EA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68</w:t>
            </w:r>
          </w:p>
        </w:tc>
      </w:tr>
      <w:tr w:rsidR="00751CA8" w:rsidRPr="00B27316" w14:paraId="648232C7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19B9F358" w14:textId="77777777" w:rsidR="00751CA8" w:rsidRPr="00B27316" w:rsidRDefault="00751CA8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DB923B4" w14:textId="77777777" w:rsidR="00751CA8" w:rsidRPr="00B27316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Merge/>
            <w:vAlign w:val="center"/>
          </w:tcPr>
          <w:p w14:paraId="129B74BA" w14:textId="77777777" w:rsidR="00751CA8" w:rsidRPr="00CB56B3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F15ED93" w14:textId="6B33AADF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54 (0.886-1.028)</w:t>
            </w:r>
          </w:p>
        </w:tc>
        <w:tc>
          <w:tcPr>
            <w:tcW w:w="851" w:type="dxa"/>
          </w:tcPr>
          <w:p w14:paraId="37481CB6" w14:textId="38DAF8BC" w:rsidR="00751CA8" w:rsidRPr="00344F65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13</w:t>
            </w:r>
          </w:p>
        </w:tc>
      </w:tr>
      <w:tr w:rsidR="00751CA8" w:rsidRPr="00B27316" w14:paraId="079EE4B7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71E2F320" w14:textId="77777777" w:rsidR="00751CA8" w:rsidRPr="00B27316" w:rsidRDefault="00751CA8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A9615FA" w14:textId="67821BB1" w:rsidR="00751CA8" w:rsidRPr="00B27316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="00F66E6C"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5AD5DB54" w14:textId="77777777" w:rsidR="00751CA8" w:rsidRPr="00CB56B3" w:rsidRDefault="00751CA8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58CC26" w14:textId="34A0BC09" w:rsidR="00751CA8" w:rsidRPr="0052577D" w:rsidRDefault="00751CA8" w:rsidP="00A7316A">
            <w:pPr>
              <w:rPr>
                <w:rFonts w:cs="Times New Roman"/>
                <w:sz w:val="20"/>
                <w:szCs w:val="20"/>
              </w:rPr>
            </w:pPr>
            <w:r w:rsidRPr="0052577D">
              <w:rPr>
                <w:rFonts w:cs="Times New Roman"/>
                <w:sz w:val="20"/>
                <w:szCs w:val="20"/>
              </w:rPr>
              <w:t>0.935 (0.896-0.976)</w:t>
            </w:r>
          </w:p>
        </w:tc>
        <w:tc>
          <w:tcPr>
            <w:tcW w:w="851" w:type="dxa"/>
          </w:tcPr>
          <w:p w14:paraId="049C9F7B" w14:textId="0C373315" w:rsidR="00751CA8" w:rsidRPr="007B1DE2" w:rsidRDefault="00751CA8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F47E21" w:rsidRPr="00B27316" w14:paraId="1474FAB5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45DACAFF" w14:textId="77777777" w:rsidR="00F47E21" w:rsidRPr="00B27316" w:rsidRDefault="00F47E21" w:rsidP="00F47E2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5AA7086" w14:textId="6458704E" w:rsidR="00F47E21" w:rsidRPr="00F47E21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1134" w:type="dxa"/>
            <w:vMerge/>
            <w:vAlign w:val="center"/>
          </w:tcPr>
          <w:p w14:paraId="26ABC75B" w14:textId="77777777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70BBF82" w14:textId="24C648BD" w:rsidR="00F47E21" w:rsidRPr="0052577D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52577D">
              <w:rPr>
                <w:rFonts w:cs="Times New Roman"/>
                <w:sz w:val="20"/>
                <w:szCs w:val="20"/>
              </w:rPr>
              <w:t>0.935 (0.896-0.976)</w:t>
            </w:r>
          </w:p>
        </w:tc>
        <w:tc>
          <w:tcPr>
            <w:tcW w:w="851" w:type="dxa"/>
          </w:tcPr>
          <w:p w14:paraId="08BEA2B7" w14:textId="65E13673" w:rsidR="00F47E21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F47E21" w:rsidRPr="00B27316" w14:paraId="6C736A99" w14:textId="77777777" w:rsidTr="005151E3">
        <w:trPr>
          <w:trHeight w:val="373"/>
          <w:jc w:val="center"/>
        </w:trPr>
        <w:tc>
          <w:tcPr>
            <w:tcW w:w="1454" w:type="dxa"/>
            <w:vMerge w:val="restart"/>
            <w:vAlign w:val="center"/>
          </w:tcPr>
          <w:p w14:paraId="75B8E857" w14:textId="5D502739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Left hand grip strength </w:t>
            </w:r>
          </w:p>
        </w:tc>
        <w:tc>
          <w:tcPr>
            <w:tcW w:w="2369" w:type="dxa"/>
          </w:tcPr>
          <w:p w14:paraId="51B643B8" w14:textId="77777777" w:rsidR="00F47E21" w:rsidRPr="00B27316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1134" w:type="dxa"/>
            <w:vMerge w:val="restart"/>
            <w:vAlign w:val="center"/>
          </w:tcPr>
          <w:p w14:paraId="5850DC42" w14:textId="12811812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842" w:type="dxa"/>
          </w:tcPr>
          <w:p w14:paraId="027F106B" w14:textId="6EA69BC1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7 (0.734-1.025)</w:t>
            </w:r>
          </w:p>
        </w:tc>
        <w:tc>
          <w:tcPr>
            <w:tcW w:w="851" w:type="dxa"/>
          </w:tcPr>
          <w:p w14:paraId="5FA58886" w14:textId="214FDF9C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5</w:t>
            </w:r>
          </w:p>
        </w:tc>
      </w:tr>
      <w:tr w:rsidR="00F47E21" w:rsidRPr="00B27316" w14:paraId="5D50CAC6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22CD7256" w14:textId="77777777" w:rsidR="00F47E21" w:rsidRPr="00B27316" w:rsidRDefault="00F47E21" w:rsidP="00F47E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EA7FF5F" w14:textId="77777777" w:rsidR="00F47E21" w:rsidRPr="00B27316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134" w:type="dxa"/>
            <w:vMerge/>
            <w:vAlign w:val="center"/>
          </w:tcPr>
          <w:p w14:paraId="4DFCA6D8" w14:textId="77777777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C4F5B8B" w14:textId="4E021892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8 (0.736-1.025)</w:t>
            </w:r>
          </w:p>
        </w:tc>
        <w:tc>
          <w:tcPr>
            <w:tcW w:w="851" w:type="dxa"/>
          </w:tcPr>
          <w:p w14:paraId="1B77C86D" w14:textId="0208E471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5</w:t>
            </w:r>
          </w:p>
        </w:tc>
      </w:tr>
      <w:tr w:rsidR="00F47E21" w:rsidRPr="00B27316" w14:paraId="6B41155E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7F7FEB36" w14:textId="77777777" w:rsidR="00F47E21" w:rsidRPr="00B27316" w:rsidRDefault="00F47E21" w:rsidP="00F47E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96F7C49" w14:textId="77777777" w:rsidR="00F47E21" w:rsidRPr="00B27316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vMerge/>
            <w:vAlign w:val="center"/>
          </w:tcPr>
          <w:p w14:paraId="74FFFE84" w14:textId="77777777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077CA8" w14:textId="5D23782D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73 (0.556-2.071)</w:t>
            </w:r>
          </w:p>
        </w:tc>
        <w:tc>
          <w:tcPr>
            <w:tcW w:w="851" w:type="dxa"/>
          </w:tcPr>
          <w:p w14:paraId="6445F7D2" w14:textId="39BACD80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4</w:t>
            </w:r>
          </w:p>
        </w:tc>
      </w:tr>
      <w:tr w:rsidR="00F47E21" w:rsidRPr="00B27316" w14:paraId="538FD4A8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3ADDAE6F" w14:textId="77777777" w:rsidR="00F47E21" w:rsidRPr="00B27316" w:rsidRDefault="00F47E21" w:rsidP="00F47E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579B8C1" w14:textId="77777777" w:rsidR="00F47E21" w:rsidRPr="00B27316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Merge/>
            <w:vAlign w:val="center"/>
          </w:tcPr>
          <w:p w14:paraId="09B1BB8D" w14:textId="77777777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981843" w14:textId="0D934B53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83 (0.690-1.129)</w:t>
            </w:r>
          </w:p>
        </w:tc>
        <w:tc>
          <w:tcPr>
            <w:tcW w:w="851" w:type="dxa"/>
          </w:tcPr>
          <w:p w14:paraId="00E7B177" w14:textId="7A90AF15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21</w:t>
            </w:r>
          </w:p>
        </w:tc>
      </w:tr>
      <w:tr w:rsidR="00F47E21" w:rsidRPr="00B27316" w14:paraId="19721805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4FDE143D" w14:textId="77777777" w:rsidR="00F47E21" w:rsidRPr="00B27316" w:rsidRDefault="00F47E21" w:rsidP="00F47E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15BB39FC" w14:textId="471DD94F" w:rsidR="00F47E21" w:rsidRPr="00B27316" w:rsidRDefault="00F47E21" w:rsidP="00F47E21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AAC3982" w14:textId="77777777" w:rsidR="00F47E21" w:rsidRPr="00CB56B3" w:rsidRDefault="00F47E21" w:rsidP="00F47E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37FFFE8" w14:textId="6B6561DA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8 (0.745-1.012)</w:t>
            </w:r>
          </w:p>
        </w:tc>
        <w:tc>
          <w:tcPr>
            <w:tcW w:w="851" w:type="dxa"/>
          </w:tcPr>
          <w:p w14:paraId="30892C37" w14:textId="183D7EDE" w:rsidR="00F47E21" w:rsidRPr="00D721A3" w:rsidRDefault="00F47E21" w:rsidP="00F47E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3</w:t>
            </w:r>
          </w:p>
        </w:tc>
      </w:tr>
      <w:tr w:rsidR="0056367B" w:rsidRPr="00B27316" w14:paraId="2B33EDA3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588E6EB1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B3952D7" w14:textId="604F0070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1134" w:type="dxa"/>
            <w:vMerge/>
            <w:vAlign w:val="center"/>
          </w:tcPr>
          <w:p w14:paraId="112BFA72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F339019" w14:textId="5E678170" w:rsidR="0056367B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8 (0.745-1.012)</w:t>
            </w:r>
          </w:p>
        </w:tc>
        <w:tc>
          <w:tcPr>
            <w:tcW w:w="851" w:type="dxa"/>
          </w:tcPr>
          <w:p w14:paraId="582C011F" w14:textId="43DD849F" w:rsidR="0056367B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3</w:t>
            </w:r>
          </w:p>
        </w:tc>
      </w:tr>
      <w:tr w:rsidR="0056367B" w:rsidRPr="00B27316" w14:paraId="1AD76F54" w14:textId="77777777" w:rsidTr="005151E3">
        <w:trPr>
          <w:trHeight w:val="373"/>
          <w:jc w:val="center"/>
        </w:trPr>
        <w:tc>
          <w:tcPr>
            <w:tcW w:w="1454" w:type="dxa"/>
            <w:vMerge w:val="restart"/>
            <w:vAlign w:val="center"/>
          </w:tcPr>
          <w:p w14:paraId="491029B8" w14:textId="73BB1974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Right hand grip strength </w:t>
            </w:r>
          </w:p>
        </w:tc>
        <w:tc>
          <w:tcPr>
            <w:tcW w:w="2369" w:type="dxa"/>
          </w:tcPr>
          <w:p w14:paraId="0C1D50A3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1134" w:type="dxa"/>
            <w:vMerge w:val="restart"/>
            <w:vAlign w:val="center"/>
          </w:tcPr>
          <w:p w14:paraId="5BAB3A0E" w14:textId="2D245145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842" w:type="dxa"/>
          </w:tcPr>
          <w:p w14:paraId="53A1292E" w14:textId="21459A2A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0 (0.834-1.154)</w:t>
            </w:r>
          </w:p>
        </w:tc>
        <w:tc>
          <w:tcPr>
            <w:tcW w:w="851" w:type="dxa"/>
          </w:tcPr>
          <w:p w14:paraId="68B5A067" w14:textId="79C70EE6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17</w:t>
            </w:r>
          </w:p>
        </w:tc>
      </w:tr>
      <w:tr w:rsidR="0056367B" w:rsidRPr="00B27316" w14:paraId="7A0CE497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55D6B02C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8316CD7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134" w:type="dxa"/>
            <w:vMerge/>
            <w:vAlign w:val="center"/>
          </w:tcPr>
          <w:p w14:paraId="0B293A51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D4C0A88" w14:textId="29BD9D84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1 (0.835-1.152)</w:t>
            </w:r>
          </w:p>
        </w:tc>
        <w:tc>
          <w:tcPr>
            <w:tcW w:w="851" w:type="dxa"/>
          </w:tcPr>
          <w:p w14:paraId="093CBC35" w14:textId="45893A14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16</w:t>
            </w:r>
          </w:p>
        </w:tc>
      </w:tr>
      <w:tr w:rsidR="0056367B" w:rsidRPr="00B27316" w14:paraId="1A249E19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5BAA5C8E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1AD9C69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vMerge/>
            <w:vAlign w:val="center"/>
          </w:tcPr>
          <w:p w14:paraId="6C564667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83CF5C" w14:textId="7EBB8967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96 (0.528-1.878)</w:t>
            </w:r>
          </w:p>
        </w:tc>
        <w:tc>
          <w:tcPr>
            <w:tcW w:w="851" w:type="dxa"/>
          </w:tcPr>
          <w:p w14:paraId="4CB6C15B" w14:textId="0F0F5E82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91</w:t>
            </w:r>
          </w:p>
        </w:tc>
      </w:tr>
      <w:tr w:rsidR="0056367B" w:rsidRPr="00B27316" w14:paraId="7EDC9AF7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09D1D6FD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2315A56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Merge/>
            <w:vAlign w:val="center"/>
          </w:tcPr>
          <w:p w14:paraId="4A637872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F5F9B2" w14:textId="5B99917D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41 (0.823-1.318)</w:t>
            </w:r>
          </w:p>
        </w:tc>
        <w:tc>
          <w:tcPr>
            <w:tcW w:w="851" w:type="dxa"/>
          </w:tcPr>
          <w:p w14:paraId="1F78F85C" w14:textId="26AE4F10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35</w:t>
            </w:r>
          </w:p>
        </w:tc>
      </w:tr>
      <w:tr w:rsidR="0056367B" w:rsidRPr="00B27316" w14:paraId="2BF82F52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7031E2C0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4D4C4AE" w14:textId="224B597D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18A1477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2C9B73" w14:textId="30215C94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1 (0.842-1.143)</w:t>
            </w:r>
          </w:p>
        </w:tc>
        <w:tc>
          <w:tcPr>
            <w:tcW w:w="851" w:type="dxa"/>
          </w:tcPr>
          <w:p w14:paraId="675466CA" w14:textId="203ADC63" w:rsidR="0056367B" w:rsidRPr="00437FDC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07</w:t>
            </w:r>
          </w:p>
        </w:tc>
      </w:tr>
      <w:tr w:rsidR="0056367B" w:rsidRPr="00B27316" w14:paraId="3BB7A938" w14:textId="77777777" w:rsidTr="005151E3">
        <w:trPr>
          <w:trHeight w:val="373"/>
          <w:jc w:val="center"/>
        </w:trPr>
        <w:tc>
          <w:tcPr>
            <w:tcW w:w="1454" w:type="dxa"/>
            <w:vMerge/>
            <w:vAlign w:val="center"/>
          </w:tcPr>
          <w:p w14:paraId="6A7C3040" w14:textId="77777777" w:rsidR="0056367B" w:rsidRPr="00B27316" w:rsidRDefault="0056367B" w:rsidP="0056367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953E8F5" w14:textId="4F649F45" w:rsidR="0056367B" w:rsidRPr="00F47E21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1134" w:type="dxa"/>
            <w:vMerge/>
            <w:vAlign w:val="center"/>
          </w:tcPr>
          <w:p w14:paraId="631CD372" w14:textId="77777777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E8B173" w14:textId="155562A1" w:rsidR="0056367B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1 (0.842-1.143)</w:t>
            </w:r>
          </w:p>
        </w:tc>
        <w:tc>
          <w:tcPr>
            <w:tcW w:w="851" w:type="dxa"/>
          </w:tcPr>
          <w:p w14:paraId="70EC7E56" w14:textId="07B57071" w:rsidR="0056367B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07</w:t>
            </w:r>
          </w:p>
        </w:tc>
      </w:tr>
      <w:tr w:rsidR="0056367B" w:rsidRPr="00B27316" w14:paraId="08648B81" w14:textId="77777777" w:rsidTr="005151E3">
        <w:trPr>
          <w:trHeight w:val="373"/>
          <w:jc w:val="center"/>
        </w:trPr>
        <w:tc>
          <w:tcPr>
            <w:tcW w:w="1454" w:type="dxa"/>
            <w:vMerge w:val="restart"/>
            <w:vAlign w:val="center"/>
          </w:tcPr>
          <w:p w14:paraId="6B3C31C1" w14:textId="486000A4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Usual walking pace</w:t>
            </w:r>
          </w:p>
        </w:tc>
        <w:tc>
          <w:tcPr>
            <w:tcW w:w="2369" w:type="dxa"/>
          </w:tcPr>
          <w:p w14:paraId="7F4DB890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1134" w:type="dxa"/>
            <w:vMerge w:val="restart"/>
            <w:vAlign w:val="center"/>
          </w:tcPr>
          <w:p w14:paraId="63AE6B77" w14:textId="7301E8C9" w:rsidR="0056367B" w:rsidRPr="00CB56B3" w:rsidRDefault="0056367B" w:rsidP="0056367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628A49EA" w14:textId="4E001C56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34 (0.444-0.906)</w:t>
            </w:r>
          </w:p>
        </w:tc>
        <w:tc>
          <w:tcPr>
            <w:tcW w:w="851" w:type="dxa"/>
          </w:tcPr>
          <w:p w14:paraId="6E42813A" w14:textId="57A94566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2</w:t>
            </w:r>
          </w:p>
        </w:tc>
      </w:tr>
      <w:tr w:rsidR="0056367B" w:rsidRPr="00B27316" w14:paraId="07FFD52D" w14:textId="77777777" w:rsidTr="005151E3">
        <w:trPr>
          <w:trHeight w:val="373"/>
          <w:jc w:val="center"/>
        </w:trPr>
        <w:tc>
          <w:tcPr>
            <w:tcW w:w="1454" w:type="dxa"/>
            <w:vMerge/>
          </w:tcPr>
          <w:p w14:paraId="14488A0A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DE4619F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1134" w:type="dxa"/>
            <w:vMerge/>
          </w:tcPr>
          <w:p w14:paraId="7D81EF3E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AFD1703" w14:textId="122ACCCB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0 (0.450-0.911)</w:t>
            </w:r>
          </w:p>
        </w:tc>
        <w:tc>
          <w:tcPr>
            <w:tcW w:w="851" w:type="dxa"/>
          </w:tcPr>
          <w:p w14:paraId="2A688D42" w14:textId="6A6FB543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3</w:t>
            </w:r>
          </w:p>
        </w:tc>
      </w:tr>
      <w:tr w:rsidR="0056367B" w:rsidRPr="00B27316" w14:paraId="3A1BA114" w14:textId="77777777" w:rsidTr="005151E3">
        <w:trPr>
          <w:trHeight w:val="373"/>
          <w:jc w:val="center"/>
        </w:trPr>
        <w:tc>
          <w:tcPr>
            <w:tcW w:w="1454" w:type="dxa"/>
            <w:vMerge/>
          </w:tcPr>
          <w:p w14:paraId="7CA1DBA9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874EB10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vMerge/>
          </w:tcPr>
          <w:p w14:paraId="686AAAA3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479781" w14:textId="58EC2460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25 (0.117-2.348)</w:t>
            </w:r>
          </w:p>
        </w:tc>
        <w:tc>
          <w:tcPr>
            <w:tcW w:w="851" w:type="dxa"/>
          </w:tcPr>
          <w:p w14:paraId="538BED4E" w14:textId="6B38CFD7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4</w:t>
            </w:r>
          </w:p>
        </w:tc>
      </w:tr>
      <w:tr w:rsidR="0056367B" w:rsidRPr="00B27316" w14:paraId="3B588940" w14:textId="77777777" w:rsidTr="005151E3">
        <w:trPr>
          <w:trHeight w:val="373"/>
          <w:jc w:val="center"/>
        </w:trPr>
        <w:tc>
          <w:tcPr>
            <w:tcW w:w="1454" w:type="dxa"/>
            <w:vMerge/>
          </w:tcPr>
          <w:p w14:paraId="50FF4AA4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CDF4F44" w14:textId="77777777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Merge/>
          </w:tcPr>
          <w:p w14:paraId="4DF0CDCD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F2DC048" w14:textId="46028C6C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9 (0.326-0.926)</w:t>
            </w:r>
          </w:p>
        </w:tc>
        <w:tc>
          <w:tcPr>
            <w:tcW w:w="851" w:type="dxa"/>
          </w:tcPr>
          <w:p w14:paraId="79368350" w14:textId="448A3CC4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4</w:t>
            </w:r>
          </w:p>
        </w:tc>
      </w:tr>
      <w:tr w:rsidR="0056367B" w:rsidRPr="00B27316" w14:paraId="7D41577D" w14:textId="77777777" w:rsidTr="005151E3">
        <w:trPr>
          <w:trHeight w:val="373"/>
          <w:jc w:val="center"/>
        </w:trPr>
        <w:tc>
          <w:tcPr>
            <w:tcW w:w="1454" w:type="dxa"/>
            <w:vMerge/>
          </w:tcPr>
          <w:p w14:paraId="4E963963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4245C56" w14:textId="25D6DD5E" w:rsidR="0056367B" w:rsidRPr="00B27316" w:rsidRDefault="0056367B" w:rsidP="0056367B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Merge/>
          </w:tcPr>
          <w:p w14:paraId="31F7331F" w14:textId="77777777" w:rsidR="0056367B" w:rsidRPr="00B27316" w:rsidRDefault="0056367B" w:rsidP="0056367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C19C95" w14:textId="3B793C5A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0 (0.450-0.911)</w:t>
            </w:r>
          </w:p>
        </w:tc>
        <w:tc>
          <w:tcPr>
            <w:tcW w:w="851" w:type="dxa"/>
          </w:tcPr>
          <w:p w14:paraId="68A0D612" w14:textId="40346638" w:rsidR="0056367B" w:rsidRPr="0085520E" w:rsidRDefault="0056367B" w:rsidP="0056367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7</w:t>
            </w:r>
          </w:p>
        </w:tc>
      </w:tr>
      <w:tr w:rsidR="00293392" w:rsidRPr="00B27316" w14:paraId="6717B2B2" w14:textId="77777777" w:rsidTr="005151E3">
        <w:trPr>
          <w:trHeight w:val="373"/>
          <w:jc w:val="center"/>
        </w:trPr>
        <w:tc>
          <w:tcPr>
            <w:tcW w:w="1454" w:type="dxa"/>
            <w:vMerge/>
          </w:tcPr>
          <w:p w14:paraId="27DA30D1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88F929F" w14:textId="53754673" w:rsidR="00293392" w:rsidRPr="00F47E21" w:rsidRDefault="00293392" w:rsidP="00293392">
            <w:pPr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1134" w:type="dxa"/>
            <w:vMerge/>
          </w:tcPr>
          <w:p w14:paraId="36F8CFA7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243171C" w14:textId="668DEF32" w:rsidR="00293392" w:rsidRDefault="00293392" w:rsidP="00293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0 (0.450-0.911)</w:t>
            </w:r>
          </w:p>
        </w:tc>
        <w:tc>
          <w:tcPr>
            <w:tcW w:w="851" w:type="dxa"/>
          </w:tcPr>
          <w:p w14:paraId="62DA2DB0" w14:textId="6E1E3D0F" w:rsidR="00293392" w:rsidRDefault="00293392" w:rsidP="00293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7</w:t>
            </w:r>
          </w:p>
        </w:tc>
      </w:tr>
    </w:tbl>
    <w:p w14:paraId="4EC64647" w14:textId="45AC8EC1" w:rsidR="00366586" w:rsidRPr="00E93BF5" w:rsidRDefault="00366586" w:rsidP="00C15EB9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 MR=Mendelian randomization;</w:t>
      </w:r>
      <w:r w:rsidR="005D07FC" w:rsidRPr="005D07FC">
        <w:rPr>
          <w:rFonts w:cs="Times New Roman"/>
          <w:sz w:val="20"/>
          <w:szCs w:val="20"/>
        </w:rPr>
        <w:t xml:space="preserve"> </w:t>
      </w:r>
      <w:r w:rsidR="005D07FC" w:rsidRPr="00E93BF5">
        <w:rPr>
          <w:rFonts w:cs="Times New Roman"/>
          <w:sz w:val="20"/>
          <w:szCs w:val="20"/>
        </w:rPr>
        <w:t>SNP=single nucleotide polymorphism</w:t>
      </w:r>
      <w:r w:rsidR="005D07FC">
        <w:rPr>
          <w:rFonts w:cs="Times New Roman"/>
          <w:sz w:val="20"/>
          <w:szCs w:val="20"/>
        </w:rPr>
        <w:t>;</w:t>
      </w:r>
      <w:r w:rsidRPr="00E93BF5">
        <w:rPr>
          <w:rFonts w:cs="Times New Roman"/>
          <w:sz w:val="20"/>
          <w:szCs w:val="20"/>
        </w:rPr>
        <w:t xml:space="preserve"> </w:t>
      </w:r>
      <w:r w:rsidR="005D07FC" w:rsidRPr="00E93BF5">
        <w:rPr>
          <w:rFonts w:cs="Times New Roman"/>
          <w:sz w:val="20"/>
          <w:szCs w:val="20"/>
        </w:rPr>
        <w:t>OR=odds ratio</w:t>
      </w:r>
      <w:r w:rsidR="005D07FC">
        <w:rPr>
          <w:rFonts w:cs="Times New Roman"/>
          <w:sz w:val="20"/>
          <w:szCs w:val="20"/>
        </w:rPr>
        <w:t xml:space="preserve">; </w:t>
      </w:r>
      <w:r w:rsidR="005D07FC" w:rsidRPr="00E93BF5">
        <w:rPr>
          <w:rFonts w:cs="Times New Roman"/>
          <w:sz w:val="20"/>
          <w:szCs w:val="20"/>
        </w:rPr>
        <w:t xml:space="preserve">CI=confidence interval; IVW=inverse variance weighted; </w:t>
      </w:r>
      <w:r w:rsidRPr="00E93BF5">
        <w:rPr>
          <w:rFonts w:cs="Times New Roman"/>
          <w:sz w:val="20"/>
          <w:szCs w:val="20"/>
        </w:rPr>
        <w:t>MR-PRESSO=Mendelian randomization pleiotropy residual sum and outlier.</w:t>
      </w:r>
    </w:p>
    <w:p w14:paraId="2782F2FA" w14:textId="77777777" w:rsidR="00366586" w:rsidRPr="00E93BF5" w:rsidRDefault="00366586" w:rsidP="00366586">
      <w:pPr>
        <w:rPr>
          <w:rFonts w:cs="Times New Roman"/>
          <w:sz w:val="20"/>
          <w:szCs w:val="20"/>
        </w:rPr>
      </w:pPr>
    </w:p>
    <w:p w14:paraId="6494E68B" w14:textId="77777777" w:rsidR="00366586" w:rsidRPr="00366586" w:rsidRDefault="00366586" w:rsidP="0022680D">
      <w:pPr>
        <w:rPr>
          <w:rFonts w:cs="Times New Roman"/>
          <w:sz w:val="20"/>
          <w:szCs w:val="20"/>
        </w:rPr>
      </w:pPr>
    </w:p>
    <w:p w14:paraId="7747FC41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23BFE0A8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7417CB24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5809D336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5B342FB8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2C3C91BD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38307D6C" w14:textId="77777777" w:rsidR="00366586" w:rsidRDefault="00366586" w:rsidP="0022680D">
      <w:pPr>
        <w:rPr>
          <w:rFonts w:cs="Times New Roman"/>
          <w:sz w:val="20"/>
          <w:szCs w:val="20"/>
        </w:rPr>
      </w:pPr>
    </w:p>
    <w:p w14:paraId="3177D39D" w14:textId="717450FF" w:rsidR="00D451F1" w:rsidRPr="00E93BF5" w:rsidRDefault="00D451F1" w:rsidP="00904CC6">
      <w:pPr>
        <w:widowControl/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5</w:t>
      </w: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. Univariable MR pleiotropy and heterogeneity test for the association between sarcopenia-related traits and ischemic stroke after eliminating heterogeneity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553"/>
        <w:gridCol w:w="1277"/>
        <w:gridCol w:w="1276"/>
        <w:gridCol w:w="1843"/>
        <w:gridCol w:w="1417"/>
        <w:gridCol w:w="1134"/>
      </w:tblGrid>
      <w:tr w:rsidR="00D451F1" w:rsidRPr="00E93BF5" w14:paraId="13FD620A" w14:textId="77777777" w:rsidTr="00B67300">
        <w:tc>
          <w:tcPr>
            <w:tcW w:w="8500" w:type="dxa"/>
            <w:gridSpan w:val="6"/>
          </w:tcPr>
          <w:p w14:paraId="5CFDE9C0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orizontal pleiotropy</w:t>
            </w:r>
          </w:p>
        </w:tc>
      </w:tr>
      <w:tr w:rsidR="00D451F1" w:rsidRPr="00E93BF5" w14:paraId="6BFFDC83" w14:textId="77777777" w:rsidTr="00B67300">
        <w:tc>
          <w:tcPr>
            <w:tcW w:w="1553" w:type="dxa"/>
          </w:tcPr>
          <w:p w14:paraId="7AA6D3B3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7" w:type="dxa"/>
          </w:tcPr>
          <w:p w14:paraId="6D147176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14:paraId="4451AA63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14:paraId="0C026ECF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417" w:type="dxa"/>
          </w:tcPr>
          <w:p w14:paraId="5461C2AE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tercept_se</w:t>
            </w:r>
            <w:proofErr w:type="spellEnd"/>
          </w:p>
        </w:tc>
        <w:tc>
          <w:tcPr>
            <w:tcW w:w="1134" w:type="dxa"/>
          </w:tcPr>
          <w:p w14:paraId="457671FD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D451F1" w:rsidRPr="00E93BF5" w14:paraId="185ADCFE" w14:textId="77777777" w:rsidTr="00B67300">
        <w:tc>
          <w:tcPr>
            <w:tcW w:w="1553" w:type="dxa"/>
          </w:tcPr>
          <w:p w14:paraId="51BB731E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A</w:t>
            </w:r>
            <w:r w:rsidRPr="00E93BF5">
              <w:rPr>
                <w:rFonts w:cs="Times New Roman"/>
                <w:sz w:val="20"/>
                <w:szCs w:val="20"/>
              </w:rPr>
              <w:t>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1F3C2489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vMerge w:val="restart"/>
            <w:vAlign w:val="center"/>
          </w:tcPr>
          <w:p w14:paraId="61525F0E" w14:textId="0E52D705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843" w:type="dxa"/>
            <w:vAlign w:val="center"/>
          </w:tcPr>
          <w:p w14:paraId="30157A46" w14:textId="3CA4D5C1" w:rsidR="00D451F1" w:rsidRPr="00E93BF5" w:rsidRDefault="00B67300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.55E-04</w:t>
            </w:r>
          </w:p>
        </w:tc>
        <w:tc>
          <w:tcPr>
            <w:tcW w:w="1417" w:type="dxa"/>
            <w:vAlign w:val="center"/>
          </w:tcPr>
          <w:p w14:paraId="43008F45" w14:textId="53883AE9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23E-03</w:t>
            </w:r>
          </w:p>
        </w:tc>
        <w:tc>
          <w:tcPr>
            <w:tcW w:w="1134" w:type="dxa"/>
            <w:vAlign w:val="center"/>
          </w:tcPr>
          <w:p w14:paraId="07851A9E" w14:textId="29F59E44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835</w:t>
            </w:r>
          </w:p>
        </w:tc>
      </w:tr>
      <w:tr w:rsidR="00D451F1" w:rsidRPr="00E93BF5" w14:paraId="45BACA66" w14:textId="77777777" w:rsidTr="00B67300">
        <w:tc>
          <w:tcPr>
            <w:tcW w:w="1553" w:type="dxa"/>
          </w:tcPr>
          <w:p w14:paraId="70DCBB96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L</w:t>
            </w:r>
            <w:r w:rsidRPr="00E93BF5">
              <w:rPr>
                <w:rFonts w:cs="Times New Roman"/>
                <w:sz w:val="20"/>
                <w:szCs w:val="20"/>
              </w:rPr>
              <w:t>eft hand grip strength</w:t>
            </w:r>
          </w:p>
        </w:tc>
        <w:tc>
          <w:tcPr>
            <w:tcW w:w="1277" w:type="dxa"/>
            <w:vMerge/>
          </w:tcPr>
          <w:p w14:paraId="5F1555FD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090A559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242A63" w14:textId="3B545BE7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-</w:t>
            </w:r>
            <w:r w:rsidRPr="00E93BF5">
              <w:rPr>
                <w:rFonts w:cs="Times New Roman"/>
                <w:sz w:val="20"/>
                <w:szCs w:val="20"/>
              </w:rPr>
              <w:t>2.51E-03</w:t>
            </w:r>
          </w:p>
        </w:tc>
        <w:tc>
          <w:tcPr>
            <w:tcW w:w="1417" w:type="dxa"/>
            <w:vAlign w:val="center"/>
          </w:tcPr>
          <w:p w14:paraId="7E7AF6BF" w14:textId="441250B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.86E-03</w:t>
            </w:r>
          </w:p>
        </w:tc>
        <w:tc>
          <w:tcPr>
            <w:tcW w:w="1134" w:type="dxa"/>
            <w:vAlign w:val="center"/>
          </w:tcPr>
          <w:p w14:paraId="4E58F4F9" w14:textId="4D13CE67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517</w:t>
            </w:r>
          </w:p>
        </w:tc>
      </w:tr>
      <w:tr w:rsidR="00D451F1" w:rsidRPr="00E93BF5" w14:paraId="63FED603" w14:textId="77777777" w:rsidTr="00B67300">
        <w:tc>
          <w:tcPr>
            <w:tcW w:w="1553" w:type="dxa"/>
          </w:tcPr>
          <w:p w14:paraId="29F39202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R</w:t>
            </w:r>
            <w:r w:rsidRPr="00E93BF5">
              <w:rPr>
                <w:rFonts w:cs="Times New Roman"/>
                <w:sz w:val="20"/>
                <w:szCs w:val="20"/>
              </w:rPr>
              <w:t>ight hand grip strength</w:t>
            </w:r>
          </w:p>
        </w:tc>
        <w:tc>
          <w:tcPr>
            <w:tcW w:w="1277" w:type="dxa"/>
            <w:vMerge/>
          </w:tcPr>
          <w:p w14:paraId="0035203C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122588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DAB8F8E" w14:textId="1F0FD9AA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-</w:t>
            </w:r>
            <w:r w:rsidRPr="00E93BF5">
              <w:rPr>
                <w:rFonts w:cs="Times New Roman"/>
                <w:sz w:val="20"/>
                <w:szCs w:val="20"/>
              </w:rPr>
              <w:t>1.83E-04</w:t>
            </w:r>
          </w:p>
        </w:tc>
        <w:tc>
          <w:tcPr>
            <w:tcW w:w="1417" w:type="dxa"/>
            <w:vAlign w:val="center"/>
          </w:tcPr>
          <w:p w14:paraId="69AF3898" w14:textId="421195DE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.75E-03</w:t>
            </w:r>
          </w:p>
        </w:tc>
        <w:tc>
          <w:tcPr>
            <w:tcW w:w="1134" w:type="dxa"/>
            <w:vAlign w:val="center"/>
          </w:tcPr>
          <w:p w14:paraId="021B14EF" w14:textId="0CA0F3F2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961</w:t>
            </w:r>
          </w:p>
        </w:tc>
      </w:tr>
      <w:tr w:rsidR="00D451F1" w:rsidRPr="00E93BF5" w14:paraId="23FD3801" w14:textId="77777777" w:rsidTr="00B67300">
        <w:tc>
          <w:tcPr>
            <w:tcW w:w="1553" w:type="dxa"/>
          </w:tcPr>
          <w:p w14:paraId="42650BF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U</w:t>
            </w:r>
            <w:r w:rsidRPr="00E93BF5">
              <w:rPr>
                <w:rFonts w:cs="Times New Roman"/>
                <w:sz w:val="20"/>
                <w:szCs w:val="20"/>
              </w:rPr>
              <w:t>sual walking pace</w:t>
            </w:r>
          </w:p>
        </w:tc>
        <w:tc>
          <w:tcPr>
            <w:tcW w:w="1277" w:type="dxa"/>
            <w:vMerge/>
          </w:tcPr>
          <w:p w14:paraId="39897353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91A1A81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977C186" w14:textId="47201014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91E-03</w:t>
            </w:r>
          </w:p>
        </w:tc>
        <w:tc>
          <w:tcPr>
            <w:tcW w:w="1417" w:type="dxa"/>
            <w:vAlign w:val="center"/>
          </w:tcPr>
          <w:p w14:paraId="7247F26A" w14:textId="69303270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7</w:t>
            </w:r>
            <w:r w:rsidRPr="00E93BF5">
              <w:rPr>
                <w:rFonts w:cs="Times New Roman"/>
                <w:sz w:val="20"/>
                <w:szCs w:val="20"/>
              </w:rPr>
              <w:t>.14E-03</w:t>
            </w:r>
          </w:p>
        </w:tc>
        <w:tc>
          <w:tcPr>
            <w:tcW w:w="1134" w:type="dxa"/>
            <w:vAlign w:val="center"/>
          </w:tcPr>
          <w:p w14:paraId="4D2BCA50" w14:textId="4317E071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790</w:t>
            </w:r>
          </w:p>
        </w:tc>
      </w:tr>
      <w:tr w:rsidR="00D451F1" w:rsidRPr="00E93BF5" w14:paraId="56B4CE8E" w14:textId="77777777" w:rsidTr="00B67300">
        <w:tc>
          <w:tcPr>
            <w:tcW w:w="8500" w:type="dxa"/>
            <w:gridSpan w:val="6"/>
          </w:tcPr>
          <w:p w14:paraId="445A4924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D451F1" w:rsidRPr="00E93BF5" w14:paraId="010C8723" w14:textId="77777777" w:rsidTr="00B67300">
        <w:tc>
          <w:tcPr>
            <w:tcW w:w="1553" w:type="dxa"/>
          </w:tcPr>
          <w:p w14:paraId="71650DAD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7" w:type="dxa"/>
          </w:tcPr>
          <w:p w14:paraId="4CCA9BDC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14:paraId="13CA2410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14:paraId="4CD624D2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417" w:type="dxa"/>
          </w:tcPr>
          <w:p w14:paraId="4E4F702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134" w:type="dxa"/>
          </w:tcPr>
          <w:p w14:paraId="588F0054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</w:tr>
      <w:tr w:rsidR="00D451F1" w:rsidRPr="00E93BF5" w14:paraId="1FDF89F4" w14:textId="77777777" w:rsidTr="00B67300">
        <w:tc>
          <w:tcPr>
            <w:tcW w:w="1553" w:type="dxa"/>
            <w:vMerge w:val="restart"/>
          </w:tcPr>
          <w:p w14:paraId="58A8FD6A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A</w:t>
            </w:r>
            <w:r w:rsidRPr="00E93BF5">
              <w:rPr>
                <w:rFonts w:cs="Times New Roman"/>
                <w:sz w:val="20"/>
                <w:szCs w:val="20"/>
              </w:rPr>
              <w:t>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660EB21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</w:tcPr>
          <w:p w14:paraId="5CD2CE7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1E483262" w14:textId="4B2D8B07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5</w:t>
            </w:r>
            <w:r w:rsidRPr="00E93BF5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  <w:vAlign w:val="center"/>
          </w:tcPr>
          <w:p w14:paraId="52C18A14" w14:textId="2724AB52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5</w:t>
            </w:r>
            <w:r w:rsidRPr="00E93BF5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14:paraId="65DB0F1C" w14:textId="6CE51D72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969</w:t>
            </w:r>
          </w:p>
        </w:tc>
      </w:tr>
      <w:tr w:rsidR="00D451F1" w:rsidRPr="00E93BF5" w14:paraId="3AE8246D" w14:textId="77777777" w:rsidTr="00B67300">
        <w:tc>
          <w:tcPr>
            <w:tcW w:w="1553" w:type="dxa"/>
            <w:vMerge/>
          </w:tcPr>
          <w:p w14:paraId="5DBC14E1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1379E14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C3CC43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03800906" w14:textId="4EFCF77B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5</w:t>
            </w:r>
            <w:r w:rsidRPr="00E93BF5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  <w:vAlign w:val="center"/>
          </w:tcPr>
          <w:p w14:paraId="61E6E71F" w14:textId="3747BA6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5</w:t>
            </w:r>
            <w:r w:rsidRPr="00E93BF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723D7616" w14:textId="4540C75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967</w:t>
            </w:r>
          </w:p>
        </w:tc>
      </w:tr>
      <w:tr w:rsidR="00D451F1" w:rsidRPr="00E93BF5" w14:paraId="5EB53D79" w14:textId="77777777" w:rsidTr="00B67300">
        <w:tc>
          <w:tcPr>
            <w:tcW w:w="1553" w:type="dxa"/>
            <w:vMerge w:val="restart"/>
          </w:tcPr>
          <w:p w14:paraId="76CA3BF1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L</w:t>
            </w:r>
            <w:r w:rsidRPr="00E93BF5">
              <w:rPr>
                <w:rFonts w:cs="Times New Roman"/>
                <w:sz w:val="20"/>
                <w:szCs w:val="20"/>
              </w:rPr>
              <w:t>eft hand grip strength</w:t>
            </w:r>
          </w:p>
        </w:tc>
        <w:tc>
          <w:tcPr>
            <w:tcW w:w="1277" w:type="dxa"/>
            <w:vMerge/>
          </w:tcPr>
          <w:p w14:paraId="476A7E4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7BD2E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38567841" w14:textId="770594F9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  <w:vAlign w:val="center"/>
          </w:tcPr>
          <w:p w14:paraId="68502004" w14:textId="35465484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14:paraId="64E92174" w14:textId="35DC8A36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896</w:t>
            </w:r>
          </w:p>
        </w:tc>
      </w:tr>
      <w:tr w:rsidR="00D451F1" w:rsidRPr="00E93BF5" w14:paraId="538FD662" w14:textId="77777777" w:rsidTr="00B67300">
        <w:tc>
          <w:tcPr>
            <w:tcW w:w="1553" w:type="dxa"/>
            <w:vMerge/>
          </w:tcPr>
          <w:p w14:paraId="6A043F18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3FF56A63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FF3CAB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0EC74AC2" w14:textId="3AC4F868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vAlign w:val="center"/>
          </w:tcPr>
          <w:p w14:paraId="0E8BB7C4" w14:textId="5C9FDF4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14:paraId="21159207" w14:textId="24F34739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889</w:t>
            </w:r>
          </w:p>
        </w:tc>
      </w:tr>
      <w:tr w:rsidR="00D451F1" w:rsidRPr="00E93BF5" w14:paraId="47FA0F55" w14:textId="77777777" w:rsidTr="00B67300">
        <w:tc>
          <w:tcPr>
            <w:tcW w:w="1553" w:type="dxa"/>
            <w:vMerge w:val="restart"/>
          </w:tcPr>
          <w:p w14:paraId="50203E26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R</w:t>
            </w:r>
            <w:r w:rsidRPr="00E93BF5">
              <w:rPr>
                <w:rFonts w:cs="Times New Roman"/>
                <w:sz w:val="20"/>
                <w:szCs w:val="20"/>
              </w:rPr>
              <w:t>ight hand grip strength</w:t>
            </w:r>
          </w:p>
        </w:tc>
        <w:tc>
          <w:tcPr>
            <w:tcW w:w="1277" w:type="dxa"/>
            <w:vMerge/>
          </w:tcPr>
          <w:p w14:paraId="7FFD1BC1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1EC728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33CB0FBD" w14:textId="7935D2D7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1027A712" w14:textId="0070F6C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5C41161C" w14:textId="5058364B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798</w:t>
            </w:r>
          </w:p>
        </w:tc>
      </w:tr>
      <w:tr w:rsidR="00D451F1" w:rsidRPr="00E93BF5" w14:paraId="3862E231" w14:textId="77777777" w:rsidTr="00B67300">
        <w:tc>
          <w:tcPr>
            <w:tcW w:w="1553" w:type="dxa"/>
            <w:vMerge/>
          </w:tcPr>
          <w:p w14:paraId="5F2AFD94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0F4EFE78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85040E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5DF96B58" w14:textId="2D071C29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4497FC24" w14:textId="16D28360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14:paraId="15B0BD82" w14:textId="65B1026D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781</w:t>
            </w:r>
          </w:p>
        </w:tc>
      </w:tr>
      <w:tr w:rsidR="00D451F1" w:rsidRPr="00E93BF5" w14:paraId="352EFC68" w14:textId="77777777" w:rsidTr="00B67300">
        <w:tc>
          <w:tcPr>
            <w:tcW w:w="1553" w:type="dxa"/>
            <w:vMerge w:val="restart"/>
          </w:tcPr>
          <w:p w14:paraId="448C53F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U</w:t>
            </w:r>
            <w:r w:rsidRPr="00E93BF5">
              <w:rPr>
                <w:rFonts w:cs="Times New Roman"/>
                <w:sz w:val="20"/>
                <w:szCs w:val="20"/>
              </w:rPr>
              <w:t>sual walking pace</w:t>
            </w:r>
          </w:p>
        </w:tc>
        <w:tc>
          <w:tcPr>
            <w:tcW w:w="1277" w:type="dxa"/>
            <w:vMerge/>
          </w:tcPr>
          <w:p w14:paraId="567DB5E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B7EE81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3E459C50" w14:textId="53D1DE0D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0F8A6D8D" w14:textId="2FFA4D73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4C996E72" w14:textId="12862981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458</w:t>
            </w:r>
          </w:p>
        </w:tc>
      </w:tr>
      <w:tr w:rsidR="00D451F1" w:rsidRPr="00E93BF5" w14:paraId="52F3C3FA" w14:textId="77777777" w:rsidTr="00B67300">
        <w:tc>
          <w:tcPr>
            <w:tcW w:w="1553" w:type="dxa"/>
            <w:vMerge/>
          </w:tcPr>
          <w:p w14:paraId="6695F852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22645A20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E24C85" w14:textId="77777777" w:rsidR="00D451F1" w:rsidRPr="00E93BF5" w:rsidRDefault="00D451F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4A9E94C9" w14:textId="02F98130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40BEB045" w14:textId="52597A0F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6E7D2B51" w14:textId="2409EFD5" w:rsidR="00D451F1" w:rsidRPr="00E93BF5" w:rsidRDefault="004C6798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420</w:t>
            </w:r>
          </w:p>
        </w:tc>
      </w:tr>
    </w:tbl>
    <w:p w14:paraId="6CB229E8" w14:textId="1215E461" w:rsidR="00D451F1" w:rsidRPr="00E93BF5" w:rsidRDefault="00D451F1" w:rsidP="00D451F1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</w:t>
      </w:r>
      <w:r w:rsidR="004928C2">
        <w:rPr>
          <w:rFonts w:cs="Times New Roman"/>
          <w:sz w:val="20"/>
          <w:szCs w:val="20"/>
        </w:rPr>
        <w:t>;</w:t>
      </w:r>
      <w:r w:rsidR="004928C2" w:rsidRPr="004928C2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4928C2" w:rsidRPr="00E93BF5">
        <w:rPr>
          <w:rFonts w:eastAsia="宋体" w:cs="Times New Roman"/>
          <w:color w:val="000000"/>
          <w:kern w:val="0"/>
          <w:sz w:val="20"/>
          <w:szCs w:val="20"/>
        </w:rPr>
        <w:t>IVW=inverse variance weighted</w:t>
      </w:r>
      <w:r w:rsidR="004928C2">
        <w:rPr>
          <w:rFonts w:eastAsia="宋体" w:cs="Times New Roman"/>
          <w:color w:val="000000"/>
          <w:kern w:val="0"/>
          <w:sz w:val="20"/>
          <w:szCs w:val="20"/>
        </w:rPr>
        <w:t>.</w:t>
      </w:r>
    </w:p>
    <w:p w14:paraId="09FE8C31" w14:textId="77777777" w:rsidR="00D451F1" w:rsidRDefault="00D451F1" w:rsidP="00D451F1">
      <w:pPr>
        <w:rPr>
          <w:rFonts w:cs="Times New Roman"/>
          <w:sz w:val="20"/>
          <w:szCs w:val="20"/>
        </w:rPr>
      </w:pPr>
    </w:p>
    <w:p w14:paraId="054F0016" w14:textId="77777777" w:rsidR="00B96550" w:rsidRDefault="00B96550" w:rsidP="0022680D">
      <w:pPr>
        <w:rPr>
          <w:rFonts w:cs="Times New Roman"/>
          <w:sz w:val="20"/>
          <w:szCs w:val="20"/>
        </w:rPr>
        <w:sectPr w:rsidR="00B96550" w:rsidSect="00A909AF">
          <w:footerReference w:type="default" r:id="rId6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7BFEC5" w14:textId="77777777" w:rsidR="005151E3" w:rsidRDefault="005151E3" w:rsidP="005151E3">
      <w:pPr>
        <w:rPr>
          <w:rFonts w:cs="Times New Roman"/>
          <w:sz w:val="20"/>
          <w:szCs w:val="20"/>
        </w:rPr>
      </w:pPr>
    </w:p>
    <w:p w14:paraId="4540CAA5" w14:textId="77777777" w:rsidR="005151E3" w:rsidRDefault="005151E3" w:rsidP="005151E3">
      <w:pPr>
        <w:rPr>
          <w:rFonts w:cs="Times New Roman"/>
          <w:sz w:val="20"/>
          <w:szCs w:val="20"/>
        </w:rPr>
      </w:pPr>
    </w:p>
    <w:p w14:paraId="49721D4D" w14:textId="69B1C914" w:rsidR="005A5B72" w:rsidRPr="00B27316" w:rsidRDefault="005A5B72" w:rsidP="005151E3">
      <w:pPr>
        <w:rPr>
          <w:rFonts w:cs="Times New Roman"/>
          <w:b/>
          <w:bCs/>
          <w:sz w:val="20"/>
          <w:szCs w:val="20"/>
        </w:rPr>
      </w:pPr>
      <w:r w:rsidRPr="00B27316">
        <w:rPr>
          <w:rFonts w:cs="Times New Roman" w:hint="cs"/>
          <w:b/>
          <w:bCs/>
          <w:sz w:val="20"/>
          <w:szCs w:val="20"/>
        </w:rPr>
        <w:t>T</w:t>
      </w:r>
      <w:r w:rsidRPr="00B27316">
        <w:rPr>
          <w:rFonts w:cs="Times New Roman"/>
          <w:b/>
          <w:bCs/>
          <w:sz w:val="20"/>
          <w:szCs w:val="20"/>
        </w:rPr>
        <w:t>able S</w:t>
      </w:r>
      <w:r w:rsidR="00E93BF5">
        <w:rPr>
          <w:rFonts w:cs="Times New Roman"/>
          <w:b/>
          <w:bCs/>
          <w:sz w:val="20"/>
          <w:szCs w:val="20"/>
        </w:rPr>
        <w:t>6</w:t>
      </w:r>
      <w:r w:rsidRPr="00B27316">
        <w:rPr>
          <w:rFonts w:cs="Times New Roman"/>
          <w:b/>
          <w:bCs/>
          <w:sz w:val="20"/>
          <w:szCs w:val="20"/>
        </w:rPr>
        <w:t xml:space="preserve">. MR results for the causal effect of </w:t>
      </w:r>
      <w:r>
        <w:rPr>
          <w:rFonts w:cs="Times New Roman"/>
          <w:b/>
          <w:bCs/>
          <w:sz w:val="20"/>
          <w:szCs w:val="20"/>
        </w:rPr>
        <w:t>is</w:t>
      </w:r>
      <w:r w:rsidR="00535BEF">
        <w:rPr>
          <w:rFonts w:cs="Times New Roman"/>
          <w:b/>
          <w:bCs/>
          <w:sz w:val="20"/>
          <w:szCs w:val="20"/>
        </w:rPr>
        <w:t>c</w:t>
      </w:r>
      <w:r>
        <w:rPr>
          <w:rFonts w:cs="Times New Roman"/>
          <w:b/>
          <w:bCs/>
          <w:sz w:val="20"/>
          <w:szCs w:val="20"/>
        </w:rPr>
        <w:t>hemic stroke</w:t>
      </w:r>
      <w:r w:rsidRPr="00B27316">
        <w:rPr>
          <w:rFonts w:cs="Times New Roman"/>
          <w:b/>
          <w:bCs/>
          <w:sz w:val="20"/>
          <w:szCs w:val="20"/>
        </w:rPr>
        <w:t xml:space="preserve"> on </w:t>
      </w:r>
      <w:r>
        <w:rPr>
          <w:rFonts w:cs="Times New Roman"/>
          <w:b/>
          <w:bCs/>
          <w:sz w:val="20"/>
          <w:szCs w:val="20"/>
        </w:rPr>
        <w:t>sarcopenia-related traits</w:t>
      </w:r>
    </w:p>
    <w:tbl>
      <w:tblPr>
        <w:tblStyle w:val="a7"/>
        <w:tblW w:w="9067" w:type="dxa"/>
        <w:jc w:val="center"/>
        <w:tblLook w:val="04A0" w:firstRow="1" w:lastRow="0" w:firstColumn="1" w:lastColumn="0" w:noHBand="0" w:noVBand="1"/>
      </w:tblPr>
      <w:tblGrid>
        <w:gridCol w:w="1454"/>
        <w:gridCol w:w="2369"/>
        <w:gridCol w:w="850"/>
        <w:gridCol w:w="1276"/>
        <w:gridCol w:w="2126"/>
        <w:gridCol w:w="992"/>
      </w:tblGrid>
      <w:tr w:rsidR="005A5B72" w:rsidRPr="00B27316" w14:paraId="42CC60D9" w14:textId="77777777" w:rsidTr="00904CC6">
        <w:trPr>
          <w:trHeight w:val="284"/>
          <w:jc w:val="center"/>
        </w:trPr>
        <w:tc>
          <w:tcPr>
            <w:tcW w:w="1454" w:type="dxa"/>
            <w:vAlign w:val="center"/>
          </w:tcPr>
          <w:p w14:paraId="39DADF7A" w14:textId="5B6CC2C0" w:rsidR="005A5B72" w:rsidRPr="00904CC6" w:rsidRDefault="005A5B72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369" w:type="dxa"/>
            <w:vAlign w:val="center"/>
          </w:tcPr>
          <w:p w14:paraId="1CBC1042" w14:textId="77777777" w:rsidR="005A5B72" w:rsidRPr="00904CC6" w:rsidRDefault="005A5B72" w:rsidP="00BB4C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50" w:type="dxa"/>
            <w:vAlign w:val="center"/>
          </w:tcPr>
          <w:p w14:paraId="75C86BA5" w14:textId="77777777" w:rsidR="005A5B72" w:rsidRPr="00904CC6" w:rsidRDefault="005A5B72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04CC6">
              <w:rPr>
                <w:rFonts w:cs="Times New Roman"/>
                <w:b/>
                <w:bCs/>
                <w:sz w:val="20"/>
                <w:szCs w:val="20"/>
              </w:rPr>
              <w:t>nSNPs</w:t>
            </w:r>
            <w:proofErr w:type="spellEnd"/>
          </w:p>
        </w:tc>
        <w:tc>
          <w:tcPr>
            <w:tcW w:w="1276" w:type="dxa"/>
            <w:vAlign w:val="center"/>
          </w:tcPr>
          <w:p w14:paraId="24D69792" w14:textId="77777777" w:rsidR="005A5B72" w:rsidRPr="00904CC6" w:rsidRDefault="005A5B72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F-statistics</w:t>
            </w:r>
          </w:p>
        </w:tc>
        <w:tc>
          <w:tcPr>
            <w:tcW w:w="2126" w:type="dxa"/>
            <w:vAlign w:val="center"/>
          </w:tcPr>
          <w:p w14:paraId="578194FA" w14:textId="62C4478F" w:rsidR="005A5B72" w:rsidRPr="00904CC6" w:rsidRDefault="007D223F" w:rsidP="00BB4C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β</w:t>
            </w:r>
            <w:r w:rsidR="005A5B72" w:rsidRPr="00904CC6">
              <w:rPr>
                <w:rFonts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213D2BF7" w14:textId="77777777" w:rsidR="005A5B72" w:rsidRPr="00904CC6" w:rsidRDefault="005A5B72" w:rsidP="00BB4C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4CC6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93392" w:rsidRPr="00B27316" w14:paraId="1D7F85E9" w14:textId="77777777" w:rsidTr="00904CC6">
        <w:trPr>
          <w:trHeight w:val="284"/>
          <w:jc w:val="center"/>
        </w:trPr>
        <w:tc>
          <w:tcPr>
            <w:tcW w:w="1454" w:type="dxa"/>
            <w:vMerge w:val="restart"/>
            <w:vAlign w:val="center"/>
          </w:tcPr>
          <w:p w14:paraId="35AC2E90" w14:textId="46556EE2" w:rsidR="00293392" w:rsidRPr="00B27316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 xml:space="preserve">Appendicular lean mass </w:t>
            </w:r>
          </w:p>
        </w:tc>
        <w:tc>
          <w:tcPr>
            <w:tcW w:w="2369" w:type="dxa"/>
          </w:tcPr>
          <w:p w14:paraId="298319F7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850" w:type="dxa"/>
            <w:vMerge w:val="restart"/>
            <w:vAlign w:val="center"/>
          </w:tcPr>
          <w:p w14:paraId="2587CF6E" w14:textId="789A261A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Merge w:val="restart"/>
            <w:vAlign w:val="center"/>
          </w:tcPr>
          <w:p w14:paraId="662D795D" w14:textId="083F7ECD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7995CCC8" w14:textId="5B28E710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0.009</w:t>
            </w:r>
            <w:r>
              <w:rPr>
                <w:rFonts w:cs="Times New Roman"/>
                <w:sz w:val="20"/>
                <w:szCs w:val="20"/>
              </w:rPr>
              <w:t xml:space="preserve"> (-0.029, 0.011)</w:t>
            </w:r>
          </w:p>
        </w:tc>
        <w:tc>
          <w:tcPr>
            <w:tcW w:w="992" w:type="dxa"/>
          </w:tcPr>
          <w:p w14:paraId="02DE195C" w14:textId="263B1740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31</w:t>
            </w:r>
          </w:p>
        </w:tc>
      </w:tr>
      <w:tr w:rsidR="00293392" w:rsidRPr="00B27316" w14:paraId="554347DA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40410AEC" w14:textId="77777777" w:rsidR="00293392" w:rsidRPr="00B27316" w:rsidRDefault="00293392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1A4CD0F6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850" w:type="dxa"/>
            <w:vMerge/>
            <w:vAlign w:val="center"/>
          </w:tcPr>
          <w:p w14:paraId="0FF91CF3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2D856DD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894C28" w14:textId="127E541D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9 (-0.036, 0.018)</w:t>
            </w:r>
          </w:p>
        </w:tc>
        <w:tc>
          <w:tcPr>
            <w:tcW w:w="992" w:type="dxa"/>
          </w:tcPr>
          <w:p w14:paraId="4E3B5546" w14:textId="1DA4A802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15</w:t>
            </w:r>
          </w:p>
        </w:tc>
      </w:tr>
      <w:tr w:rsidR="00293392" w:rsidRPr="00B27316" w14:paraId="430D9612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112865D7" w14:textId="77777777" w:rsidR="00293392" w:rsidRPr="00B27316" w:rsidRDefault="00293392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5D7B54E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850" w:type="dxa"/>
            <w:vMerge/>
            <w:vAlign w:val="center"/>
          </w:tcPr>
          <w:p w14:paraId="4F53671F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DA7FEC8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E6156C" w14:textId="29071597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68 (-0.195, 0.059)</w:t>
            </w:r>
          </w:p>
        </w:tc>
        <w:tc>
          <w:tcPr>
            <w:tcW w:w="992" w:type="dxa"/>
          </w:tcPr>
          <w:p w14:paraId="55D0B71C" w14:textId="1DFEDE81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20</w:t>
            </w:r>
          </w:p>
        </w:tc>
      </w:tr>
      <w:tr w:rsidR="00293392" w:rsidRPr="00B27316" w14:paraId="7FC6A1EE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7B4315C4" w14:textId="77777777" w:rsidR="00293392" w:rsidRPr="00B27316" w:rsidRDefault="00293392" w:rsidP="00A7316A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7A6E940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850" w:type="dxa"/>
            <w:vMerge/>
            <w:vAlign w:val="center"/>
          </w:tcPr>
          <w:p w14:paraId="394F2F91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DE0960F" w14:textId="77777777" w:rsidR="00293392" w:rsidRPr="00CB56B3" w:rsidRDefault="00293392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E982C3" w14:textId="3721A94F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4 (-0.041, 0.013)</w:t>
            </w:r>
          </w:p>
        </w:tc>
        <w:tc>
          <w:tcPr>
            <w:tcW w:w="992" w:type="dxa"/>
          </w:tcPr>
          <w:p w14:paraId="684A26FD" w14:textId="7FD6B98E" w:rsidR="00293392" w:rsidRPr="00344F65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30</w:t>
            </w:r>
          </w:p>
        </w:tc>
      </w:tr>
      <w:tr w:rsidR="00293392" w:rsidRPr="00B27316" w14:paraId="16BEFDC3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023F287E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C011528" w14:textId="3BDEB690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  <w:vMerge/>
            <w:vAlign w:val="center"/>
          </w:tcPr>
          <w:p w14:paraId="60957FE4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2582EEF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C0D703F" w14:textId="164248AF" w:rsidR="00293392" w:rsidRPr="00D51730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9 (-0.036, 0.018)</w:t>
            </w:r>
          </w:p>
        </w:tc>
        <w:tc>
          <w:tcPr>
            <w:tcW w:w="992" w:type="dxa"/>
          </w:tcPr>
          <w:p w14:paraId="5A981087" w14:textId="7E554FF3" w:rsidR="00293392" w:rsidRPr="00D51730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1730">
              <w:rPr>
                <w:rFonts w:cs="Times New Roman"/>
                <w:sz w:val="20"/>
                <w:szCs w:val="20"/>
              </w:rPr>
              <w:t>0.528</w:t>
            </w:r>
          </w:p>
        </w:tc>
      </w:tr>
      <w:tr w:rsidR="00293392" w:rsidRPr="00B27316" w14:paraId="486136DE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53EFB144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D706C39" w14:textId="286F870C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1 outliers)</w:t>
            </w:r>
          </w:p>
        </w:tc>
        <w:tc>
          <w:tcPr>
            <w:tcW w:w="850" w:type="dxa"/>
            <w:vMerge/>
            <w:vAlign w:val="center"/>
          </w:tcPr>
          <w:p w14:paraId="4CF49D79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F4A11D5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9B0148" w14:textId="5A78E18A" w:rsidR="00293392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6 (-0.040, 0.007)</w:t>
            </w:r>
          </w:p>
        </w:tc>
        <w:tc>
          <w:tcPr>
            <w:tcW w:w="992" w:type="dxa"/>
          </w:tcPr>
          <w:p w14:paraId="508CE605" w14:textId="5F38B4CD" w:rsidR="00293392" w:rsidRPr="00D51730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05</w:t>
            </w:r>
          </w:p>
        </w:tc>
      </w:tr>
      <w:tr w:rsidR="00293392" w:rsidRPr="00B27316" w14:paraId="09D55E76" w14:textId="77777777" w:rsidTr="00904CC6">
        <w:trPr>
          <w:trHeight w:val="284"/>
          <w:jc w:val="center"/>
        </w:trPr>
        <w:tc>
          <w:tcPr>
            <w:tcW w:w="1454" w:type="dxa"/>
            <w:vMerge w:val="restart"/>
            <w:vAlign w:val="center"/>
          </w:tcPr>
          <w:p w14:paraId="3819D8D7" w14:textId="33B9F65E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Left hand grip strength </w:t>
            </w:r>
          </w:p>
        </w:tc>
        <w:tc>
          <w:tcPr>
            <w:tcW w:w="2369" w:type="dxa"/>
          </w:tcPr>
          <w:p w14:paraId="52A07005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850" w:type="dxa"/>
            <w:vMerge w:val="restart"/>
            <w:vAlign w:val="center"/>
          </w:tcPr>
          <w:p w14:paraId="6FF64754" w14:textId="53CC2AAE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14:paraId="561B67B6" w14:textId="06C16D2E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2126" w:type="dxa"/>
          </w:tcPr>
          <w:p w14:paraId="7466973E" w14:textId="71489BB0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2 (-0.026, 0.002)</w:t>
            </w:r>
          </w:p>
        </w:tc>
        <w:tc>
          <w:tcPr>
            <w:tcW w:w="992" w:type="dxa"/>
          </w:tcPr>
          <w:p w14:paraId="1EC51578" w14:textId="4CEB3992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2</w:t>
            </w:r>
          </w:p>
        </w:tc>
      </w:tr>
      <w:tr w:rsidR="00293392" w:rsidRPr="00B27316" w14:paraId="212D6803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59957B61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6AB2003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850" w:type="dxa"/>
            <w:vMerge/>
            <w:vAlign w:val="center"/>
          </w:tcPr>
          <w:p w14:paraId="7DF802E1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E93723E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927BC7" w14:textId="435BE537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2 (-0.034, 0.010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3A37788" w14:textId="0D5845DF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7</w:t>
            </w:r>
          </w:p>
        </w:tc>
      </w:tr>
      <w:tr w:rsidR="00293392" w:rsidRPr="00B27316" w14:paraId="094C6414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65FBF921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E91501E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850" w:type="dxa"/>
            <w:vMerge/>
            <w:vAlign w:val="center"/>
          </w:tcPr>
          <w:p w14:paraId="77BB3C4D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5055905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935092F" w14:textId="5DE1D602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0.028</w:t>
            </w:r>
            <w:r>
              <w:rPr>
                <w:rFonts w:cs="Times New Roman"/>
                <w:sz w:val="20"/>
                <w:szCs w:val="20"/>
              </w:rPr>
              <w:t xml:space="preserve"> (-0.128, 0.072)</w:t>
            </w:r>
          </w:p>
        </w:tc>
        <w:tc>
          <w:tcPr>
            <w:tcW w:w="992" w:type="dxa"/>
          </w:tcPr>
          <w:p w14:paraId="22AE06ED" w14:textId="720AFE17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01</w:t>
            </w:r>
          </w:p>
        </w:tc>
      </w:tr>
      <w:tr w:rsidR="00293392" w:rsidRPr="00B27316" w14:paraId="27D35D01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52A80CA9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13FA8E7B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850" w:type="dxa"/>
            <w:vMerge/>
            <w:vAlign w:val="center"/>
          </w:tcPr>
          <w:p w14:paraId="0E38CB6B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3E08D55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9AB7F7" w14:textId="7F819917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28, 0.018)</w:t>
            </w:r>
          </w:p>
        </w:tc>
        <w:tc>
          <w:tcPr>
            <w:tcW w:w="992" w:type="dxa"/>
          </w:tcPr>
          <w:p w14:paraId="72906082" w14:textId="1E45736F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39</w:t>
            </w:r>
          </w:p>
        </w:tc>
      </w:tr>
      <w:tr w:rsidR="00293392" w:rsidRPr="00B27316" w14:paraId="62087D8D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72A3B9EA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E203BF3" w14:textId="3A4F4E6C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  <w:vMerge/>
            <w:vAlign w:val="center"/>
          </w:tcPr>
          <w:p w14:paraId="05A88929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DA29FFF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2E0B2A8" w14:textId="33B1DEE2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2 (-0.034, 0.010)</w:t>
            </w:r>
          </w:p>
        </w:tc>
        <w:tc>
          <w:tcPr>
            <w:tcW w:w="992" w:type="dxa"/>
          </w:tcPr>
          <w:p w14:paraId="1132B9A4" w14:textId="4AE8D481" w:rsidR="00293392" w:rsidRPr="00D721A3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07</w:t>
            </w:r>
          </w:p>
        </w:tc>
      </w:tr>
      <w:tr w:rsidR="00293392" w:rsidRPr="00B27316" w14:paraId="7B4D72CC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2C00F29B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3B67E26D" w14:textId="5B231FE9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2 outliers)</w:t>
            </w:r>
          </w:p>
        </w:tc>
        <w:tc>
          <w:tcPr>
            <w:tcW w:w="850" w:type="dxa"/>
            <w:vMerge/>
            <w:vAlign w:val="center"/>
          </w:tcPr>
          <w:p w14:paraId="1B663954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BB21B2A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C8F752" w14:textId="7A38F258" w:rsidR="00293392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4 (</w:t>
            </w:r>
            <w:r w:rsidR="00FA0D02">
              <w:rPr>
                <w:rFonts w:cs="Times New Roman"/>
                <w:sz w:val="20"/>
                <w:szCs w:val="20"/>
              </w:rPr>
              <w:t>-0.010, 0.018)</w:t>
            </w:r>
          </w:p>
        </w:tc>
        <w:tc>
          <w:tcPr>
            <w:tcW w:w="992" w:type="dxa"/>
          </w:tcPr>
          <w:p w14:paraId="4AC4CF31" w14:textId="759D5846" w:rsidR="00293392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10</w:t>
            </w:r>
          </w:p>
        </w:tc>
      </w:tr>
      <w:tr w:rsidR="00293392" w:rsidRPr="00B27316" w14:paraId="2BC7E642" w14:textId="77777777" w:rsidTr="00904CC6">
        <w:trPr>
          <w:trHeight w:val="284"/>
          <w:jc w:val="center"/>
        </w:trPr>
        <w:tc>
          <w:tcPr>
            <w:tcW w:w="1454" w:type="dxa"/>
            <w:vMerge w:val="restart"/>
            <w:vAlign w:val="center"/>
          </w:tcPr>
          <w:p w14:paraId="7AC5742B" w14:textId="7ED3A77B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 xml:space="preserve">Right hand grip strength </w:t>
            </w:r>
          </w:p>
        </w:tc>
        <w:tc>
          <w:tcPr>
            <w:tcW w:w="2369" w:type="dxa"/>
          </w:tcPr>
          <w:p w14:paraId="04068FAF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850" w:type="dxa"/>
            <w:vMerge w:val="restart"/>
            <w:vAlign w:val="center"/>
          </w:tcPr>
          <w:p w14:paraId="0AC2DC02" w14:textId="4964613D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14:paraId="707EEB60" w14:textId="18ED8653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2126" w:type="dxa"/>
          </w:tcPr>
          <w:p w14:paraId="5018B9FC" w14:textId="370D1F2C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21, 0.007)</w:t>
            </w:r>
          </w:p>
        </w:tc>
        <w:tc>
          <w:tcPr>
            <w:tcW w:w="992" w:type="dxa"/>
          </w:tcPr>
          <w:p w14:paraId="5FA3D8FA" w14:textId="2CDB76BB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12</w:t>
            </w:r>
          </w:p>
        </w:tc>
      </w:tr>
      <w:tr w:rsidR="00293392" w:rsidRPr="00B27316" w14:paraId="4EEF9AE5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2ED939FC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E924160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850" w:type="dxa"/>
            <w:vMerge/>
            <w:vAlign w:val="center"/>
          </w:tcPr>
          <w:p w14:paraId="2BE2EEFF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BF76E6D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E541182" w14:textId="608E85B1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31, 0.017)</w:t>
            </w:r>
          </w:p>
        </w:tc>
        <w:tc>
          <w:tcPr>
            <w:tcW w:w="992" w:type="dxa"/>
          </w:tcPr>
          <w:p w14:paraId="1A306DC3" w14:textId="63FA07C0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1</w:t>
            </w:r>
          </w:p>
        </w:tc>
      </w:tr>
      <w:tr w:rsidR="00293392" w:rsidRPr="00B27316" w14:paraId="50DCA5FA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591620DA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0F726FC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850" w:type="dxa"/>
            <w:vMerge/>
            <w:vAlign w:val="center"/>
          </w:tcPr>
          <w:p w14:paraId="649F5894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0160719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1B220B" w14:textId="0D09C7AE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9 (</w:t>
            </w:r>
            <w:r>
              <w:rPr>
                <w:rFonts w:cs="Times New Roman" w:hint="eastAsia"/>
                <w:sz w:val="20"/>
                <w:szCs w:val="20"/>
              </w:rPr>
              <w:t>-0.127,</w:t>
            </w:r>
            <w:r>
              <w:rPr>
                <w:rFonts w:cs="Times New Roman"/>
                <w:sz w:val="20"/>
                <w:szCs w:val="20"/>
              </w:rPr>
              <w:t xml:space="preserve"> 0.089)</w:t>
            </w:r>
          </w:p>
        </w:tc>
        <w:tc>
          <w:tcPr>
            <w:tcW w:w="992" w:type="dxa"/>
          </w:tcPr>
          <w:p w14:paraId="43F609A4" w14:textId="60AB89BC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35</w:t>
            </w:r>
          </w:p>
        </w:tc>
      </w:tr>
      <w:tr w:rsidR="00293392" w:rsidRPr="00B27316" w14:paraId="4A08545A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3BD85A03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601F808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850" w:type="dxa"/>
            <w:vMerge/>
            <w:vAlign w:val="center"/>
          </w:tcPr>
          <w:p w14:paraId="44954E08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EDF5DF4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241356" w14:textId="66323BA9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27, 0.013)</w:t>
            </w:r>
          </w:p>
        </w:tc>
        <w:tc>
          <w:tcPr>
            <w:tcW w:w="992" w:type="dxa"/>
          </w:tcPr>
          <w:p w14:paraId="65069ED6" w14:textId="1099179F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85</w:t>
            </w:r>
          </w:p>
        </w:tc>
      </w:tr>
      <w:tr w:rsidR="00293392" w:rsidRPr="00B27316" w14:paraId="7E8FD7C8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3C98EE04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1EFE9D1" w14:textId="5BAE1CE0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  <w:vMerge/>
            <w:vAlign w:val="center"/>
          </w:tcPr>
          <w:p w14:paraId="7BE9D302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450FCFF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06937C" w14:textId="3778329E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31, 0.017)</w:t>
            </w:r>
          </w:p>
        </w:tc>
        <w:tc>
          <w:tcPr>
            <w:tcW w:w="992" w:type="dxa"/>
          </w:tcPr>
          <w:p w14:paraId="1154D584" w14:textId="0C6818E2" w:rsidR="00293392" w:rsidRPr="00437FDC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51</w:t>
            </w:r>
          </w:p>
        </w:tc>
      </w:tr>
      <w:tr w:rsidR="00293392" w:rsidRPr="00B27316" w14:paraId="71C6F688" w14:textId="77777777" w:rsidTr="00904CC6">
        <w:trPr>
          <w:trHeight w:val="284"/>
          <w:jc w:val="center"/>
        </w:trPr>
        <w:tc>
          <w:tcPr>
            <w:tcW w:w="1454" w:type="dxa"/>
            <w:vMerge/>
            <w:vAlign w:val="center"/>
          </w:tcPr>
          <w:p w14:paraId="15CCC6BD" w14:textId="77777777" w:rsidR="00293392" w:rsidRPr="00B27316" w:rsidRDefault="00293392" w:rsidP="0029339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BF0ECF1" w14:textId="186A68DD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FA0D02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outliers)</w:t>
            </w:r>
          </w:p>
        </w:tc>
        <w:tc>
          <w:tcPr>
            <w:tcW w:w="850" w:type="dxa"/>
            <w:vMerge/>
            <w:vAlign w:val="center"/>
          </w:tcPr>
          <w:p w14:paraId="14BEC0CE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4F75DFF" w14:textId="77777777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0DE048F" w14:textId="4BDA3142" w:rsidR="00293392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9 (-0.007, 0.024)</w:t>
            </w:r>
          </w:p>
        </w:tc>
        <w:tc>
          <w:tcPr>
            <w:tcW w:w="992" w:type="dxa"/>
          </w:tcPr>
          <w:p w14:paraId="7061C4C7" w14:textId="6F216910" w:rsidR="00293392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61</w:t>
            </w:r>
          </w:p>
        </w:tc>
      </w:tr>
      <w:tr w:rsidR="00293392" w:rsidRPr="00B27316" w14:paraId="4E982A91" w14:textId="77777777" w:rsidTr="00904CC6">
        <w:trPr>
          <w:trHeight w:val="284"/>
          <w:jc w:val="center"/>
        </w:trPr>
        <w:tc>
          <w:tcPr>
            <w:tcW w:w="1454" w:type="dxa"/>
            <w:vMerge w:val="restart"/>
            <w:vAlign w:val="center"/>
          </w:tcPr>
          <w:p w14:paraId="6F5601A6" w14:textId="658A4718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6B3">
              <w:rPr>
                <w:rFonts w:cs="Times New Roman"/>
                <w:sz w:val="20"/>
                <w:szCs w:val="20"/>
              </w:rPr>
              <w:t>Usual walking pace</w:t>
            </w:r>
          </w:p>
        </w:tc>
        <w:tc>
          <w:tcPr>
            <w:tcW w:w="2369" w:type="dxa"/>
          </w:tcPr>
          <w:p w14:paraId="518A3005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aximum likelihood</w:t>
            </w:r>
          </w:p>
        </w:tc>
        <w:tc>
          <w:tcPr>
            <w:tcW w:w="850" w:type="dxa"/>
            <w:vMerge w:val="restart"/>
            <w:vAlign w:val="center"/>
          </w:tcPr>
          <w:p w14:paraId="3D610D41" w14:textId="162727B3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14:paraId="4F463D7F" w14:textId="1CB69DEB" w:rsidR="00293392" w:rsidRPr="00CB56B3" w:rsidRDefault="00293392" w:rsidP="0029339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2126" w:type="dxa"/>
          </w:tcPr>
          <w:p w14:paraId="54B20488" w14:textId="392FC51C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27, -0.003)</w:t>
            </w:r>
          </w:p>
        </w:tc>
        <w:tc>
          <w:tcPr>
            <w:tcW w:w="992" w:type="dxa"/>
          </w:tcPr>
          <w:p w14:paraId="4C64B59D" w14:textId="2D214300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4</w:t>
            </w:r>
          </w:p>
        </w:tc>
      </w:tr>
      <w:tr w:rsidR="00293392" w:rsidRPr="00B27316" w14:paraId="11F96FDD" w14:textId="77777777" w:rsidTr="00904CC6">
        <w:trPr>
          <w:trHeight w:val="284"/>
          <w:jc w:val="center"/>
        </w:trPr>
        <w:tc>
          <w:tcPr>
            <w:tcW w:w="1454" w:type="dxa"/>
            <w:vMerge/>
          </w:tcPr>
          <w:p w14:paraId="3EA5D10C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A518110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IVW</w:t>
            </w:r>
          </w:p>
        </w:tc>
        <w:tc>
          <w:tcPr>
            <w:tcW w:w="850" w:type="dxa"/>
            <w:vMerge/>
          </w:tcPr>
          <w:p w14:paraId="23D13C80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D0AAD61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AA2288" w14:textId="488B4BA2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31, 0.001)</w:t>
            </w:r>
          </w:p>
        </w:tc>
        <w:tc>
          <w:tcPr>
            <w:tcW w:w="992" w:type="dxa"/>
          </w:tcPr>
          <w:p w14:paraId="52FB6909" w14:textId="79D27F99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3</w:t>
            </w:r>
          </w:p>
        </w:tc>
      </w:tr>
      <w:tr w:rsidR="00293392" w:rsidRPr="00B27316" w14:paraId="43B73A82" w14:textId="77777777" w:rsidTr="00904CC6">
        <w:trPr>
          <w:trHeight w:val="284"/>
          <w:jc w:val="center"/>
        </w:trPr>
        <w:tc>
          <w:tcPr>
            <w:tcW w:w="1454" w:type="dxa"/>
            <w:vMerge/>
          </w:tcPr>
          <w:p w14:paraId="294532D9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5EBC8632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Egger</w:t>
            </w:r>
          </w:p>
        </w:tc>
        <w:tc>
          <w:tcPr>
            <w:tcW w:w="850" w:type="dxa"/>
            <w:vMerge/>
          </w:tcPr>
          <w:p w14:paraId="0175246E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6033188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8FF045" w14:textId="6333C6F1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52 (-0.125, 0.021)</w:t>
            </w:r>
          </w:p>
        </w:tc>
        <w:tc>
          <w:tcPr>
            <w:tcW w:w="992" w:type="dxa"/>
          </w:tcPr>
          <w:p w14:paraId="04015F72" w14:textId="09B44C78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85</w:t>
            </w:r>
          </w:p>
        </w:tc>
      </w:tr>
      <w:tr w:rsidR="00293392" w:rsidRPr="00B27316" w14:paraId="6835CCB0" w14:textId="77777777" w:rsidTr="00904CC6">
        <w:trPr>
          <w:trHeight w:val="284"/>
          <w:jc w:val="center"/>
        </w:trPr>
        <w:tc>
          <w:tcPr>
            <w:tcW w:w="1454" w:type="dxa"/>
            <w:vMerge/>
          </w:tcPr>
          <w:p w14:paraId="674C5980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77128041" w14:textId="77777777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Weighted median</w:t>
            </w:r>
          </w:p>
        </w:tc>
        <w:tc>
          <w:tcPr>
            <w:tcW w:w="850" w:type="dxa"/>
            <w:vMerge/>
          </w:tcPr>
          <w:p w14:paraId="1BCF2804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3ED23B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1404CB" w14:textId="456E55E6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9 (-0.035, -0.001)</w:t>
            </w:r>
          </w:p>
        </w:tc>
        <w:tc>
          <w:tcPr>
            <w:tcW w:w="992" w:type="dxa"/>
          </w:tcPr>
          <w:p w14:paraId="49088DD4" w14:textId="78EC01B6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7</w:t>
            </w:r>
          </w:p>
        </w:tc>
      </w:tr>
      <w:tr w:rsidR="00293392" w:rsidRPr="00B27316" w14:paraId="545AB1B3" w14:textId="77777777" w:rsidTr="00904CC6">
        <w:trPr>
          <w:trHeight w:val="284"/>
          <w:jc w:val="center"/>
        </w:trPr>
        <w:tc>
          <w:tcPr>
            <w:tcW w:w="1454" w:type="dxa"/>
            <w:vMerge/>
          </w:tcPr>
          <w:p w14:paraId="72FA717F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CE1151E" w14:textId="0017C768" w:rsidR="00293392" w:rsidRPr="00B27316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 w:rsidRPr="00F66E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  <w:vMerge/>
          </w:tcPr>
          <w:p w14:paraId="31F3DCAB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654B82" w14:textId="77777777" w:rsidR="00293392" w:rsidRPr="00B27316" w:rsidRDefault="00293392" w:rsidP="00293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0EADB2" w14:textId="61D1BF65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31, 0.001)</w:t>
            </w:r>
          </w:p>
        </w:tc>
        <w:tc>
          <w:tcPr>
            <w:tcW w:w="992" w:type="dxa"/>
          </w:tcPr>
          <w:p w14:paraId="1E2A35B2" w14:textId="24159BE4" w:rsidR="00293392" w:rsidRPr="0085520E" w:rsidRDefault="0029339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7</w:t>
            </w:r>
          </w:p>
        </w:tc>
      </w:tr>
      <w:tr w:rsidR="00FA0D02" w:rsidRPr="00B27316" w14:paraId="0195CAB9" w14:textId="77777777" w:rsidTr="00904CC6">
        <w:trPr>
          <w:trHeight w:val="284"/>
          <w:jc w:val="center"/>
        </w:trPr>
        <w:tc>
          <w:tcPr>
            <w:tcW w:w="1454" w:type="dxa"/>
            <w:vMerge/>
          </w:tcPr>
          <w:p w14:paraId="2C4D388C" w14:textId="77777777" w:rsidR="00FA0D02" w:rsidRPr="00B27316" w:rsidRDefault="00FA0D02" w:rsidP="00FA0D0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9" w:type="dxa"/>
          </w:tcPr>
          <w:p w14:paraId="297F2CB3" w14:textId="2B499469" w:rsidR="00FA0D02" w:rsidRPr="00B27316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316">
              <w:rPr>
                <w:rFonts w:cs="Times New Roman"/>
                <w:sz w:val="20"/>
                <w:szCs w:val="20"/>
              </w:rPr>
              <w:t>MR-</w:t>
            </w:r>
            <w:proofErr w:type="spellStart"/>
            <w:r w:rsidRPr="00B27316">
              <w:rPr>
                <w:rFonts w:cs="Times New Roman"/>
                <w:sz w:val="20"/>
                <w:szCs w:val="20"/>
              </w:rPr>
              <w:t>PRESSO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0 outliers)</w:t>
            </w:r>
          </w:p>
        </w:tc>
        <w:tc>
          <w:tcPr>
            <w:tcW w:w="850" w:type="dxa"/>
            <w:vMerge/>
          </w:tcPr>
          <w:p w14:paraId="0EE2A0B4" w14:textId="77777777" w:rsidR="00FA0D02" w:rsidRPr="00B27316" w:rsidRDefault="00FA0D02" w:rsidP="00FA0D0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3BCC6B" w14:textId="77777777" w:rsidR="00FA0D02" w:rsidRPr="00B27316" w:rsidRDefault="00FA0D02" w:rsidP="00FA0D0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C1DF319" w14:textId="0472011C" w:rsidR="00FA0D02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31, 0.001)</w:t>
            </w:r>
          </w:p>
        </w:tc>
        <w:tc>
          <w:tcPr>
            <w:tcW w:w="992" w:type="dxa"/>
          </w:tcPr>
          <w:p w14:paraId="6403D1D5" w14:textId="24A14679" w:rsidR="00FA0D02" w:rsidRDefault="00FA0D02" w:rsidP="00BB4C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7</w:t>
            </w:r>
          </w:p>
        </w:tc>
      </w:tr>
    </w:tbl>
    <w:p w14:paraId="365FF72B" w14:textId="14A8BC38" w:rsidR="005A5B72" w:rsidRPr="000E6BBA" w:rsidRDefault="005A5B72" w:rsidP="005A5B72">
      <w:pPr>
        <w:rPr>
          <w:rFonts w:cs="Times New Roman"/>
          <w:sz w:val="20"/>
          <w:szCs w:val="20"/>
        </w:rPr>
      </w:pPr>
      <w:r w:rsidRPr="000E6BBA">
        <w:rPr>
          <w:rFonts w:cs="Times New Roman"/>
          <w:sz w:val="20"/>
          <w:szCs w:val="20"/>
        </w:rPr>
        <w:t xml:space="preserve">Abbreviations: </w:t>
      </w:r>
      <w:r w:rsidR="004928C2" w:rsidRPr="000E6BBA">
        <w:rPr>
          <w:rFonts w:cs="Times New Roman"/>
          <w:sz w:val="20"/>
          <w:szCs w:val="20"/>
        </w:rPr>
        <w:t>MR=Mendelian randomization;</w:t>
      </w:r>
      <w:r w:rsidR="004928C2">
        <w:rPr>
          <w:rFonts w:cs="Times New Roman"/>
          <w:sz w:val="20"/>
          <w:szCs w:val="20"/>
        </w:rPr>
        <w:t xml:space="preserve"> </w:t>
      </w:r>
      <w:r w:rsidR="004928C2" w:rsidRPr="000E6BBA">
        <w:rPr>
          <w:rFonts w:cs="Times New Roman"/>
          <w:sz w:val="20"/>
          <w:szCs w:val="20"/>
        </w:rPr>
        <w:t>SNP=single nucleotide polymorphism</w:t>
      </w:r>
      <w:r w:rsidR="004928C2">
        <w:rPr>
          <w:rFonts w:cs="Times New Roman"/>
          <w:sz w:val="20"/>
          <w:szCs w:val="20"/>
        </w:rPr>
        <w:t>;</w:t>
      </w:r>
      <w:r w:rsidR="004928C2">
        <w:rPr>
          <w:rFonts w:cs="Times New Roman" w:hint="eastAsia"/>
          <w:sz w:val="20"/>
          <w:szCs w:val="20"/>
        </w:rPr>
        <w:t xml:space="preserve"> </w:t>
      </w:r>
      <w:r w:rsidRPr="000E6BBA">
        <w:rPr>
          <w:rFonts w:cs="Times New Roman"/>
          <w:sz w:val="20"/>
          <w:szCs w:val="20"/>
        </w:rPr>
        <w:t>CI=confidence interval; IVW=inverse variance weighted; MR-PRESSO=Mendelian randomization pleiotropy residual sum and outlier.</w:t>
      </w:r>
    </w:p>
    <w:p w14:paraId="1A9A0FFB" w14:textId="77777777" w:rsidR="005A5B72" w:rsidRPr="000E6BBA" w:rsidRDefault="005A5B72" w:rsidP="005A5B72">
      <w:pPr>
        <w:rPr>
          <w:rFonts w:cs="Times New Roman"/>
          <w:sz w:val="20"/>
          <w:szCs w:val="20"/>
        </w:rPr>
      </w:pPr>
    </w:p>
    <w:p w14:paraId="5C066A36" w14:textId="77777777" w:rsidR="005A5B72" w:rsidRPr="005A5B72" w:rsidRDefault="005A5B72" w:rsidP="0022680D">
      <w:pPr>
        <w:rPr>
          <w:rFonts w:cs="Times New Roman"/>
          <w:sz w:val="20"/>
          <w:szCs w:val="20"/>
        </w:rPr>
      </w:pPr>
    </w:p>
    <w:p w14:paraId="2063A5D5" w14:textId="77777777" w:rsidR="005A5B72" w:rsidRDefault="005A5B72" w:rsidP="0022680D">
      <w:pPr>
        <w:rPr>
          <w:rFonts w:cs="Times New Roman"/>
          <w:sz w:val="20"/>
          <w:szCs w:val="20"/>
        </w:rPr>
      </w:pPr>
    </w:p>
    <w:p w14:paraId="38D55D54" w14:textId="77777777" w:rsidR="005A5B72" w:rsidRDefault="005A5B72" w:rsidP="0022680D">
      <w:pPr>
        <w:rPr>
          <w:rFonts w:cs="Times New Roman"/>
          <w:sz w:val="20"/>
          <w:szCs w:val="20"/>
        </w:rPr>
      </w:pPr>
    </w:p>
    <w:p w14:paraId="2988AE5D" w14:textId="6B1D9A35" w:rsidR="005A5B72" w:rsidRDefault="005151E3" w:rsidP="0022680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3F8BA7B3" w14:textId="77777777" w:rsidR="005A5B72" w:rsidRDefault="005A5B72" w:rsidP="0022680D">
      <w:pPr>
        <w:rPr>
          <w:rFonts w:cs="Times New Roman"/>
          <w:sz w:val="20"/>
          <w:szCs w:val="20"/>
        </w:rPr>
      </w:pPr>
    </w:p>
    <w:p w14:paraId="758C203F" w14:textId="77777777" w:rsidR="005A5B72" w:rsidRDefault="005A5B72" w:rsidP="0022680D">
      <w:pPr>
        <w:rPr>
          <w:rFonts w:cs="Times New Roman"/>
          <w:sz w:val="20"/>
          <w:szCs w:val="20"/>
        </w:rPr>
      </w:pPr>
    </w:p>
    <w:p w14:paraId="25875E01" w14:textId="4197A8C4" w:rsidR="00535BEF" w:rsidRPr="00E93BF5" w:rsidRDefault="00535BEF" w:rsidP="00904CC6">
      <w:pPr>
        <w:widowControl/>
        <w:ind w:leftChars="50" w:left="110"/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E93BF5"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7</w:t>
      </w:r>
      <w:r w:rsidRPr="00E93BF5">
        <w:rPr>
          <w:rFonts w:eastAsia="宋体" w:cs="Times New Roman"/>
          <w:b/>
          <w:bCs/>
          <w:color w:val="000000"/>
          <w:kern w:val="0"/>
          <w:sz w:val="20"/>
          <w:szCs w:val="20"/>
        </w:rPr>
        <w:t>. Univariable MR pleiotropy and heterogeneity test for the association between ischemic stroke and sarcopenia-related traits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1277"/>
        <w:gridCol w:w="1276"/>
        <w:gridCol w:w="1843"/>
        <w:gridCol w:w="1417"/>
        <w:gridCol w:w="1276"/>
      </w:tblGrid>
      <w:tr w:rsidR="00535BEF" w:rsidRPr="00E93BF5" w14:paraId="6537992D" w14:textId="77777777" w:rsidTr="005151E3">
        <w:trPr>
          <w:trHeight w:val="284"/>
          <w:jc w:val="center"/>
        </w:trPr>
        <w:tc>
          <w:tcPr>
            <w:tcW w:w="8642" w:type="dxa"/>
            <w:gridSpan w:val="6"/>
          </w:tcPr>
          <w:p w14:paraId="552E1DB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orizontal pleiotropy</w:t>
            </w:r>
          </w:p>
        </w:tc>
      </w:tr>
      <w:tr w:rsidR="00535BEF" w:rsidRPr="00E93BF5" w14:paraId="435F3C0C" w14:textId="77777777" w:rsidTr="005151E3">
        <w:trPr>
          <w:trHeight w:val="284"/>
          <w:jc w:val="center"/>
        </w:trPr>
        <w:tc>
          <w:tcPr>
            <w:tcW w:w="1553" w:type="dxa"/>
          </w:tcPr>
          <w:p w14:paraId="20FC320F" w14:textId="14792BCD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7" w:type="dxa"/>
          </w:tcPr>
          <w:p w14:paraId="061933B5" w14:textId="17EE3D84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6" w:type="dxa"/>
          </w:tcPr>
          <w:p w14:paraId="0FE15A75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14:paraId="5357FAB7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417" w:type="dxa"/>
          </w:tcPr>
          <w:p w14:paraId="713A31DE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tercept_se</w:t>
            </w:r>
            <w:proofErr w:type="spellEnd"/>
          </w:p>
        </w:tc>
        <w:tc>
          <w:tcPr>
            <w:tcW w:w="1276" w:type="dxa"/>
          </w:tcPr>
          <w:p w14:paraId="6098075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535BEF" w:rsidRPr="00E93BF5" w14:paraId="0FC9EFC2" w14:textId="77777777" w:rsidTr="005151E3">
        <w:trPr>
          <w:trHeight w:val="284"/>
          <w:jc w:val="center"/>
        </w:trPr>
        <w:tc>
          <w:tcPr>
            <w:tcW w:w="1553" w:type="dxa"/>
          </w:tcPr>
          <w:p w14:paraId="378F7A37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A</w:t>
            </w:r>
            <w:r w:rsidRPr="00E93BF5">
              <w:rPr>
                <w:rFonts w:cs="Times New Roman"/>
                <w:sz w:val="20"/>
                <w:szCs w:val="20"/>
              </w:rPr>
              <w:t>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1650725D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  <w:vMerge w:val="restart"/>
            <w:vAlign w:val="center"/>
          </w:tcPr>
          <w:p w14:paraId="27402038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R- Egger</w:t>
            </w:r>
          </w:p>
        </w:tc>
        <w:tc>
          <w:tcPr>
            <w:tcW w:w="1843" w:type="dxa"/>
            <w:vAlign w:val="center"/>
          </w:tcPr>
          <w:p w14:paraId="6220D44A" w14:textId="29F8385B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.38E-03</w:t>
            </w:r>
          </w:p>
        </w:tc>
        <w:tc>
          <w:tcPr>
            <w:tcW w:w="1417" w:type="dxa"/>
            <w:vAlign w:val="center"/>
          </w:tcPr>
          <w:p w14:paraId="207D13D2" w14:textId="19CBE274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.71E-03</w:t>
            </w:r>
          </w:p>
        </w:tc>
        <w:tc>
          <w:tcPr>
            <w:tcW w:w="1276" w:type="dxa"/>
            <w:vAlign w:val="center"/>
          </w:tcPr>
          <w:p w14:paraId="796E1935" w14:textId="0CB3C4EE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374</w:t>
            </w:r>
          </w:p>
        </w:tc>
      </w:tr>
      <w:tr w:rsidR="00535BEF" w:rsidRPr="00E93BF5" w14:paraId="20BF7482" w14:textId="77777777" w:rsidTr="005151E3">
        <w:trPr>
          <w:trHeight w:val="284"/>
          <w:jc w:val="center"/>
        </w:trPr>
        <w:tc>
          <w:tcPr>
            <w:tcW w:w="1553" w:type="dxa"/>
          </w:tcPr>
          <w:p w14:paraId="50FF8F5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L</w:t>
            </w:r>
            <w:r w:rsidRPr="00E93BF5">
              <w:rPr>
                <w:rFonts w:cs="Times New Roman"/>
                <w:sz w:val="20"/>
                <w:szCs w:val="20"/>
              </w:rPr>
              <w:t>eft hand grip strength</w:t>
            </w:r>
          </w:p>
        </w:tc>
        <w:tc>
          <w:tcPr>
            <w:tcW w:w="1277" w:type="dxa"/>
            <w:vMerge/>
          </w:tcPr>
          <w:p w14:paraId="772BAADD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146D672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59DBE7C" w14:textId="5E6E91D9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15E-03</w:t>
            </w:r>
          </w:p>
        </w:tc>
        <w:tc>
          <w:tcPr>
            <w:tcW w:w="1417" w:type="dxa"/>
            <w:vAlign w:val="center"/>
          </w:tcPr>
          <w:p w14:paraId="3FA18A8A" w14:textId="0691026D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.63E-03</w:t>
            </w:r>
          </w:p>
        </w:tc>
        <w:tc>
          <w:tcPr>
            <w:tcW w:w="1276" w:type="dxa"/>
            <w:vAlign w:val="center"/>
          </w:tcPr>
          <w:p w14:paraId="334CB4C3" w14:textId="417693F6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757</w:t>
            </w:r>
          </w:p>
        </w:tc>
      </w:tr>
      <w:tr w:rsidR="00535BEF" w:rsidRPr="00E93BF5" w14:paraId="537E04E9" w14:textId="77777777" w:rsidTr="005151E3">
        <w:trPr>
          <w:trHeight w:val="284"/>
          <w:jc w:val="center"/>
        </w:trPr>
        <w:tc>
          <w:tcPr>
            <w:tcW w:w="1553" w:type="dxa"/>
          </w:tcPr>
          <w:p w14:paraId="6BE566A2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R</w:t>
            </w:r>
            <w:r w:rsidRPr="00E93BF5">
              <w:rPr>
                <w:rFonts w:cs="Times New Roman"/>
                <w:sz w:val="20"/>
                <w:szCs w:val="20"/>
              </w:rPr>
              <w:t>ight hand grip strength</w:t>
            </w:r>
          </w:p>
        </w:tc>
        <w:tc>
          <w:tcPr>
            <w:tcW w:w="1277" w:type="dxa"/>
            <w:vMerge/>
          </w:tcPr>
          <w:p w14:paraId="5A9F32A9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867671F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1EBCF0E" w14:textId="09AEB070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8</w:t>
            </w:r>
            <w:r w:rsidRPr="00E93BF5">
              <w:rPr>
                <w:rFonts w:cs="Times New Roman"/>
                <w:sz w:val="20"/>
                <w:szCs w:val="20"/>
              </w:rPr>
              <w:t>.63E-04</w:t>
            </w:r>
          </w:p>
        </w:tc>
        <w:tc>
          <w:tcPr>
            <w:tcW w:w="1417" w:type="dxa"/>
            <w:vAlign w:val="center"/>
          </w:tcPr>
          <w:p w14:paraId="6E7307CD" w14:textId="15112270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.91E-03</w:t>
            </w:r>
          </w:p>
        </w:tc>
        <w:tc>
          <w:tcPr>
            <w:tcW w:w="1276" w:type="dxa"/>
            <w:vAlign w:val="center"/>
          </w:tcPr>
          <w:p w14:paraId="4DFF3AC2" w14:textId="4EE52E26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829</w:t>
            </w:r>
          </w:p>
        </w:tc>
      </w:tr>
      <w:tr w:rsidR="00535BEF" w:rsidRPr="00E93BF5" w14:paraId="71EAE452" w14:textId="77777777" w:rsidTr="005151E3">
        <w:trPr>
          <w:trHeight w:val="284"/>
          <w:jc w:val="center"/>
        </w:trPr>
        <w:tc>
          <w:tcPr>
            <w:tcW w:w="1553" w:type="dxa"/>
          </w:tcPr>
          <w:p w14:paraId="248F2FB8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U</w:t>
            </w:r>
            <w:r w:rsidRPr="00E93BF5">
              <w:rPr>
                <w:rFonts w:cs="Times New Roman"/>
                <w:sz w:val="20"/>
                <w:szCs w:val="20"/>
              </w:rPr>
              <w:t>sual walking pace</w:t>
            </w:r>
          </w:p>
        </w:tc>
        <w:tc>
          <w:tcPr>
            <w:tcW w:w="1277" w:type="dxa"/>
            <w:vMerge/>
          </w:tcPr>
          <w:p w14:paraId="24266DDA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1510D0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6D8E4C" w14:textId="35DEB703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.68E-03</w:t>
            </w:r>
          </w:p>
        </w:tc>
        <w:tc>
          <w:tcPr>
            <w:tcW w:w="1417" w:type="dxa"/>
            <w:vAlign w:val="center"/>
          </w:tcPr>
          <w:p w14:paraId="7EF8E1D5" w14:textId="362EB8CA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.59E-03</w:t>
            </w:r>
          </w:p>
        </w:tc>
        <w:tc>
          <w:tcPr>
            <w:tcW w:w="1276" w:type="dxa"/>
            <w:vAlign w:val="center"/>
          </w:tcPr>
          <w:p w14:paraId="2CFC9B9F" w14:textId="0E052235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0</w:t>
            </w:r>
            <w:r w:rsidRPr="00E93BF5">
              <w:rPr>
                <w:rFonts w:cs="Times New Roman"/>
                <w:sz w:val="20"/>
                <w:szCs w:val="20"/>
              </w:rPr>
              <w:t>.321</w:t>
            </w:r>
          </w:p>
        </w:tc>
      </w:tr>
      <w:tr w:rsidR="00535BEF" w:rsidRPr="00E93BF5" w14:paraId="2B9A8F5D" w14:textId="77777777" w:rsidTr="005151E3">
        <w:trPr>
          <w:trHeight w:val="284"/>
          <w:jc w:val="center"/>
        </w:trPr>
        <w:tc>
          <w:tcPr>
            <w:tcW w:w="8642" w:type="dxa"/>
            <w:gridSpan w:val="6"/>
          </w:tcPr>
          <w:p w14:paraId="5B461B84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535BEF" w:rsidRPr="00E93BF5" w14:paraId="1FEB6B6E" w14:textId="77777777" w:rsidTr="005151E3">
        <w:trPr>
          <w:trHeight w:val="284"/>
          <w:jc w:val="center"/>
        </w:trPr>
        <w:tc>
          <w:tcPr>
            <w:tcW w:w="1553" w:type="dxa"/>
          </w:tcPr>
          <w:p w14:paraId="637AB8A7" w14:textId="57491395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277" w:type="dxa"/>
          </w:tcPr>
          <w:p w14:paraId="760ABEA6" w14:textId="37E87B3C" w:rsidR="00535BEF" w:rsidRPr="00E93BF5" w:rsidRDefault="00B81C5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276" w:type="dxa"/>
          </w:tcPr>
          <w:p w14:paraId="1540DA4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14:paraId="74034FFA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417" w:type="dxa"/>
          </w:tcPr>
          <w:p w14:paraId="3E2016C4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276" w:type="dxa"/>
          </w:tcPr>
          <w:p w14:paraId="70163B3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93BF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</w:tr>
      <w:tr w:rsidR="00535BEF" w:rsidRPr="00E93BF5" w14:paraId="700FBF88" w14:textId="77777777" w:rsidTr="005151E3">
        <w:trPr>
          <w:trHeight w:val="284"/>
          <w:jc w:val="center"/>
        </w:trPr>
        <w:tc>
          <w:tcPr>
            <w:tcW w:w="1553" w:type="dxa"/>
            <w:vMerge w:val="restart"/>
          </w:tcPr>
          <w:p w14:paraId="25850D8A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A</w:t>
            </w:r>
            <w:r w:rsidRPr="00E93BF5">
              <w:rPr>
                <w:rFonts w:cs="Times New Roman"/>
                <w:sz w:val="20"/>
                <w:szCs w:val="20"/>
              </w:rPr>
              <w:t>ppendicular lean mass</w:t>
            </w:r>
          </w:p>
        </w:tc>
        <w:tc>
          <w:tcPr>
            <w:tcW w:w="1277" w:type="dxa"/>
            <w:vMerge w:val="restart"/>
            <w:vAlign w:val="center"/>
          </w:tcPr>
          <w:p w14:paraId="7C6531E8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Ischemic stroke</w:t>
            </w:r>
          </w:p>
        </w:tc>
        <w:tc>
          <w:tcPr>
            <w:tcW w:w="1276" w:type="dxa"/>
          </w:tcPr>
          <w:p w14:paraId="51389C1F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03CA416F" w14:textId="189DB152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013CEF95" w14:textId="55C8D3E8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9BFD9B5" w14:textId="7CF0A92F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.32E-02</w:t>
            </w:r>
          </w:p>
        </w:tc>
      </w:tr>
      <w:tr w:rsidR="00535BEF" w:rsidRPr="00E93BF5" w14:paraId="5A38DE66" w14:textId="77777777" w:rsidTr="005151E3">
        <w:trPr>
          <w:trHeight w:val="284"/>
          <w:jc w:val="center"/>
        </w:trPr>
        <w:tc>
          <w:tcPr>
            <w:tcW w:w="1553" w:type="dxa"/>
            <w:vMerge/>
          </w:tcPr>
          <w:p w14:paraId="2733B463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059C127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7CD9D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03BDBD97" w14:textId="79410CD6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11EEAFA" w14:textId="18E4A0D3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A29373C" w14:textId="455D89EC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14E-02</w:t>
            </w:r>
          </w:p>
        </w:tc>
      </w:tr>
      <w:tr w:rsidR="00535BEF" w:rsidRPr="00E93BF5" w14:paraId="3EB6CEB4" w14:textId="77777777" w:rsidTr="005151E3">
        <w:trPr>
          <w:trHeight w:val="284"/>
          <w:jc w:val="center"/>
        </w:trPr>
        <w:tc>
          <w:tcPr>
            <w:tcW w:w="1553" w:type="dxa"/>
            <w:vMerge w:val="restart"/>
          </w:tcPr>
          <w:p w14:paraId="52B8D495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L</w:t>
            </w:r>
            <w:r w:rsidRPr="00E93BF5">
              <w:rPr>
                <w:rFonts w:cs="Times New Roman"/>
                <w:sz w:val="20"/>
                <w:szCs w:val="20"/>
              </w:rPr>
              <w:t>eft hand grip strength</w:t>
            </w:r>
          </w:p>
        </w:tc>
        <w:tc>
          <w:tcPr>
            <w:tcW w:w="1277" w:type="dxa"/>
            <w:vMerge/>
          </w:tcPr>
          <w:p w14:paraId="17C036B1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FEE09E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23FBEFB5" w14:textId="7CEE51E7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327B239" w14:textId="6858C74E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4ECE269" w14:textId="7D18EB16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9</w:t>
            </w:r>
            <w:r w:rsidRPr="00E93BF5">
              <w:rPr>
                <w:rFonts w:cs="Times New Roman"/>
                <w:sz w:val="20"/>
                <w:szCs w:val="20"/>
              </w:rPr>
              <w:t>.53E-04</w:t>
            </w:r>
          </w:p>
        </w:tc>
      </w:tr>
      <w:tr w:rsidR="00535BEF" w:rsidRPr="00E93BF5" w14:paraId="6B6B13B4" w14:textId="77777777" w:rsidTr="005151E3">
        <w:trPr>
          <w:trHeight w:val="284"/>
          <w:jc w:val="center"/>
        </w:trPr>
        <w:tc>
          <w:tcPr>
            <w:tcW w:w="1553" w:type="dxa"/>
            <w:vMerge/>
          </w:tcPr>
          <w:p w14:paraId="0624B34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48FE3CC7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6E688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12AD9CED" w14:textId="03F8FECE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3</w:t>
            </w:r>
            <w:r w:rsidRPr="00E93BF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2969F050" w14:textId="0E2F2D71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034FA16" w14:textId="7F065E22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5</w:t>
            </w:r>
            <w:r w:rsidRPr="00E93BF5">
              <w:rPr>
                <w:rFonts w:cs="Times New Roman"/>
                <w:sz w:val="20"/>
                <w:szCs w:val="20"/>
              </w:rPr>
              <w:t>.88E-04</w:t>
            </w:r>
          </w:p>
        </w:tc>
      </w:tr>
      <w:tr w:rsidR="00535BEF" w:rsidRPr="00E93BF5" w14:paraId="5DDDAA7D" w14:textId="77777777" w:rsidTr="005151E3">
        <w:trPr>
          <w:trHeight w:val="284"/>
          <w:jc w:val="center"/>
        </w:trPr>
        <w:tc>
          <w:tcPr>
            <w:tcW w:w="1553" w:type="dxa"/>
            <w:vMerge w:val="restart"/>
          </w:tcPr>
          <w:p w14:paraId="05DFC7F2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R</w:t>
            </w:r>
            <w:r w:rsidRPr="00E93BF5">
              <w:rPr>
                <w:rFonts w:cs="Times New Roman"/>
                <w:sz w:val="20"/>
                <w:szCs w:val="20"/>
              </w:rPr>
              <w:t>ight hand grip strength</w:t>
            </w:r>
          </w:p>
        </w:tc>
        <w:tc>
          <w:tcPr>
            <w:tcW w:w="1277" w:type="dxa"/>
            <w:vMerge/>
          </w:tcPr>
          <w:p w14:paraId="7506439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5BC5EF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37C51FCA" w14:textId="29D27873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0616A8B" w14:textId="04EA9211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4410806" w14:textId="0ECADD1C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44E-04</w:t>
            </w:r>
          </w:p>
        </w:tc>
      </w:tr>
      <w:tr w:rsidR="00535BEF" w:rsidRPr="00E93BF5" w14:paraId="707DCB47" w14:textId="77777777" w:rsidTr="005151E3">
        <w:trPr>
          <w:trHeight w:val="284"/>
          <w:jc w:val="center"/>
        </w:trPr>
        <w:tc>
          <w:tcPr>
            <w:tcW w:w="1553" w:type="dxa"/>
            <w:vMerge/>
          </w:tcPr>
          <w:p w14:paraId="1BE27539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59B7D031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BAC263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46C040F5" w14:textId="2A81952C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4</w:t>
            </w:r>
            <w:r w:rsidRPr="00E93BF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888CD8B" w14:textId="2CA6EA55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34245D5" w14:textId="0694A1FE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7</w:t>
            </w:r>
            <w:r w:rsidRPr="00E93BF5">
              <w:rPr>
                <w:rFonts w:cs="Times New Roman"/>
                <w:sz w:val="20"/>
                <w:szCs w:val="20"/>
              </w:rPr>
              <w:t>.99E-05</w:t>
            </w:r>
          </w:p>
        </w:tc>
      </w:tr>
      <w:tr w:rsidR="00535BEF" w:rsidRPr="00E93BF5" w14:paraId="2E6D694E" w14:textId="77777777" w:rsidTr="005151E3">
        <w:trPr>
          <w:trHeight w:val="284"/>
          <w:jc w:val="center"/>
        </w:trPr>
        <w:tc>
          <w:tcPr>
            <w:tcW w:w="1553" w:type="dxa"/>
            <w:vMerge w:val="restart"/>
          </w:tcPr>
          <w:p w14:paraId="24EC46E6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U</w:t>
            </w:r>
            <w:r w:rsidRPr="00E93BF5">
              <w:rPr>
                <w:rFonts w:cs="Times New Roman"/>
                <w:sz w:val="20"/>
                <w:szCs w:val="20"/>
              </w:rPr>
              <w:t>sual walking pace</w:t>
            </w:r>
          </w:p>
        </w:tc>
        <w:tc>
          <w:tcPr>
            <w:tcW w:w="1277" w:type="dxa"/>
            <w:vMerge/>
          </w:tcPr>
          <w:p w14:paraId="1768B2CF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A06D18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I</w:t>
            </w:r>
            <w:r w:rsidRPr="00E93BF5"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1843" w:type="dxa"/>
            <w:vAlign w:val="center"/>
          </w:tcPr>
          <w:p w14:paraId="7385E68A" w14:textId="2B0B4A27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72EA3E81" w14:textId="1157851D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1F6CDD2A" w14:textId="180F8D57" w:rsidR="00535BEF" w:rsidRPr="00E93BF5" w:rsidRDefault="00255F53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.01E-02</w:t>
            </w:r>
          </w:p>
        </w:tc>
      </w:tr>
      <w:tr w:rsidR="00535BEF" w:rsidRPr="00E93BF5" w14:paraId="3778B161" w14:textId="77777777" w:rsidTr="005151E3">
        <w:trPr>
          <w:trHeight w:val="284"/>
          <w:jc w:val="center"/>
        </w:trPr>
        <w:tc>
          <w:tcPr>
            <w:tcW w:w="1553" w:type="dxa"/>
            <w:vMerge/>
          </w:tcPr>
          <w:p w14:paraId="366D8F08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</w:tcPr>
          <w:p w14:paraId="2414FA81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DADD1C" w14:textId="77777777" w:rsidR="00535BEF" w:rsidRPr="00E93BF5" w:rsidRDefault="00535BE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M</w:t>
            </w:r>
            <w:r w:rsidRPr="00E93BF5"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1843" w:type="dxa"/>
            <w:vAlign w:val="center"/>
          </w:tcPr>
          <w:p w14:paraId="0E61687F" w14:textId="0B5EC975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2</w:t>
            </w:r>
            <w:r w:rsidRPr="00E93BF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49F28423" w14:textId="7072F0CA" w:rsidR="00535BEF" w:rsidRPr="00E93BF5" w:rsidRDefault="00CF2431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7C40ECC" w14:textId="47FFF74E" w:rsidR="00535BEF" w:rsidRPr="00E93BF5" w:rsidRDefault="00255F53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BF5">
              <w:rPr>
                <w:rFonts w:cs="Times New Roman" w:hint="eastAsia"/>
                <w:sz w:val="20"/>
                <w:szCs w:val="20"/>
              </w:rPr>
              <w:t>1</w:t>
            </w:r>
            <w:r w:rsidRPr="00E93BF5">
              <w:rPr>
                <w:rFonts w:cs="Times New Roman"/>
                <w:sz w:val="20"/>
                <w:szCs w:val="20"/>
              </w:rPr>
              <w:t>.61E-02</w:t>
            </w:r>
          </w:p>
        </w:tc>
      </w:tr>
    </w:tbl>
    <w:p w14:paraId="2C39A716" w14:textId="1288B71D" w:rsidR="00535BEF" w:rsidRPr="00E93BF5" w:rsidRDefault="00535BEF" w:rsidP="00535BEF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5C300F" w:rsidRPr="00E93BF5">
        <w:rPr>
          <w:rFonts w:cs="Times New Roman"/>
          <w:sz w:val="20"/>
          <w:szCs w:val="20"/>
        </w:rPr>
        <w:t>MR=Mendelian randomization</w:t>
      </w:r>
      <w:r w:rsidR="005C300F">
        <w:rPr>
          <w:rFonts w:eastAsia="宋体" w:cs="Times New Roman"/>
          <w:color w:val="000000"/>
          <w:kern w:val="0"/>
          <w:sz w:val="20"/>
          <w:szCs w:val="20"/>
        </w:rPr>
        <w:t xml:space="preserve">; 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>IVW=inverse variance weighted</w:t>
      </w:r>
      <w:r w:rsidRPr="00E93BF5">
        <w:rPr>
          <w:rFonts w:cs="Times New Roman"/>
          <w:sz w:val="20"/>
          <w:szCs w:val="20"/>
        </w:rPr>
        <w:t>.</w:t>
      </w:r>
    </w:p>
    <w:p w14:paraId="2F4CC1B5" w14:textId="77777777" w:rsidR="005151E3" w:rsidRDefault="005151E3" w:rsidP="0022680D">
      <w:pPr>
        <w:rPr>
          <w:rFonts w:cs="Times New Roman"/>
          <w:sz w:val="20"/>
          <w:szCs w:val="20"/>
        </w:rPr>
        <w:sectPr w:rsidR="005151E3" w:rsidSect="00A909AF">
          <w:pgSz w:w="12474" w:h="16840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3579CEC" w14:textId="49749194" w:rsidR="00E81453" w:rsidRPr="00E000B9" w:rsidRDefault="000E6BBA" w:rsidP="00E81453">
      <w:pPr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ab/>
      </w:r>
      <w:r w:rsidR="00E81453"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E93BF5"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8</w:t>
      </w:r>
      <w:r w:rsidR="00E81453"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. Multivariable MR estimates for the independent effect of appendicular lean mass on ischemic stroke with adjustment for some confounders</w:t>
      </w:r>
    </w:p>
    <w:tbl>
      <w:tblPr>
        <w:tblStyle w:val="a7"/>
        <w:tblW w:w="1135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21"/>
        <w:gridCol w:w="992"/>
        <w:gridCol w:w="1276"/>
        <w:gridCol w:w="851"/>
        <w:gridCol w:w="858"/>
        <w:gridCol w:w="1134"/>
        <w:gridCol w:w="992"/>
        <w:gridCol w:w="1134"/>
        <w:gridCol w:w="730"/>
        <w:gridCol w:w="850"/>
      </w:tblGrid>
      <w:tr w:rsidR="00057995" w:rsidRPr="000E6BBA" w14:paraId="7DFFBF5D" w14:textId="71B86B9E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289567F0" w14:textId="670F59AA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C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onfounders</w:t>
            </w:r>
          </w:p>
        </w:tc>
        <w:tc>
          <w:tcPr>
            <w:tcW w:w="1121" w:type="dxa"/>
            <w:vMerge w:val="restart"/>
            <w:vAlign w:val="center"/>
          </w:tcPr>
          <w:p w14:paraId="06C12F98" w14:textId="3A088EE0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O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992" w:type="dxa"/>
            <w:vMerge w:val="restart"/>
            <w:vAlign w:val="center"/>
          </w:tcPr>
          <w:p w14:paraId="3C4B8B2F" w14:textId="1C68A900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ethod</w:t>
            </w:r>
          </w:p>
        </w:tc>
        <w:tc>
          <w:tcPr>
            <w:tcW w:w="1276" w:type="dxa"/>
            <w:vMerge w:val="restart"/>
            <w:vAlign w:val="center"/>
          </w:tcPr>
          <w:p w14:paraId="39276BAB" w14:textId="2024C4BF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O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851" w:type="dxa"/>
            <w:vMerge w:val="restart"/>
            <w:vAlign w:val="center"/>
          </w:tcPr>
          <w:p w14:paraId="385A5C55" w14:textId="453C5F51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8" w:type="dxa"/>
            <w:vMerge w:val="restart"/>
            <w:vAlign w:val="center"/>
          </w:tcPr>
          <w:p w14:paraId="7D950137" w14:textId="618755C8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26" w:type="dxa"/>
            <w:gridSpan w:val="2"/>
            <w:vAlign w:val="center"/>
          </w:tcPr>
          <w:p w14:paraId="749D41AD" w14:textId="312AD06E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H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eterogeneity</w:t>
            </w: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714" w:type="dxa"/>
            <w:gridSpan w:val="3"/>
            <w:vAlign w:val="center"/>
          </w:tcPr>
          <w:p w14:paraId="4B05755F" w14:textId="11899144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leiotropy test</w:t>
            </w:r>
          </w:p>
        </w:tc>
      </w:tr>
      <w:tr w:rsidR="00057995" w:rsidRPr="000E6BBA" w14:paraId="0630F5A3" w14:textId="2B74A9C9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575D4BA5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312BD255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930D51A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16C388F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FC2B85E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8" w:type="dxa"/>
            <w:vMerge/>
            <w:vAlign w:val="center"/>
          </w:tcPr>
          <w:p w14:paraId="3C27AFA3" w14:textId="77777777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89D09D" w14:textId="3FEF9BF0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Q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992" w:type="dxa"/>
            <w:vAlign w:val="center"/>
          </w:tcPr>
          <w:p w14:paraId="1714ED0E" w14:textId="7993D67B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vAlign w:val="center"/>
          </w:tcPr>
          <w:p w14:paraId="18D6F9A5" w14:textId="58F6DA78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E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gger-intercept</w:t>
            </w:r>
          </w:p>
        </w:tc>
        <w:tc>
          <w:tcPr>
            <w:tcW w:w="730" w:type="dxa"/>
            <w:vAlign w:val="center"/>
          </w:tcPr>
          <w:p w14:paraId="0A33F454" w14:textId="4AAE9C98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0" w:type="dxa"/>
            <w:vAlign w:val="center"/>
          </w:tcPr>
          <w:p w14:paraId="35A2498E" w14:textId="559ADF74" w:rsidR="00057995" w:rsidRPr="000E6BBA" w:rsidRDefault="00057995" w:rsidP="000579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6BB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0E6BBA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0286C" w:rsidRPr="000E6BBA" w14:paraId="263B196D" w14:textId="2DEC95A4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1F4C2DC2" w14:textId="7FA03BBE" w:rsidR="00C0286C" w:rsidRPr="000E6BBA" w:rsidRDefault="00DE7479" w:rsidP="00661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/>
                <w:sz w:val="20"/>
                <w:szCs w:val="20"/>
              </w:rPr>
              <w:t>Body mass index</w:t>
            </w:r>
          </w:p>
        </w:tc>
        <w:tc>
          <w:tcPr>
            <w:tcW w:w="1121" w:type="dxa"/>
            <w:vMerge w:val="restart"/>
            <w:vAlign w:val="center"/>
          </w:tcPr>
          <w:p w14:paraId="48842027" w14:textId="260BB59C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0FD2463F" w14:textId="1C81313D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10DD9CB5" w14:textId="47F39131" w:rsidR="00C0286C" w:rsidRPr="000E6BBA" w:rsidRDefault="00AF40F7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04 (0.845, 0.970)</w:t>
            </w:r>
          </w:p>
        </w:tc>
        <w:tc>
          <w:tcPr>
            <w:tcW w:w="851" w:type="dxa"/>
            <w:vAlign w:val="center"/>
          </w:tcPr>
          <w:p w14:paraId="20D1799D" w14:textId="0ECC6BD6" w:rsidR="00C0286C" w:rsidRPr="000E6BBA" w:rsidRDefault="00C0286C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.87E-03</w:t>
            </w:r>
          </w:p>
        </w:tc>
        <w:tc>
          <w:tcPr>
            <w:tcW w:w="858" w:type="dxa"/>
            <w:vMerge w:val="restart"/>
            <w:vAlign w:val="center"/>
          </w:tcPr>
          <w:p w14:paraId="1F3335CF" w14:textId="38520F4D" w:rsidR="00C0286C" w:rsidRPr="000E6BBA" w:rsidRDefault="00AF40F7" w:rsidP="00C15E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0AA3FB67" w14:textId="4DD995A0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6</w:t>
            </w:r>
            <w:r w:rsidRPr="000E6BB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4FF0508B" w14:textId="38B9C063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2</w:t>
            </w:r>
            <w:r w:rsidRPr="000E6BBA">
              <w:rPr>
                <w:rFonts w:cs="Times New Roman"/>
                <w:sz w:val="20"/>
                <w:szCs w:val="20"/>
              </w:rPr>
              <w:t>.75E-05</w:t>
            </w:r>
          </w:p>
        </w:tc>
        <w:tc>
          <w:tcPr>
            <w:tcW w:w="1134" w:type="dxa"/>
            <w:vMerge w:val="restart"/>
            <w:vAlign w:val="center"/>
          </w:tcPr>
          <w:p w14:paraId="514ED231" w14:textId="2F4702AD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1E-04</w:t>
            </w:r>
          </w:p>
        </w:tc>
        <w:tc>
          <w:tcPr>
            <w:tcW w:w="730" w:type="dxa"/>
            <w:vMerge w:val="restart"/>
            <w:vAlign w:val="center"/>
          </w:tcPr>
          <w:p w14:paraId="57E278A4" w14:textId="5D205CB5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3E-03</w:t>
            </w:r>
          </w:p>
        </w:tc>
        <w:tc>
          <w:tcPr>
            <w:tcW w:w="850" w:type="dxa"/>
            <w:vMerge w:val="restart"/>
            <w:vAlign w:val="center"/>
          </w:tcPr>
          <w:p w14:paraId="6835923D" w14:textId="6A9E6E87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21</w:t>
            </w:r>
          </w:p>
        </w:tc>
      </w:tr>
      <w:tr w:rsidR="00C0286C" w:rsidRPr="000E6BBA" w14:paraId="788F6C86" w14:textId="6A3809F2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444B2903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2713DB2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5894D5" w14:textId="77E65AEE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6A526793" w14:textId="6D692560" w:rsidR="00C0286C" w:rsidRPr="000E6BBA" w:rsidRDefault="00AF40F7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09 (0.807, 1.024)</w:t>
            </w:r>
          </w:p>
        </w:tc>
        <w:tc>
          <w:tcPr>
            <w:tcW w:w="851" w:type="dxa"/>
            <w:vAlign w:val="center"/>
          </w:tcPr>
          <w:p w14:paraId="765C5514" w14:textId="5B7C5CF5" w:rsidR="00C0286C" w:rsidRPr="000E6BBA" w:rsidRDefault="00AF40F7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9E-01</w:t>
            </w:r>
          </w:p>
        </w:tc>
        <w:tc>
          <w:tcPr>
            <w:tcW w:w="858" w:type="dxa"/>
            <w:vMerge/>
            <w:vAlign w:val="center"/>
          </w:tcPr>
          <w:p w14:paraId="4F38E8EF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4CFEA7" w14:textId="281A9CA6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6</w:t>
            </w:r>
            <w:r w:rsidRPr="000E6BB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05D220BE" w14:textId="7350AEFA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2</w:t>
            </w:r>
            <w:r w:rsidRPr="000E6BBA">
              <w:rPr>
                <w:rFonts w:cs="Times New Roman"/>
                <w:sz w:val="20"/>
                <w:szCs w:val="20"/>
              </w:rPr>
              <w:t>.31E-08</w:t>
            </w:r>
          </w:p>
        </w:tc>
        <w:tc>
          <w:tcPr>
            <w:tcW w:w="1134" w:type="dxa"/>
            <w:vMerge/>
            <w:vAlign w:val="center"/>
          </w:tcPr>
          <w:p w14:paraId="693EC4DB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2812E95D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2E27650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86C" w:rsidRPr="000E6BBA" w14:paraId="7B627E21" w14:textId="44E19608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3143456B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7CCAF3B5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F45ECB" w14:textId="5BDCF29C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09E544ED" w14:textId="53EE69B3" w:rsidR="00C0286C" w:rsidRPr="000E6BBA" w:rsidRDefault="007A6C9E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41 (0.859, 1.029)</w:t>
            </w:r>
          </w:p>
        </w:tc>
        <w:tc>
          <w:tcPr>
            <w:tcW w:w="851" w:type="dxa"/>
            <w:vAlign w:val="center"/>
          </w:tcPr>
          <w:p w14:paraId="3B91EDE6" w14:textId="0CE0804B" w:rsidR="00C0286C" w:rsidRPr="000E6BBA" w:rsidRDefault="007A6C9E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84E-01</w:t>
            </w:r>
          </w:p>
        </w:tc>
        <w:tc>
          <w:tcPr>
            <w:tcW w:w="858" w:type="dxa"/>
            <w:vMerge/>
            <w:vAlign w:val="center"/>
          </w:tcPr>
          <w:p w14:paraId="68605410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285DCE7" w14:textId="24EDD09B" w:rsidR="00C0286C" w:rsidRPr="000E6BBA" w:rsidRDefault="00C0286C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747863C1" w14:textId="656DA322" w:rsidR="00C0286C" w:rsidRPr="000E6BBA" w:rsidRDefault="00C0286C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4997DB26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1BF1A58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D4588E0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86C" w:rsidRPr="000E6BBA" w14:paraId="64B50B7E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26BC30FF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CB0668E" w14:textId="77777777" w:rsidR="00C0286C" w:rsidRPr="000E6BBA" w:rsidRDefault="00C0286C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5B06BD" w14:textId="27A24A6E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5D1E607E" w14:textId="2547E8E8" w:rsidR="00C0286C" w:rsidRPr="000E6BBA" w:rsidRDefault="007A6C9E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42 (0.885, 1.002)</w:t>
            </w:r>
          </w:p>
        </w:tc>
        <w:tc>
          <w:tcPr>
            <w:tcW w:w="851" w:type="dxa"/>
            <w:vAlign w:val="center"/>
          </w:tcPr>
          <w:p w14:paraId="7168A7D3" w14:textId="56057396" w:rsidR="00C0286C" w:rsidRPr="000E6BBA" w:rsidRDefault="007A6C9E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.61E-02</w:t>
            </w:r>
          </w:p>
        </w:tc>
        <w:tc>
          <w:tcPr>
            <w:tcW w:w="858" w:type="dxa"/>
            <w:vAlign w:val="center"/>
          </w:tcPr>
          <w:p w14:paraId="56FB32A0" w14:textId="558EEEE4" w:rsidR="00C0286C" w:rsidRPr="000E6BBA" w:rsidRDefault="00AF40F7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vMerge/>
            <w:vAlign w:val="center"/>
          </w:tcPr>
          <w:p w14:paraId="7DD21065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ECBDE96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E270FE8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B9A3B61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6E4DB12" w14:textId="77777777" w:rsidR="00C0286C" w:rsidRPr="000E6BBA" w:rsidRDefault="00C0286C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C3ED1" w:rsidRPr="000E6BBA" w14:paraId="65D2343A" w14:textId="77777777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2A20D76F" w14:textId="31D45915" w:rsidR="00CC3ED1" w:rsidRPr="000E6BBA" w:rsidRDefault="00CC3ED1" w:rsidP="00661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W</w:t>
            </w:r>
            <w:r w:rsidRPr="000E6BBA">
              <w:rPr>
                <w:rFonts w:cs="Times New Roman"/>
                <w:sz w:val="20"/>
                <w:szCs w:val="20"/>
              </w:rPr>
              <w:t xml:space="preserve">hole body fat mass </w:t>
            </w:r>
          </w:p>
        </w:tc>
        <w:tc>
          <w:tcPr>
            <w:tcW w:w="1121" w:type="dxa"/>
            <w:vMerge w:val="restart"/>
            <w:vAlign w:val="center"/>
          </w:tcPr>
          <w:p w14:paraId="48F580C2" w14:textId="413B887F" w:rsidR="00CC3ED1" w:rsidRPr="000E6BBA" w:rsidRDefault="00CC3ED1" w:rsidP="00661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0D597E9A" w14:textId="291E9847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3D5A918B" w14:textId="0DFAF60C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16 (0.865, 0.969)</w:t>
            </w:r>
          </w:p>
        </w:tc>
        <w:tc>
          <w:tcPr>
            <w:tcW w:w="851" w:type="dxa"/>
            <w:vAlign w:val="center"/>
          </w:tcPr>
          <w:p w14:paraId="568E52CB" w14:textId="4250FD4B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/>
                <w:sz w:val="20"/>
                <w:szCs w:val="20"/>
              </w:rPr>
              <w:t>2.45E-03</w:t>
            </w:r>
          </w:p>
        </w:tc>
        <w:tc>
          <w:tcPr>
            <w:tcW w:w="858" w:type="dxa"/>
            <w:vMerge w:val="restart"/>
            <w:vAlign w:val="center"/>
          </w:tcPr>
          <w:p w14:paraId="2D0B12A9" w14:textId="6E0F5148" w:rsidR="00CC3ED1" w:rsidRPr="000E6BBA" w:rsidRDefault="00CC3ED1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14:paraId="1CD799DD" w14:textId="653AB21E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center"/>
          </w:tcPr>
          <w:p w14:paraId="16367D2B" w14:textId="6897B94C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34E-09</w:t>
            </w:r>
          </w:p>
        </w:tc>
        <w:tc>
          <w:tcPr>
            <w:tcW w:w="1134" w:type="dxa"/>
            <w:vMerge w:val="restart"/>
            <w:vAlign w:val="center"/>
          </w:tcPr>
          <w:p w14:paraId="436C91D8" w14:textId="349CD94D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53E-03</w:t>
            </w:r>
          </w:p>
        </w:tc>
        <w:tc>
          <w:tcPr>
            <w:tcW w:w="730" w:type="dxa"/>
            <w:vMerge w:val="restart"/>
            <w:vAlign w:val="center"/>
          </w:tcPr>
          <w:p w14:paraId="3723E04A" w14:textId="3922E527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3E-03</w:t>
            </w:r>
          </w:p>
        </w:tc>
        <w:tc>
          <w:tcPr>
            <w:tcW w:w="850" w:type="dxa"/>
            <w:vMerge w:val="restart"/>
            <w:vAlign w:val="center"/>
          </w:tcPr>
          <w:p w14:paraId="76604208" w14:textId="4D09FE2F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175</w:t>
            </w:r>
          </w:p>
        </w:tc>
      </w:tr>
      <w:tr w:rsidR="00CC3ED1" w:rsidRPr="000E6BBA" w14:paraId="2B6A71D4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4C2A70B5" w14:textId="77777777" w:rsidR="00CC3ED1" w:rsidRPr="000E6BBA" w:rsidRDefault="00CC3ED1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332AF37" w14:textId="77777777" w:rsidR="00CC3ED1" w:rsidRPr="000E6BBA" w:rsidRDefault="00CC3ED1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A789432" w14:textId="69533F15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1ED9F305" w14:textId="1314A8EE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861 (0.774, 0.957)</w:t>
            </w:r>
          </w:p>
        </w:tc>
        <w:tc>
          <w:tcPr>
            <w:tcW w:w="851" w:type="dxa"/>
            <w:vAlign w:val="center"/>
          </w:tcPr>
          <w:p w14:paraId="2A4CCAC7" w14:textId="7163FFC8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.54E-03</w:t>
            </w:r>
          </w:p>
        </w:tc>
        <w:tc>
          <w:tcPr>
            <w:tcW w:w="858" w:type="dxa"/>
            <w:vMerge/>
            <w:vAlign w:val="center"/>
          </w:tcPr>
          <w:p w14:paraId="5F0C0477" w14:textId="77777777" w:rsidR="00CC3ED1" w:rsidRPr="000E6BBA" w:rsidRDefault="00CC3ED1" w:rsidP="003E50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1430B4" w14:textId="7DBDEFB2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14:paraId="009D63AE" w14:textId="5CFEDEFE" w:rsidR="00CC3ED1" w:rsidRPr="000E6BBA" w:rsidRDefault="00CC3ED1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.05E-09</w:t>
            </w:r>
          </w:p>
        </w:tc>
        <w:tc>
          <w:tcPr>
            <w:tcW w:w="1134" w:type="dxa"/>
            <w:vMerge/>
            <w:vAlign w:val="center"/>
          </w:tcPr>
          <w:p w14:paraId="3105A81C" w14:textId="77777777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10EFFDB" w14:textId="77777777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77A570C" w14:textId="77777777" w:rsidR="00CC3ED1" w:rsidRPr="000E6BBA" w:rsidRDefault="00CC3ED1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B19A5" w:rsidRPr="000E6BBA" w14:paraId="2D702777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2D9D9F45" w14:textId="77777777" w:rsidR="007B19A5" w:rsidRPr="000E6BBA" w:rsidRDefault="007B19A5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2F3D7F6" w14:textId="77777777" w:rsidR="007B19A5" w:rsidRPr="000E6BBA" w:rsidRDefault="007B19A5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B0AD31" w14:textId="005C8BAF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27F10CD1" w14:textId="4C45B6BA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59 (0.889, 1.036)</w:t>
            </w:r>
          </w:p>
        </w:tc>
        <w:tc>
          <w:tcPr>
            <w:tcW w:w="851" w:type="dxa"/>
            <w:vAlign w:val="center"/>
          </w:tcPr>
          <w:p w14:paraId="6585637F" w14:textId="55564766" w:rsidR="007B19A5" w:rsidRPr="000E6BBA" w:rsidRDefault="007B19A5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2</w:t>
            </w:r>
            <w:r w:rsidRPr="000E6BBA">
              <w:rPr>
                <w:rFonts w:cs="Times New Roman"/>
                <w:sz w:val="20"/>
                <w:szCs w:val="20"/>
              </w:rPr>
              <w:t>.85E-01</w:t>
            </w:r>
          </w:p>
        </w:tc>
        <w:tc>
          <w:tcPr>
            <w:tcW w:w="858" w:type="dxa"/>
            <w:vMerge/>
            <w:vAlign w:val="center"/>
          </w:tcPr>
          <w:p w14:paraId="4946FA78" w14:textId="77777777" w:rsidR="007B19A5" w:rsidRPr="000E6BBA" w:rsidRDefault="007B19A5" w:rsidP="003E50A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303A6AF" w14:textId="757C4F47" w:rsidR="007B19A5" w:rsidRPr="000E6BBA" w:rsidRDefault="007B19A5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7E1E6049" w14:textId="5D8284DD" w:rsidR="007B19A5" w:rsidRPr="000E6BBA" w:rsidRDefault="007B19A5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6E60D31E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139016D2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9C81F94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B19A5" w:rsidRPr="000E6BBA" w14:paraId="23745EC0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42A6CAA2" w14:textId="77777777" w:rsidR="007B19A5" w:rsidRPr="000E6BBA" w:rsidRDefault="007B19A5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3B890DB" w14:textId="77777777" w:rsidR="007B19A5" w:rsidRPr="000E6BBA" w:rsidRDefault="007B19A5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99D988" w14:textId="771A0FD2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6B3B042E" w14:textId="197E19DD" w:rsidR="007B19A5" w:rsidRPr="000E6BBA" w:rsidRDefault="004165A8" w:rsidP="0022680D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30 (0.883, 0.978)</w:t>
            </w:r>
          </w:p>
        </w:tc>
        <w:tc>
          <w:tcPr>
            <w:tcW w:w="851" w:type="dxa"/>
            <w:vAlign w:val="center"/>
          </w:tcPr>
          <w:p w14:paraId="521C4761" w14:textId="3259437D" w:rsidR="007B19A5" w:rsidRPr="000E6BBA" w:rsidRDefault="004165A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.24E-03</w:t>
            </w:r>
          </w:p>
        </w:tc>
        <w:tc>
          <w:tcPr>
            <w:tcW w:w="858" w:type="dxa"/>
            <w:vAlign w:val="center"/>
          </w:tcPr>
          <w:p w14:paraId="21EB3905" w14:textId="1041C421" w:rsidR="007B19A5" w:rsidRPr="000E6BBA" w:rsidRDefault="004165A8" w:rsidP="003E50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vMerge/>
            <w:vAlign w:val="center"/>
          </w:tcPr>
          <w:p w14:paraId="57F7340E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194E29D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7C67F99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519CCE6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9D675DD" w14:textId="77777777" w:rsidR="007B19A5" w:rsidRPr="000E6BBA" w:rsidRDefault="007B19A5" w:rsidP="0022680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165A8" w:rsidRPr="000E6BBA" w14:paraId="1FBB681A" w14:textId="77777777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42944FE6" w14:textId="2F6D1F04" w:rsidR="004165A8" w:rsidRPr="000E6BBA" w:rsidRDefault="004165A8" w:rsidP="0066157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B</w:t>
            </w:r>
            <w:r w:rsidRPr="000E6BBA">
              <w:rPr>
                <w:rFonts w:cs="Times New Roman"/>
                <w:sz w:val="20"/>
                <w:szCs w:val="20"/>
              </w:rPr>
              <w:t xml:space="preserve">ody fat percentage </w:t>
            </w:r>
          </w:p>
        </w:tc>
        <w:tc>
          <w:tcPr>
            <w:tcW w:w="1121" w:type="dxa"/>
            <w:vMerge w:val="restart"/>
            <w:vAlign w:val="center"/>
          </w:tcPr>
          <w:p w14:paraId="4ECA0BA9" w14:textId="3112D785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382E3BD2" w14:textId="753B3829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60B9B091" w14:textId="3E998B76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36 (0.884, 0.991)</w:t>
            </w:r>
          </w:p>
        </w:tc>
        <w:tc>
          <w:tcPr>
            <w:tcW w:w="851" w:type="dxa"/>
            <w:vAlign w:val="center"/>
          </w:tcPr>
          <w:p w14:paraId="4EB79D3E" w14:textId="33666CED" w:rsidR="004165A8" w:rsidRPr="000E6BBA" w:rsidRDefault="004165A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/>
                <w:sz w:val="20"/>
                <w:szCs w:val="20"/>
              </w:rPr>
              <w:t>2.40E-02</w:t>
            </w:r>
          </w:p>
        </w:tc>
        <w:tc>
          <w:tcPr>
            <w:tcW w:w="858" w:type="dxa"/>
            <w:vMerge w:val="restart"/>
            <w:vAlign w:val="center"/>
          </w:tcPr>
          <w:p w14:paraId="751822F2" w14:textId="7E91921A" w:rsidR="004165A8" w:rsidRPr="000E6BBA" w:rsidRDefault="00F66B4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6</w:t>
            </w:r>
            <w:r w:rsidRPr="000E6BBA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1134" w:type="dxa"/>
            <w:vAlign w:val="center"/>
          </w:tcPr>
          <w:p w14:paraId="3A018C6F" w14:textId="604BB91D" w:rsidR="004165A8" w:rsidRPr="000E6BBA" w:rsidRDefault="00F66B4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8</w:t>
            </w:r>
            <w:r w:rsidRPr="000E6BBA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14:paraId="6875552A" w14:textId="0D11AB37" w:rsidR="004165A8" w:rsidRPr="000E6BBA" w:rsidRDefault="00F66B4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09E-13</w:t>
            </w:r>
          </w:p>
        </w:tc>
        <w:tc>
          <w:tcPr>
            <w:tcW w:w="1134" w:type="dxa"/>
            <w:vMerge w:val="restart"/>
            <w:vAlign w:val="center"/>
          </w:tcPr>
          <w:p w14:paraId="78511A19" w14:textId="7CB4CA30" w:rsidR="004165A8" w:rsidRPr="000E6BBA" w:rsidRDefault="00F66B48" w:rsidP="00E814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29E-03</w:t>
            </w:r>
          </w:p>
        </w:tc>
        <w:tc>
          <w:tcPr>
            <w:tcW w:w="730" w:type="dxa"/>
            <w:vMerge w:val="restart"/>
            <w:vAlign w:val="center"/>
          </w:tcPr>
          <w:p w14:paraId="5A633C39" w14:textId="3F0AE9E9" w:rsidR="004165A8" w:rsidRPr="000E6BBA" w:rsidRDefault="00F66B48" w:rsidP="00E814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21E-03</w:t>
            </w:r>
          </w:p>
        </w:tc>
        <w:tc>
          <w:tcPr>
            <w:tcW w:w="850" w:type="dxa"/>
            <w:vMerge w:val="restart"/>
            <w:vAlign w:val="center"/>
          </w:tcPr>
          <w:p w14:paraId="2C0A3C63" w14:textId="32DBBFA1" w:rsidR="004165A8" w:rsidRPr="000E6BBA" w:rsidRDefault="00F66B48" w:rsidP="00E814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286</w:t>
            </w:r>
          </w:p>
        </w:tc>
      </w:tr>
      <w:tr w:rsidR="004165A8" w:rsidRPr="000E6BBA" w14:paraId="0EF0BD07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73956185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44CB0E5F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F33172" w14:textId="7BE6772D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58BCC192" w14:textId="1DDB4F88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889 (0.795, 0.993)</w:t>
            </w:r>
          </w:p>
        </w:tc>
        <w:tc>
          <w:tcPr>
            <w:tcW w:w="851" w:type="dxa"/>
            <w:vAlign w:val="center"/>
          </w:tcPr>
          <w:p w14:paraId="5C5AF21A" w14:textId="0776A404" w:rsidR="004165A8" w:rsidRPr="000E6BBA" w:rsidRDefault="00F66B4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80E-02</w:t>
            </w:r>
          </w:p>
        </w:tc>
        <w:tc>
          <w:tcPr>
            <w:tcW w:w="858" w:type="dxa"/>
            <w:vMerge/>
            <w:vAlign w:val="center"/>
          </w:tcPr>
          <w:p w14:paraId="2806B726" w14:textId="77777777" w:rsidR="004165A8" w:rsidRPr="000E6BBA" w:rsidRDefault="004165A8" w:rsidP="004165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ACEF45" w14:textId="18391D36" w:rsidR="004165A8" w:rsidRPr="000E6BBA" w:rsidRDefault="00F66B4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8</w:t>
            </w:r>
            <w:r w:rsidRPr="000E6BBA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center"/>
          </w:tcPr>
          <w:p w14:paraId="1963E1F7" w14:textId="152DA50C" w:rsidR="004165A8" w:rsidRPr="000E6BBA" w:rsidRDefault="00F66B4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8E-13</w:t>
            </w:r>
          </w:p>
        </w:tc>
        <w:tc>
          <w:tcPr>
            <w:tcW w:w="1134" w:type="dxa"/>
            <w:vMerge/>
            <w:vAlign w:val="center"/>
          </w:tcPr>
          <w:p w14:paraId="27E0878A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BBC858F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A5CA347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65A8" w:rsidRPr="000E6BBA" w14:paraId="5C9ED26C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44906E0A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73DA4DD2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E8697A" w14:textId="5376E3F8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27232E49" w14:textId="0C974CFE" w:rsidR="004165A8" w:rsidRPr="000E6BBA" w:rsidRDefault="00F66B4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71 (0.904, 1.042)</w:t>
            </w:r>
          </w:p>
        </w:tc>
        <w:tc>
          <w:tcPr>
            <w:tcW w:w="851" w:type="dxa"/>
            <w:vAlign w:val="center"/>
          </w:tcPr>
          <w:p w14:paraId="0BB36C82" w14:textId="3A0D9327" w:rsidR="004165A8" w:rsidRPr="000E6BBA" w:rsidRDefault="00F66B4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.21E-01</w:t>
            </w:r>
          </w:p>
        </w:tc>
        <w:tc>
          <w:tcPr>
            <w:tcW w:w="858" w:type="dxa"/>
            <w:vMerge/>
            <w:vAlign w:val="center"/>
          </w:tcPr>
          <w:p w14:paraId="7D565D5D" w14:textId="77777777" w:rsidR="004165A8" w:rsidRPr="000E6BBA" w:rsidRDefault="004165A8" w:rsidP="004165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548A414" w14:textId="6E1972D8" w:rsidR="004165A8" w:rsidRPr="000E6BBA" w:rsidRDefault="004165A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7ECB97A9" w14:textId="00301ADC" w:rsidR="004165A8" w:rsidRPr="000E6BBA" w:rsidRDefault="004165A8" w:rsidP="00F66B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63862D19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2D7CF7EB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E3FB210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65A8" w:rsidRPr="000E6BBA" w14:paraId="7AC2EC6C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53FB656E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6E6F11E3" w14:textId="77777777" w:rsidR="004165A8" w:rsidRPr="000E6BBA" w:rsidRDefault="004165A8" w:rsidP="00661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0E2501" w14:textId="13148D38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57AE74CC" w14:textId="1EF1CB3D" w:rsidR="004165A8" w:rsidRPr="000E6BBA" w:rsidRDefault="00F66B48" w:rsidP="004165A8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61 (0.915, 1.009)</w:t>
            </w:r>
          </w:p>
        </w:tc>
        <w:tc>
          <w:tcPr>
            <w:tcW w:w="851" w:type="dxa"/>
            <w:vAlign w:val="center"/>
          </w:tcPr>
          <w:p w14:paraId="5AC3A35A" w14:textId="42EF648A" w:rsidR="004165A8" w:rsidRPr="000E6BBA" w:rsidRDefault="00F66B4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10E-01</w:t>
            </w:r>
          </w:p>
        </w:tc>
        <w:tc>
          <w:tcPr>
            <w:tcW w:w="858" w:type="dxa"/>
            <w:vAlign w:val="center"/>
          </w:tcPr>
          <w:p w14:paraId="1E5EAD75" w14:textId="126E33BD" w:rsidR="004165A8" w:rsidRPr="000E6BBA" w:rsidRDefault="00F66B48" w:rsidP="004165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vMerge/>
            <w:vAlign w:val="center"/>
          </w:tcPr>
          <w:p w14:paraId="31311B5A" w14:textId="77777777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3F307DD" w14:textId="77777777" w:rsidR="004165A8" w:rsidRPr="000E6BBA" w:rsidRDefault="004165A8" w:rsidP="004165A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D817DA7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BBE5DBD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11EEEFB" w14:textId="77777777" w:rsidR="004165A8" w:rsidRPr="000E6BBA" w:rsidRDefault="004165A8" w:rsidP="00E814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5E65" w:rsidRPr="000E6BBA" w14:paraId="4F47765A" w14:textId="77777777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6DC1B678" w14:textId="77777777" w:rsidR="00F65E65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aist-hip ratio</w:t>
            </w:r>
          </w:p>
          <w:p w14:paraId="25A23231" w14:textId="5D2FE26C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 w:val="restart"/>
            <w:vAlign w:val="center"/>
          </w:tcPr>
          <w:p w14:paraId="5A6C4649" w14:textId="7065EAB9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06D1391D" w14:textId="7A5713D7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02BF2326" w14:textId="77777777" w:rsidR="00F65E65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940 (0.887, </w:t>
            </w:r>
          </w:p>
          <w:p w14:paraId="2388B1CD" w14:textId="7500EABE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94)</w:t>
            </w:r>
          </w:p>
        </w:tc>
        <w:tc>
          <w:tcPr>
            <w:tcW w:w="851" w:type="dxa"/>
            <w:vAlign w:val="center"/>
          </w:tcPr>
          <w:p w14:paraId="4E19DC04" w14:textId="358E743D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99E-02</w:t>
            </w:r>
          </w:p>
        </w:tc>
        <w:tc>
          <w:tcPr>
            <w:tcW w:w="858" w:type="dxa"/>
            <w:vAlign w:val="center"/>
          </w:tcPr>
          <w:p w14:paraId="511A576D" w14:textId="59314711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14:paraId="7A98BF7E" w14:textId="76763DDA" w:rsidR="00F65E65" w:rsidRPr="000E6BBA" w:rsidRDefault="00F65E65" w:rsidP="00F65E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vAlign w:val="center"/>
          </w:tcPr>
          <w:p w14:paraId="50F74F3D" w14:textId="71579EEC" w:rsidR="00F65E65" w:rsidRPr="000E6BBA" w:rsidRDefault="00F65E65" w:rsidP="00F65E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E-08</w:t>
            </w:r>
          </w:p>
        </w:tc>
        <w:tc>
          <w:tcPr>
            <w:tcW w:w="1134" w:type="dxa"/>
            <w:vMerge w:val="restart"/>
            <w:vAlign w:val="center"/>
          </w:tcPr>
          <w:p w14:paraId="3AA7CAC6" w14:textId="5A30B306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29E-04</w:t>
            </w:r>
          </w:p>
        </w:tc>
        <w:tc>
          <w:tcPr>
            <w:tcW w:w="730" w:type="dxa"/>
            <w:vMerge w:val="restart"/>
            <w:vAlign w:val="center"/>
          </w:tcPr>
          <w:p w14:paraId="521AF22F" w14:textId="17760D0D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1E-03</w:t>
            </w:r>
          </w:p>
        </w:tc>
        <w:tc>
          <w:tcPr>
            <w:tcW w:w="850" w:type="dxa"/>
            <w:vMerge w:val="restart"/>
            <w:vAlign w:val="center"/>
          </w:tcPr>
          <w:p w14:paraId="6EC9D042" w14:textId="6AB05960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4</w:t>
            </w:r>
          </w:p>
        </w:tc>
      </w:tr>
      <w:tr w:rsidR="00F65E65" w:rsidRPr="000E6BBA" w14:paraId="0CA2C28F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039436A3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6800B9D1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E58660" w14:textId="79A1218D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7D0D0E2D" w14:textId="77777777" w:rsidR="00F65E65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904 (0.807, </w:t>
            </w:r>
          </w:p>
          <w:p w14:paraId="46610FF4" w14:textId="3D814942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12)</w:t>
            </w:r>
          </w:p>
        </w:tc>
        <w:tc>
          <w:tcPr>
            <w:tcW w:w="851" w:type="dxa"/>
            <w:vAlign w:val="center"/>
          </w:tcPr>
          <w:p w14:paraId="14ADDFE1" w14:textId="1D16233D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01E-02</w:t>
            </w:r>
          </w:p>
        </w:tc>
        <w:tc>
          <w:tcPr>
            <w:tcW w:w="858" w:type="dxa"/>
            <w:vAlign w:val="center"/>
          </w:tcPr>
          <w:p w14:paraId="6D728537" w14:textId="6BDF34C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14:paraId="5D6D7DF3" w14:textId="1477AD77" w:rsidR="00F65E65" w:rsidRPr="000E6BBA" w:rsidRDefault="00F65E65" w:rsidP="00F65E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4C85AD91" w14:textId="0CF8B265" w:rsidR="00F65E65" w:rsidRPr="000E6BBA" w:rsidRDefault="00F65E65" w:rsidP="00F65E6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4E-08</w:t>
            </w:r>
          </w:p>
        </w:tc>
        <w:tc>
          <w:tcPr>
            <w:tcW w:w="1134" w:type="dxa"/>
            <w:vMerge/>
            <w:vAlign w:val="center"/>
          </w:tcPr>
          <w:p w14:paraId="3F6068CB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70A11AC5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F8CEE66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5E65" w:rsidRPr="000E6BBA" w14:paraId="3343FD92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5B0E9308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592B84C1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590BAB3" w14:textId="35912791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71FAC62A" w14:textId="77777777" w:rsidR="00F65E65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971 (0.901, </w:t>
            </w:r>
          </w:p>
          <w:p w14:paraId="4C575605" w14:textId="2E864426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48)</w:t>
            </w:r>
          </w:p>
        </w:tc>
        <w:tc>
          <w:tcPr>
            <w:tcW w:w="851" w:type="dxa"/>
            <w:vAlign w:val="center"/>
          </w:tcPr>
          <w:p w14:paraId="4D8BD45C" w14:textId="1BE0D6EC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61E-01</w:t>
            </w:r>
          </w:p>
        </w:tc>
        <w:tc>
          <w:tcPr>
            <w:tcW w:w="858" w:type="dxa"/>
            <w:vAlign w:val="center"/>
          </w:tcPr>
          <w:p w14:paraId="085E9F66" w14:textId="49C0735A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vMerge w:val="restart"/>
            <w:vAlign w:val="center"/>
          </w:tcPr>
          <w:p w14:paraId="3115B498" w14:textId="06A56C69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28BDE8F6" w14:textId="4E11ADF4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189EF29F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24CE7BA8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06A90DC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65E65" w:rsidRPr="000E6BBA" w14:paraId="537B0AC1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5263A5FA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53E33CCA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9FEA79" w14:textId="1CA7BD92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046BB0B4" w14:textId="77777777" w:rsidR="00F65E65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960 (0.913, </w:t>
            </w:r>
          </w:p>
          <w:p w14:paraId="44F2FCAC" w14:textId="35B919D0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10)</w:t>
            </w:r>
          </w:p>
        </w:tc>
        <w:tc>
          <w:tcPr>
            <w:tcW w:w="851" w:type="dxa"/>
            <w:vAlign w:val="center"/>
          </w:tcPr>
          <w:p w14:paraId="38D42EB9" w14:textId="4650AE23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3E-01</w:t>
            </w:r>
          </w:p>
        </w:tc>
        <w:tc>
          <w:tcPr>
            <w:tcW w:w="858" w:type="dxa"/>
            <w:vAlign w:val="center"/>
          </w:tcPr>
          <w:p w14:paraId="3F1139B0" w14:textId="1F3235DF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vMerge/>
            <w:vAlign w:val="center"/>
          </w:tcPr>
          <w:p w14:paraId="12DEDD8C" w14:textId="77777777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AE5F7B7" w14:textId="77777777" w:rsidR="00F65E65" w:rsidRPr="000E6BBA" w:rsidRDefault="00F65E65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5CCF45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0A884EDB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A45D14C" w14:textId="77777777" w:rsidR="00F65E65" w:rsidRPr="000E6BBA" w:rsidRDefault="00F65E65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10ED13AA" w14:textId="77777777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273F2207" w14:textId="0C6491B4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P</w:t>
            </w:r>
            <w:r w:rsidRPr="000E6BBA">
              <w:rPr>
                <w:rFonts w:cs="Times New Roman"/>
                <w:sz w:val="20"/>
                <w:szCs w:val="20"/>
              </w:rPr>
              <w:t xml:space="preserve">hysical activity </w:t>
            </w:r>
          </w:p>
        </w:tc>
        <w:tc>
          <w:tcPr>
            <w:tcW w:w="1121" w:type="dxa"/>
            <w:vMerge w:val="restart"/>
            <w:vAlign w:val="center"/>
          </w:tcPr>
          <w:p w14:paraId="3C093212" w14:textId="47ADB4BA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47D2B9F9" w14:textId="119DD385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7A3572B3" w14:textId="761F932A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/>
                <w:sz w:val="20"/>
                <w:szCs w:val="20"/>
              </w:rPr>
              <w:t>0.931 (0.882, 0.981)</w:t>
            </w:r>
          </w:p>
        </w:tc>
        <w:tc>
          <w:tcPr>
            <w:tcW w:w="851" w:type="dxa"/>
            <w:vAlign w:val="center"/>
          </w:tcPr>
          <w:p w14:paraId="6F7E36C9" w14:textId="28C4127D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8</w:t>
            </w:r>
            <w:r w:rsidRPr="000E6BBA">
              <w:rPr>
                <w:rFonts w:cs="Times New Roman"/>
                <w:sz w:val="20"/>
                <w:szCs w:val="20"/>
              </w:rPr>
              <w:t>.07E-03</w:t>
            </w:r>
          </w:p>
        </w:tc>
        <w:tc>
          <w:tcPr>
            <w:tcW w:w="858" w:type="dxa"/>
            <w:vMerge w:val="restart"/>
            <w:vAlign w:val="center"/>
          </w:tcPr>
          <w:p w14:paraId="58089D4D" w14:textId="742AD12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14:paraId="5D877C8C" w14:textId="40C2EA7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center"/>
          </w:tcPr>
          <w:p w14:paraId="31C1DE14" w14:textId="66A1F95F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82E-09</w:t>
            </w:r>
          </w:p>
        </w:tc>
        <w:tc>
          <w:tcPr>
            <w:tcW w:w="1134" w:type="dxa"/>
            <w:vMerge w:val="restart"/>
            <w:vAlign w:val="center"/>
          </w:tcPr>
          <w:p w14:paraId="75716939" w14:textId="482E117C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-</w:t>
            </w:r>
            <w:r w:rsidRPr="000E6BBA">
              <w:rPr>
                <w:rFonts w:cs="Times New Roman"/>
                <w:sz w:val="20"/>
                <w:szCs w:val="20"/>
              </w:rPr>
              <w:t>5.28E-04</w:t>
            </w:r>
          </w:p>
        </w:tc>
        <w:tc>
          <w:tcPr>
            <w:tcW w:w="730" w:type="dxa"/>
            <w:vMerge w:val="restart"/>
            <w:vAlign w:val="center"/>
          </w:tcPr>
          <w:p w14:paraId="1ADEA63F" w14:textId="0A8AFE71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45E-03</w:t>
            </w:r>
          </w:p>
        </w:tc>
        <w:tc>
          <w:tcPr>
            <w:tcW w:w="850" w:type="dxa"/>
            <w:vMerge w:val="restart"/>
            <w:vAlign w:val="center"/>
          </w:tcPr>
          <w:p w14:paraId="6A9C8026" w14:textId="527E869C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715</w:t>
            </w:r>
          </w:p>
        </w:tc>
      </w:tr>
      <w:tr w:rsidR="00C6258C" w:rsidRPr="000E6BBA" w14:paraId="580626A0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72181CC6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2214C4BA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CBE386" w14:textId="6EC8415F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55E437E3" w14:textId="0ED2EF49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51 (0.837, 1.081)</w:t>
            </w:r>
          </w:p>
        </w:tc>
        <w:tc>
          <w:tcPr>
            <w:tcW w:w="851" w:type="dxa"/>
            <w:vAlign w:val="center"/>
          </w:tcPr>
          <w:p w14:paraId="2F40DFC0" w14:textId="50DC385F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4</w:t>
            </w:r>
            <w:r w:rsidRPr="000E6BBA">
              <w:rPr>
                <w:rFonts w:cs="Times New Roman"/>
                <w:sz w:val="20"/>
                <w:szCs w:val="20"/>
              </w:rPr>
              <w:t>.43E-01</w:t>
            </w:r>
          </w:p>
        </w:tc>
        <w:tc>
          <w:tcPr>
            <w:tcW w:w="858" w:type="dxa"/>
            <w:vMerge/>
            <w:vAlign w:val="center"/>
          </w:tcPr>
          <w:p w14:paraId="66D48BE2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0753B8" w14:textId="50FEDB6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center"/>
          </w:tcPr>
          <w:p w14:paraId="4B235B90" w14:textId="7DBE4382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32E-09</w:t>
            </w:r>
          </w:p>
        </w:tc>
        <w:tc>
          <w:tcPr>
            <w:tcW w:w="1134" w:type="dxa"/>
            <w:vMerge/>
            <w:vAlign w:val="center"/>
          </w:tcPr>
          <w:p w14:paraId="267C731E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0F58FB2D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3A8A671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7AB7F537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7F049F57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6F61B6ED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B398B6" w14:textId="1380D239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0EF64647" w14:textId="7591159D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79 (0.912, 1.051)</w:t>
            </w:r>
          </w:p>
        </w:tc>
        <w:tc>
          <w:tcPr>
            <w:tcW w:w="851" w:type="dxa"/>
            <w:vAlign w:val="center"/>
          </w:tcPr>
          <w:p w14:paraId="18F2C233" w14:textId="288BD72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.64E-01</w:t>
            </w:r>
          </w:p>
        </w:tc>
        <w:tc>
          <w:tcPr>
            <w:tcW w:w="858" w:type="dxa"/>
            <w:vMerge/>
            <w:vAlign w:val="center"/>
          </w:tcPr>
          <w:p w14:paraId="3410DF0B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6496B89" w14:textId="255C1AED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49AF25A2" w14:textId="4461343D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5F43A0E6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0808AB8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E5695A7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53976F50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7E473F1B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0E4CE007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3B31B4" w14:textId="500DA029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17EE92F8" w14:textId="3056668D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946 (0.903, 0.993)</w:t>
            </w:r>
          </w:p>
        </w:tc>
        <w:tc>
          <w:tcPr>
            <w:tcW w:w="851" w:type="dxa"/>
            <w:vAlign w:val="center"/>
          </w:tcPr>
          <w:p w14:paraId="3688FFFF" w14:textId="3B275F2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2</w:t>
            </w:r>
            <w:r w:rsidRPr="000E6BBA">
              <w:rPr>
                <w:rFonts w:cs="Times New Roman"/>
                <w:sz w:val="20"/>
                <w:szCs w:val="20"/>
              </w:rPr>
              <w:t>.33E-02</w:t>
            </w:r>
          </w:p>
        </w:tc>
        <w:tc>
          <w:tcPr>
            <w:tcW w:w="858" w:type="dxa"/>
            <w:vAlign w:val="center"/>
          </w:tcPr>
          <w:p w14:paraId="40D1B38D" w14:textId="6997082B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14:paraId="47E200DD" w14:textId="46E048F8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447F38E" w14:textId="4ED1095E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575D30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0D9EC2AC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E9EF7DC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71B87BC7" w14:textId="77777777" w:rsidTr="00C15EB9">
        <w:trPr>
          <w:trHeight w:val="284"/>
          <w:jc w:val="center"/>
        </w:trPr>
        <w:tc>
          <w:tcPr>
            <w:tcW w:w="1418" w:type="dxa"/>
            <w:vMerge w:val="restart"/>
            <w:vAlign w:val="center"/>
          </w:tcPr>
          <w:p w14:paraId="61D936DD" w14:textId="0CFDAE9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B</w:t>
            </w:r>
            <w:r w:rsidRPr="000E6BBA">
              <w:rPr>
                <w:rFonts w:cs="Times New Roman"/>
                <w:sz w:val="20"/>
                <w:szCs w:val="20"/>
              </w:rPr>
              <w:t xml:space="preserve">asic metabolic rate </w:t>
            </w:r>
          </w:p>
        </w:tc>
        <w:tc>
          <w:tcPr>
            <w:tcW w:w="1121" w:type="dxa"/>
            <w:vMerge w:val="restart"/>
            <w:vAlign w:val="center"/>
          </w:tcPr>
          <w:p w14:paraId="651AA016" w14:textId="25FF0A20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I</w:t>
            </w:r>
            <w:r w:rsidRPr="000E6BBA">
              <w:rPr>
                <w:rFonts w:cs="Times New Roman"/>
                <w:sz w:val="20"/>
                <w:szCs w:val="20"/>
              </w:rPr>
              <w:t>schemic stroke</w:t>
            </w:r>
          </w:p>
        </w:tc>
        <w:tc>
          <w:tcPr>
            <w:tcW w:w="992" w:type="dxa"/>
            <w:vAlign w:val="center"/>
          </w:tcPr>
          <w:p w14:paraId="497C6A19" w14:textId="4080263F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276" w:type="dxa"/>
            <w:vAlign w:val="center"/>
          </w:tcPr>
          <w:p w14:paraId="44FF0F75" w14:textId="1418C5F0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820 (0.726, 0.92</w:t>
            </w:r>
            <w:r w:rsidR="007A1372">
              <w:rPr>
                <w:rFonts w:cs="Times New Roman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800D532" w14:textId="0808C503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43E-03</w:t>
            </w:r>
          </w:p>
        </w:tc>
        <w:tc>
          <w:tcPr>
            <w:tcW w:w="858" w:type="dxa"/>
            <w:vMerge w:val="restart"/>
            <w:vAlign w:val="center"/>
          </w:tcPr>
          <w:p w14:paraId="22FFA2E7" w14:textId="4BFC8B02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6</w:t>
            </w:r>
            <w:r w:rsidRPr="000E6BBA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vAlign w:val="center"/>
          </w:tcPr>
          <w:p w14:paraId="44193330" w14:textId="366ECA4E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8</w:t>
            </w:r>
            <w:r w:rsidRPr="000E6BBA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15CD85EB" w14:textId="47E628B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76E-09</w:t>
            </w:r>
          </w:p>
        </w:tc>
        <w:tc>
          <w:tcPr>
            <w:tcW w:w="1134" w:type="dxa"/>
            <w:vMerge w:val="restart"/>
            <w:vAlign w:val="center"/>
          </w:tcPr>
          <w:p w14:paraId="089734CF" w14:textId="03E85B4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21E-03</w:t>
            </w:r>
          </w:p>
        </w:tc>
        <w:tc>
          <w:tcPr>
            <w:tcW w:w="730" w:type="dxa"/>
            <w:vMerge w:val="restart"/>
            <w:vAlign w:val="center"/>
          </w:tcPr>
          <w:p w14:paraId="2BD191A9" w14:textId="77B95A3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27E-03</w:t>
            </w:r>
          </w:p>
        </w:tc>
        <w:tc>
          <w:tcPr>
            <w:tcW w:w="850" w:type="dxa"/>
            <w:vMerge w:val="restart"/>
            <w:vAlign w:val="center"/>
          </w:tcPr>
          <w:p w14:paraId="21CDDD88" w14:textId="77947922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341</w:t>
            </w:r>
          </w:p>
        </w:tc>
      </w:tr>
      <w:tr w:rsidR="00C6258C" w:rsidRPr="000E6BBA" w14:paraId="6C9AD37D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373BA410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0611DC46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3C1077" w14:textId="0F4812CF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Egger</w:t>
            </w:r>
          </w:p>
        </w:tc>
        <w:tc>
          <w:tcPr>
            <w:tcW w:w="1276" w:type="dxa"/>
            <w:vAlign w:val="center"/>
          </w:tcPr>
          <w:p w14:paraId="7950976B" w14:textId="6F5C681D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787 (0.679, 0.913)</w:t>
            </w:r>
          </w:p>
        </w:tc>
        <w:tc>
          <w:tcPr>
            <w:tcW w:w="851" w:type="dxa"/>
            <w:vAlign w:val="center"/>
          </w:tcPr>
          <w:p w14:paraId="23CDDD2F" w14:textId="4AE7BBE9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1</w:t>
            </w:r>
            <w:r w:rsidRPr="000E6BBA">
              <w:rPr>
                <w:rFonts w:cs="Times New Roman"/>
                <w:sz w:val="20"/>
                <w:szCs w:val="20"/>
              </w:rPr>
              <w:t>.54E-03</w:t>
            </w:r>
          </w:p>
        </w:tc>
        <w:tc>
          <w:tcPr>
            <w:tcW w:w="858" w:type="dxa"/>
            <w:vMerge/>
            <w:vAlign w:val="center"/>
          </w:tcPr>
          <w:p w14:paraId="2BAB0A8C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C078B8" w14:textId="179123DF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8</w:t>
            </w:r>
            <w:r w:rsidRPr="000E6BBA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01E41F36" w14:textId="42707633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3</w:t>
            </w:r>
            <w:r w:rsidRPr="000E6BBA">
              <w:rPr>
                <w:rFonts w:cs="Times New Roman"/>
                <w:sz w:val="20"/>
                <w:szCs w:val="20"/>
              </w:rPr>
              <w:t>.80E-09</w:t>
            </w:r>
          </w:p>
        </w:tc>
        <w:tc>
          <w:tcPr>
            <w:tcW w:w="1134" w:type="dxa"/>
            <w:vMerge/>
            <w:vAlign w:val="center"/>
          </w:tcPr>
          <w:p w14:paraId="278E1177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1040DA94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30E09CD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55150467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2A5F6FA2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2A4A7351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36BFA0" w14:textId="5B065375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Median</w:t>
            </w:r>
          </w:p>
        </w:tc>
        <w:tc>
          <w:tcPr>
            <w:tcW w:w="1276" w:type="dxa"/>
            <w:vAlign w:val="center"/>
          </w:tcPr>
          <w:p w14:paraId="2061FE65" w14:textId="0D8CB608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>.865 (0.739, 1.013)</w:t>
            </w:r>
          </w:p>
        </w:tc>
        <w:tc>
          <w:tcPr>
            <w:tcW w:w="851" w:type="dxa"/>
            <w:vAlign w:val="center"/>
          </w:tcPr>
          <w:p w14:paraId="6A69350B" w14:textId="4B6B58B8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7</w:t>
            </w:r>
            <w:r w:rsidRPr="000E6BBA">
              <w:rPr>
                <w:rFonts w:cs="Times New Roman"/>
                <w:sz w:val="20"/>
                <w:szCs w:val="20"/>
              </w:rPr>
              <w:t>.21E-02</w:t>
            </w:r>
          </w:p>
        </w:tc>
        <w:tc>
          <w:tcPr>
            <w:tcW w:w="858" w:type="dxa"/>
            <w:vMerge/>
            <w:vAlign w:val="center"/>
          </w:tcPr>
          <w:p w14:paraId="6124C45B" w14:textId="77777777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A8DBD56" w14:textId="2CD0EDEB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0AA563C3" w14:textId="0DC302DD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N</w:t>
            </w:r>
            <w:r w:rsidRPr="000E6BBA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vMerge/>
            <w:vAlign w:val="center"/>
          </w:tcPr>
          <w:p w14:paraId="05F0E950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063361C1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C39EBB9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258C" w:rsidRPr="000E6BBA" w14:paraId="75D5D9DE" w14:textId="77777777" w:rsidTr="00C15EB9">
        <w:trPr>
          <w:trHeight w:val="284"/>
          <w:jc w:val="center"/>
        </w:trPr>
        <w:tc>
          <w:tcPr>
            <w:tcW w:w="1418" w:type="dxa"/>
            <w:vMerge/>
            <w:vAlign w:val="center"/>
          </w:tcPr>
          <w:p w14:paraId="2694DCCC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37E7334F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A83631" w14:textId="1CBC9B8E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M</w:t>
            </w:r>
            <w:r w:rsidRPr="000E6BBA">
              <w:rPr>
                <w:rFonts w:cs="Times New Roman"/>
                <w:sz w:val="20"/>
                <w:szCs w:val="20"/>
              </w:rPr>
              <w:t>VMR-Lasso</w:t>
            </w:r>
          </w:p>
        </w:tc>
        <w:tc>
          <w:tcPr>
            <w:tcW w:w="1276" w:type="dxa"/>
            <w:vAlign w:val="center"/>
          </w:tcPr>
          <w:p w14:paraId="3F33BD22" w14:textId="47D0105D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0</w:t>
            </w:r>
            <w:r w:rsidRPr="000E6BBA">
              <w:rPr>
                <w:rFonts w:cs="Times New Roman"/>
                <w:sz w:val="20"/>
                <w:szCs w:val="20"/>
              </w:rPr>
              <w:t xml:space="preserve">.835 (0.751, 0.930) </w:t>
            </w:r>
          </w:p>
        </w:tc>
        <w:tc>
          <w:tcPr>
            <w:tcW w:w="851" w:type="dxa"/>
            <w:vAlign w:val="center"/>
          </w:tcPr>
          <w:p w14:paraId="3EEB9832" w14:textId="11D1D712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9</w:t>
            </w:r>
            <w:r w:rsidRPr="000E6BBA">
              <w:rPr>
                <w:rFonts w:cs="Times New Roman"/>
                <w:sz w:val="20"/>
                <w:szCs w:val="20"/>
              </w:rPr>
              <w:t>.81E-04</w:t>
            </w:r>
          </w:p>
        </w:tc>
        <w:tc>
          <w:tcPr>
            <w:tcW w:w="858" w:type="dxa"/>
            <w:vAlign w:val="center"/>
          </w:tcPr>
          <w:p w14:paraId="6F3A7DA5" w14:textId="7A202A85" w:rsidR="00C6258C" w:rsidRPr="000E6BBA" w:rsidRDefault="00C6258C" w:rsidP="00C625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BBA">
              <w:rPr>
                <w:rFonts w:cs="Times New Roman" w:hint="eastAsia"/>
                <w:sz w:val="20"/>
                <w:szCs w:val="20"/>
              </w:rPr>
              <w:t>5</w:t>
            </w:r>
            <w:r w:rsidRPr="000E6BBA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vMerge/>
            <w:vAlign w:val="center"/>
          </w:tcPr>
          <w:p w14:paraId="31F307B9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37C0385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79FF1D0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2E0C9301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3704A0E" w14:textId="77777777" w:rsidR="00C6258C" w:rsidRPr="000E6BBA" w:rsidRDefault="00C6258C" w:rsidP="00C6258C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17C1BD0" w14:textId="62943145" w:rsidR="00661575" w:rsidRDefault="00650398" w:rsidP="00904CC6">
      <w:pPr>
        <w:jc w:val="left"/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CA2F7E">
        <w:rPr>
          <w:rFonts w:cs="Times New Roman"/>
          <w:sz w:val="20"/>
          <w:szCs w:val="20"/>
        </w:rPr>
        <w:t>MVMR</w:t>
      </w:r>
      <w:r w:rsidRPr="00E93BF5">
        <w:rPr>
          <w:rFonts w:cs="Times New Roman"/>
          <w:sz w:val="20"/>
          <w:szCs w:val="20"/>
        </w:rPr>
        <w:t>=</w:t>
      </w:r>
      <w:r w:rsidR="00CA2F7E" w:rsidRPr="00CA2F7E">
        <w:rPr>
          <w:rFonts w:cs="Times New Roman"/>
          <w:sz w:val="20"/>
          <w:szCs w:val="20"/>
        </w:rPr>
        <w:t xml:space="preserve"> </w:t>
      </w:r>
      <w:r w:rsidR="00CA2F7E">
        <w:rPr>
          <w:rFonts w:cs="Times New Roman"/>
          <w:sz w:val="20"/>
          <w:szCs w:val="20"/>
        </w:rPr>
        <w:t>multivariable</w:t>
      </w:r>
      <w:r w:rsidR="00CA2F7E" w:rsidRPr="00E93BF5">
        <w:rPr>
          <w:rFonts w:cs="Times New Roman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endelian randomization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;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>OR=odds ratio;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>CI=confidence interval;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 xml:space="preserve">SNP=single nucleotide polymorphism; </w:t>
      </w:r>
      <w:r>
        <w:rPr>
          <w:rFonts w:eastAsia="宋体" w:cs="Times New Roman"/>
          <w:color w:val="000000"/>
          <w:kern w:val="0"/>
          <w:sz w:val="20"/>
          <w:szCs w:val="20"/>
        </w:rPr>
        <w:t>SE=standard error;</w:t>
      </w:r>
      <w:r w:rsidRPr="00650398">
        <w:rPr>
          <w:rFonts w:cs="Times New Roman"/>
          <w:sz w:val="20"/>
          <w:szCs w:val="20"/>
        </w:rPr>
        <w:t xml:space="preserve"> </w:t>
      </w:r>
      <w:r w:rsidR="005D368E">
        <w:rPr>
          <w:rFonts w:cs="Times New Roman"/>
          <w:sz w:val="20"/>
          <w:szCs w:val="20"/>
        </w:rPr>
        <w:t>MV-IVW=</w:t>
      </w:r>
      <w:r>
        <w:rPr>
          <w:rFonts w:cs="Times New Roman"/>
          <w:sz w:val="20"/>
          <w:szCs w:val="20"/>
        </w:rPr>
        <w:t>multivariable i</w:t>
      </w:r>
      <w:r w:rsidRPr="00070E03">
        <w:rPr>
          <w:rFonts w:cs="Times New Roman"/>
          <w:sz w:val="20"/>
          <w:szCs w:val="20"/>
        </w:rPr>
        <w:t>nverse</w:t>
      </w:r>
      <w:r>
        <w:rPr>
          <w:rFonts w:cs="Times New Roman"/>
          <w:sz w:val="20"/>
          <w:szCs w:val="20"/>
        </w:rPr>
        <w:t xml:space="preserve"> </w:t>
      </w:r>
      <w:r w:rsidRPr="00070E03">
        <w:rPr>
          <w:rFonts w:cs="Times New Roman"/>
          <w:sz w:val="20"/>
          <w:szCs w:val="20"/>
        </w:rPr>
        <w:t>variance weighted</w:t>
      </w:r>
      <w:r>
        <w:rPr>
          <w:rFonts w:cs="Times New Roman"/>
          <w:sz w:val="20"/>
          <w:szCs w:val="20"/>
        </w:rPr>
        <w:t xml:space="preserve"> model.</w:t>
      </w:r>
    </w:p>
    <w:p w14:paraId="226154D2" w14:textId="77777777" w:rsidR="00650398" w:rsidRDefault="00650398" w:rsidP="00650398">
      <w:pPr>
        <w:rPr>
          <w:rFonts w:cs="Times New Roman"/>
          <w:sz w:val="20"/>
          <w:szCs w:val="20"/>
        </w:rPr>
      </w:pPr>
    </w:p>
    <w:p w14:paraId="7A09D0C4" w14:textId="77777777" w:rsidR="00650398" w:rsidRPr="00CA2F7E" w:rsidRDefault="00650398" w:rsidP="00650398">
      <w:pPr>
        <w:rPr>
          <w:rFonts w:cs="Times New Roman"/>
          <w:sz w:val="20"/>
          <w:szCs w:val="20"/>
        </w:rPr>
        <w:sectPr w:rsidR="00650398" w:rsidRPr="00CA2F7E" w:rsidSect="00A909AF">
          <w:pgSz w:w="14799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113320E3" w14:textId="77777777" w:rsidR="00B27745" w:rsidRDefault="00B27745" w:rsidP="00661575">
      <w:pPr>
        <w:rPr>
          <w:rFonts w:cs="Times New Roman"/>
          <w:sz w:val="20"/>
          <w:szCs w:val="20"/>
        </w:rPr>
      </w:pPr>
    </w:p>
    <w:p w14:paraId="5C8E8295" w14:textId="103C9E31" w:rsidR="00E000B9" w:rsidRPr="00E000B9" w:rsidRDefault="00E000B9" w:rsidP="0022680D">
      <w:pPr>
        <w:rPr>
          <w:rFonts w:cs="Times New Roman"/>
          <w:sz w:val="20"/>
          <w:szCs w:val="20"/>
        </w:rPr>
      </w:pPr>
      <w:bookmarkStart w:id="3" w:name="_Hlk114259315"/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bookmarkEnd w:id="3"/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9. Univariable MR estimates for the causal effects of appendicular lean mass on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potential media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850"/>
        <w:gridCol w:w="2127"/>
        <w:gridCol w:w="1071"/>
      </w:tblGrid>
      <w:tr w:rsidR="00C55E7F" w14:paraId="360009B1" w14:textId="77777777" w:rsidTr="00D52B6A">
        <w:trPr>
          <w:trHeight w:val="284"/>
        </w:trPr>
        <w:tc>
          <w:tcPr>
            <w:tcW w:w="2263" w:type="dxa"/>
          </w:tcPr>
          <w:p w14:paraId="579D1BB5" w14:textId="5C627FF8" w:rsidR="00E000B9" w:rsidRPr="00E000B9" w:rsidRDefault="00E000B9" w:rsidP="00E000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otential mediators</w:t>
            </w:r>
          </w:p>
        </w:tc>
        <w:tc>
          <w:tcPr>
            <w:tcW w:w="1985" w:type="dxa"/>
          </w:tcPr>
          <w:p w14:paraId="413CC213" w14:textId="66853D89" w:rsidR="00E000B9" w:rsidRPr="00E000B9" w:rsidRDefault="00E000B9" w:rsidP="00E000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ethods</w:t>
            </w:r>
          </w:p>
        </w:tc>
        <w:tc>
          <w:tcPr>
            <w:tcW w:w="850" w:type="dxa"/>
          </w:tcPr>
          <w:p w14:paraId="52EE2C24" w14:textId="14169B43" w:rsidR="00E000B9" w:rsidRPr="00E000B9" w:rsidRDefault="00E000B9" w:rsidP="00E000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27" w:type="dxa"/>
          </w:tcPr>
          <w:p w14:paraId="162047BC" w14:textId="1B689373" w:rsidR="00E000B9" w:rsidRPr="00E000B9" w:rsidRDefault="00F16E14" w:rsidP="00E000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16E14">
              <w:rPr>
                <w:rFonts w:cs="Times New Roman"/>
                <w:b/>
                <w:bCs/>
                <w:sz w:val="20"/>
                <w:szCs w:val="20"/>
              </w:rPr>
              <w:t>β</w:t>
            </w:r>
            <w:r w:rsidR="00E000B9" w:rsidRPr="00F16E1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E000B9" w:rsidRPr="00E000B9">
              <w:rPr>
                <w:rFonts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71" w:type="dxa"/>
          </w:tcPr>
          <w:p w14:paraId="6F6CA4ED" w14:textId="3A6AB57A" w:rsidR="00E000B9" w:rsidRPr="00E000B9" w:rsidRDefault="00E000B9" w:rsidP="00E000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11E56" w14:paraId="2F0D038A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3A808CDD" w14:textId="79E92653" w:rsidR="00611E56" w:rsidRPr="00E000B9" w:rsidRDefault="00611E56" w:rsidP="00E000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00B9">
              <w:rPr>
                <w:rFonts w:cs="Times New Roman" w:hint="eastAsia"/>
                <w:sz w:val="20"/>
                <w:szCs w:val="20"/>
              </w:rPr>
              <w:t>H</w:t>
            </w:r>
            <w:r w:rsidRPr="00E000B9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1985" w:type="dxa"/>
          </w:tcPr>
          <w:p w14:paraId="70A8D1A6" w14:textId="6DB758E8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77FC591" w14:textId="03C3C1B9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1BCB13AF" w14:textId="40F0BB86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95 (-0.155, -0.034)</w:t>
            </w:r>
          </w:p>
        </w:tc>
        <w:tc>
          <w:tcPr>
            <w:tcW w:w="1071" w:type="dxa"/>
          </w:tcPr>
          <w:p w14:paraId="58BEE967" w14:textId="48CD1CA5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4E-03</w:t>
            </w:r>
          </w:p>
        </w:tc>
      </w:tr>
      <w:tr w:rsidR="00611E56" w14:paraId="30FDF86E" w14:textId="77777777" w:rsidTr="00D52B6A">
        <w:trPr>
          <w:trHeight w:val="284"/>
        </w:trPr>
        <w:tc>
          <w:tcPr>
            <w:tcW w:w="2263" w:type="dxa"/>
            <w:vMerge/>
          </w:tcPr>
          <w:p w14:paraId="214D86EC" w14:textId="77777777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3DD1A5" w14:textId="7EEF6190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CA06C79" w14:textId="65975BED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316E4D60" w14:textId="2B5854FC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6 (-0.151, -0.001)</w:t>
            </w:r>
          </w:p>
        </w:tc>
        <w:tc>
          <w:tcPr>
            <w:tcW w:w="1071" w:type="dxa"/>
          </w:tcPr>
          <w:p w14:paraId="6F9B399C" w14:textId="49CF0740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73E-02</w:t>
            </w:r>
          </w:p>
        </w:tc>
      </w:tr>
      <w:tr w:rsidR="00611E56" w14:paraId="61BAB43B" w14:textId="77777777" w:rsidTr="00D52B6A">
        <w:trPr>
          <w:trHeight w:val="284"/>
        </w:trPr>
        <w:tc>
          <w:tcPr>
            <w:tcW w:w="2263" w:type="dxa"/>
            <w:vMerge/>
          </w:tcPr>
          <w:p w14:paraId="1A305706" w14:textId="77777777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874A76" w14:textId="71B79976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0405D12" w14:textId="5DB0CC59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603F4AF6" w14:textId="273F813F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96 (-0.138, -0.053)</w:t>
            </w:r>
          </w:p>
        </w:tc>
        <w:tc>
          <w:tcPr>
            <w:tcW w:w="1071" w:type="dxa"/>
          </w:tcPr>
          <w:p w14:paraId="772BADE2" w14:textId="3DF9B0BD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0E-05</w:t>
            </w:r>
          </w:p>
        </w:tc>
      </w:tr>
      <w:tr w:rsidR="00611E56" w14:paraId="29FE0E58" w14:textId="77777777" w:rsidTr="00D52B6A">
        <w:trPr>
          <w:trHeight w:val="284"/>
        </w:trPr>
        <w:tc>
          <w:tcPr>
            <w:tcW w:w="2263" w:type="dxa"/>
            <w:vMerge/>
          </w:tcPr>
          <w:p w14:paraId="52A12276" w14:textId="77777777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B3D958" w14:textId="38D3A6B3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30A5BB98" w14:textId="60C1F46B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611A79A7" w14:textId="1AC566DB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7 (-0.216, 0.063)</w:t>
            </w:r>
          </w:p>
        </w:tc>
        <w:tc>
          <w:tcPr>
            <w:tcW w:w="1071" w:type="dxa"/>
          </w:tcPr>
          <w:p w14:paraId="4FB9E7CA" w14:textId="38269E9E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81E-01</w:t>
            </w:r>
          </w:p>
        </w:tc>
      </w:tr>
      <w:tr w:rsidR="00611E56" w14:paraId="5B08600C" w14:textId="77777777" w:rsidTr="00D52B6A">
        <w:trPr>
          <w:trHeight w:val="284"/>
        </w:trPr>
        <w:tc>
          <w:tcPr>
            <w:tcW w:w="2263" w:type="dxa"/>
            <w:vMerge/>
          </w:tcPr>
          <w:p w14:paraId="12791745" w14:textId="77777777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7E689D" w14:textId="7D72E073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6E8031DD" w14:textId="6FB2CBA7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4705DB87" w14:textId="6C736498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95 (-0.156, -0.034)</w:t>
            </w:r>
          </w:p>
        </w:tc>
        <w:tc>
          <w:tcPr>
            <w:tcW w:w="1071" w:type="dxa"/>
          </w:tcPr>
          <w:p w14:paraId="46C3A7C7" w14:textId="2AE38658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44E-03</w:t>
            </w:r>
          </w:p>
        </w:tc>
      </w:tr>
      <w:tr w:rsidR="00611E56" w14:paraId="3A2F8E5C" w14:textId="77777777" w:rsidTr="00D52B6A">
        <w:trPr>
          <w:trHeight w:val="284"/>
        </w:trPr>
        <w:tc>
          <w:tcPr>
            <w:tcW w:w="2263" w:type="dxa"/>
            <w:vMerge/>
          </w:tcPr>
          <w:p w14:paraId="466D6A90" w14:textId="77777777" w:rsidR="00611E56" w:rsidRDefault="00611E56" w:rsidP="002268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9DFBEA" w14:textId="41624B98" w:rsidR="00611E56" w:rsidRDefault="00611E56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DD62589" w14:textId="0E75D750" w:rsidR="00611E56" w:rsidRDefault="00C10C7F" w:rsidP="00C55E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2127" w:type="dxa"/>
          </w:tcPr>
          <w:p w14:paraId="5B6AD767" w14:textId="1A12F87F" w:rsidR="00611E56" w:rsidRDefault="00C10C7F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08 (-0.163, -0.053)</w:t>
            </w:r>
          </w:p>
        </w:tc>
        <w:tc>
          <w:tcPr>
            <w:tcW w:w="1071" w:type="dxa"/>
          </w:tcPr>
          <w:p w14:paraId="2CD67411" w14:textId="00DF7B10" w:rsidR="00611E56" w:rsidRDefault="00C10C7F" w:rsidP="002268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6E-04</w:t>
            </w:r>
          </w:p>
        </w:tc>
      </w:tr>
      <w:tr w:rsidR="00611E56" w14:paraId="0D520D1D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1520CFF4" w14:textId="0F1D074B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985" w:type="dxa"/>
          </w:tcPr>
          <w:p w14:paraId="26D68EC2" w14:textId="0A7E8BA6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02F72C5" w14:textId="6376C2ED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14:paraId="0752B9F0" w14:textId="61760B79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863 (-1.175, -0.551)</w:t>
            </w:r>
          </w:p>
        </w:tc>
        <w:tc>
          <w:tcPr>
            <w:tcW w:w="1071" w:type="dxa"/>
          </w:tcPr>
          <w:p w14:paraId="0BB3D72A" w14:textId="2DB2FDFA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02E-08</w:t>
            </w:r>
          </w:p>
        </w:tc>
      </w:tr>
      <w:tr w:rsidR="00611E56" w14:paraId="59454183" w14:textId="77777777" w:rsidTr="00D52B6A">
        <w:trPr>
          <w:trHeight w:val="284"/>
        </w:trPr>
        <w:tc>
          <w:tcPr>
            <w:tcW w:w="2263" w:type="dxa"/>
            <w:vMerge/>
          </w:tcPr>
          <w:p w14:paraId="1FCDB8C3" w14:textId="77777777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35DAE8" w14:textId="33C01D45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571BD21B" w14:textId="3261264D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14:paraId="61583381" w14:textId="5D435422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932 (-1.221, -0.643)</w:t>
            </w:r>
          </w:p>
        </w:tc>
        <w:tc>
          <w:tcPr>
            <w:tcW w:w="1071" w:type="dxa"/>
          </w:tcPr>
          <w:p w14:paraId="0FBCCE5B" w14:textId="0353D5F3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1E-10</w:t>
            </w:r>
          </w:p>
        </w:tc>
      </w:tr>
      <w:tr w:rsidR="00611E56" w14:paraId="0915552C" w14:textId="77777777" w:rsidTr="00D52B6A">
        <w:trPr>
          <w:trHeight w:val="284"/>
        </w:trPr>
        <w:tc>
          <w:tcPr>
            <w:tcW w:w="2263" w:type="dxa"/>
            <w:vMerge/>
          </w:tcPr>
          <w:p w14:paraId="50EF313B" w14:textId="77777777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407AD4" w14:textId="6C2FC238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BB4DB0D" w14:textId="79169D46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14:paraId="444458DE" w14:textId="4BCD556E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862 (-1.007, -0.716)</w:t>
            </w:r>
          </w:p>
        </w:tc>
        <w:tc>
          <w:tcPr>
            <w:tcW w:w="1071" w:type="dxa"/>
          </w:tcPr>
          <w:p w14:paraId="0D1210A6" w14:textId="3C502FD4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6E-31</w:t>
            </w:r>
          </w:p>
        </w:tc>
      </w:tr>
      <w:tr w:rsidR="00611E56" w14:paraId="6615E8A8" w14:textId="77777777" w:rsidTr="00D52B6A">
        <w:trPr>
          <w:trHeight w:val="284"/>
        </w:trPr>
        <w:tc>
          <w:tcPr>
            <w:tcW w:w="2263" w:type="dxa"/>
            <w:vMerge/>
          </w:tcPr>
          <w:p w14:paraId="12713A8D" w14:textId="77777777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DFE43A" w14:textId="7F3ADC98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544356F7" w14:textId="2E703B4F" w:rsidR="00611E56" w:rsidRDefault="00611E56" w:rsidP="00BA2F2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14:paraId="366C3007" w14:textId="4A36DDE4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173 (-1.918, -0.427)</w:t>
            </w:r>
          </w:p>
        </w:tc>
        <w:tc>
          <w:tcPr>
            <w:tcW w:w="1071" w:type="dxa"/>
          </w:tcPr>
          <w:p w14:paraId="6F7B3E67" w14:textId="5D759A5C" w:rsidR="00611E56" w:rsidRDefault="00611E56" w:rsidP="00BA2F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5E-03</w:t>
            </w:r>
          </w:p>
        </w:tc>
      </w:tr>
      <w:tr w:rsidR="00611E56" w14:paraId="35838045" w14:textId="77777777" w:rsidTr="00D52B6A">
        <w:trPr>
          <w:trHeight w:val="284"/>
        </w:trPr>
        <w:tc>
          <w:tcPr>
            <w:tcW w:w="2263" w:type="dxa"/>
            <w:vMerge/>
          </w:tcPr>
          <w:p w14:paraId="718B5CF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79FA60" w14:textId="675D44D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486E090" w14:textId="5F9C2A2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14:paraId="4561A3D1" w14:textId="5200701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863 (-1.175, -0.551)</w:t>
            </w:r>
          </w:p>
        </w:tc>
        <w:tc>
          <w:tcPr>
            <w:tcW w:w="1071" w:type="dxa"/>
          </w:tcPr>
          <w:p w14:paraId="4DD668E9" w14:textId="7F6673F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18E-08</w:t>
            </w:r>
          </w:p>
        </w:tc>
      </w:tr>
      <w:tr w:rsidR="00611E56" w14:paraId="003A2503" w14:textId="77777777" w:rsidTr="00D52B6A">
        <w:trPr>
          <w:trHeight w:val="284"/>
        </w:trPr>
        <w:tc>
          <w:tcPr>
            <w:tcW w:w="2263" w:type="dxa"/>
            <w:vMerge/>
          </w:tcPr>
          <w:p w14:paraId="68BBD639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1631FC" w14:textId="002787C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3884BE4" w14:textId="64A14986" w:rsidR="00611E56" w:rsidRDefault="003072AC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14:paraId="0ED43E47" w14:textId="1CE008D9" w:rsidR="00611E56" w:rsidRDefault="003072AC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096 (-1.355, -0.837)</w:t>
            </w:r>
          </w:p>
        </w:tc>
        <w:tc>
          <w:tcPr>
            <w:tcW w:w="1071" w:type="dxa"/>
          </w:tcPr>
          <w:p w14:paraId="7F65D21A" w14:textId="5AE3F812" w:rsidR="00611E56" w:rsidRDefault="003072AC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E-15</w:t>
            </w:r>
          </w:p>
        </w:tc>
      </w:tr>
      <w:tr w:rsidR="00611E56" w14:paraId="35C44EF9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5BA13F9D" w14:textId="27CB852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985" w:type="dxa"/>
          </w:tcPr>
          <w:p w14:paraId="54124E83" w14:textId="56F7B91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D5AE7AE" w14:textId="62B632A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0376F43A" w14:textId="6A4A5A4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 xml:space="preserve">0.249 (-0.424, -0.074) </w:t>
            </w:r>
          </w:p>
        </w:tc>
        <w:tc>
          <w:tcPr>
            <w:tcW w:w="1071" w:type="dxa"/>
          </w:tcPr>
          <w:p w14:paraId="05840BC6" w14:textId="2A49B4E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1E-03</w:t>
            </w:r>
          </w:p>
        </w:tc>
      </w:tr>
      <w:tr w:rsidR="00611E56" w14:paraId="5A0A2095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47166818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A43F0E" w14:textId="7885B34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5513C9DC" w14:textId="0CB7D4A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7333EB97" w14:textId="45A0FC0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40 (-0.419, -0.060)</w:t>
            </w:r>
          </w:p>
        </w:tc>
        <w:tc>
          <w:tcPr>
            <w:tcW w:w="1071" w:type="dxa"/>
          </w:tcPr>
          <w:p w14:paraId="29E1E490" w14:textId="5D9F38F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02E-03</w:t>
            </w:r>
          </w:p>
        </w:tc>
      </w:tr>
      <w:tr w:rsidR="00611E56" w14:paraId="5A85E8DB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5190DDC7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98F97A" w14:textId="3C3B7C8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0A7A386" w14:textId="5897DB9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2A391C3B" w14:textId="3D77DC8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57 (-0.341, -0.173)</w:t>
            </w:r>
          </w:p>
        </w:tc>
        <w:tc>
          <w:tcPr>
            <w:tcW w:w="1071" w:type="dxa"/>
          </w:tcPr>
          <w:p w14:paraId="6BFCC106" w14:textId="1E36670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1E-09</w:t>
            </w:r>
          </w:p>
        </w:tc>
      </w:tr>
      <w:tr w:rsidR="00611E56" w14:paraId="5547890B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5E430621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4F0165" w14:textId="51259A9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0DF55EA1" w14:textId="362AC0C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193BFF49" w14:textId="4511E50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1 (-0.962, -0.120)</w:t>
            </w:r>
          </w:p>
        </w:tc>
        <w:tc>
          <w:tcPr>
            <w:tcW w:w="1071" w:type="dxa"/>
          </w:tcPr>
          <w:p w14:paraId="2DBD6139" w14:textId="7FDAF8C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2E-02</w:t>
            </w:r>
          </w:p>
        </w:tc>
      </w:tr>
      <w:tr w:rsidR="00611E56" w14:paraId="794E1C68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346153D2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D97D8D" w14:textId="3076C90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6B25107" w14:textId="451509C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31DB6C56" w14:textId="7EAA727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49 (-0.423, -0.075)</w:t>
            </w:r>
          </w:p>
        </w:tc>
        <w:tc>
          <w:tcPr>
            <w:tcW w:w="1071" w:type="dxa"/>
          </w:tcPr>
          <w:p w14:paraId="49D7DD35" w14:textId="4D1E6034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40E-03</w:t>
            </w:r>
          </w:p>
        </w:tc>
      </w:tr>
      <w:tr w:rsidR="00611E56" w14:paraId="5C2A58F5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275B210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0EAB68" w14:textId="580AEAE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43D2B8E1" w14:textId="5673A5D2" w:rsidR="00611E56" w:rsidRDefault="00150E22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</w:tcPr>
          <w:p w14:paraId="060B7293" w14:textId="21F54852" w:rsidR="00611E56" w:rsidRDefault="00150E2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42 (-0.387, -0.097)</w:t>
            </w:r>
          </w:p>
        </w:tc>
        <w:tc>
          <w:tcPr>
            <w:tcW w:w="1071" w:type="dxa"/>
          </w:tcPr>
          <w:p w14:paraId="003714EC" w14:textId="20F2D10F" w:rsidR="00611E56" w:rsidRDefault="00150E2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8E-03</w:t>
            </w:r>
          </w:p>
        </w:tc>
      </w:tr>
      <w:tr w:rsidR="00611E56" w14:paraId="208B324B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16240B7F" w14:textId="101D701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985" w:type="dxa"/>
          </w:tcPr>
          <w:p w14:paraId="7FD9C852" w14:textId="4805E53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0E6F30A" w14:textId="6CDAFD5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14:paraId="1706AD36" w14:textId="30F7CC0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18 (-0.168, -0.068)</w:t>
            </w:r>
          </w:p>
        </w:tc>
        <w:tc>
          <w:tcPr>
            <w:tcW w:w="1071" w:type="dxa"/>
          </w:tcPr>
          <w:p w14:paraId="762FBDA4" w14:textId="616821D4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95E-06</w:t>
            </w:r>
          </w:p>
        </w:tc>
      </w:tr>
      <w:tr w:rsidR="00611E56" w14:paraId="67C3A50F" w14:textId="77777777" w:rsidTr="00D52B6A">
        <w:trPr>
          <w:trHeight w:val="284"/>
        </w:trPr>
        <w:tc>
          <w:tcPr>
            <w:tcW w:w="2263" w:type="dxa"/>
            <w:vMerge/>
          </w:tcPr>
          <w:p w14:paraId="17152883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BFE516" w14:textId="25387D7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59C43902" w14:textId="2275410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14:paraId="57CBEE85" w14:textId="601E17E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43 (-0.201, -0.085)</w:t>
            </w:r>
          </w:p>
        </w:tc>
        <w:tc>
          <w:tcPr>
            <w:tcW w:w="1071" w:type="dxa"/>
          </w:tcPr>
          <w:p w14:paraId="458A5AA1" w14:textId="78FC52B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6E-06</w:t>
            </w:r>
          </w:p>
        </w:tc>
      </w:tr>
      <w:tr w:rsidR="00611E56" w14:paraId="1EC00D36" w14:textId="77777777" w:rsidTr="00D52B6A">
        <w:trPr>
          <w:trHeight w:val="284"/>
        </w:trPr>
        <w:tc>
          <w:tcPr>
            <w:tcW w:w="2263" w:type="dxa"/>
            <w:vMerge/>
          </w:tcPr>
          <w:p w14:paraId="57A010BB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AEBF6F" w14:textId="03317D4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74F2D592" w14:textId="11BB644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14:paraId="22F8307C" w14:textId="6436453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19 (-0.149, -0.089)</w:t>
            </w:r>
          </w:p>
        </w:tc>
        <w:tc>
          <w:tcPr>
            <w:tcW w:w="1071" w:type="dxa"/>
          </w:tcPr>
          <w:p w14:paraId="2668D4FF" w14:textId="7A5A7D6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72E-15</w:t>
            </w:r>
          </w:p>
        </w:tc>
      </w:tr>
      <w:tr w:rsidR="00611E56" w14:paraId="75BD592D" w14:textId="77777777" w:rsidTr="00D52B6A">
        <w:trPr>
          <w:trHeight w:val="284"/>
        </w:trPr>
        <w:tc>
          <w:tcPr>
            <w:tcW w:w="2263" w:type="dxa"/>
            <w:vMerge/>
          </w:tcPr>
          <w:p w14:paraId="48C78A89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1A9345" w14:textId="1C9F876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58908E50" w14:textId="48A245C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14:paraId="3CB08182" w14:textId="1BEDB86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27 (-0.248, -0.006)</w:t>
            </w:r>
          </w:p>
        </w:tc>
        <w:tc>
          <w:tcPr>
            <w:tcW w:w="1071" w:type="dxa"/>
          </w:tcPr>
          <w:p w14:paraId="5A652806" w14:textId="7CD2B89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98E-02</w:t>
            </w:r>
          </w:p>
        </w:tc>
      </w:tr>
      <w:tr w:rsidR="00611E56" w14:paraId="6E2F9590" w14:textId="77777777" w:rsidTr="00D52B6A">
        <w:trPr>
          <w:trHeight w:val="284"/>
        </w:trPr>
        <w:tc>
          <w:tcPr>
            <w:tcW w:w="2263" w:type="dxa"/>
            <w:vMerge/>
          </w:tcPr>
          <w:p w14:paraId="7C12FBD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5582D5" w14:textId="0DD6190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E892A15" w14:textId="26DDC30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14:paraId="3F200F1E" w14:textId="26886FB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18 (-0.169, -0.067)</w:t>
            </w:r>
          </w:p>
        </w:tc>
        <w:tc>
          <w:tcPr>
            <w:tcW w:w="1071" w:type="dxa"/>
          </w:tcPr>
          <w:p w14:paraId="4BF0C12C" w14:textId="4746219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79E-06</w:t>
            </w:r>
          </w:p>
        </w:tc>
      </w:tr>
      <w:tr w:rsidR="00611E56" w14:paraId="67F0CD58" w14:textId="77777777" w:rsidTr="00D52B6A">
        <w:trPr>
          <w:trHeight w:val="284"/>
        </w:trPr>
        <w:tc>
          <w:tcPr>
            <w:tcW w:w="2263" w:type="dxa"/>
            <w:vMerge/>
          </w:tcPr>
          <w:p w14:paraId="122178F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2A42B2" w14:textId="698AF82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54D6B86" w14:textId="6C51FB23" w:rsidR="00611E56" w:rsidRDefault="00605BA8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2127" w:type="dxa"/>
          </w:tcPr>
          <w:p w14:paraId="1622CAC0" w14:textId="26AB1F22" w:rsidR="00611E56" w:rsidRDefault="00605BA8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46 (-0.189, -0.103)</w:t>
            </w:r>
          </w:p>
        </w:tc>
        <w:tc>
          <w:tcPr>
            <w:tcW w:w="1071" w:type="dxa"/>
          </w:tcPr>
          <w:p w14:paraId="4FC8DDC6" w14:textId="10AF40CB" w:rsidR="00611E56" w:rsidRDefault="00605BA8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3E-10</w:t>
            </w:r>
          </w:p>
        </w:tc>
      </w:tr>
      <w:tr w:rsidR="00611E56" w14:paraId="4D07DB00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EAB4C38" w14:textId="28B9A60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asting insulin</w:t>
            </w:r>
          </w:p>
        </w:tc>
        <w:tc>
          <w:tcPr>
            <w:tcW w:w="1985" w:type="dxa"/>
          </w:tcPr>
          <w:p w14:paraId="1C97E9FF" w14:textId="230A723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0AF89376" w14:textId="3EA5784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7D3DD5B4" w14:textId="25D8F92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7 (-0.050, -0.023)</w:t>
            </w:r>
          </w:p>
        </w:tc>
        <w:tc>
          <w:tcPr>
            <w:tcW w:w="1071" w:type="dxa"/>
          </w:tcPr>
          <w:p w14:paraId="483C514D" w14:textId="446A11E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43E-07</w:t>
            </w:r>
          </w:p>
        </w:tc>
      </w:tr>
      <w:tr w:rsidR="00611E56" w14:paraId="2A558191" w14:textId="77777777" w:rsidTr="00D52B6A">
        <w:trPr>
          <w:trHeight w:val="284"/>
        </w:trPr>
        <w:tc>
          <w:tcPr>
            <w:tcW w:w="2263" w:type="dxa"/>
            <w:vMerge/>
          </w:tcPr>
          <w:p w14:paraId="41697BA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B95152" w14:textId="62CD8A9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E716B3E" w14:textId="3D8596E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302BE2B2" w14:textId="39E960D2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52 (-0.070, -0.033)</w:t>
            </w:r>
          </w:p>
        </w:tc>
        <w:tc>
          <w:tcPr>
            <w:tcW w:w="1071" w:type="dxa"/>
          </w:tcPr>
          <w:p w14:paraId="1EA490D8" w14:textId="6CA4C4B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5E-08</w:t>
            </w:r>
          </w:p>
        </w:tc>
      </w:tr>
      <w:tr w:rsidR="00611E56" w14:paraId="4CACFA0F" w14:textId="77777777" w:rsidTr="00D52B6A">
        <w:trPr>
          <w:trHeight w:val="284"/>
        </w:trPr>
        <w:tc>
          <w:tcPr>
            <w:tcW w:w="2263" w:type="dxa"/>
            <w:vMerge/>
          </w:tcPr>
          <w:p w14:paraId="2D585C03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CEABBE" w14:textId="024B9DE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609F6AE4" w14:textId="038AB20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5ED4A8FC" w14:textId="5558517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6 (-0.046, -0.027)</w:t>
            </w:r>
          </w:p>
        </w:tc>
        <w:tc>
          <w:tcPr>
            <w:tcW w:w="1071" w:type="dxa"/>
          </w:tcPr>
          <w:p w14:paraId="1F63A490" w14:textId="714AE27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80E-15</w:t>
            </w:r>
          </w:p>
        </w:tc>
      </w:tr>
      <w:tr w:rsidR="00611E56" w14:paraId="7FF9DD5F" w14:textId="77777777" w:rsidTr="00D52B6A">
        <w:trPr>
          <w:trHeight w:val="284"/>
        </w:trPr>
        <w:tc>
          <w:tcPr>
            <w:tcW w:w="2263" w:type="dxa"/>
            <w:vMerge/>
          </w:tcPr>
          <w:p w14:paraId="2301F1C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A65C4E" w14:textId="29F64E5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352FE877" w14:textId="68EB0B3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09F5E5B1" w14:textId="18DAAD4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8 (-0.110, -0.046)</w:t>
            </w:r>
          </w:p>
        </w:tc>
        <w:tc>
          <w:tcPr>
            <w:tcW w:w="1071" w:type="dxa"/>
          </w:tcPr>
          <w:p w14:paraId="39795D37" w14:textId="0D2DDF0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2E-06</w:t>
            </w:r>
          </w:p>
        </w:tc>
      </w:tr>
      <w:tr w:rsidR="00611E56" w14:paraId="394415A6" w14:textId="77777777" w:rsidTr="00D52B6A">
        <w:trPr>
          <w:trHeight w:val="284"/>
        </w:trPr>
        <w:tc>
          <w:tcPr>
            <w:tcW w:w="2263" w:type="dxa"/>
            <w:vMerge/>
          </w:tcPr>
          <w:p w14:paraId="2FAE6FE9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20814C9" w14:textId="283009A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B124661" w14:textId="26ABD19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2722A52C" w14:textId="20FB964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7 (-0.051, -0.023)</w:t>
            </w:r>
          </w:p>
        </w:tc>
        <w:tc>
          <w:tcPr>
            <w:tcW w:w="1071" w:type="dxa"/>
          </w:tcPr>
          <w:p w14:paraId="772749B8" w14:textId="02B4E1E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9E-07</w:t>
            </w:r>
          </w:p>
        </w:tc>
      </w:tr>
      <w:tr w:rsidR="00611E56" w14:paraId="2BBE0233" w14:textId="77777777" w:rsidTr="00D52B6A">
        <w:trPr>
          <w:trHeight w:val="284"/>
        </w:trPr>
        <w:tc>
          <w:tcPr>
            <w:tcW w:w="2263" w:type="dxa"/>
            <w:vMerge/>
          </w:tcPr>
          <w:p w14:paraId="4C73581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070E07" w14:textId="55EF264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9B1C157" w14:textId="536CA438" w:rsidR="00611E56" w:rsidRDefault="00356C8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2352F330" w14:textId="7DB6B3E8" w:rsidR="00611E56" w:rsidRDefault="00356C8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6 (-0.048, -0.024)</w:t>
            </w:r>
          </w:p>
        </w:tc>
        <w:tc>
          <w:tcPr>
            <w:tcW w:w="1071" w:type="dxa"/>
          </w:tcPr>
          <w:p w14:paraId="40482B9D" w14:textId="3C9560BA" w:rsidR="00611E56" w:rsidRDefault="00356C8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7E-08</w:t>
            </w:r>
          </w:p>
        </w:tc>
      </w:tr>
      <w:tr w:rsidR="00611E56" w14:paraId="1764AF77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3B93000C" w14:textId="497F66A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bA1c</w:t>
            </w:r>
          </w:p>
        </w:tc>
        <w:tc>
          <w:tcPr>
            <w:tcW w:w="1985" w:type="dxa"/>
          </w:tcPr>
          <w:p w14:paraId="11759B43" w14:textId="001F310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7D21714" w14:textId="30D11A5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01CC4DE2" w14:textId="01259FE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6 (-0.014, 0.003)</w:t>
            </w:r>
          </w:p>
        </w:tc>
        <w:tc>
          <w:tcPr>
            <w:tcW w:w="1071" w:type="dxa"/>
          </w:tcPr>
          <w:p w14:paraId="15D494FF" w14:textId="257EDF4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0E-01</w:t>
            </w:r>
          </w:p>
        </w:tc>
      </w:tr>
      <w:tr w:rsidR="00611E56" w14:paraId="4D485822" w14:textId="77777777" w:rsidTr="00D52B6A">
        <w:trPr>
          <w:trHeight w:val="284"/>
        </w:trPr>
        <w:tc>
          <w:tcPr>
            <w:tcW w:w="2263" w:type="dxa"/>
            <w:vMerge/>
          </w:tcPr>
          <w:p w14:paraId="0CAC34E3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7594F9" w14:textId="47A7F9A2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AE0EA40" w14:textId="6C0B9DB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31877244" w14:textId="68576B3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9 (-0.029, -0.008)</w:t>
            </w:r>
          </w:p>
        </w:tc>
        <w:tc>
          <w:tcPr>
            <w:tcW w:w="1071" w:type="dxa"/>
          </w:tcPr>
          <w:p w14:paraId="34376C73" w14:textId="58421E8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89E-04</w:t>
            </w:r>
          </w:p>
        </w:tc>
      </w:tr>
      <w:tr w:rsidR="00611E56" w14:paraId="1D56AE1E" w14:textId="77777777" w:rsidTr="00D52B6A">
        <w:trPr>
          <w:trHeight w:val="284"/>
        </w:trPr>
        <w:tc>
          <w:tcPr>
            <w:tcW w:w="2263" w:type="dxa"/>
            <w:vMerge/>
          </w:tcPr>
          <w:p w14:paraId="6B6A00D1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AE446A" w14:textId="1220A8E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4838554" w14:textId="522AABF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649EB3CA" w14:textId="53F223D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6 (-0.012, 0.000)</w:t>
            </w:r>
          </w:p>
        </w:tc>
        <w:tc>
          <w:tcPr>
            <w:tcW w:w="1071" w:type="dxa"/>
          </w:tcPr>
          <w:p w14:paraId="37644924" w14:textId="5B4B233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9E-02</w:t>
            </w:r>
          </w:p>
        </w:tc>
      </w:tr>
      <w:tr w:rsidR="00611E56" w14:paraId="2CFBAD53" w14:textId="77777777" w:rsidTr="00D52B6A">
        <w:trPr>
          <w:trHeight w:val="284"/>
        </w:trPr>
        <w:tc>
          <w:tcPr>
            <w:tcW w:w="2263" w:type="dxa"/>
            <w:vMerge/>
          </w:tcPr>
          <w:p w14:paraId="216265AE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6E38134" w14:textId="09FB664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0E07C2F" w14:textId="4EE6C48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6F08FE2C" w14:textId="087B58C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1 (-0.031, 0.009)</w:t>
            </w:r>
          </w:p>
        </w:tc>
        <w:tc>
          <w:tcPr>
            <w:tcW w:w="1071" w:type="dxa"/>
          </w:tcPr>
          <w:p w14:paraId="470BDBCA" w14:textId="245152E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1E-01</w:t>
            </w:r>
          </w:p>
        </w:tc>
      </w:tr>
      <w:tr w:rsidR="00611E56" w14:paraId="389C39D4" w14:textId="77777777" w:rsidTr="00D52B6A">
        <w:trPr>
          <w:trHeight w:val="284"/>
        </w:trPr>
        <w:tc>
          <w:tcPr>
            <w:tcW w:w="2263" w:type="dxa"/>
            <w:vMerge/>
          </w:tcPr>
          <w:p w14:paraId="4E3513EE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4A75F0" w14:textId="53863BD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49B6847" w14:textId="38B2772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08FC61CF" w14:textId="261A58C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6 (-0.014, 0.002)</w:t>
            </w:r>
          </w:p>
        </w:tc>
        <w:tc>
          <w:tcPr>
            <w:tcW w:w="1071" w:type="dxa"/>
          </w:tcPr>
          <w:p w14:paraId="5540F8F9" w14:textId="15917E7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0E-01</w:t>
            </w:r>
          </w:p>
        </w:tc>
      </w:tr>
      <w:tr w:rsidR="00611E56" w14:paraId="53D691F4" w14:textId="77777777" w:rsidTr="00D52B6A">
        <w:trPr>
          <w:trHeight w:val="284"/>
        </w:trPr>
        <w:tc>
          <w:tcPr>
            <w:tcW w:w="2263" w:type="dxa"/>
            <w:vMerge/>
          </w:tcPr>
          <w:p w14:paraId="349C40DB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70D43E" w14:textId="5FB2A32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88B41B1" w14:textId="79762699" w:rsidR="00611E56" w:rsidRDefault="00D474F2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2127" w:type="dxa"/>
          </w:tcPr>
          <w:p w14:paraId="0163DDC0" w14:textId="76CC0C54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9 (-0.017, -0.001)</w:t>
            </w:r>
          </w:p>
        </w:tc>
        <w:tc>
          <w:tcPr>
            <w:tcW w:w="1071" w:type="dxa"/>
          </w:tcPr>
          <w:p w14:paraId="6F3EB5EF" w14:textId="3E09D744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11E-02</w:t>
            </w:r>
          </w:p>
        </w:tc>
      </w:tr>
      <w:tr w:rsidR="00611E56" w14:paraId="3B1F00C9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6AFFD5E6" w14:textId="16D2544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asting glucose</w:t>
            </w:r>
          </w:p>
        </w:tc>
        <w:tc>
          <w:tcPr>
            <w:tcW w:w="1985" w:type="dxa"/>
          </w:tcPr>
          <w:p w14:paraId="73BDC08D" w14:textId="7C70964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190E5EB" w14:textId="47F153B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3ED15C96" w14:textId="573050C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14, 0.008)</w:t>
            </w:r>
          </w:p>
        </w:tc>
        <w:tc>
          <w:tcPr>
            <w:tcW w:w="1071" w:type="dxa"/>
          </w:tcPr>
          <w:p w14:paraId="00D9B5C5" w14:textId="77432F0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50E-01</w:t>
            </w:r>
          </w:p>
        </w:tc>
      </w:tr>
      <w:tr w:rsidR="00611E56" w14:paraId="042B686C" w14:textId="77777777" w:rsidTr="00D52B6A">
        <w:trPr>
          <w:trHeight w:val="284"/>
        </w:trPr>
        <w:tc>
          <w:tcPr>
            <w:tcW w:w="2263" w:type="dxa"/>
            <w:vMerge/>
          </w:tcPr>
          <w:p w14:paraId="2F6DFE08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B74423" w14:textId="0642C4F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6BDB446" w14:textId="0EFB171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66B9DF28" w14:textId="64E9004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5 (-0.021, 0.010)</w:t>
            </w:r>
          </w:p>
        </w:tc>
        <w:tc>
          <w:tcPr>
            <w:tcW w:w="1071" w:type="dxa"/>
          </w:tcPr>
          <w:p w14:paraId="03B2F9F2" w14:textId="7E360E9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91E-01</w:t>
            </w:r>
          </w:p>
        </w:tc>
      </w:tr>
      <w:tr w:rsidR="00611E56" w14:paraId="60CA15D3" w14:textId="77777777" w:rsidTr="00D52B6A">
        <w:trPr>
          <w:trHeight w:val="284"/>
        </w:trPr>
        <w:tc>
          <w:tcPr>
            <w:tcW w:w="2263" w:type="dxa"/>
            <w:vMerge/>
          </w:tcPr>
          <w:p w14:paraId="1051B0DC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FA8F30" w14:textId="4A8B0C2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F53DECF" w14:textId="12BDF51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3F9771C8" w14:textId="034D3FE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3 (-0.011, 0.005)</w:t>
            </w:r>
          </w:p>
        </w:tc>
        <w:tc>
          <w:tcPr>
            <w:tcW w:w="1071" w:type="dxa"/>
          </w:tcPr>
          <w:p w14:paraId="2FF4E38B" w14:textId="45B7AD5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9E-01</w:t>
            </w:r>
          </w:p>
        </w:tc>
      </w:tr>
      <w:tr w:rsidR="00611E56" w14:paraId="34139790" w14:textId="77777777" w:rsidTr="00D52B6A">
        <w:trPr>
          <w:trHeight w:val="284"/>
        </w:trPr>
        <w:tc>
          <w:tcPr>
            <w:tcW w:w="2263" w:type="dxa"/>
            <w:vMerge/>
          </w:tcPr>
          <w:p w14:paraId="43B420A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56BC07" w14:textId="535EE90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A784C4F" w14:textId="36F4259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04143E9B" w14:textId="21AABFA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1 (-0.036, 0.015)</w:t>
            </w:r>
          </w:p>
        </w:tc>
        <w:tc>
          <w:tcPr>
            <w:tcW w:w="1071" w:type="dxa"/>
          </w:tcPr>
          <w:p w14:paraId="17B273DD" w14:textId="7E4EFC0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18E-01</w:t>
            </w:r>
          </w:p>
        </w:tc>
      </w:tr>
      <w:tr w:rsidR="00611E56" w14:paraId="412AC806" w14:textId="77777777" w:rsidTr="00D52B6A">
        <w:trPr>
          <w:trHeight w:val="284"/>
        </w:trPr>
        <w:tc>
          <w:tcPr>
            <w:tcW w:w="2263" w:type="dxa"/>
            <w:vMerge/>
          </w:tcPr>
          <w:p w14:paraId="6EAA449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15D6BB" w14:textId="0F0091B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1DB8C3E" w14:textId="5A957D4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5E9FE4DD" w14:textId="7A8CE3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3 (-0.015, 0.009)</w:t>
            </w:r>
          </w:p>
        </w:tc>
        <w:tc>
          <w:tcPr>
            <w:tcW w:w="1071" w:type="dxa"/>
          </w:tcPr>
          <w:p w14:paraId="371BD0EC" w14:textId="43CB7B0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51E-01</w:t>
            </w:r>
          </w:p>
        </w:tc>
      </w:tr>
      <w:tr w:rsidR="00611E56" w14:paraId="78CAA1F8" w14:textId="77777777" w:rsidTr="00D52B6A">
        <w:trPr>
          <w:trHeight w:val="284"/>
        </w:trPr>
        <w:tc>
          <w:tcPr>
            <w:tcW w:w="2263" w:type="dxa"/>
            <w:vMerge/>
          </w:tcPr>
          <w:p w14:paraId="4796B652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DD339D" w14:textId="23E29A4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70120757" w14:textId="20E6B5B8" w:rsidR="00611E56" w:rsidRDefault="00D474F2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2127" w:type="dxa"/>
          </w:tcPr>
          <w:p w14:paraId="7EB097CD" w14:textId="20176DF7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16, 0.008)</w:t>
            </w:r>
          </w:p>
        </w:tc>
        <w:tc>
          <w:tcPr>
            <w:tcW w:w="1071" w:type="dxa"/>
          </w:tcPr>
          <w:p w14:paraId="57BC95C6" w14:textId="39ACA388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98E-01</w:t>
            </w:r>
          </w:p>
        </w:tc>
      </w:tr>
      <w:tr w:rsidR="00611E56" w14:paraId="5CA17B8E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2D3C05BE" w14:textId="514F409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wo-hour glucose</w:t>
            </w:r>
          </w:p>
        </w:tc>
        <w:tc>
          <w:tcPr>
            <w:tcW w:w="1985" w:type="dxa"/>
          </w:tcPr>
          <w:p w14:paraId="72B5043D" w14:textId="19ECCE1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5709D89" w14:textId="6CA32FF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6C585088" w14:textId="6CF951A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69 (-0.212, -0.126)</w:t>
            </w:r>
          </w:p>
        </w:tc>
        <w:tc>
          <w:tcPr>
            <w:tcW w:w="1071" w:type="dxa"/>
          </w:tcPr>
          <w:p w14:paraId="1316615A" w14:textId="5915FAB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88E-14</w:t>
            </w:r>
          </w:p>
        </w:tc>
      </w:tr>
      <w:tr w:rsidR="00611E56" w14:paraId="77B68F32" w14:textId="77777777" w:rsidTr="00D52B6A">
        <w:trPr>
          <w:trHeight w:val="284"/>
        </w:trPr>
        <w:tc>
          <w:tcPr>
            <w:tcW w:w="2263" w:type="dxa"/>
            <w:vMerge/>
          </w:tcPr>
          <w:p w14:paraId="3A0DE9D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D02B6E" w14:textId="2CABC7A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71EE464" w14:textId="78E4029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072CAA78" w14:textId="596A81A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4 (-0.239, -0.110)</w:t>
            </w:r>
          </w:p>
        </w:tc>
        <w:tc>
          <w:tcPr>
            <w:tcW w:w="1071" w:type="dxa"/>
          </w:tcPr>
          <w:p w14:paraId="579484C6" w14:textId="761E766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5E-07</w:t>
            </w:r>
          </w:p>
        </w:tc>
      </w:tr>
      <w:tr w:rsidR="00611E56" w14:paraId="3CA97C71" w14:textId="77777777" w:rsidTr="00D52B6A">
        <w:trPr>
          <w:trHeight w:val="284"/>
        </w:trPr>
        <w:tc>
          <w:tcPr>
            <w:tcW w:w="2263" w:type="dxa"/>
            <w:vMerge/>
          </w:tcPr>
          <w:p w14:paraId="31A06741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A5E647" w14:textId="55168C4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4801E71" w14:textId="5889032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421C9736" w14:textId="64E83EF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0 (-0.207, -0.132)</w:t>
            </w:r>
          </w:p>
        </w:tc>
        <w:tc>
          <w:tcPr>
            <w:tcW w:w="1071" w:type="dxa"/>
          </w:tcPr>
          <w:p w14:paraId="5DE1DB5E" w14:textId="79E955D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5E-18</w:t>
            </w:r>
          </w:p>
        </w:tc>
      </w:tr>
      <w:tr w:rsidR="00611E56" w14:paraId="0C3D79B4" w14:textId="77777777" w:rsidTr="00D52B6A">
        <w:trPr>
          <w:trHeight w:val="284"/>
        </w:trPr>
        <w:tc>
          <w:tcPr>
            <w:tcW w:w="2263" w:type="dxa"/>
            <w:vMerge/>
          </w:tcPr>
          <w:p w14:paraId="4D17C5FB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12FA3D" w14:textId="5D109EB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0716B7A7" w14:textId="7A9917B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0D902BB5" w14:textId="2EE141A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35 (-0.334, -0.135)</w:t>
            </w:r>
          </w:p>
        </w:tc>
        <w:tc>
          <w:tcPr>
            <w:tcW w:w="1071" w:type="dxa"/>
          </w:tcPr>
          <w:p w14:paraId="6EE96E68" w14:textId="3936FE8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41E-06</w:t>
            </w:r>
          </w:p>
        </w:tc>
      </w:tr>
      <w:tr w:rsidR="00611E56" w14:paraId="621D9112" w14:textId="77777777" w:rsidTr="00D52B6A">
        <w:trPr>
          <w:trHeight w:val="284"/>
        </w:trPr>
        <w:tc>
          <w:tcPr>
            <w:tcW w:w="2263" w:type="dxa"/>
            <w:vMerge/>
          </w:tcPr>
          <w:p w14:paraId="2D72B3DA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6A7449" w14:textId="5BCE01A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2FBCFF1" w14:textId="0404501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3165059A" w14:textId="3D9ABA2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69 (-0.212, -0.126)</w:t>
            </w:r>
          </w:p>
        </w:tc>
        <w:tc>
          <w:tcPr>
            <w:tcW w:w="1071" w:type="dxa"/>
          </w:tcPr>
          <w:p w14:paraId="0B94AF81" w14:textId="11C5A62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34E-14</w:t>
            </w:r>
          </w:p>
        </w:tc>
      </w:tr>
      <w:tr w:rsidR="00611E56" w14:paraId="48C44F4C" w14:textId="77777777" w:rsidTr="00D52B6A">
        <w:trPr>
          <w:trHeight w:val="284"/>
        </w:trPr>
        <w:tc>
          <w:tcPr>
            <w:tcW w:w="2263" w:type="dxa"/>
            <w:vMerge/>
          </w:tcPr>
          <w:p w14:paraId="3A2B701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77D1B6" w14:textId="092388C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2B5052A" w14:textId="612EEA5B" w:rsidR="00611E56" w:rsidRDefault="00D474F2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1593F221" w14:textId="07AA8019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9 (-0.220, -0.138)</w:t>
            </w:r>
          </w:p>
        </w:tc>
        <w:tc>
          <w:tcPr>
            <w:tcW w:w="1071" w:type="dxa"/>
          </w:tcPr>
          <w:p w14:paraId="67BC959B" w14:textId="10A717D4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01E-16</w:t>
            </w:r>
          </w:p>
        </w:tc>
      </w:tr>
      <w:tr w:rsidR="00611E56" w14:paraId="293A7F2E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36B66004" w14:textId="004EB62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985" w:type="dxa"/>
          </w:tcPr>
          <w:p w14:paraId="0D8E43B6" w14:textId="0C656EB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5C850D2" w14:textId="4CF6B99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10D14881" w14:textId="540476D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6 (-0.108, -0.044)</w:t>
            </w:r>
          </w:p>
        </w:tc>
        <w:tc>
          <w:tcPr>
            <w:tcW w:w="1071" w:type="dxa"/>
          </w:tcPr>
          <w:p w14:paraId="47D749E4" w14:textId="5BCA891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93E-06</w:t>
            </w:r>
          </w:p>
        </w:tc>
      </w:tr>
      <w:tr w:rsidR="00611E56" w14:paraId="3CE35452" w14:textId="77777777" w:rsidTr="00D52B6A">
        <w:trPr>
          <w:trHeight w:val="284"/>
        </w:trPr>
        <w:tc>
          <w:tcPr>
            <w:tcW w:w="2263" w:type="dxa"/>
            <w:vMerge/>
          </w:tcPr>
          <w:p w14:paraId="442DC8E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B80FA72" w14:textId="2A56181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E14A78E" w14:textId="247EEB2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496CB8A5" w14:textId="58F41B5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86 (-0.133, -0.044)</w:t>
            </w:r>
          </w:p>
        </w:tc>
        <w:tc>
          <w:tcPr>
            <w:tcW w:w="1071" w:type="dxa"/>
          </w:tcPr>
          <w:p w14:paraId="6AF46569" w14:textId="4F76D084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64E-05</w:t>
            </w:r>
          </w:p>
        </w:tc>
      </w:tr>
      <w:tr w:rsidR="00611E56" w14:paraId="43B7FF25" w14:textId="77777777" w:rsidTr="00D52B6A">
        <w:trPr>
          <w:trHeight w:val="284"/>
        </w:trPr>
        <w:tc>
          <w:tcPr>
            <w:tcW w:w="2263" w:type="dxa"/>
            <w:vMerge/>
          </w:tcPr>
          <w:p w14:paraId="7826AC4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ABD523" w14:textId="43E6CC2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11CAC82" w14:textId="2DB9E03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6412B664" w14:textId="520BA3F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7 (-0.101, -0.052)</w:t>
            </w:r>
          </w:p>
        </w:tc>
        <w:tc>
          <w:tcPr>
            <w:tcW w:w="1071" w:type="dxa"/>
          </w:tcPr>
          <w:p w14:paraId="3CEBF8E3" w14:textId="2B2ABD3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76E-10</w:t>
            </w:r>
          </w:p>
        </w:tc>
      </w:tr>
      <w:tr w:rsidR="00611E56" w14:paraId="778CDBDE" w14:textId="77777777" w:rsidTr="00D52B6A">
        <w:trPr>
          <w:trHeight w:val="284"/>
        </w:trPr>
        <w:tc>
          <w:tcPr>
            <w:tcW w:w="2263" w:type="dxa"/>
            <w:vMerge/>
          </w:tcPr>
          <w:p w14:paraId="04C410C0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C35536" w14:textId="0832A49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0A8F30E" w14:textId="3D9B7FD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3C810C12" w14:textId="7A2A009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0 (-0.096, 0.056)</w:t>
            </w:r>
          </w:p>
        </w:tc>
        <w:tc>
          <w:tcPr>
            <w:tcW w:w="1071" w:type="dxa"/>
          </w:tcPr>
          <w:p w14:paraId="3DB8D9EB" w14:textId="6010742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07E-01</w:t>
            </w:r>
          </w:p>
        </w:tc>
      </w:tr>
      <w:tr w:rsidR="00611E56" w14:paraId="1FCC1E69" w14:textId="77777777" w:rsidTr="00D52B6A">
        <w:trPr>
          <w:trHeight w:val="284"/>
        </w:trPr>
        <w:tc>
          <w:tcPr>
            <w:tcW w:w="2263" w:type="dxa"/>
            <w:vMerge/>
          </w:tcPr>
          <w:p w14:paraId="71DBC922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C0165D" w14:textId="45955DF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3F26AEC0" w14:textId="201464E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</w:tcPr>
          <w:p w14:paraId="4A0AC1BC" w14:textId="2F0F99A4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6 (-0.107, -0.045)</w:t>
            </w:r>
          </w:p>
        </w:tc>
        <w:tc>
          <w:tcPr>
            <w:tcW w:w="1071" w:type="dxa"/>
          </w:tcPr>
          <w:p w14:paraId="19B715CD" w14:textId="12E01D3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36E-06</w:t>
            </w:r>
          </w:p>
        </w:tc>
      </w:tr>
      <w:tr w:rsidR="00611E56" w14:paraId="2DBC101A" w14:textId="77777777" w:rsidTr="00D52B6A">
        <w:trPr>
          <w:trHeight w:val="284"/>
        </w:trPr>
        <w:tc>
          <w:tcPr>
            <w:tcW w:w="2263" w:type="dxa"/>
            <w:vMerge/>
          </w:tcPr>
          <w:p w14:paraId="598B090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E7712C" w14:textId="0E43E87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AED6DF7" w14:textId="02F22261" w:rsidR="00611E56" w:rsidRDefault="00D474F2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2127" w:type="dxa"/>
          </w:tcPr>
          <w:p w14:paraId="61A0736C" w14:textId="106511F4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3 (-0.104, -0.042)</w:t>
            </w:r>
          </w:p>
        </w:tc>
        <w:tc>
          <w:tcPr>
            <w:tcW w:w="1071" w:type="dxa"/>
          </w:tcPr>
          <w:p w14:paraId="6378D624" w14:textId="22424D35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8E-06</w:t>
            </w:r>
          </w:p>
        </w:tc>
      </w:tr>
      <w:tr w:rsidR="00611E56" w14:paraId="1A3A8E3E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2977EAFD" w14:textId="09534E12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985" w:type="dxa"/>
          </w:tcPr>
          <w:p w14:paraId="787EB8EF" w14:textId="22DD1A0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30899E8A" w14:textId="4BE42D7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2A93D566" w14:textId="4FBCB7E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69 (-0.103, -0.036)</w:t>
            </w:r>
          </w:p>
        </w:tc>
        <w:tc>
          <w:tcPr>
            <w:tcW w:w="1071" w:type="dxa"/>
          </w:tcPr>
          <w:p w14:paraId="046E658D" w14:textId="735E508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6E-05</w:t>
            </w:r>
          </w:p>
        </w:tc>
      </w:tr>
      <w:tr w:rsidR="00611E56" w14:paraId="0DF4EC1E" w14:textId="77777777" w:rsidTr="00D52B6A">
        <w:trPr>
          <w:trHeight w:val="284"/>
        </w:trPr>
        <w:tc>
          <w:tcPr>
            <w:tcW w:w="2263" w:type="dxa"/>
            <w:vMerge/>
          </w:tcPr>
          <w:p w14:paraId="536FA6F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64D4F3" w14:textId="173C361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04A6737" w14:textId="5B576A5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6166630C" w14:textId="205F093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66 (-0.111, -0.022)</w:t>
            </w:r>
          </w:p>
        </w:tc>
        <w:tc>
          <w:tcPr>
            <w:tcW w:w="1071" w:type="dxa"/>
          </w:tcPr>
          <w:p w14:paraId="2FF2BACC" w14:textId="55DD665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12E-03</w:t>
            </w:r>
          </w:p>
        </w:tc>
      </w:tr>
      <w:tr w:rsidR="00611E56" w14:paraId="3D09A037" w14:textId="77777777" w:rsidTr="00D52B6A">
        <w:trPr>
          <w:trHeight w:val="284"/>
        </w:trPr>
        <w:tc>
          <w:tcPr>
            <w:tcW w:w="2263" w:type="dxa"/>
            <w:vMerge/>
          </w:tcPr>
          <w:p w14:paraId="081303BC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82E5B0" w14:textId="7BF2F48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4B27917" w14:textId="7541F54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6DDC2D43" w14:textId="459FAFA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69 (-0.094, -0.044)</w:t>
            </w:r>
          </w:p>
        </w:tc>
        <w:tc>
          <w:tcPr>
            <w:tcW w:w="1071" w:type="dxa"/>
          </w:tcPr>
          <w:p w14:paraId="32C14F3D" w14:textId="6EC02204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54E-08</w:t>
            </w:r>
          </w:p>
        </w:tc>
      </w:tr>
      <w:tr w:rsidR="00611E56" w14:paraId="446D2EA6" w14:textId="77777777" w:rsidTr="00D52B6A">
        <w:trPr>
          <w:trHeight w:val="284"/>
        </w:trPr>
        <w:tc>
          <w:tcPr>
            <w:tcW w:w="2263" w:type="dxa"/>
            <w:vMerge/>
          </w:tcPr>
          <w:p w14:paraId="35543BA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80DE5D" w14:textId="329AD9E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9DF832F" w14:textId="69F8872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2EB85D0B" w14:textId="4FF0DD6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6 (-0.115, 0.043)</w:t>
            </w:r>
          </w:p>
        </w:tc>
        <w:tc>
          <w:tcPr>
            <w:tcW w:w="1071" w:type="dxa"/>
          </w:tcPr>
          <w:p w14:paraId="71D646F6" w14:textId="07499BF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71E-01</w:t>
            </w:r>
          </w:p>
        </w:tc>
      </w:tr>
      <w:tr w:rsidR="00611E56" w14:paraId="75DC90C9" w14:textId="77777777" w:rsidTr="00D52B6A">
        <w:trPr>
          <w:trHeight w:val="284"/>
        </w:trPr>
        <w:tc>
          <w:tcPr>
            <w:tcW w:w="2263" w:type="dxa"/>
            <w:vMerge/>
          </w:tcPr>
          <w:p w14:paraId="2BA363B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34E295" w14:textId="44E4FD3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5E54114" w14:textId="382507E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127" w:type="dxa"/>
          </w:tcPr>
          <w:p w14:paraId="66FE52A9" w14:textId="7E5F606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69 (-0.102, -0.036)</w:t>
            </w:r>
          </w:p>
        </w:tc>
        <w:tc>
          <w:tcPr>
            <w:tcW w:w="1071" w:type="dxa"/>
          </w:tcPr>
          <w:p w14:paraId="45B618A7" w14:textId="62A204A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24E-05</w:t>
            </w:r>
          </w:p>
        </w:tc>
      </w:tr>
      <w:tr w:rsidR="00611E56" w14:paraId="4A500A9C" w14:textId="77777777" w:rsidTr="00D52B6A">
        <w:trPr>
          <w:trHeight w:val="284"/>
        </w:trPr>
        <w:tc>
          <w:tcPr>
            <w:tcW w:w="2263" w:type="dxa"/>
            <w:vMerge/>
          </w:tcPr>
          <w:p w14:paraId="3AC33770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329A3A" w14:textId="1FD3246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6539B68" w14:textId="32B8F52B" w:rsidR="00611E56" w:rsidRDefault="00A2405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707DB3D4" w14:textId="40A13CAF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56 (-0.087, -0.025)</w:t>
            </w:r>
          </w:p>
        </w:tc>
        <w:tc>
          <w:tcPr>
            <w:tcW w:w="1071" w:type="dxa"/>
          </w:tcPr>
          <w:p w14:paraId="2168BE0F" w14:textId="2737A3D5" w:rsidR="00611E56" w:rsidRDefault="00D474F2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60E-04</w:t>
            </w:r>
          </w:p>
        </w:tc>
      </w:tr>
      <w:tr w:rsidR="00611E56" w14:paraId="3272D456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04CDEF8E" w14:textId="7777777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igh density lipoprotein</w:t>
            </w:r>
          </w:p>
          <w:p w14:paraId="7255B785" w14:textId="044B872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olesterol</w:t>
            </w:r>
          </w:p>
        </w:tc>
        <w:tc>
          <w:tcPr>
            <w:tcW w:w="1985" w:type="dxa"/>
          </w:tcPr>
          <w:p w14:paraId="5D6E4F4B" w14:textId="5A20A77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BE4D253" w14:textId="0092316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4465B170" w14:textId="0807729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8 (-0.049, 0.014)</w:t>
            </w:r>
          </w:p>
        </w:tc>
        <w:tc>
          <w:tcPr>
            <w:tcW w:w="1071" w:type="dxa"/>
          </w:tcPr>
          <w:p w14:paraId="0C54F620" w14:textId="37E2BAD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6E-01</w:t>
            </w:r>
          </w:p>
        </w:tc>
      </w:tr>
      <w:tr w:rsidR="00611E56" w14:paraId="42B604B7" w14:textId="77777777" w:rsidTr="00D52B6A">
        <w:trPr>
          <w:trHeight w:val="284"/>
        </w:trPr>
        <w:tc>
          <w:tcPr>
            <w:tcW w:w="2263" w:type="dxa"/>
            <w:vMerge/>
          </w:tcPr>
          <w:p w14:paraId="7A48AF3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77F314" w14:textId="31C4613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1B53563" w14:textId="2D33EB4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1FCDD8C1" w14:textId="4FBBE68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8 (-0.060, 0.023)</w:t>
            </w:r>
          </w:p>
        </w:tc>
        <w:tc>
          <w:tcPr>
            <w:tcW w:w="1071" w:type="dxa"/>
          </w:tcPr>
          <w:p w14:paraId="37012A06" w14:textId="02105A3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80E-01</w:t>
            </w:r>
          </w:p>
        </w:tc>
      </w:tr>
      <w:tr w:rsidR="00611E56" w14:paraId="68C15071" w14:textId="77777777" w:rsidTr="00D52B6A">
        <w:trPr>
          <w:trHeight w:val="284"/>
        </w:trPr>
        <w:tc>
          <w:tcPr>
            <w:tcW w:w="2263" w:type="dxa"/>
            <w:vMerge/>
          </w:tcPr>
          <w:p w14:paraId="5BDFC6D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DBB7DD" w14:textId="55D303B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2297500" w14:textId="21BD7FE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7B7A410F" w14:textId="1F1A74A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8 (-0.041, 0.005)</w:t>
            </w:r>
          </w:p>
        </w:tc>
        <w:tc>
          <w:tcPr>
            <w:tcW w:w="1071" w:type="dxa"/>
          </w:tcPr>
          <w:p w14:paraId="1C1EE845" w14:textId="67D9CAE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0E-01</w:t>
            </w:r>
          </w:p>
        </w:tc>
      </w:tr>
      <w:tr w:rsidR="00611E56" w14:paraId="29B7037F" w14:textId="77777777" w:rsidTr="00D52B6A">
        <w:trPr>
          <w:trHeight w:val="284"/>
        </w:trPr>
        <w:tc>
          <w:tcPr>
            <w:tcW w:w="2263" w:type="dxa"/>
            <w:vMerge/>
          </w:tcPr>
          <w:p w14:paraId="5B37F3CA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906613" w14:textId="1B41E01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AA8AAA4" w14:textId="11FB993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53A710D8" w14:textId="55CBA25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82, 0.069)</w:t>
            </w:r>
          </w:p>
        </w:tc>
        <w:tc>
          <w:tcPr>
            <w:tcW w:w="1071" w:type="dxa"/>
          </w:tcPr>
          <w:p w14:paraId="4B3E224F" w14:textId="79DEDB3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62E-01</w:t>
            </w:r>
          </w:p>
        </w:tc>
      </w:tr>
      <w:tr w:rsidR="00611E56" w14:paraId="3AA2F17B" w14:textId="77777777" w:rsidTr="00D52B6A">
        <w:trPr>
          <w:trHeight w:val="284"/>
        </w:trPr>
        <w:tc>
          <w:tcPr>
            <w:tcW w:w="2263" w:type="dxa"/>
            <w:vMerge/>
          </w:tcPr>
          <w:p w14:paraId="6D0DEDF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6ED381" w14:textId="17AADDD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8B4CD50" w14:textId="63E101C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6B353A8B" w14:textId="023618A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8 (-0.049, 0.013)</w:t>
            </w:r>
          </w:p>
        </w:tc>
        <w:tc>
          <w:tcPr>
            <w:tcW w:w="1071" w:type="dxa"/>
          </w:tcPr>
          <w:p w14:paraId="7413E772" w14:textId="3AA27C0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7E-01</w:t>
            </w:r>
          </w:p>
        </w:tc>
      </w:tr>
      <w:tr w:rsidR="00611E56" w14:paraId="2752AD37" w14:textId="77777777" w:rsidTr="00D52B6A">
        <w:trPr>
          <w:trHeight w:val="284"/>
        </w:trPr>
        <w:tc>
          <w:tcPr>
            <w:tcW w:w="2263" w:type="dxa"/>
            <w:vMerge/>
          </w:tcPr>
          <w:p w14:paraId="5A0E52CA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8AE65F" w14:textId="110C368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5B4C64B" w14:textId="60A9FEAF" w:rsidR="00611E56" w:rsidRDefault="00A2405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132807C9" w14:textId="22D523ED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8 (-0.045, 0.009)</w:t>
            </w:r>
          </w:p>
        </w:tc>
        <w:tc>
          <w:tcPr>
            <w:tcW w:w="1071" w:type="dxa"/>
          </w:tcPr>
          <w:p w14:paraId="01BF6A03" w14:textId="16CF5162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0E-01</w:t>
            </w:r>
          </w:p>
        </w:tc>
      </w:tr>
      <w:tr w:rsidR="00611E56" w14:paraId="1F5CDFEA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546D884C" w14:textId="5BD5356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iglyceride</w:t>
            </w:r>
          </w:p>
        </w:tc>
        <w:tc>
          <w:tcPr>
            <w:tcW w:w="1985" w:type="dxa"/>
          </w:tcPr>
          <w:p w14:paraId="0912ADD8" w14:textId="01376F4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CA3EFF7" w14:textId="5EA7AF5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2839AEEC" w14:textId="157CBB4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9 (-0.069, -0.008)</w:t>
            </w:r>
          </w:p>
        </w:tc>
        <w:tc>
          <w:tcPr>
            <w:tcW w:w="1071" w:type="dxa"/>
          </w:tcPr>
          <w:p w14:paraId="47F8658E" w14:textId="19E39902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5E-02</w:t>
            </w:r>
          </w:p>
        </w:tc>
      </w:tr>
      <w:tr w:rsidR="00611E56" w14:paraId="601440D7" w14:textId="77777777" w:rsidTr="00D52B6A">
        <w:trPr>
          <w:trHeight w:val="284"/>
        </w:trPr>
        <w:tc>
          <w:tcPr>
            <w:tcW w:w="2263" w:type="dxa"/>
            <w:vMerge/>
          </w:tcPr>
          <w:p w14:paraId="4906D9FE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E5B1C7" w14:textId="46B3B01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54E1E43A" w14:textId="3FC2F4E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78FD631A" w14:textId="6BAA6E2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57 (-0.102, -0.013)</w:t>
            </w:r>
          </w:p>
        </w:tc>
        <w:tc>
          <w:tcPr>
            <w:tcW w:w="1071" w:type="dxa"/>
          </w:tcPr>
          <w:p w14:paraId="2BCFDB13" w14:textId="5228DF0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0E-02</w:t>
            </w:r>
          </w:p>
        </w:tc>
      </w:tr>
      <w:tr w:rsidR="00611E56" w14:paraId="4DF7B1D1" w14:textId="77777777" w:rsidTr="00D52B6A">
        <w:trPr>
          <w:trHeight w:val="284"/>
        </w:trPr>
        <w:tc>
          <w:tcPr>
            <w:tcW w:w="2263" w:type="dxa"/>
            <w:vMerge/>
          </w:tcPr>
          <w:p w14:paraId="04086940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BA7A5D" w14:textId="7676FA8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79F531E0" w14:textId="4382269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4E875463" w14:textId="361EA1B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9 (-0.061, -0.016)</w:t>
            </w:r>
          </w:p>
        </w:tc>
        <w:tc>
          <w:tcPr>
            <w:tcW w:w="1071" w:type="dxa"/>
          </w:tcPr>
          <w:p w14:paraId="38BD371A" w14:textId="5E18A0E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55E-04</w:t>
            </w:r>
          </w:p>
        </w:tc>
      </w:tr>
      <w:tr w:rsidR="00611E56" w14:paraId="3023B7EC" w14:textId="77777777" w:rsidTr="00D52B6A">
        <w:trPr>
          <w:trHeight w:val="284"/>
        </w:trPr>
        <w:tc>
          <w:tcPr>
            <w:tcW w:w="2263" w:type="dxa"/>
            <w:vMerge/>
          </w:tcPr>
          <w:p w14:paraId="326D82CE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E3FF78C" w14:textId="4D77189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6708801C" w14:textId="0A646B3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4C27B299" w14:textId="5511768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3 (-0.086, 0.060)</w:t>
            </w:r>
          </w:p>
        </w:tc>
        <w:tc>
          <w:tcPr>
            <w:tcW w:w="1071" w:type="dxa"/>
          </w:tcPr>
          <w:p w14:paraId="29FB7E29" w14:textId="0E0C47F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27E-01</w:t>
            </w:r>
          </w:p>
        </w:tc>
      </w:tr>
      <w:tr w:rsidR="00611E56" w14:paraId="3DF9A445" w14:textId="77777777" w:rsidTr="00D52B6A">
        <w:trPr>
          <w:trHeight w:val="284"/>
        </w:trPr>
        <w:tc>
          <w:tcPr>
            <w:tcW w:w="2263" w:type="dxa"/>
            <w:vMerge/>
          </w:tcPr>
          <w:p w14:paraId="6553A815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64152E" w14:textId="0E4D746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B8D6098" w14:textId="1F402F3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</w:tcPr>
          <w:p w14:paraId="79BFB415" w14:textId="03C5F9A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9 (-0.070, -0.008)</w:t>
            </w:r>
          </w:p>
        </w:tc>
        <w:tc>
          <w:tcPr>
            <w:tcW w:w="1071" w:type="dxa"/>
          </w:tcPr>
          <w:p w14:paraId="4A6C760D" w14:textId="40E924B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9E-02</w:t>
            </w:r>
          </w:p>
        </w:tc>
      </w:tr>
      <w:tr w:rsidR="00611E56" w14:paraId="7DF46884" w14:textId="77777777" w:rsidTr="00D52B6A">
        <w:trPr>
          <w:trHeight w:val="284"/>
        </w:trPr>
        <w:tc>
          <w:tcPr>
            <w:tcW w:w="2263" w:type="dxa"/>
            <w:vMerge/>
          </w:tcPr>
          <w:p w14:paraId="70B34907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05798C" w14:textId="4C77659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214A7D4" w14:textId="4AF359F5" w:rsidR="00611E56" w:rsidRDefault="00A2405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2127" w:type="dxa"/>
          </w:tcPr>
          <w:p w14:paraId="7D776427" w14:textId="78F4A5E7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40 (-0.067, -0.013)</w:t>
            </w:r>
          </w:p>
        </w:tc>
        <w:tc>
          <w:tcPr>
            <w:tcW w:w="1071" w:type="dxa"/>
          </w:tcPr>
          <w:p w14:paraId="684A1AD6" w14:textId="150DBD6A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8E-03</w:t>
            </w:r>
          </w:p>
        </w:tc>
      </w:tr>
      <w:tr w:rsidR="00611E56" w14:paraId="2648D501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3A522991" w14:textId="46131C1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985" w:type="dxa"/>
          </w:tcPr>
          <w:p w14:paraId="7D118294" w14:textId="5192900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3CB5EFB" w14:textId="0249B9A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4C07765C" w14:textId="28A510C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4 (0.240, 0.328)</w:t>
            </w:r>
          </w:p>
        </w:tc>
        <w:tc>
          <w:tcPr>
            <w:tcW w:w="1071" w:type="dxa"/>
          </w:tcPr>
          <w:p w14:paraId="55548395" w14:textId="63DFE88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5E-36</w:t>
            </w:r>
          </w:p>
        </w:tc>
      </w:tr>
      <w:tr w:rsidR="00611E56" w14:paraId="61286584" w14:textId="77777777" w:rsidTr="00D52B6A">
        <w:trPr>
          <w:trHeight w:val="284"/>
        </w:trPr>
        <w:tc>
          <w:tcPr>
            <w:tcW w:w="2263" w:type="dxa"/>
            <w:vMerge/>
          </w:tcPr>
          <w:p w14:paraId="53205417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46D032" w14:textId="7EAD7E6A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9ADDFD6" w14:textId="03BE69D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0E70EE23" w14:textId="1D8BA5E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90 (0.234, 0.344)</w:t>
            </w:r>
          </w:p>
        </w:tc>
        <w:tc>
          <w:tcPr>
            <w:tcW w:w="1071" w:type="dxa"/>
          </w:tcPr>
          <w:p w14:paraId="1D6C5C94" w14:textId="05E49A1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68E-25</w:t>
            </w:r>
          </w:p>
        </w:tc>
      </w:tr>
      <w:tr w:rsidR="00611E56" w14:paraId="37010537" w14:textId="77777777" w:rsidTr="00D52B6A">
        <w:trPr>
          <w:trHeight w:val="284"/>
        </w:trPr>
        <w:tc>
          <w:tcPr>
            <w:tcW w:w="2263" w:type="dxa"/>
            <w:vMerge/>
          </w:tcPr>
          <w:p w14:paraId="65CB6B4B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DFFD21" w14:textId="60D7A91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76FEAF81" w14:textId="54161DD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239FE3DF" w14:textId="3B36298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6 (0.256, 0.317)</w:t>
            </w:r>
          </w:p>
        </w:tc>
        <w:tc>
          <w:tcPr>
            <w:tcW w:w="1071" w:type="dxa"/>
          </w:tcPr>
          <w:p w14:paraId="47F5AD2A" w14:textId="2CEB075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62E-77</w:t>
            </w:r>
          </w:p>
        </w:tc>
      </w:tr>
      <w:tr w:rsidR="00611E56" w14:paraId="7510775C" w14:textId="77777777" w:rsidTr="00D52B6A">
        <w:trPr>
          <w:trHeight w:val="284"/>
        </w:trPr>
        <w:tc>
          <w:tcPr>
            <w:tcW w:w="2263" w:type="dxa"/>
            <w:vMerge/>
          </w:tcPr>
          <w:p w14:paraId="3D31EA78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FCCF1E" w14:textId="4C7E7F2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03A27D5B" w14:textId="05AE284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0BAFBC2B" w14:textId="6DDB88A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35 (0.229, 0.440)</w:t>
            </w:r>
          </w:p>
        </w:tc>
        <w:tc>
          <w:tcPr>
            <w:tcW w:w="1071" w:type="dxa"/>
          </w:tcPr>
          <w:p w14:paraId="6FD26242" w14:textId="1AA8F1D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25E-10</w:t>
            </w:r>
          </w:p>
        </w:tc>
      </w:tr>
      <w:tr w:rsidR="00611E56" w14:paraId="7D1E23EB" w14:textId="77777777" w:rsidTr="00D52B6A">
        <w:trPr>
          <w:trHeight w:val="284"/>
        </w:trPr>
        <w:tc>
          <w:tcPr>
            <w:tcW w:w="2263" w:type="dxa"/>
            <w:vMerge/>
          </w:tcPr>
          <w:p w14:paraId="13BFE828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39F104" w14:textId="4D3C933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DDFFFEA" w14:textId="1300EC85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1569AF91" w14:textId="729153E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4 (0.239, 0.329)</w:t>
            </w:r>
          </w:p>
        </w:tc>
        <w:tc>
          <w:tcPr>
            <w:tcW w:w="1071" w:type="dxa"/>
          </w:tcPr>
          <w:p w14:paraId="12811563" w14:textId="3ED709A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77E-32</w:t>
            </w:r>
          </w:p>
        </w:tc>
      </w:tr>
      <w:tr w:rsidR="00611E56" w14:paraId="59976E90" w14:textId="77777777" w:rsidTr="00D52B6A">
        <w:trPr>
          <w:trHeight w:val="284"/>
        </w:trPr>
        <w:tc>
          <w:tcPr>
            <w:tcW w:w="2263" w:type="dxa"/>
            <w:vMerge/>
          </w:tcPr>
          <w:p w14:paraId="7A22405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0ADFCA" w14:textId="27E819F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F37F2DE" w14:textId="7D1E4BAB" w:rsidR="00611E56" w:rsidRDefault="00A2405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</w:tcPr>
          <w:p w14:paraId="106D081E" w14:textId="30AAB001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00 (0.259, 0.341)</w:t>
            </w:r>
          </w:p>
        </w:tc>
        <w:tc>
          <w:tcPr>
            <w:tcW w:w="1071" w:type="dxa"/>
          </w:tcPr>
          <w:p w14:paraId="41DD15BB" w14:textId="5AD4F649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9E-41</w:t>
            </w:r>
          </w:p>
        </w:tc>
      </w:tr>
      <w:tr w:rsidR="00611E56" w14:paraId="1B46312B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0E1C3A3" w14:textId="5AC8DA8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985" w:type="dxa"/>
          </w:tcPr>
          <w:p w14:paraId="301B2014" w14:textId="7D584352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BAA6D45" w14:textId="3745E99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742EA6E9" w14:textId="5AD4CDA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6 (-0.230, -0.121)</w:t>
            </w:r>
          </w:p>
        </w:tc>
        <w:tc>
          <w:tcPr>
            <w:tcW w:w="1071" w:type="dxa"/>
          </w:tcPr>
          <w:p w14:paraId="3CC63759" w14:textId="3A11CD1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49E-10</w:t>
            </w:r>
          </w:p>
        </w:tc>
      </w:tr>
      <w:tr w:rsidR="00611E56" w14:paraId="50655C1A" w14:textId="77777777" w:rsidTr="00D52B6A">
        <w:trPr>
          <w:trHeight w:val="284"/>
        </w:trPr>
        <w:tc>
          <w:tcPr>
            <w:tcW w:w="2263" w:type="dxa"/>
            <w:vMerge/>
          </w:tcPr>
          <w:p w14:paraId="6ED8FE4F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A105AD" w14:textId="3E1BA78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5D6383C1" w14:textId="32E7B1C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4DC26F02" w14:textId="49291BB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81 (-0.257, -0.106)</w:t>
            </w:r>
          </w:p>
        </w:tc>
        <w:tc>
          <w:tcPr>
            <w:tcW w:w="1071" w:type="dxa"/>
          </w:tcPr>
          <w:p w14:paraId="37298F25" w14:textId="12BCEE9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3E-06</w:t>
            </w:r>
          </w:p>
        </w:tc>
      </w:tr>
      <w:tr w:rsidR="00611E56" w14:paraId="1FFD6F28" w14:textId="77777777" w:rsidTr="00D52B6A">
        <w:trPr>
          <w:trHeight w:val="284"/>
        </w:trPr>
        <w:tc>
          <w:tcPr>
            <w:tcW w:w="2263" w:type="dxa"/>
            <w:vMerge/>
          </w:tcPr>
          <w:p w14:paraId="5B8B2D3B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531DD5" w14:textId="45F62DC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60AC2F59" w14:textId="5A62D73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48A1414C" w14:textId="0FF7D74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7 (-0.218, -0.136)</w:t>
            </w:r>
          </w:p>
        </w:tc>
        <w:tc>
          <w:tcPr>
            <w:tcW w:w="1071" w:type="dxa"/>
          </w:tcPr>
          <w:p w14:paraId="6D52E3E3" w14:textId="60DFC8B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74E-17</w:t>
            </w:r>
          </w:p>
        </w:tc>
      </w:tr>
      <w:tr w:rsidR="00611E56" w14:paraId="795CB226" w14:textId="77777777" w:rsidTr="00D52B6A">
        <w:trPr>
          <w:trHeight w:val="284"/>
        </w:trPr>
        <w:tc>
          <w:tcPr>
            <w:tcW w:w="2263" w:type="dxa"/>
            <w:vMerge/>
          </w:tcPr>
          <w:p w14:paraId="589E166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CDD165" w14:textId="1046CEF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9E6EC14" w14:textId="47ECE87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3AFB93AF" w14:textId="6A1FA5D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63 (-0.391, -0.136)</w:t>
            </w:r>
          </w:p>
        </w:tc>
        <w:tc>
          <w:tcPr>
            <w:tcW w:w="1071" w:type="dxa"/>
          </w:tcPr>
          <w:p w14:paraId="605D60F0" w14:textId="6E2D593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88E-05</w:t>
            </w:r>
          </w:p>
        </w:tc>
      </w:tr>
      <w:tr w:rsidR="00611E56" w14:paraId="227D6BD2" w14:textId="77777777" w:rsidTr="00D52B6A">
        <w:trPr>
          <w:trHeight w:val="284"/>
        </w:trPr>
        <w:tc>
          <w:tcPr>
            <w:tcW w:w="2263" w:type="dxa"/>
            <w:vMerge/>
          </w:tcPr>
          <w:p w14:paraId="742B494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A6EACE" w14:textId="498E10E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D8ABBBA" w14:textId="17D44E6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1E508EB6" w14:textId="7D42EB1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6 (-0.231, -0.121)</w:t>
            </w:r>
          </w:p>
        </w:tc>
        <w:tc>
          <w:tcPr>
            <w:tcW w:w="1071" w:type="dxa"/>
          </w:tcPr>
          <w:p w14:paraId="137FA22E" w14:textId="264FD30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81E-10</w:t>
            </w:r>
          </w:p>
        </w:tc>
      </w:tr>
      <w:tr w:rsidR="00611E56" w14:paraId="106306D8" w14:textId="77777777" w:rsidTr="00D52B6A">
        <w:trPr>
          <w:trHeight w:val="284"/>
        </w:trPr>
        <w:tc>
          <w:tcPr>
            <w:tcW w:w="2263" w:type="dxa"/>
            <w:vMerge/>
          </w:tcPr>
          <w:p w14:paraId="597281BD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E818DD" w14:textId="6A2AD55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1B0E8AAA" w14:textId="5006C973" w:rsidR="00611E56" w:rsidRDefault="00A24053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2127" w:type="dxa"/>
          </w:tcPr>
          <w:p w14:paraId="17EA4DF6" w14:textId="3BA69601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70 (-0.221, -0.119)</w:t>
            </w:r>
          </w:p>
        </w:tc>
        <w:tc>
          <w:tcPr>
            <w:tcW w:w="1071" w:type="dxa"/>
          </w:tcPr>
          <w:p w14:paraId="12BDA4AC" w14:textId="5D3A59C7" w:rsidR="00611E56" w:rsidRDefault="00A24053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0E-10</w:t>
            </w:r>
          </w:p>
        </w:tc>
      </w:tr>
      <w:tr w:rsidR="00611E56" w14:paraId="71A5FEB8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71081205" w14:textId="2B4F99B2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n-alcoholic fatty liver disease</w:t>
            </w:r>
          </w:p>
        </w:tc>
        <w:tc>
          <w:tcPr>
            <w:tcW w:w="1985" w:type="dxa"/>
          </w:tcPr>
          <w:p w14:paraId="5DA84B24" w14:textId="5B5659A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C5791B3" w14:textId="61D776A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67D4FE6" w14:textId="315DA4D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86 (-0.492, -0.081)</w:t>
            </w:r>
          </w:p>
        </w:tc>
        <w:tc>
          <w:tcPr>
            <w:tcW w:w="1071" w:type="dxa"/>
          </w:tcPr>
          <w:p w14:paraId="706F1C85" w14:textId="720278A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39E-03</w:t>
            </w:r>
          </w:p>
        </w:tc>
      </w:tr>
      <w:tr w:rsidR="00611E56" w14:paraId="253F0D4D" w14:textId="77777777" w:rsidTr="00D52B6A">
        <w:trPr>
          <w:trHeight w:val="284"/>
        </w:trPr>
        <w:tc>
          <w:tcPr>
            <w:tcW w:w="2263" w:type="dxa"/>
            <w:vMerge/>
          </w:tcPr>
          <w:p w14:paraId="0829C1F9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031AF0" w14:textId="1ABA622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32D4CD8" w14:textId="3C0E97E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1BE9C447" w14:textId="6FC265F3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380 (-0.723, -0.037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721B880B" w14:textId="19AFA50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97</w:t>
            </w:r>
            <w:r>
              <w:rPr>
                <w:rFonts w:cs="Times New Roman"/>
                <w:sz w:val="20"/>
                <w:szCs w:val="20"/>
              </w:rPr>
              <w:t>E-02</w:t>
            </w:r>
          </w:p>
        </w:tc>
      </w:tr>
      <w:tr w:rsidR="00611E56" w14:paraId="1909BCB0" w14:textId="77777777" w:rsidTr="00D52B6A">
        <w:trPr>
          <w:trHeight w:val="284"/>
        </w:trPr>
        <w:tc>
          <w:tcPr>
            <w:tcW w:w="2263" w:type="dxa"/>
            <w:vMerge/>
          </w:tcPr>
          <w:p w14:paraId="7EEE0DD3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95431A" w14:textId="7B54C0D1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23C0234" w14:textId="7840ACA3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432D62DA" w14:textId="3C2ED7E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 xml:space="preserve">0.280 (-0.486, -0.075) </w:t>
            </w:r>
          </w:p>
        </w:tc>
        <w:tc>
          <w:tcPr>
            <w:tcW w:w="1071" w:type="dxa"/>
          </w:tcPr>
          <w:p w14:paraId="3F36167E" w14:textId="4AE37199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54E-03</w:t>
            </w:r>
          </w:p>
        </w:tc>
      </w:tr>
      <w:tr w:rsidR="00611E56" w14:paraId="45797EE9" w14:textId="77777777" w:rsidTr="00D52B6A">
        <w:trPr>
          <w:trHeight w:val="284"/>
        </w:trPr>
        <w:tc>
          <w:tcPr>
            <w:tcW w:w="2263" w:type="dxa"/>
            <w:vMerge/>
          </w:tcPr>
          <w:p w14:paraId="25986868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EA27A9" w14:textId="7D7610C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C005BFB" w14:textId="42BCBC5B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44D58101" w14:textId="5E9CFF1B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627 (-1.098, -0.155)</w:t>
            </w:r>
          </w:p>
        </w:tc>
        <w:tc>
          <w:tcPr>
            <w:tcW w:w="1071" w:type="dxa"/>
          </w:tcPr>
          <w:p w14:paraId="4DC2CE84" w14:textId="06D4BC6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41E-03</w:t>
            </w:r>
          </w:p>
        </w:tc>
      </w:tr>
      <w:tr w:rsidR="00611E56" w14:paraId="532EF9BE" w14:textId="77777777" w:rsidTr="00D52B6A">
        <w:trPr>
          <w:trHeight w:val="284"/>
        </w:trPr>
        <w:tc>
          <w:tcPr>
            <w:tcW w:w="2263" w:type="dxa"/>
            <w:vMerge/>
          </w:tcPr>
          <w:p w14:paraId="61068C21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3AC5DF" w14:textId="1C406467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0C5EDD5" w14:textId="6D566AC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1441B47C" w14:textId="4127AB4E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86 (-0.492, -0.080)</w:t>
            </w:r>
          </w:p>
        </w:tc>
        <w:tc>
          <w:tcPr>
            <w:tcW w:w="1071" w:type="dxa"/>
          </w:tcPr>
          <w:p w14:paraId="37B5C40D" w14:textId="5DE6A25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57E-03</w:t>
            </w:r>
          </w:p>
        </w:tc>
      </w:tr>
      <w:tr w:rsidR="00416A81" w14:paraId="548426EB" w14:textId="77777777" w:rsidTr="00D52B6A">
        <w:trPr>
          <w:trHeight w:val="284"/>
        </w:trPr>
        <w:tc>
          <w:tcPr>
            <w:tcW w:w="2263" w:type="dxa"/>
            <w:vMerge/>
          </w:tcPr>
          <w:p w14:paraId="2025FD33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6F6198" w14:textId="6D588CF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7FFFCC8" w14:textId="205F2B7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0291422D" w14:textId="7E133A5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286 (-0.492, -0.080)</w:t>
            </w:r>
          </w:p>
        </w:tc>
        <w:tc>
          <w:tcPr>
            <w:tcW w:w="1071" w:type="dxa"/>
          </w:tcPr>
          <w:p w14:paraId="19A470B2" w14:textId="42B2DC39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57E-03</w:t>
            </w:r>
          </w:p>
        </w:tc>
      </w:tr>
      <w:tr w:rsidR="00416A81" w14:paraId="378FD325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720ACE2C" w14:textId="0A3D0EC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ronic kidney disease</w:t>
            </w:r>
          </w:p>
        </w:tc>
        <w:tc>
          <w:tcPr>
            <w:tcW w:w="1985" w:type="dxa"/>
          </w:tcPr>
          <w:p w14:paraId="23946100" w14:textId="7A8443D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0E5A0FF3" w14:textId="3B08731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302293AD" w14:textId="4626BD6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38 (-0.240, -0.035)</w:t>
            </w:r>
          </w:p>
        </w:tc>
        <w:tc>
          <w:tcPr>
            <w:tcW w:w="1071" w:type="dxa"/>
          </w:tcPr>
          <w:p w14:paraId="398828BE" w14:textId="2E2A3C72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9E-03</w:t>
            </w:r>
          </w:p>
        </w:tc>
      </w:tr>
      <w:tr w:rsidR="00416A81" w14:paraId="462AA7EB" w14:textId="77777777" w:rsidTr="00D52B6A">
        <w:trPr>
          <w:trHeight w:val="284"/>
        </w:trPr>
        <w:tc>
          <w:tcPr>
            <w:tcW w:w="2263" w:type="dxa"/>
            <w:vMerge/>
          </w:tcPr>
          <w:p w14:paraId="23A40F48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EAF2A7" w14:textId="3F2ABCE9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3B6BE508" w14:textId="4D8D8CA8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353E411E" w14:textId="0DAD378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16 (-0.277, 0.045)</w:t>
            </w:r>
          </w:p>
        </w:tc>
        <w:tc>
          <w:tcPr>
            <w:tcW w:w="1071" w:type="dxa"/>
          </w:tcPr>
          <w:p w14:paraId="3054F43D" w14:textId="232236EF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8E-01</w:t>
            </w:r>
          </w:p>
        </w:tc>
      </w:tr>
      <w:tr w:rsidR="00416A81" w14:paraId="4F042672" w14:textId="77777777" w:rsidTr="00D52B6A">
        <w:trPr>
          <w:trHeight w:val="284"/>
        </w:trPr>
        <w:tc>
          <w:tcPr>
            <w:tcW w:w="2263" w:type="dxa"/>
            <w:vMerge/>
          </w:tcPr>
          <w:p w14:paraId="6D78C174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A26C3C" w14:textId="659E069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E1F259F" w14:textId="1EC5F3E6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5BF306D9" w14:textId="78A1B72A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36 (-0.238, -0.034)</w:t>
            </w:r>
          </w:p>
        </w:tc>
        <w:tc>
          <w:tcPr>
            <w:tcW w:w="1071" w:type="dxa"/>
          </w:tcPr>
          <w:p w14:paraId="155A949E" w14:textId="482E3972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74E-03</w:t>
            </w:r>
          </w:p>
        </w:tc>
      </w:tr>
      <w:tr w:rsidR="00416A81" w14:paraId="08DD05C6" w14:textId="77777777" w:rsidTr="00D52B6A">
        <w:trPr>
          <w:trHeight w:val="284"/>
        </w:trPr>
        <w:tc>
          <w:tcPr>
            <w:tcW w:w="2263" w:type="dxa"/>
            <w:vMerge/>
          </w:tcPr>
          <w:p w14:paraId="6D43D454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359074" w14:textId="7A6FC7C9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7F38862" w14:textId="2E1508B4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4C3F410" w14:textId="2359F82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8 (-0.217, 0.253)</w:t>
            </w:r>
          </w:p>
        </w:tc>
        <w:tc>
          <w:tcPr>
            <w:tcW w:w="1071" w:type="dxa"/>
          </w:tcPr>
          <w:p w14:paraId="4C76E932" w14:textId="244FDB9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80E-01</w:t>
            </w:r>
          </w:p>
        </w:tc>
      </w:tr>
      <w:tr w:rsidR="00416A81" w14:paraId="14F95F6B" w14:textId="77777777" w:rsidTr="00D52B6A">
        <w:trPr>
          <w:trHeight w:val="284"/>
        </w:trPr>
        <w:tc>
          <w:tcPr>
            <w:tcW w:w="2263" w:type="dxa"/>
            <w:vMerge/>
          </w:tcPr>
          <w:p w14:paraId="223331E8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0E54DE" w14:textId="57BD935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3DDA9C58" w14:textId="2CA219D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06ACB1B1" w14:textId="1D78A221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38 (-0.240, -0.036)</w:t>
            </w:r>
          </w:p>
        </w:tc>
        <w:tc>
          <w:tcPr>
            <w:tcW w:w="1071" w:type="dxa"/>
          </w:tcPr>
          <w:p w14:paraId="2A297EFC" w14:textId="69D78BF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70E-03</w:t>
            </w:r>
          </w:p>
        </w:tc>
      </w:tr>
      <w:tr w:rsidR="00416A81" w14:paraId="422E5C54" w14:textId="77777777" w:rsidTr="00D52B6A">
        <w:trPr>
          <w:trHeight w:val="284"/>
        </w:trPr>
        <w:tc>
          <w:tcPr>
            <w:tcW w:w="2263" w:type="dxa"/>
            <w:vMerge/>
          </w:tcPr>
          <w:p w14:paraId="7F6DD876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162E7D" w14:textId="1ECB9ACD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202428F" w14:textId="0F3775EE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3BC036ED" w14:textId="5DB3F45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138 (-0.240, -0.036)</w:t>
            </w:r>
          </w:p>
        </w:tc>
        <w:tc>
          <w:tcPr>
            <w:tcW w:w="1071" w:type="dxa"/>
          </w:tcPr>
          <w:p w14:paraId="5807E6CE" w14:textId="5BB289DF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70E-03</w:t>
            </w:r>
          </w:p>
        </w:tc>
      </w:tr>
      <w:tr w:rsidR="00416A81" w14:paraId="3257AAF8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5BA7B538" w14:textId="2EE9828E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epression</w:t>
            </w:r>
          </w:p>
        </w:tc>
        <w:tc>
          <w:tcPr>
            <w:tcW w:w="1985" w:type="dxa"/>
          </w:tcPr>
          <w:p w14:paraId="4BE01AFB" w14:textId="69ABF484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F77EFC3" w14:textId="391B56C3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67361136" w14:textId="28328CA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7 (-0.044, 0.010)</w:t>
            </w:r>
          </w:p>
        </w:tc>
        <w:tc>
          <w:tcPr>
            <w:tcW w:w="1071" w:type="dxa"/>
          </w:tcPr>
          <w:p w14:paraId="203F2ABF" w14:textId="447C7DD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8E-01</w:t>
            </w:r>
          </w:p>
        </w:tc>
      </w:tr>
      <w:tr w:rsidR="00416A81" w14:paraId="7554F948" w14:textId="77777777" w:rsidTr="00D52B6A">
        <w:trPr>
          <w:trHeight w:val="284"/>
        </w:trPr>
        <w:tc>
          <w:tcPr>
            <w:tcW w:w="2263" w:type="dxa"/>
            <w:vMerge/>
          </w:tcPr>
          <w:p w14:paraId="6846ADCE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869D23" w14:textId="04D06B7C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194737BC" w14:textId="32D0802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5C31F00D" w14:textId="444F2D7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 (-0.341, 0.341)</w:t>
            </w:r>
          </w:p>
        </w:tc>
        <w:tc>
          <w:tcPr>
            <w:tcW w:w="1071" w:type="dxa"/>
          </w:tcPr>
          <w:p w14:paraId="02D30AE1" w14:textId="435269D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00</w:t>
            </w:r>
          </w:p>
        </w:tc>
      </w:tr>
      <w:tr w:rsidR="00416A81" w14:paraId="03647730" w14:textId="77777777" w:rsidTr="00D52B6A">
        <w:trPr>
          <w:trHeight w:val="284"/>
        </w:trPr>
        <w:tc>
          <w:tcPr>
            <w:tcW w:w="2263" w:type="dxa"/>
            <w:vMerge/>
          </w:tcPr>
          <w:p w14:paraId="57EC2B0E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3C9839" w14:textId="4AB82D5E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1A877E9" w14:textId="155E19ED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570CD7C5" w14:textId="318BB644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7 (-0.036, 0.002)</w:t>
            </w:r>
          </w:p>
        </w:tc>
        <w:tc>
          <w:tcPr>
            <w:tcW w:w="1071" w:type="dxa"/>
          </w:tcPr>
          <w:p w14:paraId="22BE8E43" w14:textId="707F035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61E-02</w:t>
            </w:r>
          </w:p>
        </w:tc>
      </w:tr>
      <w:tr w:rsidR="00416A81" w14:paraId="0C481CDA" w14:textId="77777777" w:rsidTr="00D52B6A">
        <w:trPr>
          <w:trHeight w:val="284"/>
        </w:trPr>
        <w:tc>
          <w:tcPr>
            <w:tcW w:w="2263" w:type="dxa"/>
            <w:vMerge/>
          </w:tcPr>
          <w:p w14:paraId="403D0D8E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3DE55E" w14:textId="16B14744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3E950663" w14:textId="4C5B7DC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7622E97E" w14:textId="18997ADF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0 (-0.083, 0.042)</w:t>
            </w:r>
          </w:p>
        </w:tc>
        <w:tc>
          <w:tcPr>
            <w:tcW w:w="1071" w:type="dxa"/>
          </w:tcPr>
          <w:p w14:paraId="346470CC" w14:textId="0C323AD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5E-01</w:t>
            </w:r>
          </w:p>
        </w:tc>
      </w:tr>
      <w:tr w:rsidR="00416A81" w14:paraId="63CE14B3" w14:textId="77777777" w:rsidTr="00D52B6A">
        <w:trPr>
          <w:trHeight w:val="284"/>
        </w:trPr>
        <w:tc>
          <w:tcPr>
            <w:tcW w:w="2263" w:type="dxa"/>
            <w:vMerge/>
          </w:tcPr>
          <w:p w14:paraId="45878966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AEDC5A" w14:textId="155DEF8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E4861C7" w14:textId="6BE0B626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127" w:type="dxa"/>
          </w:tcPr>
          <w:p w14:paraId="39DBFD83" w14:textId="75E8DA5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7 (-0.044, 0.010)</w:t>
            </w:r>
          </w:p>
        </w:tc>
        <w:tc>
          <w:tcPr>
            <w:tcW w:w="1071" w:type="dxa"/>
          </w:tcPr>
          <w:p w14:paraId="47996BEC" w14:textId="11AE558A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9E-01</w:t>
            </w:r>
          </w:p>
        </w:tc>
      </w:tr>
      <w:tr w:rsidR="00416A81" w14:paraId="00D00B94" w14:textId="77777777" w:rsidTr="00D52B6A">
        <w:trPr>
          <w:trHeight w:val="284"/>
        </w:trPr>
        <w:tc>
          <w:tcPr>
            <w:tcW w:w="2263" w:type="dxa"/>
            <w:vMerge/>
          </w:tcPr>
          <w:p w14:paraId="4CDEAD2F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A6CAE1" w14:textId="4FBA6C4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AC1D54F" w14:textId="778D0F78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2127" w:type="dxa"/>
          </w:tcPr>
          <w:p w14:paraId="3920FAB0" w14:textId="1E2C5FD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3 (-0.037, 0.012)</w:t>
            </w:r>
          </w:p>
        </w:tc>
        <w:tc>
          <w:tcPr>
            <w:tcW w:w="1071" w:type="dxa"/>
          </w:tcPr>
          <w:p w14:paraId="413DF440" w14:textId="41A0EDCF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82E-01</w:t>
            </w:r>
          </w:p>
        </w:tc>
      </w:tr>
      <w:tr w:rsidR="00416A81" w14:paraId="2BA2125C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188E3D8D" w14:textId="6623FBDD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nxiety</w:t>
            </w:r>
          </w:p>
        </w:tc>
        <w:tc>
          <w:tcPr>
            <w:tcW w:w="1985" w:type="dxa"/>
          </w:tcPr>
          <w:p w14:paraId="23DC11B5" w14:textId="4B3D000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CA00B2B" w14:textId="6831A26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32D9563A" w14:textId="71908E1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68, 0.038)</w:t>
            </w:r>
          </w:p>
        </w:tc>
        <w:tc>
          <w:tcPr>
            <w:tcW w:w="1071" w:type="dxa"/>
          </w:tcPr>
          <w:p w14:paraId="56CDAE3C" w14:textId="6ABD7DE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6E-01</w:t>
            </w:r>
          </w:p>
        </w:tc>
      </w:tr>
      <w:tr w:rsidR="00416A81" w14:paraId="5D8AD6A2" w14:textId="77777777" w:rsidTr="00D52B6A">
        <w:trPr>
          <w:trHeight w:val="284"/>
        </w:trPr>
        <w:tc>
          <w:tcPr>
            <w:tcW w:w="2263" w:type="dxa"/>
            <w:vMerge/>
          </w:tcPr>
          <w:p w14:paraId="03A70FBE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13A7F7" w14:textId="7E36957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C1F948E" w14:textId="4978456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2930604" w14:textId="5FA9DAF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3 (-0.094, 0.068)</w:t>
            </w:r>
          </w:p>
        </w:tc>
        <w:tc>
          <w:tcPr>
            <w:tcW w:w="1071" w:type="dxa"/>
          </w:tcPr>
          <w:p w14:paraId="3D5AC02A" w14:textId="60E3237F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47E-01</w:t>
            </w:r>
          </w:p>
        </w:tc>
      </w:tr>
      <w:tr w:rsidR="00416A81" w14:paraId="4FDFD9E0" w14:textId="77777777" w:rsidTr="00D52B6A">
        <w:trPr>
          <w:trHeight w:val="284"/>
        </w:trPr>
        <w:tc>
          <w:tcPr>
            <w:tcW w:w="2263" w:type="dxa"/>
            <w:vMerge/>
          </w:tcPr>
          <w:p w14:paraId="3258FAB7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970D9B" w14:textId="0F109AF3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FF1C5F5" w14:textId="502EAEC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94408E4" w14:textId="6502F2A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63, 0.033)</w:t>
            </w:r>
          </w:p>
        </w:tc>
        <w:tc>
          <w:tcPr>
            <w:tcW w:w="1071" w:type="dxa"/>
          </w:tcPr>
          <w:p w14:paraId="7215F834" w14:textId="5408110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46E-01</w:t>
            </w:r>
          </w:p>
        </w:tc>
      </w:tr>
      <w:tr w:rsidR="00416A81" w14:paraId="59B36297" w14:textId="77777777" w:rsidTr="00D52B6A">
        <w:trPr>
          <w:trHeight w:val="284"/>
        </w:trPr>
        <w:tc>
          <w:tcPr>
            <w:tcW w:w="2263" w:type="dxa"/>
            <w:vMerge/>
          </w:tcPr>
          <w:p w14:paraId="59B6514C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59B22B" w14:textId="0B15100E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0614E222" w14:textId="11BD8093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A33E2E7" w14:textId="0BF0022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8 (-0.150, 0.094)</w:t>
            </w:r>
          </w:p>
        </w:tc>
        <w:tc>
          <w:tcPr>
            <w:tcW w:w="1071" w:type="dxa"/>
          </w:tcPr>
          <w:p w14:paraId="6394ACBB" w14:textId="0E66CB59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53E-01</w:t>
            </w:r>
          </w:p>
        </w:tc>
      </w:tr>
      <w:tr w:rsidR="00416A81" w14:paraId="5F262CA3" w14:textId="77777777" w:rsidTr="00D52B6A">
        <w:trPr>
          <w:trHeight w:val="284"/>
        </w:trPr>
        <w:tc>
          <w:tcPr>
            <w:tcW w:w="2263" w:type="dxa"/>
            <w:vMerge/>
          </w:tcPr>
          <w:p w14:paraId="51DA20D5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2A6D63" w14:textId="12A7433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4EB338EB" w14:textId="719B00E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4C9B73ED" w14:textId="7A7E373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68, 0.038)</w:t>
            </w:r>
          </w:p>
        </w:tc>
        <w:tc>
          <w:tcPr>
            <w:tcW w:w="1071" w:type="dxa"/>
          </w:tcPr>
          <w:p w14:paraId="02BB1BCD" w14:textId="6800D6C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6E-01</w:t>
            </w:r>
          </w:p>
        </w:tc>
      </w:tr>
      <w:tr w:rsidR="00416A81" w14:paraId="4F0B3C7F" w14:textId="77777777" w:rsidTr="00D52B6A">
        <w:trPr>
          <w:trHeight w:val="284"/>
        </w:trPr>
        <w:tc>
          <w:tcPr>
            <w:tcW w:w="2263" w:type="dxa"/>
            <w:vMerge/>
          </w:tcPr>
          <w:p w14:paraId="71475F85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2862AF" w14:textId="35C9F39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A5EA6AB" w14:textId="46C8634D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7C2CD8D1" w14:textId="1096580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68, 0.038)</w:t>
            </w:r>
          </w:p>
        </w:tc>
        <w:tc>
          <w:tcPr>
            <w:tcW w:w="1071" w:type="dxa"/>
          </w:tcPr>
          <w:p w14:paraId="5F86BCF0" w14:textId="72BC5404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6E-01</w:t>
            </w:r>
          </w:p>
        </w:tc>
      </w:tr>
      <w:tr w:rsidR="00416A81" w14:paraId="1BF9F7CF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DBBC09D" w14:textId="19787F8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igarettes per day</w:t>
            </w:r>
          </w:p>
        </w:tc>
        <w:tc>
          <w:tcPr>
            <w:tcW w:w="1985" w:type="dxa"/>
          </w:tcPr>
          <w:p w14:paraId="36D91629" w14:textId="3DD060BF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133F58A" w14:textId="0761F6F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015F9663" w14:textId="24594751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0 (-0.013, 0.052)</w:t>
            </w:r>
          </w:p>
        </w:tc>
        <w:tc>
          <w:tcPr>
            <w:tcW w:w="1071" w:type="dxa"/>
          </w:tcPr>
          <w:p w14:paraId="4B1912FB" w14:textId="51FD62AA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4E-01</w:t>
            </w:r>
          </w:p>
        </w:tc>
      </w:tr>
      <w:tr w:rsidR="00416A81" w14:paraId="7A55AB84" w14:textId="77777777" w:rsidTr="00D52B6A">
        <w:trPr>
          <w:trHeight w:val="284"/>
        </w:trPr>
        <w:tc>
          <w:tcPr>
            <w:tcW w:w="2263" w:type="dxa"/>
            <w:vMerge/>
          </w:tcPr>
          <w:p w14:paraId="5FA49039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3DB43F" w14:textId="7E1C5241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538B10D" w14:textId="652FB54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0AED033D" w14:textId="46E442C3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2 (-0.009, 0.072)</w:t>
            </w:r>
          </w:p>
        </w:tc>
        <w:tc>
          <w:tcPr>
            <w:tcW w:w="1071" w:type="dxa"/>
          </w:tcPr>
          <w:p w14:paraId="41A1E186" w14:textId="3AFECC5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6E-01</w:t>
            </w:r>
          </w:p>
        </w:tc>
      </w:tr>
      <w:tr w:rsidR="00416A81" w14:paraId="5EE786F8" w14:textId="77777777" w:rsidTr="00D52B6A">
        <w:trPr>
          <w:trHeight w:val="284"/>
        </w:trPr>
        <w:tc>
          <w:tcPr>
            <w:tcW w:w="2263" w:type="dxa"/>
            <w:vMerge/>
          </w:tcPr>
          <w:p w14:paraId="43A1DEFD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F46973" w14:textId="1F8C83C6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427E3CF0" w14:textId="37896B0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7FF4AD0F" w14:textId="044E6E1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0 (-0.004, 0.044)</w:t>
            </w:r>
          </w:p>
        </w:tc>
        <w:tc>
          <w:tcPr>
            <w:tcW w:w="1071" w:type="dxa"/>
          </w:tcPr>
          <w:p w14:paraId="68A00B89" w14:textId="2F271233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9E-01</w:t>
            </w:r>
          </w:p>
        </w:tc>
      </w:tr>
      <w:tr w:rsidR="00416A81" w14:paraId="1CC2D6D8" w14:textId="77777777" w:rsidTr="00D52B6A">
        <w:trPr>
          <w:trHeight w:val="284"/>
        </w:trPr>
        <w:tc>
          <w:tcPr>
            <w:tcW w:w="2263" w:type="dxa"/>
            <w:vMerge/>
          </w:tcPr>
          <w:p w14:paraId="7331D020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0A5B60" w14:textId="6CA7F5A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D606689" w14:textId="788B0AF1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764A8EDA" w14:textId="5F0B8D79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9 (0.024, 0.174)</w:t>
            </w:r>
          </w:p>
        </w:tc>
        <w:tc>
          <w:tcPr>
            <w:tcW w:w="1071" w:type="dxa"/>
          </w:tcPr>
          <w:p w14:paraId="25572F6B" w14:textId="0684B5C3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2E-02</w:t>
            </w:r>
          </w:p>
        </w:tc>
      </w:tr>
      <w:tr w:rsidR="00416A81" w14:paraId="7FF5F796" w14:textId="77777777" w:rsidTr="00D52B6A">
        <w:trPr>
          <w:trHeight w:val="284"/>
        </w:trPr>
        <w:tc>
          <w:tcPr>
            <w:tcW w:w="2263" w:type="dxa"/>
            <w:vMerge/>
          </w:tcPr>
          <w:p w14:paraId="79B8CE11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C66BD2" w14:textId="19E48E0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42324B0" w14:textId="097134D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</w:tcPr>
          <w:p w14:paraId="03436622" w14:textId="6CA1DDF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0 (-0.011, 0.051)</w:t>
            </w:r>
          </w:p>
        </w:tc>
        <w:tc>
          <w:tcPr>
            <w:tcW w:w="1071" w:type="dxa"/>
          </w:tcPr>
          <w:p w14:paraId="4BB1D2EF" w14:textId="647EBB8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5E-01</w:t>
            </w:r>
          </w:p>
        </w:tc>
      </w:tr>
      <w:tr w:rsidR="00416A81" w14:paraId="12979975" w14:textId="77777777" w:rsidTr="00D52B6A">
        <w:trPr>
          <w:trHeight w:val="284"/>
        </w:trPr>
        <w:tc>
          <w:tcPr>
            <w:tcW w:w="2263" w:type="dxa"/>
            <w:vMerge/>
          </w:tcPr>
          <w:p w14:paraId="14E420C3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C9A08D" w14:textId="70285709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820EE2D" w14:textId="52462AE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525E33F3" w14:textId="2A6AC28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22 (-0.009, 0.053) </w:t>
            </w:r>
          </w:p>
        </w:tc>
        <w:tc>
          <w:tcPr>
            <w:tcW w:w="1071" w:type="dxa"/>
          </w:tcPr>
          <w:p w14:paraId="02FBD7EF" w14:textId="2034F850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3E-01</w:t>
            </w:r>
          </w:p>
        </w:tc>
      </w:tr>
      <w:tr w:rsidR="00416A81" w14:paraId="2074BB9E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75E8FDE" w14:textId="0B08EF83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coholic drinks per day</w:t>
            </w:r>
          </w:p>
        </w:tc>
        <w:tc>
          <w:tcPr>
            <w:tcW w:w="1985" w:type="dxa"/>
          </w:tcPr>
          <w:p w14:paraId="11C206B3" w14:textId="5E1751E4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B87CCB4" w14:textId="7FE21744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03C500C4" w14:textId="7CEA8DB8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9 (-0.003, 0.021)</w:t>
            </w:r>
          </w:p>
        </w:tc>
        <w:tc>
          <w:tcPr>
            <w:tcW w:w="1071" w:type="dxa"/>
          </w:tcPr>
          <w:p w14:paraId="37BB1DD8" w14:textId="274BB99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5E-01</w:t>
            </w:r>
          </w:p>
        </w:tc>
      </w:tr>
      <w:tr w:rsidR="00416A81" w14:paraId="0C2C0D3A" w14:textId="77777777" w:rsidTr="00D52B6A">
        <w:trPr>
          <w:trHeight w:val="284"/>
        </w:trPr>
        <w:tc>
          <w:tcPr>
            <w:tcW w:w="2263" w:type="dxa"/>
            <w:vMerge/>
          </w:tcPr>
          <w:p w14:paraId="394E4F33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413737" w14:textId="3FAD8B2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3CEFEABC" w14:textId="576774FC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5B0CF926" w14:textId="3C3C129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4 (-0.011, 0.019)</w:t>
            </w:r>
          </w:p>
        </w:tc>
        <w:tc>
          <w:tcPr>
            <w:tcW w:w="1071" w:type="dxa"/>
          </w:tcPr>
          <w:p w14:paraId="1BBF1241" w14:textId="7CCC411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29E-01</w:t>
            </w:r>
          </w:p>
        </w:tc>
      </w:tr>
      <w:tr w:rsidR="00416A81" w14:paraId="38B1E2DF" w14:textId="77777777" w:rsidTr="00D52B6A">
        <w:trPr>
          <w:trHeight w:val="284"/>
        </w:trPr>
        <w:tc>
          <w:tcPr>
            <w:tcW w:w="2263" w:type="dxa"/>
            <w:vMerge/>
          </w:tcPr>
          <w:p w14:paraId="110413BC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75C679" w14:textId="7FBFD2D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154BEC1F" w14:textId="528B4056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1CAE24C6" w14:textId="70B9404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9 (0.001, 0.018)</w:t>
            </w:r>
          </w:p>
        </w:tc>
        <w:tc>
          <w:tcPr>
            <w:tcW w:w="1071" w:type="dxa"/>
          </w:tcPr>
          <w:p w14:paraId="5FC58CA8" w14:textId="4F40B2AA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80E-02</w:t>
            </w:r>
          </w:p>
        </w:tc>
      </w:tr>
      <w:tr w:rsidR="00416A81" w14:paraId="4F626006" w14:textId="77777777" w:rsidTr="00D52B6A">
        <w:trPr>
          <w:trHeight w:val="284"/>
        </w:trPr>
        <w:tc>
          <w:tcPr>
            <w:tcW w:w="2263" w:type="dxa"/>
            <w:vMerge/>
          </w:tcPr>
          <w:p w14:paraId="1B5956B0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5F50F7" w14:textId="7D07ADF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5CB1E1F4" w14:textId="2A402AE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2F363FC2" w14:textId="688C3F44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7 (-0.012, 0.046)</w:t>
            </w:r>
          </w:p>
        </w:tc>
        <w:tc>
          <w:tcPr>
            <w:tcW w:w="1071" w:type="dxa"/>
          </w:tcPr>
          <w:p w14:paraId="4F38C174" w14:textId="5E171498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8E-01</w:t>
            </w:r>
          </w:p>
        </w:tc>
      </w:tr>
      <w:tr w:rsidR="00416A81" w14:paraId="44BF3747" w14:textId="77777777" w:rsidTr="00D52B6A">
        <w:trPr>
          <w:trHeight w:val="284"/>
        </w:trPr>
        <w:tc>
          <w:tcPr>
            <w:tcW w:w="2263" w:type="dxa"/>
            <w:vMerge/>
          </w:tcPr>
          <w:p w14:paraId="0C0A9AB4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DD9AAC" w14:textId="0B6696BB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9838391" w14:textId="577C1913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155B054E" w14:textId="13330F51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9 (-0.003, 0.021)</w:t>
            </w:r>
          </w:p>
        </w:tc>
        <w:tc>
          <w:tcPr>
            <w:tcW w:w="1071" w:type="dxa"/>
          </w:tcPr>
          <w:p w14:paraId="5FE73A94" w14:textId="3536F5B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6E-01</w:t>
            </w:r>
          </w:p>
        </w:tc>
      </w:tr>
      <w:tr w:rsidR="00416A81" w14:paraId="28E69E3E" w14:textId="77777777" w:rsidTr="00D52B6A">
        <w:trPr>
          <w:trHeight w:val="284"/>
        </w:trPr>
        <w:tc>
          <w:tcPr>
            <w:tcW w:w="2263" w:type="dxa"/>
            <w:vMerge/>
          </w:tcPr>
          <w:p w14:paraId="2B1ACF61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927436" w14:textId="79B13861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13810965" w14:textId="15F66E41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27" w:type="dxa"/>
          </w:tcPr>
          <w:p w14:paraId="58522FFF" w14:textId="29F0604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9 (-0.003, 0.021)</w:t>
            </w:r>
          </w:p>
        </w:tc>
        <w:tc>
          <w:tcPr>
            <w:tcW w:w="1071" w:type="dxa"/>
          </w:tcPr>
          <w:p w14:paraId="64082E57" w14:textId="05AA1ACD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6E-01</w:t>
            </w:r>
          </w:p>
        </w:tc>
      </w:tr>
      <w:tr w:rsidR="00416A81" w14:paraId="04679F8D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7D744A26" w14:textId="5443A0F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985" w:type="dxa"/>
          </w:tcPr>
          <w:p w14:paraId="714D986D" w14:textId="32391E5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8DD7AEB" w14:textId="02F11D3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14:paraId="73C163CF" w14:textId="733E6D2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3 (-0.091, -0.056)</w:t>
            </w:r>
          </w:p>
        </w:tc>
        <w:tc>
          <w:tcPr>
            <w:tcW w:w="1071" w:type="dxa"/>
          </w:tcPr>
          <w:p w14:paraId="5D1EDF41" w14:textId="40E83C81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5E-16</w:t>
            </w:r>
          </w:p>
        </w:tc>
      </w:tr>
      <w:tr w:rsidR="00416A81" w14:paraId="273947F3" w14:textId="77777777" w:rsidTr="00D52B6A">
        <w:trPr>
          <w:trHeight w:val="284"/>
        </w:trPr>
        <w:tc>
          <w:tcPr>
            <w:tcW w:w="2263" w:type="dxa"/>
            <w:vMerge/>
          </w:tcPr>
          <w:p w14:paraId="16609D05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749685" w14:textId="544DCDB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ABF2DA7" w14:textId="230BFF85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14:paraId="1347487F" w14:textId="07483A62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82 (-0.101, -0.064)</w:t>
            </w:r>
          </w:p>
        </w:tc>
        <w:tc>
          <w:tcPr>
            <w:tcW w:w="1071" w:type="dxa"/>
          </w:tcPr>
          <w:p w14:paraId="30B4E81C" w14:textId="2D19DB4C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1E-18</w:t>
            </w:r>
          </w:p>
        </w:tc>
      </w:tr>
      <w:tr w:rsidR="00416A81" w14:paraId="3630D3AC" w14:textId="77777777" w:rsidTr="00D52B6A">
        <w:trPr>
          <w:trHeight w:val="284"/>
        </w:trPr>
        <w:tc>
          <w:tcPr>
            <w:tcW w:w="2263" w:type="dxa"/>
            <w:vMerge/>
          </w:tcPr>
          <w:p w14:paraId="5B89FD95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D221D5" w14:textId="47D9C4B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368C704" w14:textId="3856CD80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14:paraId="55A7A7BD" w14:textId="3B24F96B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3 (-0.082, -0.064)</w:t>
            </w:r>
          </w:p>
        </w:tc>
        <w:tc>
          <w:tcPr>
            <w:tcW w:w="1071" w:type="dxa"/>
          </w:tcPr>
          <w:p w14:paraId="1BDADBD9" w14:textId="4C20B089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79E-53</w:t>
            </w:r>
          </w:p>
        </w:tc>
      </w:tr>
      <w:tr w:rsidR="00416A81" w14:paraId="6CF18872" w14:textId="77777777" w:rsidTr="00D52B6A">
        <w:trPr>
          <w:trHeight w:val="284"/>
        </w:trPr>
        <w:tc>
          <w:tcPr>
            <w:tcW w:w="2263" w:type="dxa"/>
            <w:vMerge/>
          </w:tcPr>
          <w:p w14:paraId="0A353E09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7999CDD" w14:textId="085C7527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B23899A" w14:textId="2F154772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14:paraId="3D629F14" w14:textId="1B19189A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4 (-0.114, -0.033)</w:t>
            </w:r>
          </w:p>
        </w:tc>
        <w:tc>
          <w:tcPr>
            <w:tcW w:w="1071" w:type="dxa"/>
          </w:tcPr>
          <w:p w14:paraId="0B7D9CB5" w14:textId="6D8E98E2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26E-04</w:t>
            </w:r>
          </w:p>
        </w:tc>
      </w:tr>
      <w:tr w:rsidR="00416A81" w14:paraId="4E088F60" w14:textId="77777777" w:rsidTr="00D52B6A">
        <w:trPr>
          <w:trHeight w:val="284"/>
        </w:trPr>
        <w:tc>
          <w:tcPr>
            <w:tcW w:w="2263" w:type="dxa"/>
            <w:vMerge/>
          </w:tcPr>
          <w:p w14:paraId="090C5C34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39E1D3" w14:textId="42878D88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59993890" w14:textId="028D160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14:paraId="661BCF24" w14:textId="114ED39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3 (-0.091, -0.055)</w:t>
            </w:r>
          </w:p>
        </w:tc>
        <w:tc>
          <w:tcPr>
            <w:tcW w:w="1071" w:type="dxa"/>
          </w:tcPr>
          <w:p w14:paraId="53E68852" w14:textId="2E28610E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3E-15</w:t>
            </w:r>
          </w:p>
        </w:tc>
      </w:tr>
      <w:tr w:rsidR="00416A81" w14:paraId="58CFFCD9" w14:textId="77777777" w:rsidTr="00D52B6A">
        <w:trPr>
          <w:trHeight w:val="284"/>
        </w:trPr>
        <w:tc>
          <w:tcPr>
            <w:tcW w:w="2263" w:type="dxa"/>
            <w:vMerge/>
          </w:tcPr>
          <w:p w14:paraId="5CF0FE48" w14:textId="77777777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57E5BA" w14:textId="654D66AE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611E56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B14D4AE" w14:textId="26BADEDA" w:rsidR="00416A81" w:rsidRDefault="00416A81" w:rsidP="00416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</w:tcPr>
          <w:p w14:paraId="492FF552" w14:textId="2FD8DDD5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73 (-0.087, -0.059)</w:t>
            </w:r>
          </w:p>
        </w:tc>
        <w:tc>
          <w:tcPr>
            <w:tcW w:w="1071" w:type="dxa"/>
          </w:tcPr>
          <w:p w14:paraId="4FE32A06" w14:textId="45B5EF36" w:rsidR="00416A81" w:rsidRDefault="00416A81" w:rsidP="00416A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83E-21</w:t>
            </w:r>
          </w:p>
        </w:tc>
      </w:tr>
    </w:tbl>
    <w:p w14:paraId="78127DB1" w14:textId="77777777" w:rsidR="005D368E" w:rsidRPr="00E93BF5" w:rsidRDefault="005D368E" w:rsidP="005D368E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;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 xml:space="preserve">SNP=single nucleotide polymorphism; </w:t>
      </w:r>
      <w:r w:rsidRPr="005D368E">
        <w:rPr>
          <w:rFonts w:eastAsia="宋体" w:cs="Times New Roman"/>
          <w:color w:val="000000"/>
          <w:kern w:val="0"/>
          <w:sz w:val="20"/>
          <w:szCs w:val="20"/>
        </w:rPr>
        <w:t>CI=confidence interval;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VW=i</w:t>
      </w:r>
      <w:r w:rsidRPr="00070E03">
        <w:rPr>
          <w:rFonts w:cs="Times New Roman"/>
          <w:sz w:val="20"/>
          <w:szCs w:val="20"/>
        </w:rPr>
        <w:t>nverse</w:t>
      </w:r>
      <w:r>
        <w:rPr>
          <w:rFonts w:cs="Times New Roman"/>
          <w:sz w:val="20"/>
          <w:szCs w:val="20"/>
        </w:rPr>
        <w:t xml:space="preserve"> </w:t>
      </w:r>
      <w:r w:rsidRPr="00070E03">
        <w:rPr>
          <w:rFonts w:cs="Times New Roman"/>
          <w:sz w:val="20"/>
          <w:szCs w:val="20"/>
        </w:rPr>
        <w:t>variance weighted</w:t>
      </w:r>
      <w:r>
        <w:rPr>
          <w:rFonts w:cs="Times New Roman"/>
          <w:sz w:val="20"/>
          <w:szCs w:val="20"/>
        </w:rPr>
        <w:t>;</w:t>
      </w:r>
      <w:r w:rsidRPr="005D368E">
        <w:rPr>
          <w:rFonts w:cs="Times New Roman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-PRESSO=Mendelian randomization pleiotropy residual sum and outlier.</w:t>
      </w:r>
    </w:p>
    <w:p w14:paraId="5916EAAB" w14:textId="786CD8F2" w:rsidR="005D368E" w:rsidRDefault="005D368E" w:rsidP="005D368E">
      <w:pPr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.</w:t>
      </w:r>
    </w:p>
    <w:p w14:paraId="75E6900D" w14:textId="77777777" w:rsidR="00E000B9" w:rsidRPr="005D368E" w:rsidRDefault="00E000B9" w:rsidP="0022680D">
      <w:pPr>
        <w:rPr>
          <w:rFonts w:cs="Times New Roman"/>
          <w:sz w:val="20"/>
          <w:szCs w:val="20"/>
        </w:rPr>
      </w:pPr>
    </w:p>
    <w:p w14:paraId="25015820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4153E3B0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63C457E6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379B237D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72AF57CD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5D5BFB52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2A3ECDCE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735F6740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277CB2D2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6C7871DB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4336DBAD" w14:textId="77777777" w:rsidR="005A18B0" w:rsidRDefault="005A18B0" w:rsidP="0022680D">
      <w:pPr>
        <w:rPr>
          <w:rFonts w:cs="Times New Roman"/>
          <w:sz w:val="20"/>
          <w:szCs w:val="20"/>
        </w:rPr>
      </w:pPr>
    </w:p>
    <w:p w14:paraId="7F804A4D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343D9269" w14:textId="27EEAD9D" w:rsidR="005A18B0" w:rsidRPr="00B96EB0" w:rsidRDefault="005A18B0" w:rsidP="005A18B0">
      <w:pPr>
        <w:widowControl/>
        <w:jc w:val="left"/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r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Table S10. Univariable MR pleiotropy and heterogeneity test for the associations between </w:t>
      </w:r>
      <w:r w:rsidR="0095472D"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>ALM</w:t>
      </w:r>
      <w:r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and </w:t>
      </w:r>
      <w:r w:rsidR="0095472D"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>potential mediators</w:t>
      </w:r>
    </w:p>
    <w:tbl>
      <w:tblPr>
        <w:tblStyle w:val="a7"/>
        <w:tblW w:w="8217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699"/>
        <w:gridCol w:w="1549"/>
        <w:gridCol w:w="1288"/>
      </w:tblGrid>
      <w:tr w:rsidR="005A18B0" w:rsidRPr="007E60E5" w14:paraId="19C8D8BD" w14:textId="77777777" w:rsidTr="00D52B6A">
        <w:trPr>
          <w:trHeight w:val="284"/>
          <w:jc w:val="center"/>
        </w:trPr>
        <w:tc>
          <w:tcPr>
            <w:tcW w:w="8217" w:type="dxa"/>
            <w:gridSpan w:val="5"/>
            <w:noWrap/>
            <w:vAlign w:val="center"/>
            <w:hideMark/>
          </w:tcPr>
          <w:p w14:paraId="39269FAF" w14:textId="77777777" w:rsidR="005A18B0" w:rsidRPr="00B96EB0" w:rsidRDefault="005A18B0" w:rsidP="00A7316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orizontal pleiotropy test</w:t>
            </w:r>
          </w:p>
        </w:tc>
      </w:tr>
      <w:tr w:rsidR="0095472D" w:rsidRPr="007E60E5" w14:paraId="233B5D63" w14:textId="77777777" w:rsidTr="00D52B6A">
        <w:trPr>
          <w:trHeight w:val="284"/>
          <w:jc w:val="center"/>
        </w:trPr>
        <w:tc>
          <w:tcPr>
            <w:tcW w:w="2263" w:type="dxa"/>
            <w:noWrap/>
            <w:hideMark/>
          </w:tcPr>
          <w:p w14:paraId="492F8E2C" w14:textId="77777777" w:rsidR="005A18B0" w:rsidRPr="00B96EB0" w:rsidRDefault="005A18B0" w:rsidP="0095472D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418" w:type="dxa"/>
            <w:noWrap/>
            <w:hideMark/>
          </w:tcPr>
          <w:p w14:paraId="406DFAB6" w14:textId="77777777" w:rsidR="005A18B0" w:rsidRPr="00B96EB0" w:rsidRDefault="005A18B0" w:rsidP="0095472D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99" w:type="dxa"/>
            <w:noWrap/>
            <w:hideMark/>
          </w:tcPr>
          <w:p w14:paraId="5637F1F5" w14:textId="2B92DF5E" w:rsidR="005A18B0" w:rsidRPr="00B96EB0" w:rsidRDefault="005A18B0" w:rsidP="0095472D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gger</w:t>
            </w:r>
            <w:r w:rsidR="0095472D"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_</w:t>
            </w: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B4A15AD" w14:textId="62E78C28" w:rsidR="005A18B0" w:rsidRPr="00B96EB0" w:rsidRDefault="005A18B0" w:rsidP="0095472D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Intercept</w:t>
            </w:r>
            <w:r w:rsidR="0095472D"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_se</w:t>
            </w:r>
            <w:proofErr w:type="spellEnd"/>
          </w:p>
        </w:tc>
        <w:tc>
          <w:tcPr>
            <w:tcW w:w="1288" w:type="dxa"/>
            <w:noWrap/>
            <w:hideMark/>
          </w:tcPr>
          <w:p w14:paraId="242E673D" w14:textId="55962EA7" w:rsidR="005A18B0" w:rsidRPr="00B96EB0" w:rsidRDefault="0095472D" w:rsidP="0095472D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  <w:r w:rsidR="005A18B0"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95472D" w:rsidRPr="007E60E5" w14:paraId="57A93B11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  <w:hideMark/>
          </w:tcPr>
          <w:p w14:paraId="377A6AB8" w14:textId="183D8FE5" w:rsidR="005A18B0" w:rsidRPr="00B96EB0" w:rsidRDefault="00526C55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418" w:type="dxa"/>
            <w:noWrap/>
            <w:vAlign w:val="center"/>
            <w:hideMark/>
          </w:tcPr>
          <w:p w14:paraId="6E5CE0D2" w14:textId="77777777" w:rsidR="005A18B0" w:rsidRPr="00B96EB0" w:rsidRDefault="005A18B0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  <w:hideMark/>
          </w:tcPr>
          <w:p w14:paraId="7C29B92B" w14:textId="0B699561" w:rsidR="005A18B0" w:rsidRPr="00B96EB0" w:rsidRDefault="00526C55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-4.37E-04</w:t>
            </w:r>
          </w:p>
        </w:tc>
        <w:tc>
          <w:tcPr>
            <w:tcW w:w="1549" w:type="dxa"/>
            <w:noWrap/>
            <w:vAlign w:val="center"/>
            <w:hideMark/>
          </w:tcPr>
          <w:p w14:paraId="67B1A194" w14:textId="7E000CE0" w:rsidR="005A18B0" w:rsidRPr="00B96EB0" w:rsidRDefault="00526C55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7E-03</w:t>
            </w:r>
          </w:p>
        </w:tc>
        <w:tc>
          <w:tcPr>
            <w:tcW w:w="1288" w:type="dxa"/>
            <w:noWrap/>
            <w:vAlign w:val="center"/>
            <w:hideMark/>
          </w:tcPr>
          <w:p w14:paraId="24908774" w14:textId="5FFCE533" w:rsidR="005A18B0" w:rsidRPr="00B96EB0" w:rsidRDefault="00526C55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781</w:t>
            </w:r>
          </w:p>
        </w:tc>
      </w:tr>
      <w:tr w:rsidR="00645058" w:rsidRPr="007E60E5" w14:paraId="0B49AB0F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21410D8" w14:textId="1D451222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S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stolic blood pressure</w:t>
            </w:r>
          </w:p>
        </w:tc>
        <w:tc>
          <w:tcPr>
            <w:tcW w:w="1418" w:type="dxa"/>
            <w:noWrap/>
            <w:vAlign w:val="center"/>
          </w:tcPr>
          <w:p w14:paraId="76D6FDBD" w14:textId="7D500BEA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30D1429B" w14:textId="3E64065E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2E-03</w:t>
            </w:r>
          </w:p>
        </w:tc>
        <w:tc>
          <w:tcPr>
            <w:tcW w:w="1549" w:type="dxa"/>
            <w:noWrap/>
            <w:vAlign w:val="center"/>
          </w:tcPr>
          <w:p w14:paraId="66F51364" w14:textId="77436DD0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6E-03</w:t>
            </w:r>
          </w:p>
        </w:tc>
        <w:tc>
          <w:tcPr>
            <w:tcW w:w="1288" w:type="dxa"/>
            <w:noWrap/>
            <w:vAlign w:val="center"/>
          </w:tcPr>
          <w:p w14:paraId="62F5D06C" w14:textId="4322109C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70</w:t>
            </w:r>
          </w:p>
        </w:tc>
      </w:tr>
      <w:tr w:rsidR="00645058" w:rsidRPr="007E60E5" w14:paraId="1FC7E531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57C926F4" w14:textId="47ED4369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iastolic blood pressure</w:t>
            </w:r>
          </w:p>
        </w:tc>
        <w:tc>
          <w:tcPr>
            <w:tcW w:w="1418" w:type="dxa"/>
            <w:noWrap/>
            <w:vAlign w:val="center"/>
          </w:tcPr>
          <w:p w14:paraId="5AE84CC9" w14:textId="6E08F1BC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1CD69550" w14:textId="3A1B2850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3E-03</w:t>
            </w:r>
          </w:p>
        </w:tc>
        <w:tc>
          <w:tcPr>
            <w:tcW w:w="1549" w:type="dxa"/>
            <w:noWrap/>
            <w:vAlign w:val="center"/>
          </w:tcPr>
          <w:p w14:paraId="6F2ACCD1" w14:textId="7350F7F8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5E-03</w:t>
            </w:r>
          </w:p>
        </w:tc>
        <w:tc>
          <w:tcPr>
            <w:tcW w:w="1288" w:type="dxa"/>
            <w:noWrap/>
            <w:vAlign w:val="center"/>
          </w:tcPr>
          <w:p w14:paraId="580054F3" w14:textId="0F7C9E4B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37</w:t>
            </w:r>
          </w:p>
        </w:tc>
      </w:tr>
      <w:tr w:rsidR="00645058" w:rsidRPr="007E60E5" w14:paraId="62DDDB63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1BEFE729" w14:textId="6F63A7A9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T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-2 diabetes</w:t>
            </w:r>
          </w:p>
        </w:tc>
        <w:tc>
          <w:tcPr>
            <w:tcW w:w="1418" w:type="dxa"/>
            <w:noWrap/>
            <w:vAlign w:val="center"/>
          </w:tcPr>
          <w:p w14:paraId="5D83C026" w14:textId="644D05E1" w:rsidR="00645058" w:rsidRPr="00B96EB0" w:rsidRDefault="0064505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226F4ABF" w14:textId="417CF19D" w:rsidR="00645058" w:rsidRPr="00B96EB0" w:rsidRDefault="00D9680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8E-04</w:t>
            </w:r>
          </w:p>
        </w:tc>
        <w:tc>
          <w:tcPr>
            <w:tcW w:w="1549" w:type="dxa"/>
            <w:noWrap/>
            <w:vAlign w:val="center"/>
          </w:tcPr>
          <w:p w14:paraId="22934C2B" w14:textId="16EBFCCD" w:rsidR="00645058" w:rsidRPr="00B96EB0" w:rsidRDefault="00D9680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2E-03</w:t>
            </w:r>
          </w:p>
        </w:tc>
        <w:tc>
          <w:tcPr>
            <w:tcW w:w="1288" w:type="dxa"/>
            <w:noWrap/>
            <w:vAlign w:val="center"/>
          </w:tcPr>
          <w:p w14:paraId="07DDCBBE" w14:textId="6A203FC7" w:rsidR="00645058" w:rsidRPr="00B96EB0" w:rsidRDefault="00D9680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69</w:t>
            </w:r>
          </w:p>
        </w:tc>
      </w:tr>
      <w:tr w:rsidR="00D96808" w:rsidRPr="007E60E5" w14:paraId="75F9731F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E7F1700" w14:textId="1FDC6FB7" w:rsidR="00D96808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F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asting insulin</w:t>
            </w:r>
          </w:p>
        </w:tc>
        <w:tc>
          <w:tcPr>
            <w:tcW w:w="1418" w:type="dxa"/>
            <w:noWrap/>
            <w:vAlign w:val="center"/>
          </w:tcPr>
          <w:p w14:paraId="3CA20C01" w14:textId="6FB098E5" w:rsidR="00D96808" w:rsidRPr="00B96EB0" w:rsidRDefault="00D9680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2FB35443" w14:textId="7292ECBB" w:rsidR="00D96808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2E-03</w:t>
            </w:r>
          </w:p>
        </w:tc>
        <w:tc>
          <w:tcPr>
            <w:tcW w:w="1549" w:type="dxa"/>
            <w:noWrap/>
            <w:vAlign w:val="center"/>
          </w:tcPr>
          <w:p w14:paraId="0DB45646" w14:textId="69D28899" w:rsidR="00D96808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2E-04</w:t>
            </w:r>
          </w:p>
        </w:tc>
        <w:tc>
          <w:tcPr>
            <w:tcW w:w="1288" w:type="dxa"/>
            <w:noWrap/>
            <w:vAlign w:val="center"/>
          </w:tcPr>
          <w:p w14:paraId="5A5E7D4A" w14:textId="21178315" w:rsidR="00D96808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05</w:t>
            </w:r>
          </w:p>
        </w:tc>
      </w:tr>
      <w:tr w:rsidR="0015624B" w:rsidRPr="007E60E5" w14:paraId="067254C1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0397776" w14:textId="0A4AAEA5" w:rsidR="0015624B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bA1c</w:t>
            </w:r>
          </w:p>
        </w:tc>
        <w:tc>
          <w:tcPr>
            <w:tcW w:w="1418" w:type="dxa"/>
            <w:noWrap/>
            <w:vAlign w:val="center"/>
          </w:tcPr>
          <w:p w14:paraId="37A88E5C" w14:textId="5FC6531D" w:rsidR="0015624B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586A2482" w14:textId="29F689DA" w:rsidR="0015624B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8E-04</w:t>
            </w:r>
          </w:p>
        </w:tc>
        <w:tc>
          <w:tcPr>
            <w:tcW w:w="1549" w:type="dxa"/>
            <w:noWrap/>
            <w:vAlign w:val="center"/>
          </w:tcPr>
          <w:p w14:paraId="7B076338" w14:textId="1CB32119" w:rsidR="0015624B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6E-04</w:t>
            </w:r>
          </w:p>
        </w:tc>
        <w:tc>
          <w:tcPr>
            <w:tcW w:w="1288" w:type="dxa"/>
            <w:noWrap/>
            <w:vAlign w:val="center"/>
          </w:tcPr>
          <w:p w14:paraId="65764CEF" w14:textId="667EE473" w:rsidR="0015624B" w:rsidRPr="00B96EB0" w:rsidRDefault="0015624B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42</w:t>
            </w:r>
          </w:p>
        </w:tc>
      </w:tr>
      <w:tr w:rsidR="005F4F03" w:rsidRPr="007E60E5" w14:paraId="195994C3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187A7404" w14:textId="0DC58670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F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asting glucose</w:t>
            </w:r>
          </w:p>
        </w:tc>
        <w:tc>
          <w:tcPr>
            <w:tcW w:w="1418" w:type="dxa"/>
            <w:noWrap/>
            <w:vAlign w:val="center"/>
          </w:tcPr>
          <w:p w14:paraId="2CC17A39" w14:textId="282B82A4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157A9C19" w14:textId="4EF96360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79E-04</w:t>
            </w:r>
          </w:p>
        </w:tc>
        <w:tc>
          <w:tcPr>
            <w:tcW w:w="1549" w:type="dxa"/>
            <w:noWrap/>
            <w:vAlign w:val="center"/>
          </w:tcPr>
          <w:p w14:paraId="1BC33830" w14:textId="1A784F7B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2E-04</w:t>
            </w:r>
          </w:p>
        </w:tc>
        <w:tc>
          <w:tcPr>
            <w:tcW w:w="1288" w:type="dxa"/>
            <w:noWrap/>
            <w:vAlign w:val="center"/>
          </w:tcPr>
          <w:p w14:paraId="2B4F3965" w14:textId="7C12B83E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40</w:t>
            </w:r>
          </w:p>
        </w:tc>
      </w:tr>
      <w:tr w:rsidR="005F4F03" w:rsidRPr="007E60E5" w14:paraId="1C62C16D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D085CDA" w14:textId="2C43FE34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T</w:t>
            </w:r>
            <w:r w:rsidRPr="00B96EB0">
              <w:rPr>
                <w:rFonts w:cs="Times New Roman"/>
                <w:sz w:val="20"/>
                <w:szCs w:val="20"/>
              </w:rPr>
              <w:t>wo-hour glucose</w:t>
            </w:r>
          </w:p>
        </w:tc>
        <w:tc>
          <w:tcPr>
            <w:tcW w:w="1418" w:type="dxa"/>
            <w:noWrap/>
            <w:vAlign w:val="center"/>
          </w:tcPr>
          <w:p w14:paraId="34DEDE9A" w14:textId="6C60E96C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650E97C1" w14:textId="231258E5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3E-03</w:t>
            </w:r>
          </w:p>
        </w:tc>
        <w:tc>
          <w:tcPr>
            <w:tcW w:w="1549" w:type="dxa"/>
            <w:noWrap/>
            <w:vAlign w:val="center"/>
          </w:tcPr>
          <w:p w14:paraId="7BE0B0D5" w14:textId="6503AC5A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3E-03</w:t>
            </w:r>
          </w:p>
        </w:tc>
        <w:tc>
          <w:tcPr>
            <w:tcW w:w="1288" w:type="dxa"/>
            <w:noWrap/>
            <w:vAlign w:val="center"/>
          </w:tcPr>
          <w:p w14:paraId="75ECE6E4" w14:textId="49FDAEA7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49</w:t>
            </w:r>
          </w:p>
        </w:tc>
      </w:tr>
      <w:tr w:rsidR="005F4F03" w:rsidRPr="007E60E5" w14:paraId="55A84028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5223E3D8" w14:textId="240BD60E" w:rsidR="005F4F03" w:rsidRPr="00B96EB0" w:rsidRDefault="005F4F03" w:rsidP="0064505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T</w:t>
            </w:r>
            <w:r w:rsidRPr="00B96EB0"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418" w:type="dxa"/>
            <w:noWrap/>
            <w:vAlign w:val="center"/>
          </w:tcPr>
          <w:p w14:paraId="45E8BF58" w14:textId="6000E752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0D015FB3" w14:textId="7212379D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.38E-03</w:t>
            </w:r>
          </w:p>
        </w:tc>
        <w:tc>
          <w:tcPr>
            <w:tcW w:w="1549" w:type="dxa"/>
            <w:noWrap/>
            <w:vAlign w:val="center"/>
          </w:tcPr>
          <w:p w14:paraId="08C10982" w14:textId="2B56430A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1E-04</w:t>
            </w:r>
          </w:p>
        </w:tc>
        <w:tc>
          <w:tcPr>
            <w:tcW w:w="1288" w:type="dxa"/>
            <w:noWrap/>
            <w:vAlign w:val="center"/>
          </w:tcPr>
          <w:p w14:paraId="70966B88" w14:textId="649CE71C" w:rsidR="005F4F03" w:rsidRPr="00B96EB0" w:rsidRDefault="005F4F03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10</w:t>
            </w:r>
          </w:p>
        </w:tc>
      </w:tr>
      <w:tr w:rsidR="00021978" w:rsidRPr="007E60E5" w14:paraId="06BD91D6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12B45E6C" w14:textId="24D9D4F4" w:rsidR="00021978" w:rsidRPr="00B96EB0" w:rsidRDefault="00021978" w:rsidP="0064505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L</w:t>
            </w:r>
            <w:r w:rsidRPr="00B96EB0"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418" w:type="dxa"/>
            <w:noWrap/>
            <w:vAlign w:val="center"/>
          </w:tcPr>
          <w:p w14:paraId="2C971945" w14:textId="6B8C5657" w:rsidR="00021978" w:rsidRPr="00B96EB0" w:rsidRDefault="0002197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3BB14335" w14:textId="57C2E418" w:rsidR="00021978" w:rsidRPr="00B96EB0" w:rsidRDefault="0002197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.12E-04</w:t>
            </w:r>
          </w:p>
        </w:tc>
        <w:tc>
          <w:tcPr>
            <w:tcW w:w="1549" w:type="dxa"/>
            <w:noWrap/>
            <w:vAlign w:val="center"/>
          </w:tcPr>
          <w:p w14:paraId="1A6C2B9D" w14:textId="6E2A41FC" w:rsidR="00021978" w:rsidRPr="00B96EB0" w:rsidRDefault="0002197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6E-04</w:t>
            </w:r>
          </w:p>
        </w:tc>
        <w:tc>
          <w:tcPr>
            <w:tcW w:w="1288" w:type="dxa"/>
            <w:noWrap/>
            <w:vAlign w:val="center"/>
          </w:tcPr>
          <w:p w14:paraId="42D1D3F7" w14:textId="562BBE00" w:rsidR="00021978" w:rsidRPr="00B96EB0" w:rsidRDefault="00021978" w:rsidP="006450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65</w:t>
            </w:r>
          </w:p>
        </w:tc>
      </w:tr>
      <w:tr w:rsidR="00021978" w:rsidRPr="007E60E5" w14:paraId="1D5305F3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0A59806" w14:textId="4E1976C8" w:rsidR="00021978" w:rsidRPr="00B96EB0" w:rsidRDefault="00021978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H</w:t>
            </w:r>
            <w:r w:rsidRPr="00B96EB0">
              <w:rPr>
                <w:rFonts w:cs="Times New Roman"/>
                <w:sz w:val="20"/>
                <w:szCs w:val="20"/>
              </w:rPr>
              <w:t>igh density lipoprotein</w:t>
            </w:r>
          </w:p>
        </w:tc>
        <w:tc>
          <w:tcPr>
            <w:tcW w:w="1418" w:type="dxa"/>
            <w:noWrap/>
            <w:vAlign w:val="center"/>
          </w:tcPr>
          <w:p w14:paraId="0BC5E8D0" w14:textId="361541A1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428123BE" w14:textId="7C52BFF5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.72E-04</w:t>
            </w:r>
          </w:p>
        </w:tc>
        <w:tc>
          <w:tcPr>
            <w:tcW w:w="1549" w:type="dxa"/>
            <w:noWrap/>
            <w:vAlign w:val="center"/>
          </w:tcPr>
          <w:p w14:paraId="6F4501FE" w14:textId="6FD6E986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8E-04</w:t>
            </w:r>
          </w:p>
        </w:tc>
        <w:tc>
          <w:tcPr>
            <w:tcW w:w="1288" w:type="dxa"/>
            <w:noWrap/>
            <w:vAlign w:val="center"/>
          </w:tcPr>
          <w:p w14:paraId="456A6289" w14:textId="1A4B2133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751</w:t>
            </w:r>
          </w:p>
        </w:tc>
      </w:tr>
      <w:tr w:rsidR="00021978" w:rsidRPr="007E60E5" w14:paraId="06ED4F5B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76024C70" w14:textId="6F278BA3" w:rsidR="00021978" w:rsidRPr="00B96EB0" w:rsidRDefault="00021978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T</w:t>
            </w:r>
            <w:r w:rsidRPr="00B96EB0">
              <w:rPr>
                <w:rFonts w:cs="Times New Roman"/>
                <w:sz w:val="20"/>
                <w:szCs w:val="20"/>
              </w:rPr>
              <w:t>riglyceride</w:t>
            </w:r>
          </w:p>
        </w:tc>
        <w:tc>
          <w:tcPr>
            <w:tcW w:w="1418" w:type="dxa"/>
            <w:noWrap/>
            <w:vAlign w:val="center"/>
          </w:tcPr>
          <w:p w14:paraId="513B6424" w14:textId="6662F202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6E7D91DE" w14:textId="1ECBFD4F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6.30E-04</w:t>
            </w:r>
          </w:p>
        </w:tc>
        <w:tc>
          <w:tcPr>
            <w:tcW w:w="1549" w:type="dxa"/>
            <w:noWrap/>
            <w:vAlign w:val="center"/>
          </w:tcPr>
          <w:p w14:paraId="6251D4DA" w14:textId="215811E4" w:rsidR="00021978" w:rsidRPr="00B96EB0" w:rsidRDefault="00021978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1E-04</w:t>
            </w:r>
          </w:p>
        </w:tc>
        <w:tc>
          <w:tcPr>
            <w:tcW w:w="1288" w:type="dxa"/>
            <w:noWrap/>
            <w:vAlign w:val="center"/>
          </w:tcPr>
          <w:p w14:paraId="785F9BEA" w14:textId="47A42CB1" w:rsidR="00021978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43</w:t>
            </w:r>
          </w:p>
        </w:tc>
      </w:tr>
      <w:tr w:rsidR="00347EAC" w:rsidRPr="007E60E5" w14:paraId="107B9EC7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1D338021" w14:textId="6DAF0F66" w:rsidR="00347EAC" w:rsidRPr="00B96EB0" w:rsidRDefault="00347EAC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A</w:t>
            </w:r>
            <w:r w:rsidRPr="00B96EB0"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418" w:type="dxa"/>
            <w:noWrap/>
            <w:vAlign w:val="center"/>
          </w:tcPr>
          <w:p w14:paraId="5BC741DC" w14:textId="43D74B4D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063686E4" w14:textId="6A99B745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.22E-03</w:t>
            </w:r>
          </w:p>
        </w:tc>
        <w:tc>
          <w:tcPr>
            <w:tcW w:w="1549" w:type="dxa"/>
            <w:noWrap/>
            <w:vAlign w:val="center"/>
          </w:tcPr>
          <w:p w14:paraId="74E196DE" w14:textId="71A0C73E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8E-03</w:t>
            </w:r>
          </w:p>
        </w:tc>
        <w:tc>
          <w:tcPr>
            <w:tcW w:w="1288" w:type="dxa"/>
            <w:noWrap/>
            <w:vAlign w:val="center"/>
          </w:tcPr>
          <w:p w14:paraId="0D65ABC7" w14:textId="14465C15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99</w:t>
            </w:r>
          </w:p>
        </w:tc>
      </w:tr>
      <w:tr w:rsidR="00347EAC" w:rsidRPr="007E60E5" w14:paraId="12EC7185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4E768B4" w14:textId="2876767A" w:rsidR="00347EAC" w:rsidRPr="00B96EB0" w:rsidRDefault="00347EAC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418" w:type="dxa"/>
            <w:noWrap/>
            <w:vAlign w:val="center"/>
          </w:tcPr>
          <w:p w14:paraId="5CA89815" w14:textId="0B366E4E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4ADF3D89" w14:textId="7FC8979B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3E-03</w:t>
            </w:r>
          </w:p>
        </w:tc>
        <w:tc>
          <w:tcPr>
            <w:tcW w:w="1549" w:type="dxa"/>
            <w:noWrap/>
            <w:vAlign w:val="center"/>
          </w:tcPr>
          <w:p w14:paraId="71489DCA" w14:textId="633688C0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4E-03</w:t>
            </w:r>
          </w:p>
        </w:tc>
        <w:tc>
          <w:tcPr>
            <w:tcW w:w="1288" w:type="dxa"/>
            <w:noWrap/>
            <w:vAlign w:val="center"/>
          </w:tcPr>
          <w:p w14:paraId="09DA333D" w14:textId="58C5DB3B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81</w:t>
            </w:r>
          </w:p>
        </w:tc>
      </w:tr>
      <w:tr w:rsidR="00347EAC" w:rsidRPr="007E60E5" w14:paraId="721B705E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605D8B5" w14:textId="68D90DAC" w:rsidR="00347EAC" w:rsidRPr="00B96EB0" w:rsidRDefault="00347EAC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N</w:t>
            </w:r>
            <w:r w:rsidRPr="00B96EB0">
              <w:rPr>
                <w:rFonts w:cs="Times New Roman"/>
                <w:sz w:val="20"/>
                <w:szCs w:val="20"/>
              </w:rPr>
              <w:t>on-alcoholic fatty liver disease</w:t>
            </w:r>
          </w:p>
        </w:tc>
        <w:tc>
          <w:tcPr>
            <w:tcW w:w="1418" w:type="dxa"/>
            <w:noWrap/>
            <w:vAlign w:val="center"/>
          </w:tcPr>
          <w:p w14:paraId="49576A66" w14:textId="5DD89169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3999B24E" w14:textId="30D2CF1C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5E-03</w:t>
            </w:r>
          </w:p>
        </w:tc>
        <w:tc>
          <w:tcPr>
            <w:tcW w:w="1549" w:type="dxa"/>
            <w:noWrap/>
            <w:vAlign w:val="center"/>
          </w:tcPr>
          <w:p w14:paraId="585A3FB6" w14:textId="029AB9D4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1E-03</w:t>
            </w:r>
          </w:p>
        </w:tc>
        <w:tc>
          <w:tcPr>
            <w:tcW w:w="1288" w:type="dxa"/>
            <w:noWrap/>
            <w:vAlign w:val="center"/>
          </w:tcPr>
          <w:p w14:paraId="194B201B" w14:textId="0936ED01" w:rsidR="00347EAC" w:rsidRPr="00B96EB0" w:rsidRDefault="00347EAC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17</w:t>
            </w:r>
          </w:p>
        </w:tc>
      </w:tr>
      <w:tr w:rsidR="00805D04" w:rsidRPr="007E60E5" w14:paraId="5BD73ACA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4AC2053" w14:textId="21E42C77" w:rsidR="00805D04" w:rsidRPr="00B96EB0" w:rsidRDefault="00805D04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hronic kidney disease</w:t>
            </w:r>
          </w:p>
        </w:tc>
        <w:tc>
          <w:tcPr>
            <w:tcW w:w="1418" w:type="dxa"/>
            <w:noWrap/>
            <w:vAlign w:val="center"/>
          </w:tcPr>
          <w:p w14:paraId="7A60C9B2" w14:textId="68BBB9A8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6E269EAF" w14:textId="22710875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.82E-03</w:t>
            </w:r>
          </w:p>
        </w:tc>
        <w:tc>
          <w:tcPr>
            <w:tcW w:w="1549" w:type="dxa"/>
            <w:noWrap/>
            <w:vAlign w:val="center"/>
          </w:tcPr>
          <w:p w14:paraId="5AA28480" w14:textId="043A6C88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4E-03</w:t>
            </w:r>
          </w:p>
        </w:tc>
        <w:tc>
          <w:tcPr>
            <w:tcW w:w="1288" w:type="dxa"/>
            <w:noWrap/>
            <w:vAlign w:val="center"/>
          </w:tcPr>
          <w:p w14:paraId="27C2161E" w14:textId="3A58B6EA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49</w:t>
            </w:r>
          </w:p>
        </w:tc>
      </w:tr>
      <w:tr w:rsidR="00805D04" w:rsidRPr="007E60E5" w14:paraId="3DD4F858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43B03111" w14:textId="7184F0C8" w:rsidR="00805D04" w:rsidRPr="00B96EB0" w:rsidRDefault="00805D04" w:rsidP="000219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D</w:t>
            </w:r>
            <w:r w:rsidRPr="00B96EB0">
              <w:rPr>
                <w:rFonts w:cs="Times New Roman"/>
                <w:sz w:val="20"/>
                <w:szCs w:val="20"/>
              </w:rPr>
              <w:t>epression</w:t>
            </w:r>
          </w:p>
        </w:tc>
        <w:tc>
          <w:tcPr>
            <w:tcW w:w="1418" w:type="dxa"/>
            <w:noWrap/>
            <w:vAlign w:val="center"/>
          </w:tcPr>
          <w:p w14:paraId="59572B4C" w14:textId="1F545EBD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0024DF73" w14:textId="6C0111AA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79E-05</w:t>
            </w:r>
          </w:p>
        </w:tc>
        <w:tc>
          <w:tcPr>
            <w:tcW w:w="1549" w:type="dxa"/>
            <w:noWrap/>
            <w:vAlign w:val="center"/>
          </w:tcPr>
          <w:p w14:paraId="219CF447" w14:textId="0E1D75F7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9E-04</w:t>
            </w:r>
          </w:p>
        </w:tc>
        <w:tc>
          <w:tcPr>
            <w:tcW w:w="1288" w:type="dxa"/>
            <w:noWrap/>
            <w:vAlign w:val="center"/>
          </w:tcPr>
          <w:p w14:paraId="1D5415CC" w14:textId="5842AAF2" w:rsidR="00805D04" w:rsidRPr="00B96EB0" w:rsidRDefault="00805D04" w:rsidP="000219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13</w:t>
            </w:r>
          </w:p>
        </w:tc>
      </w:tr>
      <w:tr w:rsidR="005C3CFD" w:rsidRPr="007E60E5" w14:paraId="6A7A0448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6FCFF3DC" w14:textId="66032B53" w:rsidR="005C3CFD" w:rsidRPr="00B96EB0" w:rsidRDefault="005C3CFD" w:rsidP="005C3CFD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A</w:t>
            </w:r>
            <w:r w:rsidRPr="00B96EB0">
              <w:rPr>
                <w:rFonts w:cs="Times New Roman"/>
                <w:sz w:val="20"/>
                <w:szCs w:val="20"/>
              </w:rPr>
              <w:t>nxiety</w:t>
            </w:r>
          </w:p>
        </w:tc>
        <w:tc>
          <w:tcPr>
            <w:tcW w:w="1418" w:type="dxa"/>
            <w:noWrap/>
            <w:vAlign w:val="center"/>
          </w:tcPr>
          <w:p w14:paraId="17CB4545" w14:textId="676E80B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6C2D35C4" w14:textId="7F2F87A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5E-04</w:t>
            </w:r>
          </w:p>
        </w:tc>
        <w:tc>
          <w:tcPr>
            <w:tcW w:w="1549" w:type="dxa"/>
            <w:noWrap/>
            <w:vAlign w:val="center"/>
          </w:tcPr>
          <w:p w14:paraId="1D7487E8" w14:textId="5D86C85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8E-03</w:t>
            </w:r>
          </w:p>
        </w:tc>
        <w:tc>
          <w:tcPr>
            <w:tcW w:w="1288" w:type="dxa"/>
            <w:noWrap/>
            <w:vAlign w:val="center"/>
          </w:tcPr>
          <w:p w14:paraId="1A8E91BF" w14:textId="180C146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19</w:t>
            </w:r>
          </w:p>
        </w:tc>
      </w:tr>
      <w:tr w:rsidR="005C3CFD" w:rsidRPr="007E60E5" w14:paraId="738C4425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70A520C5" w14:textId="0F08B2A2" w:rsidR="005C3CFD" w:rsidRPr="00B96EB0" w:rsidRDefault="005C3CFD" w:rsidP="005C3CFD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igarettes per day</w:t>
            </w:r>
          </w:p>
        </w:tc>
        <w:tc>
          <w:tcPr>
            <w:tcW w:w="1418" w:type="dxa"/>
            <w:noWrap/>
            <w:vAlign w:val="center"/>
          </w:tcPr>
          <w:p w14:paraId="09E71D88" w14:textId="315E56C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0264968B" w14:textId="691A76B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.94E-03</w:t>
            </w:r>
          </w:p>
        </w:tc>
        <w:tc>
          <w:tcPr>
            <w:tcW w:w="1549" w:type="dxa"/>
            <w:noWrap/>
            <w:vAlign w:val="center"/>
          </w:tcPr>
          <w:p w14:paraId="67F00572" w14:textId="3327FB1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1E-04</w:t>
            </w:r>
          </w:p>
        </w:tc>
        <w:tc>
          <w:tcPr>
            <w:tcW w:w="1288" w:type="dxa"/>
            <w:noWrap/>
            <w:vAlign w:val="center"/>
          </w:tcPr>
          <w:p w14:paraId="7E0DD408" w14:textId="61A2900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23</w:t>
            </w:r>
          </w:p>
        </w:tc>
      </w:tr>
      <w:tr w:rsidR="005C3CFD" w:rsidRPr="007E60E5" w14:paraId="19C16658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1F8D491" w14:textId="779DC5F3" w:rsidR="005C3CFD" w:rsidRPr="00B96EB0" w:rsidRDefault="005C3CFD" w:rsidP="005C3CFD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/>
                <w:sz w:val="20"/>
                <w:szCs w:val="20"/>
              </w:rPr>
              <w:t>Alcohol drinks per day</w:t>
            </w:r>
          </w:p>
        </w:tc>
        <w:tc>
          <w:tcPr>
            <w:tcW w:w="1418" w:type="dxa"/>
            <w:noWrap/>
            <w:vAlign w:val="center"/>
          </w:tcPr>
          <w:p w14:paraId="41FF60FE" w14:textId="6966912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7D38D174" w14:textId="2B6C80A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.86E-04</w:t>
            </w:r>
          </w:p>
        </w:tc>
        <w:tc>
          <w:tcPr>
            <w:tcW w:w="1549" w:type="dxa"/>
            <w:noWrap/>
            <w:vAlign w:val="center"/>
          </w:tcPr>
          <w:p w14:paraId="07C8568A" w14:textId="1C8341D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4E-04</w:t>
            </w:r>
          </w:p>
        </w:tc>
        <w:tc>
          <w:tcPr>
            <w:tcW w:w="1288" w:type="dxa"/>
            <w:noWrap/>
            <w:vAlign w:val="center"/>
          </w:tcPr>
          <w:p w14:paraId="2BACA84D" w14:textId="0A784F4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66</w:t>
            </w:r>
          </w:p>
        </w:tc>
      </w:tr>
      <w:tr w:rsidR="00304537" w:rsidRPr="007E60E5" w14:paraId="741BBAF1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6D0C8F5E" w14:textId="1EC9BACF" w:rsidR="00304537" w:rsidRPr="00B96EB0" w:rsidRDefault="00304537" w:rsidP="005C3CFD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418" w:type="dxa"/>
            <w:noWrap/>
            <w:vAlign w:val="center"/>
          </w:tcPr>
          <w:p w14:paraId="15E4EC6E" w14:textId="2DA89966" w:rsidR="00304537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699" w:type="dxa"/>
            <w:noWrap/>
            <w:vAlign w:val="center"/>
          </w:tcPr>
          <w:p w14:paraId="0A4F055E" w14:textId="48EA61EA" w:rsidR="00304537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1E-06</w:t>
            </w:r>
          </w:p>
        </w:tc>
        <w:tc>
          <w:tcPr>
            <w:tcW w:w="1549" w:type="dxa"/>
            <w:noWrap/>
            <w:vAlign w:val="center"/>
          </w:tcPr>
          <w:p w14:paraId="148D8C9E" w14:textId="69ECDF5D" w:rsidR="00304537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7E-04</w:t>
            </w:r>
          </w:p>
        </w:tc>
        <w:tc>
          <w:tcPr>
            <w:tcW w:w="1288" w:type="dxa"/>
            <w:noWrap/>
            <w:vAlign w:val="center"/>
          </w:tcPr>
          <w:p w14:paraId="155835FC" w14:textId="7F9D4FE3" w:rsidR="00304537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94</w:t>
            </w:r>
          </w:p>
        </w:tc>
      </w:tr>
      <w:tr w:rsidR="005C3CFD" w:rsidRPr="007E60E5" w14:paraId="2FAA2B0C" w14:textId="77777777" w:rsidTr="00D52B6A">
        <w:trPr>
          <w:trHeight w:val="284"/>
          <w:jc w:val="center"/>
        </w:trPr>
        <w:tc>
          <w:tcPr>
            <w:tcW w:w="8217" w:type="dxa"/>
            <w:gridSpan w:val="5"/>
            <w:noWrap/>
          </w:tcPr>
          <w:p w14:paraId="13FEC3CC" w14:textId="56DAD00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eterogeneity test</w:t>
            </w:r>
          </w:p>
        </w:tc>
      </w:tr>
      <w:tr w:rsidR="005C3CFD" w:rsidRPr="007E60E5" w14:paraId="60170357" w14:textId="77777777" w:rsidTr="00D52B6A">
        <w:trPr>
          <w:trHeight w:val="284"/>
          <w:jc w:val="center"/>
        </w:trPr>
        <w:tc>
          <w:tcPr>
            <w:tcW w:w="2263" w:type="dxa"/>
            <w:noWrap/>
          </w:tcPr>
          <w:p w14:paraId="29882DDF" w14:textId="208708C8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418" w:type="dxa"/>
            <w:noWrap/>
          </w:tcPr>
          <w:p w14:paraId="68548DBD" w14:textId="77689494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99" w:type="dxa"/>
            <w:noWrap/>
          </w:tcPr>
          <w:p w14:paraId="0ECE81AD" w14:textId="0218ED40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549" w:type="dxa"/>
            <w:noWrap/>
          </w:tcPr>
          <w:p w14:paraId="2351808C" w14:textId="115270EB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288" w:type="dxa"/>
            <w:noWrap/>
          </w:tcPr>
          <w:p w14:paraId="08BD4544" w14:textId="22C2917C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</w:tr>
      <w:tr w:rsidR="005C3CFD" w:rsidRPr="007E60E5" w14:paraId="01058E7C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115D413B" w14:textId="66BB64B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418" w:type="dxa"/>
            <w:noWrap/>
            <w:vAlign w:val="center"/>
          </w:tcPr>
          <w:p w14:paraId="419C2596" w14:textId="052BC116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E5ACB54" w14:textId="48E7DE9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1549" w:type="dxa"/>
            <w:noWrap/>
            <w:vAlign w:val="center"/>
          </w:tcPr>
          <w:p w14:paraId="1C371535" w14:textId="7C18185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88" w:type="dxa"/>
            <w:noWrap/>
            <w:vAlign w:val="center"/>
          </w:tcPr>
          <w:p w14:paraId="083554DE" w14:textId="0E21891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2E-48</w:t>
            </w:r>
          </w:p>
        </w:tc>
      </w:tr>
      <w:tr w:rsidR="005C3CFD" w:rsidRPr="007E60E5" w14:paraId="13C64819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6E4C047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0B14221" w14:textId="6FA74E98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3B42B9C4" w14:textId="7B4B91D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1549" w:type="dxa"/>
            <w:noWrap/>
            <w:vAlign w:val="center"/>
          </w:tcPr>
          <w:p w14:paraId="09DD5C83" w14:textId="4040C2F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88" w:type="dxa"/>
            <w:noWrap/>
            <w:vAlign w:val="center"/>
          </w:tcPr>
          <w:p w14:paraId="0C32CBEF" w14:textId="54B052E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5E-48</w:t>
            </w:r>
          </w:p>
        </w:tc>
      </w:tr>
      <w:tr w:rsidR="005C3CFD" w:rsidRPr="007E60E5" w14:paraId="475F58C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03F72F1C" w14:textId="5413CCB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S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stolic blood pressure</w:t>
            </w:r>
          </w:p>
        </w:tc>
        <w:tc>
          <w:tcPr>
            <w:tcW w:w="1418" w:type="dxa"/>
            <w:noWrap/>
            <w:vAlign w:val="center"/>
          </w:tcPr>
          <w:p w14:paraId="3CD6F008" w14:textId="1DF38A96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CC338DA" w14:textId="55C5864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1549" w:type="dxa"/>
            <w:noWrap/>
            <w:vAlign w:val="center"/>
          </w:tcPr>
          <w:p w14:paraId="0868C3CA" w14:textId="1CCF68B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88" w:type="dxa"/>
            <w:noWrap/>
            <w:vAlign w:val="center"/>
          </w:tcPr>
          <w:p w14:paraId="362BBF86" w14:textId="0432A62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9E-263</w:t>
            </w:r>
          </w:p>
        </w:tc>
      </w:tr>
      <w:tr w:rsidR="005C3CFD" w:rsidRPr="007E60E5" w14:paraId="7D9A471A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2FDE0072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2C3DEB1" w14:textId="1F384FF8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5F431EDD" w14:textId="3E1A53A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1549" w:type="dxa"/>
            <w:noWrap/>
            <w:vAlign w:val="center"/>
          </w:tcPr>
          <w:p w14:paraId="2D03FA26" w14:textId="62ED7F9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88" w:type="dxa"/>
            <w:noWrap/>
            <w:vAlign w:val="center"/>
          </w:tcPr>
          <w:p w14:paraId="0CA052EF" w14:textId="1441060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3E-263</w:t>
            </w:r>
          </w:p>
        </w:tc>
      </w:tr>
      <w:tr w:rsidR="005C3CFD" w:rsidRPr="007E60E5" w14:paraId="0C87B8E4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A1DF470" w14:textId="1570AD5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iastolic blood pressure</w:t>
            </w:r>
          </w:p>
        </w:tc>
        <w:tc>
          <w:tcPr>
            <w:tcW w:w="1418" w:type="dxa"/>
            <w:noWrap/>
            <w:vAlign w:val="center"/>
          </w:tcPr>
          <w:p w14:paraId="6A3759EE" w14:textId="6876287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6881F95E" w14:textId="7B261A7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1549" w:type="dxa"/>
            <w:noWrap/>
            <w:vAlign w:val="center"/>
          </w:tcPr>
          <w:p w14:paraId="5D48794B" w14:textId="07398D2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88" w:type="dxa"/>
            <w:noWrap/>
            <w:vAlign w:val="center"/>
          </w:tcPr>
          <w:p w14:paraId="40620C89" w14:textId="1C3929F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9E-235</w:t>
            </w:r>
          </w:p>
        </w:tc>
      </w:tr>
      <w:tr w:rsidR="005C3CFD" w:rsidRPr="007E60E5" w14:paraId="371402D3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DCCC37E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4374893F" w14:textId="17FABE37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68C212DF" w14:textId="7E93817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1549" w:type="dxa"/>
            <w:noWrap/>
            <w:vAlign w:val="center"/>
          </w:tcPr>
          <w:p w14:paraId="785ADECF" w14:textId="37B0DA4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88" w:type="dxa"/>
            <w:noWrap/>
            <w:vAlign w:val="center"/>
          </w:tcPr>
          <w:p w14:paraId="51229752" w14:textId="3EC29EFB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4E-233</w:t>
            </w:r>
          </w:p>
        </w:tc>
      </w:tr>
      <w:tr w:rsidR="005C3CFD" w:rsidRPr="007E60E5" w14:paraId="0654C09B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6EFCA624" w14:textId="50CAAF13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T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-2 diabetes</w:t>
            </w:r>
          </w:p>
        </w:tc>
        <w:tc>
          <w:tcPr>
            <w:tcW w:w="1418" w:type="dxa"/>
            <w:noWrap/>
            <w:vAlign w:val="center"/>
          </w:tcPr>
          <w:p w14:paraId="6D7EA890" w14:textId="2A0A93D5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2F159553" w14:textId="5FE0B40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11</w:t>
            </w:r>
          </w:p>
        </w:tc>
        <w:tc>
          <w:tcPr>
            <w:tcW w:w="1549" w:type="dxa"/>
            <w:noWrap/>
            <w:vAlign w:val="center"/>
          </w:tcPr>
          <w:p w14:paraId="6A0E521D" w14:textId="7B6667C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88" w:type="dxa"/>
            <w:noWrap/>
            <w:vAlign w:val="center"/>
          </w:tcPr>
          <w:p w14:paraId="42710EE2" w14:textId="3A66A44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4E-114</w:t>
            </w:r>
          </w:p>
        </w:tc>
      </w:tr>
      <w:tr w:rsidR="005C3CFD" w:rsidRPr="007E60E5" w14:paraId="2A88693C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7C6DBF3D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194E8B90" w14:textId="2BD7D24C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54CC549" w14:textId="09CAAE3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11</w:t>
            </w:r>
          </w:p>
        </w:tc>
        <w:tc>
          <w:tcPr>
            <w:tcW w:w="1549" w:type="dxa"/>
            <w:noWrap/>
            <w:vAlign w:val="center"/>
          </w:tcPr>
          <w:p w14:paraId="1D3987A5" w14:textId="63E41F1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88" w:type="dxa"/>
            <w:noWrap/>
            <w:vAlign w:val="center"/>
          </w:tcPr>
          <w:p w14:paraId="43157DD0" w14:textId="1CB2594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2E-114</w:t>
            </w:r>
          </w:p>
        </w:tc>
      </w:tr>
      <w:tr w:rsidR="005C3CFD" w:rsidRPr="007E60E5" w14:paraId="4C9B8B83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2B8ABA3" w14:textId="18BC39E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F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asting insulin</w:t>
            </w:r>
          </w:p>
        </w:tc>
        <w:tc>
          <w:tcPr>
            <w:tcW w:w="1418" w:type="dxa"/>
            <w:noWrap/>
            <w:vAlign w:val="center"/>
          </w:tcPr>
          <w:p w14:paraId="319D9389" w14:textId="4C6FD7E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0531CA69" w14:textId="796B5D5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467</w:t>
            </w:r>
          </w:p>
        </w:tc>
        <w:tc>
          <w:tcPr>
            <w:tcW w:w="1549" w:type="dxa"/>
            <w:noWrap/>
            <w:vAlign w:val="center"/>
          </w:tcPr>
          <w:p w14:paraId="622ED73D" w14:textId="03D6249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88" w:type="dxa"/>
            <w:noWrap/>
            <w:vAlign w:val="center"/>
          </w:tcPr>
          <w:p w14:paraId="3A0428BC" w14:textId="31A96E8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7E-72</w:t>
            </w:r>
          </w:p>
        </w:tc>
      </w:tr>
      <w:tr w:rsidR="005C3CFD" w:rsidRPr="007E60E5" w14:paraId="611F7E26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6440AEB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B63832E" w14:textId="37F5A8F1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33AC6330" w14:textId="794554A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1549" w:type="dxa"/>
            <w:noWrap/>
            <w:vAlign w:val="center"/>
          </w:tcPr>
          <w:p w14:paraId="7765FC6E" w14:textId="263D6CB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88" w:type="dxa"/>
            <w:noWrap/>
            <w:vAlign w:val="center"/>
          </w:tcPr>
          <w:p w14:paraId="1E91F98E" w14:textId="6898D00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3E-69</w:t>
            </w:r>
          </w:p>
        </w:tc>
      </w:tr>
      <w:tr w:rsidR="005C3CFD" w:rsidRPr="007E60E5" w14:paraId="51BA3D16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4249EA1" w14:textId="76E7985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bA1c</w:t>
            </w:r>
          </w:p>
        </w:tc>
        <w:tc>
          <w:tcPr>
            <w:tcW w:w="1418" w:type="dxa"/>
            <w:noWrap/>
            <w:vAlign w:val="center"/>
          </w:tcPr>
          <w:p w14:paraId="3BE671B6" w14:textId="581728E1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2A52A43" w14:textId="1C0DE6BB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549" w:type="dxa"/>
            <w:noWrap/>
            <w:vAlign w:val="center"/>
          </w:tcPr>
          <w:p w14:paraId="65530954" w14:textId="6861327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88" w:type="dxa"/>
            <w:noWrap/>
            <w:vAlign w:val="center"/>
          </w:tcPr>
          <w:p w14:paraId="3D99D62C" w14:textId="362BED0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4E-50</w:t>
            </w:r>
          </w:p>
        </w:tc>
      </w:tr>
      <w:tr w:rsidR="005C3CFD" w:rsidRPr="007E60E5" w14:paraId="0DE2F7C4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70C64C6E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26F1731" w14:textId="0B88318F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AD976C2" w14:textId="69BF63D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549" w:type="dxa"/>
            <w:noWrap/>
            <w:vAlign w:val="center"/>
          </w:tcPr>
          <w:p w14:paraId="03ADE705" w14:textId="228CFC7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88" w:type="dxa"/>
            <w:noWrap/>
            <w:vAlign w:val="center"/>
          </w:tcPr>
          <w:p w14:paraId="41845CA5" w14:textId="5B80B04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8E-50</w:t>
            </w:r>
          </w:p>
        </w:tc>
      </w:tr>
      <w:tr w:rsidR="005C3CFD" w:rsidRPr="007E60E5" w14:paraId="4F822063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D1E298F" w14:textId="56D66E2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F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asting glucose</w:t>
            </w:r>
          </w:p>
        </w:tc>
        <w:tc>
          <w:tcPr>
            <w:tcW w:w="1418" w:type="dxa"/>
            <w:noWrap/>
            <w:vAlign w:val="center"/>
          </w:tcPr>
          <w:p w14:paraId="492D169C" w14:textId="147D499A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61C93955" w14:textId="723C88E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549" w:type="dxa"/>
            <w:noWrap/>
            <w:vAlign w:val="center"/>
          </w:tcPr>
          <w:p w14:paraId="7FA969D6" w14:textId="2C41725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88" w:type="dxa"/>
            <w:noWrap/>
            <w:vAlign w:val="center"/>
          </w:tcPr>
          <w:p w14:paraId="214E2F87" w14:textId="580B184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4E-40</w:t>
            </w:r>
          </w:p>
        </w:tc>
      </w:tr>
      <w:tr w:rsidR="005C3CFD" w:rsidRPr="007E60E5" w14:paraId="6C3F7E05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E2167B5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2945A40" w14:textId="257D447B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40573EBD" w14:textId="272380E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549" w:type="dxa"/>
            <w:noWrap/>
            <w:vAlign w:val="center"/>
          </w:tcPr>
          <w:p w14:paraId="6E0EAB4E" w14:textId="6F7DF85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88" w:type="dxa"/>
            <w:noWrap/>
            <w:vAlign w:val="center"/>
          </w:tcPr>
          <w:p w14:paraId="43CEB696" w14:textId="72C8004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2E-40</w:t>
            </w:r>
          </w:p>
        </w:tc>
      </w:tr>
      <w:tr w:rsidR="005C3CFD" w:rsidRPr="007E60E5" w14:paraId="2CAD42F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8B65820" w14:textId="31ACAE9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T</w:t>
            </w:r>
            <w:r w:rsidRPr="00B96EB0">
              <w:rPr>
                <w:rFonts w:cs="Times New Roman"/>
                <w:sz w:val="20"/>
                <w:szCs w:val="20"/>
              </w:rPr>
              <w:t>wo-hour glucose</w:t>
            </w:r>
          </w:p>
        </w:tc>
        <w:tc>
          <w:tcPr>
            <w:tcW w:w="1418" w:type="dxa"/>
            <w:noWrap/>
            <w:vAlign w:val="center"/>
          </w:tcPr>
          <w:p w14:paraId="465F8ACF" w14:textId="77AC207D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5A5CF01A" w14:textId="32A3683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49" w:type="dxa"/>
            <w:noWrap/>
            <w:vAlign w:val="center"/>
          </w:tcPr>
          <w:p w14:paraId="3A740B88" w14:textId="63CC6BD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88" w:type="dxa"/>
            <w:noWrap/>
            <w:vAlign w:val="center"/>
          </w:tcPr>
          <w:p w14:paraId="10EB4470" w14:textId="128CECC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6E-08</w:t>
            </w:r>
          </w:p>
        </w:tc>
      </w:tr>
      <w:tr w:rsidR="005C3CFD" w:rsidRPr="007E60E5" w14:paraId="6B09431D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DEF0C79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26BE3269" w14:textId="21675A1E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69A09F50" w14:textId="78C17B3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49" w:type="dxa"/>
            <w:noWrap/>
            <w:vAlign w:val="center"/>
          </w:tcPr>
          <w:p w14:paraId="520CB09B" w14:textId="2C3053E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88" w:type="dxa"/>
            <w:noWrap/>
            <w:vAlign w:val="center"/>
          </w:tcPr>
          <w:p w14:paraId="4BDFFD67" w14:textId="61A84F8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8E-08</w:t>
            </w:r>
          </w:p>
        </w:tc>
      </w:tr>
      <w:tr w:rsidR="005C3CFD" w:rsidRPr="007E60E5" w14:paraId="2DAD052E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3179BED" w14:textId="41CC312B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T</w:t>
            </w:r>
            <w:r w:rsidRPr="00B96EB0"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418" w:type="dxa"/>
            <w:noWrap/>
            <w:vAlign w:val="center"/>
          </w:tcPr>
          <w:p w14:paraId="2BC59376" w14:textId="19E3F21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55B6F0D4" w14:textId="527F00D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549" w:type="dxa"/>
            <w:noWrap/>
            <w:vAlign w:val="center"/>
          </w:tcPr>
          <w:p w14:paraId="6641E27C" w14:textId="4F65780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288" w:type="dxa"/>
            <w:noWrap/>
            <w:vAlign w:val="center"/>
          </w:tcPr>
          <w:p w14:paraId="089A975A" w14:textId="4123270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7E-19</w:t>
            </w:r>
          </w:p>
        </w:tc>
      </w:tr>
      <w:tr w:rsidR="005C3CFD" w:rsidRPr="007E60E5" w14:paraId="222CD330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61AC7300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2FC4B72B" w14:textId="58CA70D5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28B3C33D" w14:textId="49237A9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49" w:type="dxa"/>
            <w:noWrap/>
            <w:vAlign w:val="center"/>
          </w:tcPr>
          <w:p w14:paraId="1355D41A" w14:textId="707A3B8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288" w:type="dxa"/>
            <w:noWrap/>
            <w:vAlign w:val="center"/>
          </w:tcPr>
          <w:p w14:paraId="5EB6B439" w14:textId="344979C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8E-19</w:t>
            </w:r>
          </w:p>
        </w:tc>
      </w:tr>
      <w:tr w:rsidR="005C3CFD" w:rsidRPr="007E60E5" w14:paraId="5610F39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59BD15F0" w14:textId="342D3FC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lastRenderedPageBreak/>
              <w:t>L</w:t>
            </w:r>
            <w:r w:rsidRPr="00B96EB0"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418" w:type="dxa"/>
            <w:noWrap/>
            <w:vAlign w:val="center"/>
          </w:tcPr>
          <w:p w14:paraId="45FF8A3A" w14:textId="6F4F8315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7766BE71" w14:textId="142610F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tcW w:w="1549" w:type="dxa"/>
            <w:noWrap/>
            <w:vAlign w:val="center"/>
          </w:tcPr>
          <w:p w14:paraId="3BA4DA0E" w14:textId="1F7D2D1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288" w:type="dxa"/>
            <w:noWrap/>
            <w:vAlign w:val="center"/>
          </w:tcPr>
          <w:p w14:paraId="3E4E1F3B" w14:textId="11ECCFC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0E-21</w:t>
            </w:r>
          </w:p>
        </w:tc>
      </w:tr>
      <w:tr w:rsidR="005C3CFD" w:rsidRPr="007E60E5" w14:paraId="369701B1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635E1443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2B3C4CD2" w14:textId="5864BA22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435BDF24" w14:textId="4537F02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3</w:t>
            </w:r>
          </w:p>
        </w:tc>
        <w:tc>
          <w:tcPr>
            <w:tcW w:w="1549" w:type="dxa"/>
            <w:noWrap/>
            <w:vAlign w:val="center"/>
          </w:tcPr>
          <w:p w14:paraId="368C5387" w14:textId="4989E29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288" w:type="dxa"/>
            <w:noWrap/>
            <w:vAlign w:val="center"/>
          </w:tcPr>
          <w:p w14:paraId="406D27A7" w14:textId="1F7DEEB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5E-21</w:t>
            </w:r>
          </w:p>
        </w:tc>
      </w:tr>
      <w:tr w:rsidR="005C3CFD" w:rsidRPr="007E60E5" w14:paraId="3A14723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BCC6002" w14:textId="5011D23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H</w:t>
            </w:r>
            <w:r w:rsidRPr="00B96EB0">
              <w:rPr>
                <w:rFonts w:cs="Times New Roman"/>
                <w:sz w:val="20"/>
                <w:szCs w:val="20"/>
              </w:rPr>
              <w:t>igh density lipoprotein</w:t>
            </w:r>
          </w:p>
        </w:tc>
        <w:tc>
          <w:tcPr>
            <w:tcW w:w="1418" w:type="dxa"/>
            <w:noWrap/>
            <w:vAlign w:val="center"/>
          </w:tcPr>
          <w:p w14:paraId="6A8C3518" w14:textId="21826FFC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FDDCA0A" w14:textId="02852A9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49" w:type="dxa"/>
            <w:noWrap/>
            <w:vAlign w:val="center"/>
          </w:tcPr>
          <w:p w14:paraId="1A9C9FD3" w14:textId="5CDC3A4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288" w:type="dxa"/>
            <w:noWrap/>
            <w:vAlign w:val="center"/>
          </w:tcPr>
          <w:p w14:paraId="05AC325B" w14:textId="1A14BD0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3E-26</w:t>
            </w:r>
          </w:p>
        </w:tc>
      </w:tr>
      <w:tr w:rsidR="005C3CFD" w:rsidRPr="007E60E5" w14:paraId="1EF48820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3D6ED225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F809C52" w14:textId="240ED2DE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63F9EF8C" w14:textId="06A5170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49" w:type="dxa"/>
            <w:noWrap/>
            <w:vAlign w:val="center"/>
          </w:tcPr>
          <w:p w14:paraId="0667AE12" w14:textId="7FBB3C1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288" w:type="dxa"/>
            <w:noWrap/>
            <w:vAlign w:val="center"/>
          </w:tcPr>
          <w:p w14:paraId="528DA4B5" w14:textId="5981BB63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4E-26</w:t>
            </w:r>
          </w:p>
        </w:tc>
      </w:tr>
      <w:tr w:rsidR="005C3CFD" w:rsidRPr="007E60E5" w14:paraId="1A766D9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0D115A79" w14:textId="049E4D2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1418" w:type="dxa"/>
            <w:noWrap/>
            <w:vAlign w:val="center"/>
          </w:tcPr>
          <w:p w14:paraId="6DC890A5" w14:textId="238CAA6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42620F17" w14:textId="10E03C9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49" w:type="dxa"/>
            <w:noWrap/>
            <w:vAlign w:val="center"/>
          </w:tcPr>
          <w:p w14:paraId="46E9B6A7" w14:textId="0DA5071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288" w:type="dxa"/>
            <w:noWrap/>
            <w:vAlign w:val="center"/>
          </w:tcPr>
          <w:p w14:paraId="0F110195" w14:textId="1F37D43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9E-23</w:t>
            </w:r>
          </w:p>
        </w:tc>
      </w:tr>
      <w:tr w:rsidR="005C3CFD" w:rsidRPr="007E60E5" w14:paraId="6D61DDEA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C575076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4CB69C74" w14:textId="66715FF8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149CE2F6" w14:textId="06933FC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49" w:type="dxa"/>
            <w:noWrap/>
            <w:vAlign w:val="center"/>
          </w:tcPr>
          <w:p w14:paraId="61BBC285" w14:textId="6706A16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288" w:type="dxa"/>
            <w:noWrap/>
            <w:vAlign w:val="center"/>
          </w:tcPr>
          <w:p w14:paraId="7B224945" w14:textId="7DE9BC5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73E-23</w:t>
            </w:r>
          </w:p>
        </w:tc>
      </w:tr>
      <w:tr w:rsidR="005C3CFD" w:rsidRPr="007E60E5" w14:paraId="11D3B8FE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043982CC" w14:textId="22C2BCF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A</w:t>
            </w:r>
            <w:r w:rsidRPr="00B96EB0"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418" w:type="dxa"/>
            <w:noWrap/>
            <w:vAlign w:val="center"/>
          </w:tcPr>
          <w:p w14:paraId="2D5B7087" w14:textId="2C55EF3E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27F8A929" w14:textId="5B299CFB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549" w:type="dxa"/>
            <w:noWrap/>
            <w:vAlign w:val="center"/>
          </w:tcPr>
          <w:p w14:paraId="097E53A1" w14:textId="12D5515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88" w:type="dxa"/>
            <w:noWrap/>
            <w:vAlign w:val="center"/>
          </w:tcPr>
          <w:p w14:paraId="4E5AF0C6" w14:textId="3DC6711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5E-60</w:t>
            </w:r>
          </w:p>
        </w:tc>
      </w:tr>
      <w:tr w:rsidR="005C3CFD" w:rsidRPr="007E60E5" w14:paraId="43761B8F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26CB2AE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1F0F7EDA" w14:textId="77C7ED52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3082292C" w14:textId="230F977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1549" w:type="dxa"/>
            <w:noWrap/>
            <w:vAlign w:val="center"/>
          </w:tcPr>
          <w:p w14:paraId="0C723B67" w14:textId="699836F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288" w:type="dxa"/>
            <w:noWrap/>
            <w:vAlign w:val="center"/>
          </w:tcPr>
          <w:p w14:paraId="155D9DA9" w14:textId="64EAD54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3E-60</w:t>
            </w:r>
          </w:p>
        </w:tc>
      </w:tr>
      <w:tr w:rsidR="005C3CFD" w:rsidRPr="007E60E5" w14:paraId="3ED6684F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24B474D5" w14:textId="4D0AC27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418" w:type="dxa"/>
            <w:noWrap/>
            <w:vAlign w:val="center"/>
          </w:tcPr>
          <w:p w14:paraId="39F2C6AD" w14:textId="71D56E3D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31BCB6A3" w14:textId="2CBB7D2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36</w:t>
            </w:r>
          </w:p>
        </w:tc>
        <w:tc>
          <w:tcPr>
            <w:tcW w:w="1549" w:type="dxa"/>
            <w:noWrap/>
            <w:vAlign w:val="center"/>
          </w:tcPr>
          <w:p w14:paraId="2FB75240" w14:textId="69D032B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288" w:type="dxa"/>
            <w:noWrap/>
            <w:vAlign w:val="center"/>
          </w:tcPr>
          <w:p w14:paraId="26DB1C38" w14:textId="1AD0797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47E-26</w:t>
            </w:r>
          </w:p>
        </w:tc>
      </w:tr>
      <w:tr w:rsidR="005C3CFD" w:rsidRPr="007E60E5" w14:paraId="1E7392B8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26C81FB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7C34782" w14:textId="23F3174B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99B3172" w14:textId="53FF0A4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33</w:t>
            </w:r>
          </w:p>
        </w:tc>
        <w:tc>
          <w:tcPr>
            <w:tcW w:w="1549" w:type="dxa"/>
            <w:noWrap/>
            <w:vAlign w:val="center"/>
          </w:tcPr>
          <w:p w14:paraId="51C4DFD8" w14:textId="71278E8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288" w:type="dxa"/>
            <w:noWrap/>
            <w:vAlign w:val="center"/>
          </w:tcPr>
          <w:p w14:paraId="08CC3E02" w14:textId="2481567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8E-26</w:t>
            </w:r>
          </w:p>
        </w:tc>
      </w:tr>
      <w:tr w:rsidR="005C3CFD" w:rsidRPr="007E60E5" w14:paraId="4FBB0F78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88DBA6B" w14:textId="1B2EEB2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N</w:t>
            </w:r>
            <w:r w:rsidRPr="00B96EB0">
              <w:rPr>
                <w:rFonts w:cs="Times New Roman"/>
                <w:sz w:val="20"/>
                <w:szCs w:val="20"/>
              </w:rPr>
              <w:t>on-alcoholic fatty liver disease</w:t>
            </w:r>
          </w:p>
        </w:tc>
        <w:tc>
          <w:tcPr>
            <w:tcW w:w="1418" w:type="dxa"/>
            <w:noWrap/>
            <w:vAlign w:val="center"/>
          </w:tcPr>
          <w:p w14:paraId="70359C1F" w14:textId="5F8386B4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53B337D6" w14:textId="28CB517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49" w:type="dxa"/>
            <w:noWrap/>
            <w:vAlign w:val="center"/>
          </w:tcPr>
          <w:p w14:paraId="1D720036" w14:textId="670F9F5B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8" w:type="dxa"/>
            <w:noWrap/>
            <w:vAlign w:val="center"/>
          </w:tcPr>
          <w:p w14:paraId="397EC792" w14:textId="255F3A1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4E-01</w:t>
            </w:r>
          </w:p>
        </w:tc>
      </w:tr>
      <w:tr w:rsidR="005C3CFD" w:rsidRPr="007E60E5" w14:paraId="4E227EFD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564D49DB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6E173989" w14:textId="53D3820E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0C073AF4" w14:textId="24F2511D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49" w:type="dxa"/>
            <w:noWrap/>
            <w:vAlign w:val="center"/>
          </w:tcPr>
          <w:p w14:paraId="0C6D51A0" w14:textId="4E3D7AB3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88" w:type="dxa"/>
            <w:noWrap/>
            <w:vAlign w:val="center"/>
          </w:tcPr>
          <w:p w14:paraId="58E11654" w14:textId="2EAD18A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31E-01</w:t>
            </w:r>
          </w:p>
        </w:tc>
      </w:tr>
      <w:tr w:rsidR="005C3CFD" w:rsidRPr="007E60E5" w14:paraId="722CE05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1D85E859" w14:textId="25BB077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hronic kidney disease</w:t>
            </w:r>
          </w:p>
        </w:tc>
        <w:tc>
          <w:tcPr>
            <w:tcW w:w="1418" w:type="dxa"/>
            <w:noWrap/>
            <w:vAlign w:val="center"/>
          </w:tcPr>
          <w:p w14:paraId="352F5E52" w14:textId="7F646BB2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75424E45" w14:textId="1FA4576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49" w:type="dxa"/>
            <w:noWrap/>
            <w:vAlign w:val="center"/>
          </w:tcPr>
          <w:p w14:paraId="0BC1AF25" w14:textId="627CFE1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8" w:type="dxa"/>
            <w:noWrap/>
            <w:vAlign w:val="center"/>
          </w:tcPr>
          <w:p w14:paraId="2068DE82" w14:textId="124418CE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1E-01</w:t>
            </w:r>
          </w:p>
        </w:tc>
      </w:tr>
      <w:tr w:rsidR="005C3CFD" w:rsidRPr="007E60E5" w14:paraId="3CBB3D22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3EA65B04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EFE8F55" w14:textId="4A848E1D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56CD726A" w14:textId="4CFC805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49" w:type="dxa"/>
            <w:noWrap/>
            <w:vAlign w:val="center"/>
          </w:tcPr>
          <w:p w14:paraId="22AB31BD" w14:textId="7C35594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88" w:type="dxa"/>
            <w:noWrap/>
            <w:vAlign w:val="center"/>
          </w:tcPr>
          <w:p w14:paraId="1C9FE259" w14:textId="7DCE4E6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22E-01</w:t>
            </w:r>
          </w:p>
        </w:tc>
      </w:tr>
      <w:tr w:rsidR="005C3CFD" w:rsidRPr="007E60E5" w14:paraId="7EBFC8D1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1A5E4F81" w14:textId="09CFA1E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D</w:t>
            </w:r>
            <w:r w:rsidRPr="00B96EB0">
              <w:rPr>
                <w:rFonts w:cs="Times New Roman"/>
                <w:sz w:val="20"/>
                <w:szCs w:val="20"/>
              </w:rPr>
              <w:t>epression</w:t>
            </w:r>
          </w:p>
        </w:tc>
        <w:tc>
          <w:tcPr>
            <w:tcW w:w="1418" w:type="dxa"/>
            <w:noWrap/>
            <w:vAlign w:val="center"/>
          </w:tcPr>
          <w:p w14:paraId="2F1CCE72" w14:textId="52000BC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7F28C94C" w14:textId="47BCF6B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549" w:type="dxa"/>
            <w:noWrap/>
            <w:vAlign w:val="center"/>
          </w:tcPr>
          <w:p w14:paraId="5ABF594D" w14:textId="61F56BC0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288" w:type="dxa"/>
            <w:noWrap/>
            <w:vAlign w:val="center"/>
          </w:tcPr>
          <w:p w14:paraId="79D1C000" w14:textId="5565C89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6E-43</w:t>
            </w:r>
          </w:p>
        </w:tc>
      </w:tr>
      <w:tr w:rsidR="005C3CFD" w:rsidRPr="007E60E5" w14:paraId="057ABC46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1E87EDD8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FBC2AF1" w14:textId="66D018DF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50C85796" w14:textId="19BB039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549" w:type="dxa"/>
            <w:noWrap/>
            <w:vAlign w:val="center"/>
          </w:tcPr>
          <w:p w14:paraId="30D4EEE2" w14:textId="6C37EFDC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288" w:type="dxa"/>
            <w:noWrap/>
            <w:vAlign w:val="center"/>
          </w:tcPr>
          <w:p w14:paraId="73DD2253" w14:textId="047EE906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3E-43</w:t>
            </w:r>
          </w:p>
        </w:tc>
      </w:tr>
      <w:tr w:rsidR="005C3CFD" w:rsidRPr="007E60E5" w14:paraId="025A953B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6A98C55" w14:textId="32AE47C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A</w:t>
            </w:r>
            <w:r w:rsidRPr="00B96EB0">
              <w:rPr>
                <w:rFonts w:cs="Times New Roman"/>
                <w:sz w:val="20"/>
                <w:szCs w:val="20"/>
              </w:rPr>
              <w:t>nxiety</w:t>
            </w:r>
          </w:p>
        </w:tc>
        <w:tc>
          <w:tcPr>
            <w:tcW w:w="1418" w:type="dxa"/>
            <w:noWrap/>
            <w:vAlign w:val="center"/>
          </w:tcPr>
          <w:p w14:paraId="217971F9" w14:textId="7103AC6F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4B160FCF" w14:textId="1C06578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49" w:type="dxa"/>
            <w:noWrap/>
            <w:vAlign w:val="center"/>
          </w:tcPr>
          <w:p w14:paraId="28695470" w14:textId="3E92162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8" w:type="dxa"/>
            <w:noWrap/>
            <w:vAlign w:val="center"/>
          </w:tcPr>
          <w:p w14:paraId="6BD9172A" w14:textId="1BFF75A2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6E-05</w:t>
            </w:r>
          </w:p>
        </w:tc>
      </w:tr>
      <w:tr w:rsidR="005C3CFD" w:rsidRPr="007E60E5" w14:paraId="3980F766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681BAC5B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8B01A8C" w14:textId="34FB0833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66F71E29" w14:textId="7CC4815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49" w:type="dxa"/>
            <w:noWrap/>
            <w:vAlign w:val="center"/>
          </w:tcPr>
          <w:p w14:paraId="314CF8AA" w14:textId="3E8D286F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88" w:type="dxa"/>
            <w:noWrap/>
            <w:vAlign w:val="center"/>
          </w:tcPr>
          <w:p w14:paraId="70EC6F91" w14:textId="5D4798F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0E-05</w:t>
            </w:r>
          </w:p>
        </w:tc>
      </w:tr>
      <w:tr w:rsidR="005C3CFD" w:rsidRPr="007E60E5" w14:paraId="0DEF116C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7378A88" w14:textId="279496D4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igarettes per day</w:t>
            </w:r>
          </w:p>
        </w:tc>
        <w:tc>
          <w:tcPr>
            <w:tcW w:w="1418" w:type="dxa"/>
            <w:noWrap/>
            <w:vAlign w:val="center"/>
          </w:tcPr>
          <w:p w14:paraId="28CA72FA" w14:textId="4686D2DE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79A9A620" w14:textId="60AA35E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56</w:t>
            </w:r>
          </w:p>
        </w:tc>
        <w:tc>
          <w:tcPr>
            <w:tcW w:w="1549" w:type="dxa"/>
            <w:noWrap/>
            <w:vAlign w:val="center"/>
          </w:tcPr>
          <w:p w14:paraId="7C571A80" w14:textId="7F24B358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288" w:type="dxa"/>
            <w:noWrap/>
            <w:vAlign w:val="center"/>
          </w:tcPr>
          <w:p w14:paraId="34A08A86" w14:textId="074F4195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62E-30</w:t>
            </w:r>
          </w:p>
        </w:tc>
      </w:tr>
      <w:tr w:rsidR="005C3CFD" w:rsidRPr="007E60E5" w14:paraId="1BA9B717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277C0E70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D42ACFC" w14:textId="3D546AD0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61F338A1" w14:textId="2A0490C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46</w:t>
            </w:r>
          </w:p>
        </w:tc>
        <w:tc>
          <w:tcPr>
            <w:tcW w:w="1549" w:type="dxa"/>
            <w:noWrap/>
            <w:vAlign w:val="center"/>
          </w:tcPr>
          <w:p w14:paraId="4AD066B5" w14:textId="1225BCA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288" w:type="dxa"/>
            <w:noWrap/>
            <w:vAlign w:val="center"/>
          </w:tcPr>
          <w:p w14:paraId="38010F03" w14:textId="00B61281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91E-29</w:t>
            </w:r>
          </w:p>
        </w:tc>
      </w:tr>
      <w:tr w:rsidR="005C3CFD" w:rsidRPr="007E60E5" w14:paraId="2D514CC3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675BFA33" w14:textId="1488F51A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/>
                <w:sz w:val="20"/>
                <w:szCs w:val="20"/>
              </w:rPr>
              <w:t>Alcohol drinks per day</w:t>
            </w:r>
          </w:p>
        </w:tc>
        <w:tc>
          <w:tcPr>
            <w:tcW w:w="1418" w:type="dxa"/>
            <w:noWrap/>
            <w:vAlign w:val="center"/>
          </w:tcPr>
          <w:p w14:paraId="4E9A6559" w14:textId="442B197F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42ED39D" w14:textId="303230D9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549" w:type="dxa"/>
            <w:noWrap/>
            <w:vAlign w:val="center"/>
          </w:tcPr>
          <w:p w14:paraId="6378DE10" w14:textId="58CA6313" w:rsidR="005C3CFD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288" w:type="dxa"/>
            <w:noWrap/>
            <w:vAlign w:val="center"/>
          </w:tcPr>
          <w:p w14:paraId="2EEBF636" w14:textId="1A031469" w:rsidR="005C3CFD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89E-42</w:t>
            </w:r>
          </w:p>
        </w:tc>
      </w:tr>
      <w:tr w:rsidR="005C3CFD" w:rsidRPr="007E60E5" w14:paraId="61A34D68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22FA91D5" w14:textId="77777777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1B96CAD" w14:textId="447DFDB8" w:rsidR="005C3CFD" w:rsidRPr="00B96EB0" w:rsidRDefault="005C3CFD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418AE996" w14:textId="0FEDAF73" w:rsidR="005C3CFD" w:rsidRPr="00B96EB0" w:rsidRDefault="005C3CFD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549" w:type="dxa"/>
            <w:noWrap/>
            <w:vAlign w:val="center"/>
          </w:tcPr>
          <w:p w14:paraId="092FF6F1" w14:textId="262D304F" w:rsidR="005C3CFD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288" w:type="dxa"/>
            <w:noWrap/>
            <w:vAlign w:val="center"/>
          </w:tcPr>
          <w:p w14:paraId="10211EB2" w14:textId="37074A91" w:rsidR="005C3CFD" w:rsidRPr="00B96EB0" w:rsidRDefault="00304537" w:rsidP="005C3CF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57E-42</w:t>
            </w:r>
          </w:p>
        </w:tc>
      </w:tr>
      <w:tr w:rsidR="00304537" w:rsidRPr="007E60E5" w14:paraId="783170F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497C7205" w14:textId="6A6EEC55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cs="Times New Roman" w:hint="eastAsia"/>
                <w:sz w:val="20"/>
                <w:szCs w:val="20"/>
              </w:rPr>
              <w:t>C</w:t>
            </w:r>
            <w:r w:rsidRPr="00B96EB0"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418" w:type="dxa"/>
            <w:noWrap/>
            <w:vAlign w:val="center"/>
          </w:tcPr>
          <w:p w14:paraId="462F0108" w14:textId="05248D2A" w:rsidR="00304537" w:rsidRPr="00B96EB0" w:rsidRDefault="00304537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4477A3C" w14:textId="7560EA45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97</w:t>
            </w:r>
          </w:p>
        </w:tc>
        <w:tc>
          <w:tcPr>
            <w:tcW w:w="1549" w:type="dxa"/>
            <w:noWrap/>
            <w:vAlign w:val="center"/>
          </w:tcPr>
          <w:p w14:paraId="1528F99C" w14:textId="4C83B688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288" w:type="dxa"/>
            <w:noWrap/>
            <w:vAlign w:val="center"/>
          </w:tcPr>
          <w:p w14:paraId="5FFC96C8" w14:textId="5D215F9A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00E-172</w:t>
            </w:r>
          </w:p>
        </w:tc>
      </w:tr>
      <w:tr w:rsidR="00304537" w:rsidRPr="007E60E5" w14:paraId="34BFEEE6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1BC691D0" w14:textId="77777777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2BD49E53" w14:textId="66483A6E" w:rsidR="00304537" w:rsidRPr="00B96EB0" w:rsidRDefault="00304537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16CA8DC1" w14:textId="3D72080D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097</w:t>
            </w:r>
          </w:p>
        </w:tc>
        <w:tc>
          <w:tcPr>
            <w:tcW w:w="1549" w:type="dxa"/>
            <w:noWrap/>
            <w:vAlign w:val="center"/>
          </w:tcPr>
          <w:p w14:paraId="73ACD00B" w14:textId="3E54922E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288" w:type="dxa"/>
            <w:noWrap/>
            <w:vAlign w:val="center"/>
          </w:tcPr>
          <w:p w14:paraId="47B63945" w14:textId="76585F5B" w:rsidR="00304537" w:rsidRPr="00B96EB0" w:rsidRDefault="00304537" w:rsidP="0030453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.14E-172</w:t>
            </w:r>
          </w:p>
        </w:tc>
      </w:tr>
    </w:tbl>
    <w:p w14:paraId="1054EDCA" w14:textId="50B3726F" w:rsidR="005D368E" w:rsidRPr="00E93BF5" w:rsidRDefault="005D368E" w:rsidP="005D368E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E93BF5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; </w:t>
      </w:r>
      <w:r w:rsidRPr="002838AE">
        <w:rPr>
          <w:rFonts w:cs="Times New Roman"/>
          <w:sz w:val="20"/>
          <w:szCs w:val="20"/>
        </w:rPr>
        <w:t>appendicular lean mass</w:t>
      </w:r>
      <w:r w:rsidR="00CA2F7E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>ALM; IVW=i</w:t>
      </w:r>
      <w:r w:rsidRPr="00070E03">
        <w:rPr>
          <w:rFonts w:cs="Times New Roman"/>
          <w:sz w:val="20"/>
          <w:szCs w:val="20"/>
        </w:rPr>
        <w:t>nverse</w:t>
      </w:r>
      <w:r>
        <w:rPr>
          <w:rFonts w:cs="Times New Roman"/>
          <w:sz w:val="20"/>
          <w:szCs w:val="20"/>
        </w:rPr>
        <w:t xml:space="preserve"> </w:t>
      </w:r>
      <w:r w:rsidRPr="00070E03">
        <w:rPr>
          <w:rFonts w:cs="Times New Roman"/>
          <w:sz w:val="20"/>
          <w:szCs w:val="20"/>
        </w:rPr>
        <w:t>variance weighted</w:t>
      </w:r>
      <w:r w:rsidRPr="00E93BF5">
        <w:rPr>
          <w:rFonts w:cs="Times New Roman"/>
          <w:sz w:val="20"/>
          <w:szCs w:val="20"/>
        </w:rPr>
        <w:t>.</w:t>
      </w:r>
    </w:p>
    <w:p w14:paraId="66DBE4C1" w14:textId="77777777" w:rsidR="00454CD1" w:rsidRPr="005D368E" w:rsidRDefault="00454CD1" w:rsidP="0022680D">
      <w:pPr>
        <w:rPr>
          <w:rFonts w:cs="Times New Roman"/>
          <w:sz w:val="20"/>
          <w:szCs w:val="20"/>
        </w:rPr>
      </w:pPr>
    </w:p>
    <w:p w14:paraId="68641473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341FD632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0F7DCA87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4BE18A09" w14:textId="77777777" w:rsidR="0095472D" w:rsidRDefault="0095472D" w:rsidP="0022680D">
      <w:pPr>
        <w:rPr>
          <w:rFonts w:cs="Times New Roman"/>
          <w:sz w:val="20"/>
          <w:szCs w:val="20"/>
        </w:rPr>
      </w:pPr>
    </w:p>
    <w:p w14:paraId="1907B63C" w14:textId="77777777" w:rsidR="0095472D" w:rsidRDefault="0095472D" w:rsidP="0022680D">
      <w:pPr>
        <w:rPr>
          <w:rFonts w:cs="Times New Roman"/>
          <w:sz w:val="20"/>
          <w:szCs w:val="20"/>
        </w:rPr>
      </w:pPr>
    </w:p>
    <w:p w14:paraId="19C653AB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2976416E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2944BFC9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019CEF5C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5345C336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6DC13C39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5E69C419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0BE86300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1931181D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6AB14610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17F53725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0BE2131C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5DABF882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4D6FEC80" w14:textId="77777777" w:rsidR="005151E3" w:rsidRDefault="005151E3" w:rsidP="0022680D">
      <w:pPr>
        <w:rPr>
          <w:rFonts w:cs="Times New Roman"/>
          <w:sz w:val="20"/>
          <w:szCs w:val="20"/>
        </w:rPr>
      </w:pPr>
    </w:p>
    <w:p w14:paraId="1EB938D3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37B45C47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758A9721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5A8C53B1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6F05E265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40316E4A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4CCFFEBE" w14:textId="77777777" w:rsidR="00B27745" w:rsidRDefault="00B27745" w:rsidP="0022680D">
      <w:pPr>
        <w:rPr>
          <w:rFonts w:cs="Times New Roman"/>
          <w:sz w:val="20"/>
          <w:szCs w:val="20"/>
        </w:rPr>
      </w:pPr>
    </w:p>
    <w:p w14:paraId="337DE4E9" w14:textId="77777777" w:rsidR="00F61DAF" w:rsidRDefault="00F61DAF" w:rsidP="0022680D">
      <w:pPr>
        <w:rPr>
          <w:rFonts w:cs="Times New Roman"/>
          <w:sz w:val="20"/>
          <w:szCs w:val="20"/>
        </w:rPr>
      </w:pPr>
    </w:p>
    <w:p w14:paraId="79CFB64E" w14:textId="13C8CFFE" w:rsidR="00454CD1" w:rsidRPr="00E000B9" w:rsidRDefault="00454CD1" w:rsidP="00454CD1">
      <w:pPr>
        <w:rPr>
          <w:rFonts w:cs="Times New Roman"/>
          <w:sz w:val="20"/>
          <w:szCs w:val="20"/>
        </w:rPr>
      </w:pP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5A18B0">
        <w:rPr>
          <w:rFonts w:eastAsia="宋体" w:cs="Times New Roman"/>
          <w:b/>
          <w:bCs/>
          <w:color w:val="000000"/>
          <w:kern w:val="0"/>
          <w:sz w:val="20"/>
          <w:szCs w:val="20"/>
        </w:rPr>
        <w:t>11</w:t>
      </w: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. Univariable MR estimates for the causal effects of</w:t>
      </w:r>
      <w:r w:rsidR="00D44BAE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remaining</w:t>
      </w: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potential mediators</w:t>
      </w: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on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ischemic strok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850"/>
        <w:gridCol w:w="2127"/>
        <w:gridCol w:w="1071"/>
      </w:tblGrid>
      <w:tr w:rsidR="00454CD1" w14:paraId="1DDBE8C8" w14:textId="77777777" w:rsidTr="00D52B6A">
        <w:trPr>
          <w:trHeight w:val="284"/>
        </w:trPr>
        <w:tc>
          <w:tcPr>
            <w:tcW w:w="2263" w:type="dxa"/>
          </w:tcPr>
          <w:p w14:paraId="3091C8EB" w14:textId="77777777" w:rsidR="00454CD1" w:rsidRPr="00E000B9" w:rsidRDefault="00454CD1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otential mediators</w:t>
            </w:r>
          </w:p>
        </w:tc>
        <w:tc>
          <w:tcPr>
            <w:tcW w:w="1985" w:type="dxa"/>
          </w:tcPr>
          <w:p w14:paraId="63D5BF81" w14:textId="77777777" w:rsidR="00454CD1" w:rsidRPr="00E000B9" w:rsidRDefault="00454CD1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ethods</w:t>
            </w:r>
          </w:p>
        </w:tc>
        <w:tc>
          <w:tcPr>
            <w:tcW w:w="850" w:type="dxa"/>
          </w:tcPr>
          <w:p w14:paraId="1A20936E" w14:textId="77777777" w:rsidR="00454CD1" w:rsidRPr="00E000B9" w:rsidRDefault="00454CD1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27" w:type="dxa"/>
          </w:tcPr>
          <w:p w14:paraId="6EC49516" w14:textId="77777777" w:rsidR="00454CD1" w:rsidRPr="00E000B9" w:rsidRDefault="00454CD1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16E14">
              <w:rPr>
                <w:rFonts w:cs="Times New Roman"/>
                <w:b/>
                <w:bCs/>
                <w:sz w:val="20"/>
                <w:szCs w:val="20"/>
              </w:rPr>
              <w:t xml:space="preserve">β 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71" w:type="dxa"/>
          </w:tcPr>
          <w:p w14:paraId="06985AB1" w14:textId="77777777" w:rsidR="00454CD1" w:rsidRPr="00E000B9" w:rsidRDefault="00454CD1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61DAF" w14:paraId="1D03B8A7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187E0824" w14:textId="77777777" w:rsidR="00F61DAF" w:rsidRPr="00E000B9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00B9">
              <w:rPr>
                <w:rFonts w:cs="Times New Roman" w:hint="eastAsia"/>
                <w:sz w:val="20"/>
                <w:szCs w:val="20"/>
              </w:rPr>
              <w:t>H</w:t>
            </w:r>
            <w:r w:rsidRPr="00E000B9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1985" w:type="dxa"/>
          </w:tcPr>
          <w:p w14:paraId="360B0B7F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0C4C660" w14:textId="695C7E96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77FB3666" w14:textId="21FAF501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49 (0.174, 0.325)</w:t>
            </w:r>
          </w:p>
        </w:tc>
        <w:tc>
          <w:tcPr>
            <w:tcW w:w="1071" w:type="dxa"/>
          </w:tcPr>
          <w:p w14:paraId="7B62EBF9" w14:textId="408AB23F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6E-10</w:t>
            </w:r>
          </w:p>
        </w:tc>
      </w:tr>
      <w:tr w:rsidR="00F61DAF" w14:paraId="68D5D530" w14:textId="77777777" w:rsidTr="00D52B6A">
        <w:trPr>
          <w:trHeight w:val="284"/>
        </w:trPr>
        <w:tc>
          <w:tcPr>
            <w:tcW w:w="2263" w:type="dxa"/>
            <w:vMerge/>
          </w:tcPr>
          <w:p w14:paraId="32CFA8A0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84C050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6D2B41F" w14:textId="3FAC1FC2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0C54FB28" w14:textId="74168EE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25 (0.136, 0.313)</w:t>
            </w:r>
          </w:p>
        </w:tc>
        <w:tc>
          <w:tcPr>
            <w:tcW w:w="1071" w:type="dxa"/>
          </w:tcPr>
          <w:p w14:paraId="3333E49B" w14:textId="7C05BE2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74E-07</w:t>
            </w:r>
          </w:p>
        </w:tc>
      </w:tr>
      <w:tr w:rsidR="00F61DAF" w14:paraId="7591ACE0" w14:textId="77777777" w:rsidTr="00D52B6A">
        <w:trPr>
          <w:trHeight w:val="284"/>
        </w:trPr>
        <w:tc>
          <w:tcPr>
            <w:tcW w:w="2263" w:type="dxa"/>
            <w:vMerge/>
          </w:tcPr>
          <w:p w14:paraId="6E608C32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EF3A60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C9F310A" w14:textId="655D1CD8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6229475D" w14:textId="38BCD746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62 (0.206, 0.317)</w:t>
            </w:r>
          </w:p>
        </w:tc>
        <w:tc>
          <w:tcPr>
            <w:tcW w:w="1071" w:type="dxa"/>
          </w:tcPr>
          <w:p w14:paraId="64A3A8DA" w14:textId="4D240230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66E-20</w:t>
            </w:r>
          </w:p>
        </w:tc>
      </w:tr>
      <w:tr w:rsidR="00F61DAF" w14:paraId="3AB40715" w14:textId="77777777" w:rsidTr="00D52B6A">
        <w:trPr>
          <w:trHeight w:val="284"/>
        </w:trPr>
        <w:tc>
          <w:tcPr>
            <w:tcW w:w="2263" w:type="dxa"/>
            <w:vMerge/>
          </w:tcPr>
          <w:p w14:paraId="70A20CFA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D8B98D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C530AE5" w14:textId="6C4EB1D2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18D5E7A2" w14:textId="4EC1DD0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51 (-0.124, 0.426)</w:t>
            </w:r>
          </w:p>
        </w:tc>
        <w:tc>
          <w:tcPr>
            <w:tcW w:w="1071" w:type="dxa"/>
          </w:tcPr>
          <w:p w14:paraId="6123EFD1" w14:textId="3F0C096D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91E-01</w:t>
            </w:r>
          </w:p>
        </w:tc>
      </w:tr>
      <w:tr w:rsidR="00F61DAF" w14:paraId="10397A9C" w14:textId="77777777" w:rsidTr="00D52B6A">
        <w:trPr>
          <w:trHeight w:val="284"/>
        </w:trPr>
        <w:tc>
          <w:tcPr>
            <w:tcW w:w="2263" w:type="dxa"/>
            <w:vMerge/>
          </w:tcPr>
          <w:p w14:paraId="27808886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0232A2" w14:textId="645C6974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345D1BF0" w14:textId="4384FC01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73058AAB" w14:textId="11FAF8F9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49 (0.173, 0.325)</w:t>
            </w:r>
          </w:p>
        </w:tc>
        <w:tc>
          <w:tcPr>
            <w:tcW w:w="1071" w:type="dxa"/>
          </w:tcPr>
          <w:p w14:paraId="36A5C313" w14:textId="79EEB0BF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0E-07</w:t>
            </w:r>
          </w:p>
        </w:tc>
      </w:tr>
      <w:tr w:rsidR="00F61DAF" w14:paraId="19181AF4" w14:textId="77777777" w:rsidTr="00D52B6A">
        <w:trPr>
          <w:trHeight w:val="284"/>
        </w:trPr>
        <w:tc>
          <w:tcPr>
            <w:tcW w:w="2263" w:type="dxa"/>
            <w:vMerge/>
          </w:tcPr>
          <w:p w14:paraId="16DDC84F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5A44C2" w14:textId="059B3F3D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30C99F3" w14:textId="6D384760" w:rsidR="00F61DAF" w:rsidRDefault="003C6F8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157AC018" w14:textId="68CEC1DB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49 (0.173, 0.325)</w:t>
            </w:r>
          </w:p>
        </w:tc>
        <w:tc>
          <w:tcPr>
            <w:tcW w:w="1071" w:type="dxa"/>
          </w:tcPr>
          <w:p w14:paraId="212810C5" w14:textId="53288F81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0E-07</w:t>
            </w:r>
          </w:p>
        </w:tc>
      </w:tr>
      <w:tr w:rsidR="00F61DAF" w14:paraId="5AB51C78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082169D3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985" w:type="dxa"/>
          </w:tcPr>
          <w:p w14:paraId="04E56B2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704C135A" w14:textId="671A020C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318F4447" w14:textId="67722750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3 (0.029, 0.039)</w:t>
            </w:r>
          </w:p>
        </w:tc>
        <w:tc>
          <w:tcPr>
            <w:tcW w:w="1071" w:type="dxa"/>
          </w:tcPr>
          <w:p w14:paraId="603B36E0" w14:textId="6CA1A3D9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3E-44</w:t>
            </w:r>
          </w:p>
        </w:tc>
      </w:tr>
      <w:tr w:rsidR="00F61DAF" w14:paraId="52FE26B8" w14:textId="77777777" w:rsidTr="00D52B6A">
        <w:trPr>
          <w:trHeight w:val="284"/>
        </w:trPr>
        <w:tc>
          <w:tcPr>
            <w:tcW w:w="2263" w:type="dxa"/>
            <w:vMerge/>
          </w:tcPr>
          <w:p w14:paraId="7112136A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7FB1F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6DAE5F0" w14:textId="1242D7E1" w:rsidR="00F61DAF" w:rsidRDefault="00F61DAF" w:rsidP="009258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16B3EB2D" w14:textId="2F5320D5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6 (0.030, 0.042)</w:t>
            </w:r>
          </w:p>
        </w:tc>
        <w:tc>
          <w:tcPr>
            <w:tcW w:w="1071" w:type="dxa"/>
          </w:tcPr>
          <w:p w14:paraId="0F51DFAA" w14:textId="011719BB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27E-29</w:t>
            </w:r>
          </w:p>
        </w:tc>
      </w:tr>
      <w:tr w:rsidR="00F61DAF" w14:paraId="24558AA3" w14:textId="77777777" w:rsidTr="00D52B6A">
        <w:trPr>
          <w:trHeight w:val="284"/>
        </w:trPr>
        <w:tc>
          <w:tcPr>
            <w:tcW w:w="2263" w:type="dxa"/>
            <w:vMerge/>
          </w:tcPr>
          <w:p w14:paraId="7B202FE4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DA2FDF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796B432B" w14:textId="22385954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22FCBB90" w14:textId="4EF91C5C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3 (0.030, 0.037)</w:t>
            </w:r>
          </w:p>
        </w:tc>
        <w:tc>
          <w:tcPr>
            <w:tcW w:w="1071" w:type="dxa"/>
          </w:tcPr>
          <w:p w14:paraId="54B44F5D" w14:textId="77322AA6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3E-70</w:t>
            </w:r>
          </w:p>
        </w:tc>
      </w:tr>
      <w:tr w:rsidR="00F61DAF" w14:paraId="73F07EE7" w14:textId="77777777" w:rsidTr="00D52B6A">
        <w:trPr>
          <w:trHeight w:val="284"/>
        </w:trPr>
        <w:tc>
          <w:tcPr>
            <w:tcW w:w="2263" w:type="dxa"/>
            <w:vMerge/>
          </w:tcPr>
          <w:p w14:paraId="00B45F9E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C4E00E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5D440A4" w14:textId="187AF5D1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6AC0CAD3" w14:textId="7F2CEF02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2 (0.030, 0.054)</w:t>
            </w:r>
          </w:p>
        </w:tc>
        <w:tc>
          <w:tcPr>
            <w:tcW w:w="1071" w:type="dxa"/>
          </w:tcPr>
          <w:p w14:paraId="0131F0D3" w14:textId="037A786A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6E-11</w:t>
            </w:r>
          </w:p>
        </w:tc>
      </w:tr>
      <w:tr w:rsidR="00F61DAF" w14:paraId="2961FD3A" w14:textId="77777777" w:rsidTr="00D52B6A">
        <w:trPr>
          <w:trHeight w:val="284"/>
        </w:trPr>
        <w:tc>
          <w:tcPr>
            <w:tcW w:w="2263" w:type="dxa"/>
            <w:vMerge/>
          </w:tcPr>
          <w:p w14:paraId="6C416338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88581A" w14:textId="76873A2F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40A8A18E" w14:textId="30B45016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204AA2B3" w14:textId="22FAB59C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3 (0.029, 0.037)</w:t>
            </w:r>
          </w:p>
        </w:tc>
        <w:tc>
          <w:tcPr>
            <w:tcW w:w="1071" w:type="dxa"/>
          </w:tcPr>
          <w:p w14:paraId="6A5065E5" w14:textId="799BA55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97E-37</w:t>
            </w:r>
          </w:p>
        </w:tc>
      </w:tr>
      <w:tr w:rsidR="00F61DAF" w14:paraId="7731942B" w14:textId="77777777" w:rsidTr="00D52B6A">
        <w:trPr>
          <w:trHeight w:val="284"/>
        </w:trPr>
        <w:tc>
          <w:tcPr>
            <w:tcW w:w="2263" w:type="dxa"/>
            <w:vMerge/>
          </w:tcPr>
          <w:p w14:paraId="0E16C55C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9E2461" w14:textId="4D03CC82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FE65B6E" w14:textId="16A02E73" w:rsidR="00F61DAF" w:rsidRDefault="003C6F8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14:paraId="034E5BAA" w14:textId="251B09FF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4 (0.030, 0.038)</w:t>
            </w:r>
          </w:p>
        </w:tc>
        <w:tc>
          <w:tcPr>
            <w:tcW w:w="1071" w:type="dxa"/>
          </w:tcPr>
          <w:p w14:paraId="701F2DEB" w14:textId="325B6C90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E-41</w:t>
            </w:r>
          </w:p>
        </w:tc>
      </w:tr>
      <w:tr w:rsidR="00F61DAF" w14:paraId="66388973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2F3C574A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985" w:type="dxa"/>
          </w:tcPr>
          <w:p w14:paraId="38ED74B8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08A39196" w14:textId="78F0D492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0614D9B3" w14:textId="144B1A5D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6 (0.038, 0.054)</w:t>
            </w:r>
          </w:p>
        </w:tc>
        <w:tc>
          <w:tcPr>
            <w:tcW w:w="1071" w:type="dxa"/>
          </w:tcPr>
          <w:p w14:paraId="68F04FF6" w14:textId="26D53313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01E-31</w:t>
            </w:r>
          </w:p>
        </w:tc>
      </w:tr>
      <w:tr w:rsidR="00F61DAF" w14:paraId="63F677E7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21FDEF00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C68DE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D3E5B30" w14:textId="6DB6C0AD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6C3D27D6" w14:textId="0D8CB85C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6 (0.036, 0.057)</w:t>
            </w:r>
          </w:p>
        </w:tc>
        <w:tc>
          <w:tcPr>
            <w:tcW w:w="1071" w:type="dxa"/>
          </w:tcPr>
          <w:p w14:paraId="012E3010" w14:textId="29637CFF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9E-17</w:t>
            </w:r>
          </w:p>
        </w:tc>
      </w:tr>
      <w:tr w:rsidR="00F61DAF" w14:paraId="5D4C6D5D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0162CB90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280ECE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9CCD739" w14:textId="5022112B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1269513E" w14:textId="62AC791B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6 (0.040, 0.053)</w:t>
            </w:r>
          </w:p>
        </w:tc>
        <w:tc>
          <w:tcPr>
            <w:tcW w:w="1071" w:type="dxa"/>
          </w:tcPr>
          <w:p w14:paraId="6D5E7F74" w14:textId="2FA04524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26E-48</w:t>
            </w:r>
          </w:p>
        </w:tc>
      </w:tr>
      <w:tr w:rsidR="00F61DAF" w14:paraId="38180936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580C7C19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01B9D3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742BF53" w14:textId="6AFE0798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66B2ADBD" w14:textId="5118F09D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55 (0.035, 0.074)</w:t>
            </w:r>
          </w:p>
        </w:tc>
        <w:tc>
          <w:tcPr>
            <w:tcW w:w="1071" w:type="dxa"/>
          </w:tcPr>
          <w:p w14:paraId="6FC01CA6" w14:textId="4CC0A38B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87E-08</w:t>
            </w:r>
          </w:p>
        </w:tc>
      </w:tr>
      <w:tr w:rsidR="00F61DAF" w14:paraId="68B51D20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0D262EAB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D905A1" w14:textId="3CD013FC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CB9AB1B" w14:textId="5274B6A2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14:paraId="79E61ECB" w14:textId="0D5DE03B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6 (0.038, 0.054)</w:t>
            </w:r>
          </w:p>
        </w:tc>
        <w:tc>
          <w:tcPr>
            <w:tcW w:w="1071" w:type="dxa"/>
          </w:tcPr>
          <w:p w14:paraId="0C3858D8" w14:textId="39B4913F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3E-27</w:t>
            </w:r>
          </w:p>
        </w:tc>
      </w:tr>
      <w:tr w:rsidR="00F61DAF" w14:paraId="0B25D948" w14:textId="77777777" w:rsidTr="00D52B6A">
        <w:trPr>
          <w:trHeight w:val="284"/>
        </w:trPr>
        <w:tc>
          <w:tcPr>
            <w:tcW w:w="2263" w:type="dxa"/>
            <w:vMerge/>
            <w:vAlign w:val="center"/>
          </w:tcPr>
          <w:p w14:paraId="282BC3EF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087AEC" w14:textId="1289785F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A607413" w14:textId="7D1530B2" w:rsidR="00F61DAF" w:rsidRDefault="003C6F8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</w:tcPr>
          <w:p w14:paraId="3151A331" w14:textId="5866C301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9 (0.041, 0.057)</w:t>
            </w:r>
          </w:p>
        </w:tc>
        <w:tc>
          <w:tcPr>
            <w:tcW w:w="1071" w:type="dxa"/>
          </w:tcPr>
          <w:p w14:paraId="23EE61AC" w14:textId="5BA1EA1A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66E-32</w:t>
            </w:r>
          </w:p>
        </w:tc>
      </w:tr>
      <w:tr w:rsidR="00F61DAF" w14:paraId="150FC892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072B397B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985" w:type="dxa"/>
          </w:tcPr>
          <w:p w14:paraId="2048E9E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841B13D" w14:textId="45C5C3F8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7B3929BA" w14:textId="1DC17286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0 (0.051, 0.109)</w:t>
            </w:r>
          </w:p>
        </w:tc>
        <w:tc>
          <w:tcPr>
            <w:tcW w:w="1071" w:type="dxa"/>
          </w:tcPr>
          <w:p w14:paraId="5B02CA17" w14:textId="79800E96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2E-08</w:t>
            </w:r>
          </w:p>
        </w:tc>
      </w:tr>
      <w:tr w:rsidR="00F61DAF" w14:paraId="0C68C15F" w14:textId="77777777" w:rsidTr="00D52B6A">
        <w:trPr>
          <w:trHeight w:val="284"/>
        </w:trPr>
        <w:tc>
          <w:tcPr>
            <w:tcW w:w="2263" w:type="dxa"/>
            <w:vMerge/>
          </w:tcPr>
          <w:p w14:paraId="198E5851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DED5A6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73B6F9F3" w14:textId="33D467D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4D9FC567" w14:textId="49CE64B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93 (0.043, 0.145) </w:t>
            </w:r>
          </w:p>
        </w:tc>
        <w:tc>
          <w:tcPr>
            <w:tcW w:w="1071" w:type="dxa"/>
          </w:tcPr>
          <w:p w14:paraId="0564F071" w14:textId="5F014928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3E-04</w:t>
            </w:r>
          </w:p>
        </w:tc>
      </w:tr>
      <w:tr w:rsidR="00F61DAF" w14:paraId="67B0640E" w14:textId="77777777" w:rsidTr="00D52B6A">
        <w:trPr>
          <w:trHeight w:val="284"/>
        </w:trPr>
        <w:tc>
          <w:tcPr>
            <w:tcW w:w="2263" w:type="dxa"/>
            <w:vMerge/>
          </w:tcPr>
          <w:p w14:paraId="29CF1455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4BCAE9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EB411CD" w14:textId="2384BF7A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3D1BD86A" w14:textId="46822A3F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1 (0.053, 0.109)</w:t>
            </w:r>
          </w:p>
        </w:tc>
        <w:tc>
          <w:tcPr>
            <w:tcW w:w="1071" w:type="dxa"/>
          </w:tcPr>
          <w:p w14:paraId="704A2668" w14:textId="7C88C120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92E-08</w:t>
            </w:r>
          </w:p>
        </w:tc>
      </w:tr>
      <w:tr w:rsidR="00F61DAF" w14:paraId="4F29564E" w14:textId="77777777" w:rsidTr="00D52B6A">
        <w:trPr>
          <w:trHeight w:val="284"/>
        </w:trPr>
        <w:tc>
          <w:tcPr>
            <w:tcW w:w="2263" w:type="dxa"/>
            <w:vMerge/>
          </w:tcPr>
          <w:p w14:paraId="74FB6C16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6E839F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66BC5FDF" w14:textId="1F6B1A6D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63B6EA9E" w14:textId="625C76B0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3 (0.023, 0.142)</w:t>
            </w:r>
          </w:p>
        </w:tc>
        <w:tc>
          <w:tcPr>
            <w:tcW w:w="1071" w:type="dxa"/>
          </w:tcPr>
          <w:p w14:paraId="7B538BDB" w14:textId="0931D70C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02E-03</w:t>
            </w:r>
          </w:p>
        </w:tc>
      </w:tr>
      <w:tr w:rsidR="00F61DAF" w14:paraId="1C759385" w14:textId="77777777" w:rsidTr="00D52B6A">
        <w:trPr>
          <w:trHeight w:val="284"/>
        </w:trPr>
        <w:tc>
          <w:tcPr>
            <w:tcW w:w="2263" w:type="dxa"/>
            <w:vMerge/>
          </w:tcPr>
          <w:p w14:paraId="7FE0D103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BF68C2" w14:textId="280EF5E0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4022C04E" w14:textId="29B689B3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1038447C" w14:textId="4528B9B4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0 (0.051, 0.109)</w:t>
            </w:r>
          </w:p>
        </w:tc>
        <w:tc>
          <w:tcPr>
            <w:tcW w:w="1071" w:type="dxa"/>
          </w:tcPr>
          <w:p w14:paraId="59A7FBD9" w14:textId="413F7EA2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83E-07</w:t>
            </w:r>
          </w:p>
        </w:tc>
      </w:tr>
      <w:tr w:rsidR="00F61DAF" w14:paraId="5E42143B" w14:textId="77777777" w:rsidTr="00D52B6A">
        <w:trPr>
          <w:trHeight w:val="284"/>
        </w:trPr>
        <w:tc>
          <w:tcPr>
            <w:tcW w:w="2263" w:type="dxa"/>
            <w:vMerge/>
          </w:tcPr>
          <w:p w14:paraId="5D277D3B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FC157A" w14:textId="592B379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7D0C961" w14:textId="5F9B8BDF" w:rsidR="00F61DAF" w:rsidRDefault="003C6F82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14:paraId="5FCA62D5" w14:textId="3E5CBCE4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0 (0.051, 0.109)</w:t>
            </w:r>
          </w:p>
        </w:tc>
        <w:tc>
          <w:tcPr>
            <w:tcW w:w="1071" w:type="dxa"/>
          </w:tcPr>
          <w:p w14:paraId="723E61FD" w14:textId="79470B7E" w:rsidR="00F61DAF" w:rsidRDefault="003C6F82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83E-07</w:t>
            </w:r>
          </w:p>
        </w:tc>
      </w:tr>
      <w:tr w:rsidR="00F61DAF" w14:paraId="21182A18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65A90711" w14:textId="2D2E2599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wo-hour glucose</w:t>
            </w:r>
          </w:p>
        </w:tc>
        <w:tc>
          <w:tcPr>
            <w:tcW w:w="1985" w:type="dxa"/>
          </w:tcPr>
          <w:p w14:paraId="2081086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12BCFC7" w14:textId="6907BD60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58CECAE6" w14:textId="60FFC5F6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4 (-0.003, 0.272)</w:t>
            </w:r>
          </w:p>
        </w:tc>
        <w:tc>
          <w:tcPr>
            <w:tcW w:w="1071" w:type="dxa"/>
          </w:tcPr>
          <w:p w14:paraId="104ACFF2" w14:textId="22F20561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55E-02</w:t>
            </w:r>
          </w:p>
        </w:tc>
      </w:tr>
      <w:tr w:rsidR="00F61DAF" w14:paraId="53444B43" w14:textId="77777777" w:rsidTr="00D52B6A">
        <w:trPr>
          <w:trHeight w:val="284"/>
        </w:trPr>
        <w:tc>
          <w:tcPr>
            <w:tcW w:w="2263" w:type="dxa"/>
            <w:vMerge/>
          </w:tcPr>
          <w:p w14:paraId="37139085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9C01D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6FFEEEBD" w14:textId="312F5C88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2219C8DD" w14:textId="22B2DE63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3 (-0.047, 0.23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523B9808" w14:textId="13994681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91</w:t>
            </w:r>
            <w:r>
              <w:rPr>
                <w:rFonts w:cs="Times New Roman"/>
                <w:sz w:val="20"/>
                <w:szCs w:val="20"/>
              </w:rPr>
              <w:t>E-01</w:t>
            </w:r>
          </w:p>
        </w:tc>
      </w:tr>
      <w:tr w:rsidR="00F61DAF" w14:paraId="04A13C57" w14:textId="77777777" w:rsidTr="00D52B6A">
        <w:trPr>
          <w:trHeight w:val="284"/>
        </w:trPr>
        <w:tc>
          <w:tcPr>
            <w:tcW w:w="2263" w:type="dxa"/>
            <w:vMerge/>
          </w:tcPr>
          <w:p w14:paraId="7E0839CE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9E8654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8940CFA" w14:textId="1B42CD60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32C278BC" w14:textId="30CDF945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40 (0.047, 0.234)</w:t>
            </w:r>
          </w:p>
        </w:tc>
        <w:tc>
          <w:tcPr>
            <w:tcW w:w="1071" w:type="dxa"/>
          </w:tcPr>
          <w:p w14:paraId="699E9AB0" w14:textId="2146E65C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4E-03</w:t>
            </w:r>
          </w:p>
        </w:tc>
      </w:tr>
      <w:tr w:rsidR="00F61DAF" w14:paraId="266EE0E4" w14:textId="77777777" w:rsidTr="00D52B6A">
        <w:trPr>
          <w:trHeight w:val="284"/>
        </w:trPr>
        <w:tc>
          <w:tcPr>
            <w:tcW w:w="2263" w:type="dxa"/>
            <w:vMerge/>
          </w:tcPr>
          <w:p w14:paraId="38948662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F440F5" w14:textId="77777777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96CCB4D" w14:textId="2762B174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7DC009B5" w14:textId="07E776EE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1 (-0.340, 0.422)</w:t>
            </w:r>
          </w:p>
        </w:tc>
        <w:tc>
          <w:tcPr>
            <w:tcW w:w="1071" w:type="dxa"/>
          </w:tcPr>
          <w:p w14:paraId="4B41628F" w14:textId="6373C952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38E-01</w:t>
            </w:r>
          </w:p>
        </w:tc>
      </w:tr>
      <w:tr w:rsidR="00F61DAF" w14:paraId="0514331F" w14:textId="77777777" w:rsidTr="00D52B6A">
        <w:trPr>
          <w:trHeight w:val="284"/>
        </w:trPr>
        <w:tc>
          <w:tcPr>
            <w:tcW w:w="2263" w:type="dxa"/>
            <w:vMerge/>
          </w:tcPr>
          <w:p w14:paraId="06B6559C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FEFFCA" w14:textId="0665F7D9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0A7B21D" w14:textId="47C9B17F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5C68D22F" w14:textId="0F95591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4 (-0.003, 0.271)</w:t>
            </w:r>
          </w:p>
        </w:tc>
        <w:tc>
          <w:tcPr>
            <w:tcW w:w="1071" w:type="dxa"/>
          </w:tcPr>
          <w:p w14:paraId="3C543223" w14:textId="583121B8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97E-02</w:t>
            </w:r>
          </w:p>
        </w:tc>
      </w:tr>
      <w:tr w:rsidR="00F61DAF" w14:paraId="5052752C" w14:textId="77777777" w:rsidTr="00D52B6A">
        <w:trPr>
          <w:trHeight w:val="284"/>
        </w:trPr>
        <w:tc>
          <w:tcPr>
            <w:tcW w:w="2263" w:type="dxa"/>
            <w:vMerge/>
          </w:tcPr>
          <w:p w14:paraId="2A352AEB" w14:textId="77777777" w:rsidR="00F61DAF" w:rsidRDefault="00F61DA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4BC481F" w14:textId="10E1F1AA" w:rsidR="00F61DAF" w:rsidRDefault="00F61DA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627A36E" w14:textId="2F1831EE" w:rsidR="00F61DAF" w:rsidRDefault="00F864FE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49B58874" w14:textId="3E4B1B85" w:rsidR="00F61DAF" w:rsidRDefault="00F864FE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0 (-0.012, 0.232)</w:t>
            </w:r>
          </w:p>
        </w:tc>
        <w:tc>
          <w:tcPr>
            <w:tcW w:w="1071" w:type="dxa"/>
          </w:tcPr>
          <w:p w14:paraId="5440ADA5" w14:textId="29925332" w:rsidR="00F61DAF" w:rsidRDefault="00F864FE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3E-01</w:t>
            </w:r>
          </w:p>
        </w:tc>
      </w:tr>
      <w:tr w:rsidR="00F61DAF" w14:paraId="014DBD2B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94C1C8E" w14:textId="6D221C19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985" w:type="dxa"/>
          </w:tcPr>
          <w:p w14:paraId="07F04DBA" w14:textId="10ACFEF7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8E29FC1" w14:textId="41E7A583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19177805" w14:textId="6486D441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11</w:t>
            </w:r>
            <w:r>
              <w:rPr>
                <w:rFonts w:cs="Times New Roman"/>
                <w:sz w:val="20"/>
                <w:szCs w:val="20"/>
              </w:rPr>
              <w:t xml:space="preserve"> (0.049, 0.174)</w:t>
            </w:r>
          </w:p>
        </w:tc>
        <w:tc>
          <w:tcPr>
            <w:tcW w:w="1071" w:type="dxa"/>
          </w:tcPr>
          <w:p w14:paraId="3464278B" w14:textId="489323A1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56E-04</w:t>
            </w:r>
          </w:p>
        </w:tc>
      </w:tr>
      <w:tr w:rsidR="00F61DAF" w14:paraId="72790D14" w14:textId="77777777" w:rsidTr="00D52B6A">
        <w:trPr>
          <w:trHeight w:val="284"/>
        </w:trPr>
        <w:tc>
          <w:tcPr>
            <w:tcW w:w="2263" w:type="dxa"/>
            <w:vMerge/>
          </w:tcPr>
          <w:p w14:paraId="1E5EBA8B" w14:textId="7777777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272883" w14:textId="57BE0932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049E98C" w14:textId="25DDB525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2E914151" w14:textId="0509FD88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26 (0.039, 0.212)</w:t>
            </w:r>
          </w:p>
        </w:tc>
        <w:tc>
          <w:tcPr>
            <w:tcW w:w="1071" w:type="dxa"/>
          </w:tcPr>
          <w:p w14:paraId="15838B05" w14:textId="0F8CD58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42E-03</w:t>
            </w:r>
          </w:p>
        </w:tc>
      </w:tr>
      <w:tr w:rsidR="00F61DAF" w14:paraId="28416479" w14:textId="77777777" w:rsidTr="00D52B6A">
        <w:trPr>
          <w:trHeight w:val="284"/>
        </w:trPr>
        <w:tc>
          <w:tcPr>
            <w:tcW w:w="2263" w:type="dxa"/>
            <w:vMerge/>
          </w:tcPr>
          <w:p w14:paraId="28F79AB0" w14:textId="7777777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F608B6" w14:textId="3073973C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2B8FF7E" w14:textId="1DE34793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2E2E424A" w14:textId="76936E4F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2 (0.063, 0.161)</w:t>
            </w:r>
          </w:p>
        </w:tc>
        <w:tc>
          <w:tcPr>
            <w:tcW w:w="1071" w:type="dxa"/>
          </w:tcPr>
          <w:p w14:paraId="3FB1EF98" w14:textId="18438EE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15E-06</w:t>
            </w:r>
          </w:p>
        </w:tc>
      </w:tr>
      <w:tr w:rsidR="00F61DAF" w14:paraId="0ABEBDCA" w14:textId="77777777" w:rsidTr="00D52B6A">
        <w:trPr>
          <w:trHeight w:val="284"/>
        </w:trPr>
        <w:tc>
          <w:tcPr>
            <w:tcW w:w="2263" w:type="dxa"/>
            <w:vMerge/>
          </w:tcPr>
          <w:p w14:paraId="6FB85005" w14:textId="7777777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E2B666" w14:textId="5D7DAAFE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07C0DCA" w14:textId="5E452C5E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6229FB10" w14:textId="01B00F62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85 (0.085, 0.285)</w:t>
            </w:r>
          </w:p>
        </w:tc>
        <w:tc>
          <w:tcPr>
            <w:tcW w:w="1071" w:type="dxa"/>
          </w:tcPr>
          <w:p w14:paraId="7F91783D" w14:textId="66D9143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4E-04</w:t>
            </w:r>
          </w:p>
        </w:tc>
      </w:tr>
      <w:tr w:rsidR="00F61DAF" w14:paraId="5D26C613" w14:textId="77777777" w:rsidTr="00D52B6A">
        <w:trPr>
          <w:trHeight w:val="284"/>
        </w:trPr>
        <w:tc>
          <w:tcPr>
            <w:tcW w:w="2263" w:type="dxa"/>
            <w:vMerge/>
          </w:tcPr>
          <w:p w14:paraId="5283AB26" w14:textId="7777777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49B68F" w14:textId="440993BC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46ED590D" w14:textId="618B292E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2127" w:type="dxa"/>
          </w:tcPr>
          <w:p w14:paraId="1A7E1E0B" w14:textId="6926B66D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1 (0.048, 0.173)</w:t>
            </w:r>
          </w:p>
        </w:tc>
        <w:tc>
          <w:tcPr>
            <w:tcW w:w="1071" w:type="dxa"/>
          </w:tcPr>
          <w:p w14:paraId="7353490F" w14:textId="58449BB9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41E-04</w:t>
            </w:r>
          </w:p>
        </w:tc>
      </w:tr>
      <w:tr w:rsidR="00F61DAF" w14:paraId="69B803DC" w14:textId="77777777" w:rsidTr="00D52B6A">
        <w:trPr>
          <w:trHeight w:val="284"/>
        </w:trPr>
        <w:tc>
          <w:tcPr>
            <w:tcW w:w="2263" w:type="dxa"/>
            <w:vMerge/>
          </w:tcPr>
          <w:p w14:paraId="7B5D8F4B" w14:textId="77777777" w:rsidR="00F61DAF" w:rsidRDefault="00F61DAF" w:rsidP="0099680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4F2C67" w14:textId="15A8EA26" w:rsidR="00F61DAF" w:rsidRDefault="00F61DAF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B674482" w14:textId="0EF5D7AD" w:rsidR="00F61DAF" w:rsidRDefault="00F864FE" w:rsidP="009968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33BC07F1" w14:textId="0BB9451D" w:rsidR="00F61DAF" w:rsidRDefault="00F864FE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1 (0.048, 0.173)</w:t>
            </w:r>
          </w:p>
        </w:tc>
        <w:tc>
          <w:tcPr>
            <w:tcW w:w="1071" w:type="dxa"/>
          </w:tcPr>
          <w:p w14:paraId="4F8984C9" w14:textId="5B3E7444" w:rsidR="00F61DAF" w:rsidRDefault="00F864FE" w:rsidP="009968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41E-04</w:t>
            </w:r>
          </w:p>
        </w:tc>
      </w:tr>
      <w:tr w:rsidR="00F61DAF" w14:paraId="3DCEF04E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4675F965" w14:textId="2D2F198C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985" w:type="dxa"/>
          </w:tcPr>
          <w:p w14:paraId="36ED7EA5" w14:textId="0886A282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0204972" w14:textId="48ACC8D5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01AE7B86" w14:textId="076E4CF9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01 (0.037, 0.164)</w:t>
            </w:r>
          </w:p>
        </w:tc>
        <w:tc>
          <w:tcPr>
            <w:tcW w:w="1071" w:type="dxa"/>
          </w:tcPr>
          <w:p w14:paraId="1DC586BE" w14:textId="4CCE1A5C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77E-03</w:t>
            </w:r>
          </w:p>
        </w:tc>
      </w:tr>
      <w:tr w:rsidR="00F61DAF" w14:paraId="62D3DBC0" w14:textId="77777777" w:rsidTr="00D52B6A">
        <w:trPr>
          <w:trHeight w:val="284"/>
        </w:trPr>
        <w:tc>
          <w:tcPr>
            <w:tcW w:w="2263" w:type="dxa"/>
            <w:vMerge/>
          </w:tcPr>
          <w:p w14:paraId="46E5C38A" w14:textId="7777777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8B71DA" w14:textId="30150661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3B9BA78A" w14:textId="766394F6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5D772FF9" w14:textId="7D2B493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2 (0.000, 0.164)</w:t>
            </w:r>
          </w:p>
        </w:tc>
        <w:tc>
          <w:tcPr>
            <w:tcW w:w="1071" w:type="dxa"/>
          </w:tcPr>
          <w:p w14:paraId="4078514D" w14:textId="0146C170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94E-02</w:t>
            </w:r>
          </w:p>
        </w:tc>
      </w:tr>
      <w:tr w:rsidR="00F61DAF" w14:paraId="5D63130D" w14:textId="77777777" w:rsidTr="00D52B6A">
        <w:trPr>
          <w:trHeight w:val="284"/>
        </w:trPr>
        <w:tc>
          <w:tcPr>
            <w:tcW w:w="2263" w:type="dxa"/>
            <w:vMerge/>
          </w:tcPr>
          <w:p w14:paraId="74A23A5A" w14:textId="7777777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A5743A" w14:textId="31A29713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7C688D57" w14:textId="4719B471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52032C41" w14:textId="002EE135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01 (0.053, 0.148)</w:t>
            </w:r>
          </w:p>
        </w:tc>
        <w:tc>
          <w:tcPr>
            <w:tcW w:w="1071" w:type="dxa"/>
          </w:tcPr>
          <w:p w14:paraId="5EC597F2" w14:textId="72BB4FE5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3E-05</w:t>
            </w:r>
          </w:p>
        </w:tc>
      </w:tr>
      <w:tr w:rsidR="00F61DAF" w14:paraId="7E52994E" w14:textId="77777777" w:rsidTr="00D52B6A">
        <w:trPr>
          <w:trHeight w:val="284"/>
        </w:trPr>
        <w:tc>
          <w:tcPr>
            <w:tcW w:w="2263" w:type="dxa"/>
            <w:vMerge/>
          </w:tcPr>
          <w:p w14:paraId="3CDEC864" w14:textId="7777777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BA8908" w14:textId="458A7397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427D68B" w14:textId="79F9960A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575E55C8" w14:textId="1A204214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42 (0.049, 0.236)</w:t>
            </w:r>
          </w:p>
        </w:tc>
        <w:tc>
          <w:tcPr>
            <w:tcW w:w="1071" w:type="dxa"/>
          </w:tcPr>
          <w:p w14:paraId="590DB7D7" w14:textId="3DCF974F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92E-03</w:t>
            </w:r>
          </w:p>
        </w:tc>
      </w:tr>
      <w:tr w:rsidR="00F61DAF" w14:paraId="5DB1D075" w14:textId="77777777" w:rsidTr="00D52B6A">
        <w:trPr>
          <w:trHeight w:val="284"/>
        </w:trPr>
        <w:tc>
          <w:tcPr>
            <w:tcW w:w="2263" w:type="dxa"/>
            <w:vMerge/>
          </w:tcPr>
          <w:p w14:paraId="41D03C3F" w14:textId="7777777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A420EA" w14:textId="0210BB56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6F8F9DA7" w14:textId="08B22FE9" w:rsidR="00F61DAF" w:rsidRDefault="00F61DAF" w:rsidP="00D86D3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739FF831" w14:textId="77FCA24B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01 (0.038, 0.164)</w:t>
            </w:r>
          </w:p>
        </w:tc>
        <w:tc>
          <w:tcPr>
            <w:tcW w:w="1071" w:type="dxa"/>
          </w:tcPr>
          <w:p w14:paraId="5B0158A0" w14:textId="73F042D7" w:rsidR="00F61DAF" w:rsidRDefault="00F61DAF" w:rsidP="00D86D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1E-03</w:t>
            </w:r>
          </w:p>
        </w:tc>
      </w:tr>
      <w:tr w:rsidR="00F864FE" w14:paraId="296D5F06" w14:textId="77777777" w:rsidTr="00D52B6A">
        <w:trPr>
          <w:trHeight w:val="284"/>
        </w:trPr>
        <w:tc>
          <w:tcPr>
            <w:tcW w:w="2263" w:type="dxa"/>
            <w:vMerge/>
          </w:tcPr>
          <w:p w14:paraId="7A9BAF35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9D79D1" w14:textId="542DBE5B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157209D" w14:textId="6B37640E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168B1123" w14:textId="2ACF3A1A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01 (0.038, 0.164)</w:t>
            </w:r>
          </w:p>
        </w:tc>
        <w:tc>
          <w:tcPr>
            <w:tcW w:w="1071" w:type="dxa"/>
          </w:tcPr>
          <w:p w14:paraId="701D26FB" w14:textId="6AF4B88E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1E-03</w:t>
            </w:r>
          </w:p>
        </w:tc>
      </w:tr>
      <w:tr w:rsidR="00F864FE" w14:paraId="2F4632E9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0ACFC668" w14:textId="420554E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iglyceride</w:t>
            </w:r>
          </w:p>
        </w:tc>
        <w:tc>
          <w:tcPr>
            <w:tcW w:w="1985" w:type="dxa"/>
          </w:tcPr>
          <w:p w14:paraId="5FFB3FA6" w14:textId="47988B3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4C5A22A" w14:textId="630F86A0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6CEAFD72" w14:textId="1F1F747A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77, 0.063)</w:t>
            </w:r>
          </w:p>
        </w:tc>
        <w:tc>
          <w:tcPr>
            <w:tcW w:w="1071" w:type="dxa"/>
          </w:tcPr>
          <w:p w14:paraId="0E09F69A" w14:textId="7415579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7E-01</w:t>
            </w:r>
          </w:p>
        </w:tc>
      </w:tr>
      <w:tr w:rsidR="00F864FE" w14:paraId="53C78B98" w14:textId="77777777" w:rsidTr="00D52B6A">
        <w:trPr>
          <w:trHeight w:val="284"/>
        </w:trPr>
        <w:tc>
          <w:tcPr>
            <w:tcW w:w="2263" w:type="dxa"/>
            <w:vMerge/>
          </w:tcPr>
          <w:p w14:paraId="331BDAA1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9F1EFD" w14:textId="4222C95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974BB35" w14:textId="29050FB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1E3EBE4B" w14:textId="219DBD3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 (-0.097, 0.098)</w:t>
            </w:r>
          </w:p>
        </w:tc>
        <w:tc>
          <w:tcPr>
            <w:tcW w:w="1071" w:type="dxa"/>
          </w:tcPr>
          <w:p w14:paraId="6816F525" w14:textId="59DBB653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90E-01</w:t>
            </w:r>
          </w:p>
        </w:tc>
      </w:tr>
      <w:tr w:rsidR="00F864FE" w14:paraId="4F2C5232" w14:textId="77777777" w:rsidTr="00D52B6A">
        <w:trPr>
          <w:trHeight w:val="284"/>
        </w:trPr>
        <w:tc>
          <w:tcPr>
            <w:tcW w:w="2263" w:type="dxa"/>
            <w:vMerge/>
          </w:tcPr>
          <w:p w14:paraId="2943296D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9900F5" w14:textId="4B9356E3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8C67FFC" w14:textId="3E8DB3C4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5228BD3D" w14:textId="7228F908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69, 0.055)</w:t>
            </w:r>
          </w:p>
        </w:tc>
        <w:tc>
          <w:tcPr>
            <w:tcW w:w="1071" w:type="dxa"/>
          </w:tcPr>
          <w:p w14:paraId="7FF0AD11" w14:textId="4C14BE01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28E-01</w:t>
            </w:r>
          </w:p>
        </w:tc>
      </w:tr>
      <w:tr w:rsidR="00F864FE" w14:paraId="2B2B7A91" w14:textId="77777777" w:rsidTr="00D52B6A">
        <w:trPr>
          <w:trHeight w:val="284"/>
        </w:trPr>
        <w:tc>
          <w:tcPr>
            <w:tcW w:w="2263" w:type="dxa"/>
            <w:vMerge/>
          </w:tcPr>
          <w:p w14:paraId="725A2D17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80BEE6" w14:textId="6E793075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4E2834A0" w14:textId="0571B59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7777CB5E" w14:textId="67379ABC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84 (-0.193, 0.026)</w:t>
            </w:r>
          </w:p>
        </w:tc>
        <w:tc>
          <w:tcPr>
            <w:tcW w:w="1071" w:type="dxa"/>
          </w:tcPr>
          <w:p w14:paraId="49C1CEE8" w14:textId="7F9070F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0E-01</w:t>
            </w:r>
          </w:p>
        </w:tc>
      </w:tr>
      <w:tr w:rsidR="00F864FE" w14:paraId="127E1C8F" w14:textId="77777777" w:rsidTr="00D52B6A">
        <w:trPr>
          <w:trHeight w:val="284"/>
        </w:trPr>
        <w:tc>
          <w:tcPr>
            <w:tcW w:w="2263" w:type="dxa"/>
            <w:vMerge/>
          </w:tcPr>
          <w:p w14:paraId="3E09CFD0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762ED0" w14:textId="7FC382F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65EEA9A4" w14:textId="0C1B1710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0FEEEEBE" w14:textId="55EA80E8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78, 0.064)</w:t>
            </w:r>
          </w:p>
        </w:tc>
        <w:tc>
          <w:tcPr>
            <w:tcW w:w="1071" w:type="dxa"/>
          </w:tcPr>
          <w:p w14:paraId="5C49B3A8" w14:textId="1C7768FF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7E-01</w:t>
            </w:r>
          </w:p>
        </w:tc>
      </w:tr>
      <w:tr w:rsidR="00F864FE" w14:paraId="324BF3D9" w14:textId="77777777" w:rsidTr="00D52B6A">
        <w:trPr>
          <w:trHeight w:val="284"/>
        </w:trPr>
        <w:tc>
          <w:tcPr>
            <w:tcW w:w="2263" w:type="dxa"/>
            <w:vMerge/>
          </w:tcPr>
          <w:p w14:paraId="249DF744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23C371" w14:textId="47916434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60DBACB" w14:textId="4E950083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57C3B112" w14:textId="4541895E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7 (-0.078, 0.064)</w:t>
            </w:r>
          </w:p>
        </w:tc>
        <w:tc>
          <w:tcPr>
            <w:tcW w:w="1071" w:type="dxa"/>
          </w:tcPr>
          <w:p w14:paraId="096CE9A4" w14:textId="7E3FA493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7E-01</w:t>
            </w:r>
          </w:p>
        </w:tc>
      </w:tr>
      <w:tr w:rsidR="00F864FE" w14:paraId="1BE1824A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6677DEEE" w14:textId="78505595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985" w:type="dxa"/>
          </w:tcPr>
          <w:p w14:paraId="1FB03D56" w14:textId="24E9B901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72DBCCC" w14:textId="39E5762B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40B0AC8F" w14:textId="1CBF0FD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66 (0.067, 0.264)</w:t>
            </w:r>
          </w:p>
        </w:tc>
        <w:tc>
          <w:tcPr>
            <w:tcW w:w="1071" w:type="dxa"/>
          </w:tcPr>
          <w:p w14:paraId="54D8CA9B" w14:textId="2B3E1B12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2E-03</w:t>
            </w:r>
          </w:p>
        </w:tc>
      </w:tr>
      <w:tr w:rsidR="00F864FE" w14:paraId="21B60AFB" w14:textId="77777777" w:rsidTr="00D52B6A">
        <w:trPr>
          <w:trHeight w:val="284"/>
        </w:trPr>
        <w:tc>
          <w:tcPr>
            <w:tcW w:w="2263" w:type="dxa"/>
            <w:vMerge/>
          </w:tcPr>
          <w:p w14:paraId="35500C87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FD60FF" w14:textId="356B0FA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57EFB31" w14:textId="3605FFFB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3775780" w14:textId="13A93D3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43 (0.055, 0.231)</w:t>
            </w:r>
          </w:p>
        </w:tc>
        <w:tc>
          <w:tcPr>
            <w:tcW w:w="1071" w:type="dxa"/>
          </w:tcPr>
          <w:p w14:paraId="04649508" w14:textId="1E1922C2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9E-03</w:t>
            </w:r>
          </w:p>
        </w:tc>
      </w:tr>
      <w:tr w:rsidR="00F864FE" w14:paraId="5E6773C4" w14:textId="77777777" w:rsidTr="00D52B6A">
        <w:trPr>
          <w:trHeight w:val="284"/>
        </w:trPr>
        <w:tc>
          <w:tcPr>
            <w:tcW w:w="2263" w:type="dxa"/>
            <w:vMerge/>
          </w:tcPr>
          <w:p w14:paraId="5FD00610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858D92" w14:textId="6744BE5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094FA40" w14:textId="0F64B3A1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6E51256A" w14:textId="1841FD80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78 (0.133, 0.223)</w:t>
            </w:r>
          </w:p>
        </w:tc>
        <w:tc>
          <w:tcPr>
            <w:tcW w:w="1071" w:type="dxa"/>
          </w:tcPr>
          <w:p w14:paraId="3A154E3E" w14:textId="7BCDA705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2E-14</w:t>
            </w:r>
          </w:p>
        </w:tc>
      </w:tr>
      <w:tr w:rsidR="00F864FE" w14:paraId="56887DBC" w14:textId="77777777" w:rsidTr="00D52B6A">
        <w:trPr>
          <w:trHeight w:val="284"/>
        </w:trPr>
        <w:tc>
          <w:tcPr>
            <w:tcW w:w="2263" w:type="dxa"/>
            <w:vMerge/>
          </w:tcPr>
          <w:p w14:paraId="41D11ED6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98E285" w14:textId="53477B7B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A36B593" w14:textId="684D3C39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FE09727" w14:textId="4E197C45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1 (-0.154, 0.315)</w:t>
            </w:r>
          </w:p>
        </w:tc>
        <w:tc>
          <w:tcPr>
            <w:tcW w:w="1071" w:type="dxa"/>
          </w:tcPr>
          <w:p w14:paraId="26138956" w14:textId="1F18115C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4E-01</w:t>
            </w:r>
          </w:p>
        </w:tc>
      </w:tr>
      <w:tr w:rsidR="00F864FE" w14:paraId="770E4356" w14:textId="77777777" w:rsidTr="00D52B6A">
        <w:trPr>
          <w:trHeight w:val="284"/>
        </w:trPr>
        <w:tc>
          <w:tcPr>
            <w:tcW w:w="2263" w:type="dxa"/>
            <w:vMerge/>
          </w:tcPr>
          <w:p w14:paraId="4D4C78CD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C332B5" w14:textId="17F7245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207D0241" w14:textId="4E5009C7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76CC2970" w14:textId="7E8137D0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66 (0.068, 0.264)</w:t>
            </w:r>
          </w:p>
        </w:tc>
        <w:tc>
          <w:tcPr>
            <w:tcW w:w="1071" w:type="dxa"/>
          </w:tcPr>
          <w:p w14:paraId="115EA5E0" w14:textId="4EACB32C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3E-03</w:t>
            </w:r>
          </w:p>
        </w:tc>
      </w:tr>
      <w:tr w:rsidR="00F864FE" w14:paraId="51283950" w14:textId="77777777" w:rsidTr="00D52B6A">
        <w:trPr>
          <w:trHeight w:val="284"/>
        </w:trPr>
        <w:tc>
          <w:tcPr>
            <w:tcW w:w="2263" w:type="dxa"/>
            <w:vMerge/>
          </w:tcPr>
          <w:p w14:paraId="2C1A0B92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3AB814" w14:textId="54F22B85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DB4C184" w14:textId="6C47B5FD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 w:rsidR="00611E5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0A70AE50" w14:textId="33D11736" w:rsidR="00F864FE" w:rsidRDefault="00611E56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57 (0.090, 0.224)</w:t>
            </w:r>
          </w:p>
        </w:tc>
        <w:tc>
          <w:tcPr>
            <w:tcW w:w="1071" w:type="dxa"/>
          </w:tcPr>
          <w:p w14:paraId="1FDBDFDF" w14:textId="62A9A670" w:rsidR="00F864FE" w:rsidRDefault="00611E56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7E-05</w:t>
            </w:r>
          </w:p>
        </w:tc>
      </w:tr>
      <w:tr w:rsidR="00F864FE" w14:paraId="411F7DD1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51380704" w14:textId="07A46816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985" w:type="dxa"/>
          </w:tcPr>
          <w:p w14:paraId="6D721298" w14:textId="01B02F7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C4051DF" w14:textId="0B768D7C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5A91AD34" w14:textId="412AEC1D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03 (0.162, 0.245)</w:t>
            </w:r>
          </w:p>
        </w:tc>
        <w:tc>
          <w:tcPr>
            <w:tcW w:w="1071" w:type="dxa"/>
          </w:tcPr>
          <w:p w14:paraId="21AE91E3" w14:textId="5E26CB43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84E-22</w:t>
            </w:r>
          </w:p>
        </w:tc>
      </w:tr>
      <w:tr w:rsidR="00F864FE" w14:paraId="29523744" w14:textId="77777777" w:rsidTr="00D52B6A">
        <w:trPr>
          <w:trHeight w:val="284"/>
        </w:trPr>
        <w:tc>
          <w:tcPr>
            <w:tcW w:w="2263" w:type="dxa"/>
            <w:vMerge/>
          </w:tcPr>
          <w:p w14:paraId="702A9849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210ECC" w14:textId="5F1A1FA7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68417FB3" w14:textId="0BE4A168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33CCDCD4" w14:textId="1916A952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94 (0.140, 0.247)</w:t>
            </w:r>
          </w:p>
        </w:tc>
        <w:tc>
          <w:tcPr>
            <w:tcW w:w="1071" w:type="dxa"/>
          </w:tcPr>
          <w:p w14:paraId="554092F2" w14:textId="50B9D23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81E-13</w:t>
            </w:r>
          </w:p>
        </w:tc>
      </w:tr>
      <w:tr w:rsidR="00F864FE" w14:paraId="6E321A10" w14:textId="77777777" w:rsidTr="00D52B6A">
        <w:trPr>
          <w:trHeight w:val="284"/>
        </w:trPr>
        <w:tc>
          <w:tcPr>
            <w:tcW w:w="2263" w:type="dxa"/>
            <w:vMerge/>
          </w:tcPr>
          <w:p w14:paraId="521EEE04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9DDFC8" w14:textId="083D3CB0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4E9EA457" w14:textId="5DB35138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37138FA6" w14:textId="26443CD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08 (0.175, 0.241)</w:t>
            </w:r>
          </w:p>
        </w:tc>
        <w:tc>
          <w:tcPr>
            <w:tcW w:w="1071" w:type="dxa"/>
          </w:tcPr>
          <w:p w14:paraId="047A9851" w14:textId="1CB53D4B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9E-35</w:t>
            </w:r>
          </w:p>
        </w:tc>
      </w:tr>
      <w:tr w:rsidR="00F864FE" w14:paraId="1689DB31" w14:textId="77777777" w:rsidTr="00D52B6A">
        <w:trPr>
          <w:trHeight w:val="284"/>
        </w:trPr>
        <w:tc>
          <w:tcPr>
            <w:tcW w:w="2263" w:type="dxa"/>
            <w:vMerge/>
          </w:tcPr>
          <w:p w14:paraId="131ED253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776D08" w14:textId="304DEF73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209E8C32" w14:textId="3F6ADD4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7D752E28" w14:textId="35A7326D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65 (0.064, 0.266)</w:t>
            </w:r>
          </w:p>
        </w:tc>
        <w:tc>
          <w:tcPr>
            <w:tcW w:w="1071" w:type="dxa"/>
          </w:tcPr>
          <w:p w14:paraId="1378A620" w14:textId="190A8D5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82E-03</w:t>
            </w:r>
          </w:p>
        </w:tc>
      </w:tr>
      <w:tr w:rsidR="00F864FE" w14:paraId="7FAC4CF8" w14:textId="77777777" w:rsidTr="00D52B6A">
        <w:trPr>
          <w:trHeight w:val="284"/>
        </w:trPr>
        <w:tc>
          <w:tcPr>
            <w:tcW w:w="2263" w:type="dxa"/>
            <w:vMerge/>
          </w:tcPr>
          <w:p w14:paraId="41AA97CE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8E8BBB" w14:textId="24D0A44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F93733B" w14:textId="22A4B4B9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76B8604B" w14:textId="72E60903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03 (0.162, 0.244)</w:t>
            </w:r>
          </w:p>
        </w:tc>
        <w:tc>
          <w:tcPr>
            <w:tcW w:w="1071" w:type="dxa"/>
          </w:tcPr>
          <w:p w14:paraId="1A53107D" w14:textId="5FB89814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70E-16</w:t>
            </w:r>
          </w:p>
        </w:tc>
      </w:tr>
      <w:tr w:rsidR="00F864FE" w14:paraId="4EF0BF4D" w14:textId="77777777" w:rsidTr="00D52B6A">
        <w:trPr>
          <w:trHeight w:val="284"/>
        </w:trPr>
        <w:tc>
          <w:tcPr>
            <w:tcW w:w="2263" w:type="dxa"/>
            <w:vMerge/>
          </w:tcPr>
          <w:p w14:paraId="357F00D2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4F5652" w14:textId="53B7ECCE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2AF866B" w14:textId="05EF9CFA" w:rsidR="00F864FE" w:rsidRDefault="00611E56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2127" w:type="dxa"/>
          </w:tcPr>
          <w:p w14:paraId="32C48FAA" w14:textId="5174F683" w:rsidR="00F864FE" w:rsidRDefault="00611E56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95 (0.156, 0.234)</w:t>
            </w:r>
          </w:p>
        </w:tc>
        <w:tc>
          <w:tcPr>
            <w:tcW w:w="1071" w:type="dxa"/>
          </w:tcPr>
          <w:p w14:paraId="39C8299A" w14:textId="0236C4B3" w:rsidR="00F864FE" w:rsidRDefault="00611E56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9E-16</w:t>
            </w:r>
          </w:p>
        </w:tc>
      </w:tr>
      <w:tr w:rsidR="00F864FE" w14:paraId="43E3ED49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38A80179" w14:textId="51A7D128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n-alcoholic fatty liver disease*</w:t>
            </w:r>
          </w:p>
        </w:tc>
        <w:tc>
          <w:tcPr>
            <w:tcW w:w="1985" w:type="dxa"/>
          </w:tcPr>
          <w:p w14:paraId="204D5487" w14:textId="363CBCFF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1B08327" w14:textId="4C0181FE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BA44D46" w14:textId="283B7634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6 (-0.038, 0.006)</w:t>
            </w:r>
          </w:p>
        </w:tc>
        <w:tc>
          <w:tcPr>
            <w:tcW w:w="1071" w:type="dxa"/>
          </w:tcPr>
          <w:p w14:paraId="69357C06" w14:textId="045BEEEE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7E-01</w:t>
            </w:r>
          </w:p>
        </w:tc>
      </w:tr>
      <w:tr w:rsidR="00F864FE" w14:paraId="556C4950" w14:textId="77777777" w:rsidTr="00D52B6A">
        <w:trPr>
          <w:trHeight w:val="284"/>
        </w:trPr>
        <w:tc>
          <w:tcPr>
            <w:tcW w:w="2263" w:type="dxa"/>
            <w:vMerge/>
          </w:tcPr>
          <w:p w14:paraId="1A12F412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2A1541" w14:textId="532B4B64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3D7E39BA" w14:textId="13081D19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E79699E" w14:textId="6D8A60F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9 (-0.058, 0.000)</w:t>
            </w:r>
          </w:p>
        </w:tc>
        <w:tc>
          <w:tcPr>
            <w:tcW w:w="1071" w:type="dxa"/>
          </w:tcPr>
          <w:p w14:paraId="02D58C19" w14:textId="07D5FD0E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0E-02</w:t>
            </w:r>
          </w:p>
        </w:tc>
      </w:tr>
      <w:tr w:rsidR="00F864FE" w14:paraId="12BB9FAF" w14:textId="77777777" w:rsidTr="00D52B6A">
        <w:trPr>
          <w:trHeight w:val="284"/>
        </w:trPr>
        <w:tc>
          <w:tcPr>
            <w:tcW w:w="2263" w:type="dxa"/>
            <w:vMerge/>
          </w:tcPr>
          <w:p w14:paraId="36455EAD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4DF0CF" w14:textId="3EF8237B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F1C067F" w14:textId="75EE8AAA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132130C" w14:textId="70981BB1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6 (-0.038, 0.005)</w:t>
            </w:r>
          </w:p>
        </w:tc>
        <w:tc>
          <w:tcPr>
            <w:tcW w:w="1071" w:type="dxa"/>
          </w:tcPr>
          <w:p w14:paraId="59119630" w14:textId="77AB3FAE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2E-01</w:t>
            </w:r>
          </w:p>
        </w:tc>
      </w:tr>
      <w:tr w:rsidR="00F864FE" w14:paraId="06CC8E5E" w14:textId="77777777" w:rsidTr="00D52B6A">
        <w:trPr>
          <w:trHeight w:val="284"/>
        </w:trPr>
        <w:tc>
          <w:tcPr>
            <w:tcW w:w="2263" w:type="dxa"/>
            <w:vMerge/>
          </w:tcPr>
          <w:p w14:paraId="42E9B3CC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A36DEE" w14:textId="5075EB97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0ABD0E9E" w14:textId="5905F5D6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1E67DFF" w14:textId="3CBB2980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30 (-0.074, 0.015)</w:t>
            </w:r>
          </w:p>
        </w:tc>
        <w:tc>
          <w:tcPr>
            <w:tcW w:w="1071" w:type="dxa"/>
          </w:tcPr>
          <w:p w14:paraId="527C54C3" w14:textId="638530D3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22E-01</w:t>
            </w:r>
          </w:p>
        </w:tc>
      </w:tr>
      <w:tr w:rsidR="00F864FE" w14:paraId="293A6E80" w14:textId="77777777" w:rsidTr="00D52B6A">
        <w:trPr>
          <w:trHeight w:val="284"/>
        </w:trPr>
        <w:tc>
          <w:tcPr>
            <w:tcW w:w="2263" w:type="dxa"/>
            <w:vMerge/>
          </w:tcPr>
          <w:p w14:paraId="707E513C" w14:textId="77777777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FF67A1" w14:textId="137AD7D5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393756A4" w14:textId="3D96EE46" w:rsidR="00F864FE" w:rsidRDefault="00F864FE" w:rsidP="00F86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B03B28A" w14:textId="2398EEF9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6 (-0.036, 0.004)</w:t>
            </w:r>
          </w:p>
        </w:tc>
        <w:tc>
          <w:tcPr>
            <w:tcW w:w="1071" w:type="dxa"/>
          </w:tcPr>
          <w:p w14:paraId="77E50D41" w14:textId="762292B5" w:rsidR="00F864FE" w:rsidRDefault="00F864FE" w:rsidP="00F864F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5E-01</w:t>
            </w:r>
          </w:p>
        </w:tc>
      </w:tr>
      <w:tr w:rsidR="00611E56" w14:paraId="4A623B32" w14:textId="77777777" w:rsidTr="00D52B6A">
        <w:trPr>
          <w:trHeight w:val="284"/>
        </w:trPr>
        <w:tc>
          <w:tcPr>
            <w:tcW w:w="2263" w:type="dxa"/>
            <w:vMerge/>
          </w:tcPr>
          <w:p w14:paraId="64BA80A7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E674E3" w14:textId="52AD35A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11F09B8" w14:textId="77DF5FA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EC4CF33" w14:textId="4F666A4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6 (-0.036, 0.004)</w:t>
            </w:r>
          </w:p>
        </w:tc>
        <w:tc>
          <w:tcPr>
            <w:tcW w:w="1071" w:type="dxa"/>
          </w:tcPr>
          <w:p w14:paraId="5F4DE54A" w14:textId="27081E8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5E-01</w:t>
            </w:r>
          </w:p>
        </w:tc>
      </w:tr>
      <w:tr w:rsidR="00611E56" w14:paraId="1F8E7073" w14:textId="77777777" w:rsidTr="00D52B6A">
        <w:trPr>
          <w:trHeight w:val="284"/>
        </w:trPr>
        <w:tc>
          <w:tcPr>
            <w:tcW w:w="2263" w:type="dxa"/>
            <w:vMerge w:val="restart"/>
            <w:vAlign w:val="center"/>
          </w:tcPr>
          <w:p w14:paraId="182ECFEE" w14:textId="4CBD71A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985" w:type="dxa"/>
          </w:tcPr>
          <w:p w14:paraId="56EBA158" w14:textId="65139F4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8999C8A" w14:textId="16289D0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28171F5E" w14:textId="1D4C8B4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41 (-0.013, 0.095) </w:t>
            </w:r>
          </w:p>
        </w:tc>
        <w:tc>
          <w:tcPr>
            <w:tcW w:w="1071" w:type="dxa"/>
          </w:tcPr>
          <w:p w14:paraId="1A1B2CB2" w14:textId="4144F86D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5E-01</w:t>
            </w:r>
          </w:p>
        </w:tc>
      </w:tr>
      <w:tr w:rsidR="00611E56" w14:paraId="4542B19E" w14:textId="77777777" w:rsidTr="00D52B6A">
        <w:trPr>
          <w:trHeight w:val="284"/>
        </w:trPr>
        <w:tc>
          <w:tcPr>
            <w:tcW w:w="2263" w:type="dxa"/>
            <w:vMerge/>
          </w:tcPr>
          <w:p w14:paraId="367C9FB4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079182" w14:textId="3CD3041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4B660F41" w14:textId="70BAFAC9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25640117" w14:textId="20DABB2A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4 (-0.072, 0.082)</w:t>
            </w:r>
          </w:p>
        </w:tc>
        <w:tc>
          <w:tcPr>
            <w:tcW w:w="1071" w:type="dxa"/>
          </w:tcPr>
          <w:p w14:paraId="088A85FB" w14:textId="2AEFF4A0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01E-01</w:t>
            </w:r>
          </w:p>
        </w:tc>
      </w:tr>
      <w:tr w:rsidR="00611E56" w14:paraId="23BF02A7" w14:textId="77777777" w:rsidTr="00D52B6A">
        <w:trPr>
          <w:trHeight w:val="284"/>
        </w:trPr>
        <w:tc>
          <w:tcPr>
            <w:tcW w:w="2263" w:type="dxa"/>
            <w:vMerge/>
          </w:tcPr>
          <w:p w14:paraId="2AA4E686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2C5A48" w14:textId="0651E71E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27902718" w14:textId="7367C9F4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60387A44" w14:textId="7BA2AA3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1 (-0.005, 0.088)</w:t>
            </w:r>
          </w:p>
        </w:tc>
        <w:tc>
          <w:tcPr>
            <w:tcW w:w="1071" w:type="dxa"/>
          </w:tcPr>
          <w:p w14:paraId="71B76588" w14:textId="53E3DC31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33E-02</w:t>
            </w:r>
          </w:p>
        </w:tc>
      </w:tr>
      <w:tr w:rsidR="00611E56" w14:paraId="12C7DEE1" w14:textId="77777777" w:rsidTr="00D52B6A">
        <w:trPr>
          <w:trHeight w:val="284"/>
        </w:trPr>
        <w:tc>
          <w:tcPr>
            <w:tcW w:w="2263" w:type="dxa"/>
            <w:vMerge/>
          </w:tcPr>
          <w:p w14:paraId="71D5780A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6AFA64" w14:textId="0F1C12D0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4149164" w14:textId="33B30DC8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741A729B" w14:textId="59EA042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-0.070, 0.077)</w:t>
            </w:r>
          </w:p>
        </w:tc>
        <w:tc>
          <w:tcPr>
            <w:tcW w:w="1071" w:type="dxa"/>
          </w:tcPr>
          <w:p w14:paraId="35AB96E0" w14:textId="03531915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28E-01</w:t>
            </w:r>
          </w:p>
        </w:tc>
      </w:tr>
      <w:tr w:rsidR="00611E56" w14:paraId="1338E94E" w14:textId="77777777" w:rsidTr="00D52B6A">
        <w:trPr>
          <w:trHeight w:val="284"/>
        </w:trPr>
        <w:tc>
          <w:tcPr>
            <w:tcW w:w="2263" w:type="dxa"/>
            <w:vMerge/>
          </w:tcPr>
          <w:p w14:paraId="18BE0681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0C2F25" w14:textId="2BF029AD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677985B1" w14:textId="47B18D56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3C0ABCAE" w14:textId="6F99499C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1 (-0.014, 0.096)</w:t>
            </w:r>
          </w:p>
        </w:tc>
        <w:tc>
          <w:tcPr>
            <w:tcW w:w="1071" w:type="dxa"/>
          </w:tcPr>
          <w:p w14:paraId="02F52FD6" w14:textId="75E29B56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6E-01</w:t>
            </w:r>
          </w:p>
        </w:tc>
      </w:tr>
      <w:tr w:rsidR="00611E56" w14:paraId="57CB43AD" w14:textId="77777777" w:rsidTr="00D52B6A">
        <w:trPr>
          <w:trHeight w:val="284"/>
        </w:trPr>
        <w:tc>
          <w:tcPr>
            <w:tcW w:w="2263" w:type="dxa"/>
            <w:vMerge/>
          </w:tcPr>
          <w:p w14:paraId="684C54F9" w14:textId="77777777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64BA0F" w14:textId="10D1707C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F61DA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A42B6FA" w14:textId="1684C08F" w:rsidR="00611E56" w:rsidRDefault="00611E56" w:rsidP="00611E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4C727361" w14:textId="7DDBE2D8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1 (-0.014, 0.096)</w:t>
            </w:r>
          </w:p>
        </w:tc>
        <w:tc>
          <w:tcPr>
            <w:tcW w:w="1071" w:type="dxa"/>
          </w:tcPr>
          <w:p w14:paraId="5DC132EB" w14:textId="779A81CF" w:rsidR="00611E56" w:rsidRDefault="00611E56" w:rsidP="00611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6E-01</w:t>
            </w:r>
          </w:p>
        </w:tc>
      </w:tr>
    </w:tbl>
    <w:p w14:paraId="39594B76" w14:textId="77777777" w:rsidR="00E21654" w:rsidRPr="00904CC6" w:rsidRDefault="00E21654" w:rsidP="00E21654">
      <w:pPr>
        <w:rPr>
          <w:rFonts w:cs="Times New Roman"/>
          <w:sz w:val="20"/>
          <w:szCs w:val="20"/>
        </w:rPr>
      </w:pPr>
      <w:r w:rsidRPr="00904CC6">
        <w:rPr>
          <w:rFonts w:cs="Times New Roman"/>
          <w:sz w:val="20"/>
          <w:szCs w:val="20"/>
        </w:rPr>
        <w:t>*: SNPs were selected at the threshold of p&lt;5E-06.</w:t>
      </w:r>
    </w:p>
    <w:p w14:paraId="3EEFE41B" w14:textId="22EA6A28" w:rsidR="00CA2F7E" w:rsidRPr="00E93BF5" w:rsidRDefault="00E21654" w:rsidP="00CA2F7E">
      <w:pPr>
        <w:rPr>
          <w:rFonts w:cs="Times New Roman"/>
          <w:sz w:val="20"/>
          <w:szCs w:val="20"/>
        </w:rPr>
      </w:pPr>
      <w:r w:rsidRPr="00904CC6">
        <w:rPr>
          <w:rFonts w:cs="Times New Roman"/>
          <w:sz w:val="20"/>
          <w:szCs w:val="20"/>
        </w:rPr>
        <w:t>Abbreviations:</w:t>
      </w:r>
      <w:r w:rsidRPr="00904CC6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904CC6">
        <w:rPr>
          <w:rFonts w:cs="Times New Roman"/>
          <w:sz w:val="20"/>
          <w:szCs w:val="20"/>
        </w:rPr>
        <w:t>MR=Mendelian randomization;</w:t>
      </w:r>
      <w:r w:rsidR="00CA2F7E" w:rsidRPr="00CA2F7E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CA2F7E" w:rsidRPr="00650398">
        <w:rPr>
          <w:rFonts w:eastAsia="宋体" w:cs="Times New Roman"/>
          <w:color w:val="000000"/>
          <w:kern w:val="0"/>
          <w:sz w:val="20"/>
          <w:szCs w:val="20"/>
        </w:rPr>
        <w:t xml:space="preserve">SNP=single nucleotide polymorphism; </w:t>
      </w:r>
      <w:r w:rsidR="00CA2F7E" w:rsidRPr="005D368E">
        <w:rPr>
          <w:rFonts w:eastAsia="宋体" w:cs="Times New Roman"/>
          <w:color w:val="000000"/>
          <w:kern w:val="0"/>
          <w:sz w:val="20"/>
          <w:szCs w:val="20"/>
        </w:rPr>
        <w:t>CI=confidence interval;</w:t>
      </w:r>
      <w:r w:rsidR="00CA2F7E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="00CA2F7E">
        <w:rPr>
          <w:rFonts w:cs="Times New Roman"/>
          <w:sz w:val="20"/>
          <w:szCs w:val="20"/>
        </w:rPr>
        <w:t>IVW=i</w:t>
      </w:r>
      <w:r w:rsidR="00CA2F7E" w:rsidRPr="00070E03">
        <w:rPr>
          <w:rFonts w:cs="Times New Roman"/>
          <w:sz w:val="20"/>
          <w:szCs w:val="20"/>
        </w:rPr>
        <w:t>nverse</w:t>
      </w:r>
      <w:r w:rsidR="00CA2F7E">
        <w:rPr>
          <w:rFonts w:cs="Times New Roman"/>
          <w:sz w:val="20"/>
          <w:szCs w:val="20"/>
        </w:rPr>
        <w:t xml:space="preserve"> </w:t>
      </w:r>
      <w:r w:rsidR="00CA2F7E" w:rsidRPr="00070E03">
        <w:rPr>
          <w:rFonts w:cs="Times New Roman"/>
          <w:sz w:val="20"/>
          <w:szCs w:val="20"/>
        </w:rPr>
        <w:t>variance weighted</w:t>
      </w:r>
      <w:r w:rsidR="00CA2F7E">
        <w:rPr>
          <w:rFonts w:cs="Times New Roman"/>
          <w:sz w:val="20"/>
          <w:szCs w:val="20"/>
        </w:rPr>
        <w:t xml:space="preserve">; </w:t>
      </w:r>
      <w:r w:rsidR="00CA2F7E" w:rsidRPr="00E93BF5">
        <w:rPr>
          <w:rFonts w:cs="Times New Roman"/>
          <w:sz w:val="20"/>
          <w:szCs w:val="20"/>
        </w:rPr>
        <w:t>MR-PRESSO=Mendelian randomization pleiotropy residual sum and outlier.</w:t>
      </w:r>
    </w:p>
    <w:p w14:paraId="5A68560E" w14:textId="77777777" w:rsidR="00454CD1" w:rsidRPr="00CA2F7E" w:rsidRDefault="00454CD1" w:rsidP="0022680D">
      <w:pPr>
        <w:rPr>
          <w:rFonts w:cs="Times New Roman"/>
          <w:sz w:val="20"/>
          <w:szCs w:val="20"/>
        </w:rPr>
      </w:pPr>
    </w:p>
    <w:p w14:paraId="5591DEA8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1FC87341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0803FC7A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4D93BD86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594C8B78" w14:textId="77777777" w:rsidR="00454CD1" w:rsidRDefault="00454CD1" w:rsidP="0022680D">
      <w:pPr>
        <w:rPr>
          <w:rFonts w:cs="Times New Roman"/>
          <w:sz w:val="20"/>
          <w:szCs w:val="20"/>
        </w:rPr>
      </w:pPr>
    </w:p>
    <w:p w14:paraId="17226139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02A07700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241219E2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3B803EF4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79063333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24CB219E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5C4D74B2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09E527C3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400C3956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1C9E1BDF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2D240687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789592B5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73F4C0A1" w14:textId="77777777" w:rsidR="00D44BAE" w:rsidRDefault="00D44BAE" w:rsidP="0022680D">
      <w:pPr>
        <w:rPr>
          <w:rFonts w:cs="Times New Roman"/>
          <w:sz w:val="20"/>
          <w:szCs w:val="20"/>
        </w:rPr>
      </w:pPr>
    </w:p>
    <w:p w14:paraId="2EF87E37" w14:textId="6483C9A6" w:rsidR="00D44BAE" w:rsidRPr="00B96EB0" w:rsidRDefault="00D44BAE" w:rsidP="00D44BAE">
      <w:pPr>
        <w:widowControl/>
        <w:jc w:val="left"/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r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lastRenderedPageBreak/>
        <w:t>Table S1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2</w:t>
      </w:r>
      <w:r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. Univariable MR pleiotropy and heterogeneity test for the associations between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remaining potential mediators</w:t>
      </w:r>
      <w:r w:rsidRPr="00B96EB0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and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ischemic stroke</w:t>
      </w:r>
    </w:p>
    <w:tbl>
      <w:tblPr>
        <w:tblStyle w:val="a7"/>
        <w:tblW w:w="8217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699"/>
        <w:gridCol w:w="1549"/>
        <w:gridCol w:w="1288"/>
      </w:tblGrid>
      <w:tr w:rsidR="00D44BAE" w:rsidRPr="00B96EB0" w14:paraId="43C38C11" w14:textId="77777777" w:rsidTr="00D52B6A">
        <w:trPr>
          <w:trHeight w:val="284"/>
          <w:jc w:val="center"/>
        </w:trPr>
        <w:tc>
          <w:tcPr>
            <w:tcW w:w="8217" w:type="dxa"/>
            <w:gridSpan w:val="5"/>
            <w:noWrap/>
            <w:vAlign w:val="center"/>
            <w:hideMark/>
          </w:tcPr>
          <w:p w14:paraId="1BCDDDD2" w14:textId="77777777" w:rsidR="00D44BAE" w:rsidRPr="00B96EB0" w:rsidRDefault="00D44BAE" w:rsidP="00A7316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orizontal pleiotropy test</w:t>
            </w:r>
          </w:p>
        </w:tc>
      </w:tr>
      <w:tr w:rsidR="00D44BAE" w:rsidRPr="00B96EB0" w14:paraId="78D21F7E" w14:textId="77777777" w:rsidTr="00D52B6A">
        <w:trPr>
          <w:trHeight w:val="284"/>
          <w:jc w:val="center"/>
        </w:trPr>
        <w:tc>
          <w:tcPr>
            <w:tcW w:w="2263" w:type="dxa"/>
            <w:noWrap/>
            <w:hideMark/>
          </w:tcPr>
          <w:p w14:paraId="3FE14CA8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418" w:type="dxa"/>
            <w:noWrap/>
            <w:hideMark/>
          </w:tcPr>
          <w:p w14:paraId="414692C3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99" w:type="dxa"/>
            <w:noWrap/>
            <w:hideMark/>
          </w:tcPr>
          <w:p w14:paraId="4B79127D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549" w:type="dxa"/>
            <w:noWrap/>
            <w:hideMark/>
          </w:tcPr>
          <w:p w14:paraId="7EC72278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Intercept_se</w:t>
            </w:r>
            <w:proofErr w:type="spellEnd"/>
          </w:p>
        </w:tc>
        <w:tc>
          <w:tcPr>
            <w:tcW w:w="1288" w:type="dxa"/>
            <w:noWrap/>
            <w:hideMark/>
          </w:tcPr>
          <w:p w14:paraId="3882465D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D44BAE" w:rsidRPr="00B96EB0" w14:paraId="5B92C522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  <w:hideMark/>
          </w:tcPr>
          <w:p w14:paraId="300F3071" w14:textId="77777777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418" w:type="dxa"/>
            <w:noWrap/>
            <w:vAlign w:val="center"/>
            <w:hideMark/>
          </w:tcPr>
          <w:p w14:paraId="51C228B4" w14:textId="1E33D44A" w:rsidR="00D44BAE" w:rsidRPr="00B96EB0" w:rsidRDefault="00D44BA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 w:rsidR="005F28D7"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  <w:hideMark/>
          </w:tcPr>
          <w:p w14:paraId="20A07070" w14:textId="59979C60" w:rsidR="00D44BAE" w:rsidRPr="00B96EB0" w:rsidRDefault="00686FB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1E-03</w:t>
            </w:r>
          </w:p>
        </w:tc>
        <w:tc>
          <w:tcPr>
            <w:tcW w:w="1549" w:type="dxa"/>
            <w:noWrap/>
            <w:vAlign w:val="center"/>
            <w:hideMark/>
          </w:tcPr>
          <w:p w14:paraId="46063382" w14:textId="6E1DA607" w:rsidR="00D44BAE" w:rsidRPr="00B96EB0" w:rsidRDefault="00686FB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5E-02</w:t>
            </w:r>
          </w:p>
        </w:tc>
        <w:tc>
          <w:tcPr>
            <w:tcW w:w="1288" w:type="dxa"/>
            <w:noWrap/>
            <w:vAlign w:val="center"/>
            <w:hideMark/>
          </w:tcPr>
          <w:p w14:paraId="76F2CC41" w14:textId="7908FA01" w:rsidR="00D44BAE" w:rsidRPr="00B96EB0" w:rsidRDefault="00686FB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70</w:t>
            </w:r>
          </w:p>
        </w:tc>
      </w:tr>
      <w:tr w:rsidR="00657D5E" w:rsidRPr="00B96EB0" w14:paraId="2397B907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18239CD" w14:textId="1899AD30" w:rsidR="00657D5E" w:rsidRPr="00B96EB0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418" w:type="dxa"/>
            <w:noWrap/>
            <w:vAlign w:val="center"/>
          </w:tcPr>
          <w:p w14:paraId="1BF02020" w14:textId="256E3D5E" w:rsidR="00657D5E" w:rsidRPr="00B96EB0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 w:rsidR="005F28D7"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660D3D5F" w14:textId="14E6C727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.00E-03</w:t>
            </w:r>
          </w:p>
        </w:tc>
        <w:tc>
          <w:tcPr>
            <w:tcW w:w="1549" w:type="dxa"/>
            <w:noWrap/>
            <w:vAlign w:val="center"/>
          </w:tcPr>
          <w:p w14:paraId="24F845DF" w14:textId="31A93C6A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5E-03</w:t>
            </w:r>
          </w:p>
        </w:tc>
        <w:tc>
          <w:tcPr>
            <w:tcW w:w="1288" w:type="dxa"/>
            <w:noWrap/>
            <w:vAlign w:val="center"/>
          </w:tcPr>
          <w:p w14:paraId="639D461D" w14:textId="60280330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05</w:t>
            </w:r>
          </w:p>
        </w:tc>
      </w:tr>
      <w:tr w:rsidR="00657D5E" w:rsidRPr="00B96EB0" w14:paraId="663EC6EF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230C22DC" w14:textId="5299E5D9" w:rsidR="00657D5E" w:rsidRDefault="00657D5E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418" w:type="dxa"/>
            <w:noWrap/>
            <w:vAlign w:val="center"/>
          </w:tcPr>
          <w:p w14:paraId="23A229BD" w14:textId="37697481" w:rsidR="00657D5E" w:rsidRPr="00B96EB0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 w:rsidR="005F28D7"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1F280D01" w14:textId="49BE2FCC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.68E-03</w:t>
            </w:r>
          </w:p>
        </w:tc>
        <w:tc>
          <w:tcPr>
            <w:tcW w:w="1549" w:type="dxa"/>
            <w:noWrap/>
            <w:vAlign w:val="center"/>
          </w:tcPr>
          <w:p w14:paraId="5E87B4EE" w14:textId="31D32184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79E-03</w:t>
            </w:r>
          </w:p>
        </w:tc>
        <w:tc>
          <w:tcPr>
            <w:tcW w:w="1288" w:type="dxa"/>
            <w:noWrap/>
            <w:vAlign w:val="center"/>
          </w:tcPr>
          <w:p w14:paraId="1734F8F0" w14:textId="5697B79C" w:rsidR="00657D5E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47</w:t>
            </w:r>
          </w:p>
        </w:tc>
      </w:tr>
      <w:tr w:rsidR="00657D5E" w:rsidRPr="00B96EB0" w14:paraId="3B3C5DD4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4E3D10E4" w14:textId="419734A0" w:rsidR="00657D5E" w:rsidRDefault="00657D5E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418" w:type="dxa"/>
            <w:noWrap/>
            <w:vAlign w:val="center"/>
          </w:tcPr>
          <w:p w14:paraId="17BDD45F" w14:textId="249E1AC1" w:rsidR="00657D5E" w:rsidRPr="00B96EB0" w:rsidRDefault="00657D5E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 w:rsidR="005F28D7"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6888F64F" w14:textId="04CDD1E1" w:rsidR="00657D5E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.15E-4</w:t>
            </w:r>
          </w:p>
        </w:tc>
        <w:tc>
          <w:tcPr>
            <w:tcW w:w="1549" w:type="dxa"/>
            <w:noWrap/>
            <w:vAlign w:val="center"/>
          </w:tcPr>
          <w:p w14:paraId="695E1E92" w14:textId="29E3F9D7" w:rsidR="00657D5E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7E-03</w:t>
            </w:r>
          </w:p>
        </w:tc>
        <w:tc>
          <w:tcPr>
            <w:tcW w:w="1288" w:type="dxa"/>
            <w:noWrap/>
            <w:vAlign w:val="center"/>
          </w:tcPr>
          <w:p w14:paraId="5AC7BA21" w14:textId="0174A232" w:rsidR="00657D5E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21</w:t>
            </w:r>
          </w:p>
        </w:tc>
      </w:tr>
      <w:tr w:rsidR="005F28D7" w:rsidRPr="00B96EB0" w14:paraId="44CE269A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D28E6E1" w14:textId="383A29B9" w:rsidR="005F28D7" w:rsidRDefault="005F28D7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wo-hour glucose</w:t>
            </w:r>
          </w:p>
        </w:tc>
        <w:tc>
          <w:tcPr>
            <w:tcW w:w="1418" w:type="dxa"/>
            <w:noWrap/>
            <w:vAlign w:val="center"/>
          </w:tcPr>
          <w:p w14:paraId="752E0247" w14:textId="0A4CB033" w:rsidR="005F28D7" w:rsidRPr="00B96EB0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011A5502" w14:textId="3F50CAA1" w:rsidR="005F28D7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24E-03</w:t>
            </w:r>
          </w:p>
        </w:tc>
        <w:tc>
          <w:tcPr>
            <w:tcW w:w="1549" w:type="dxa"/>
            <w:noWrap/>
            <w:vAlign w:val="center"/>
          </w:tcPr>
          <w:p w14:paraId="6A3BE0E6" w14:textId="25EAFCEB" w:rsidR="005F28D7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9E-02</w:t>
            </w:r>
          </w:p>
        </w:tc>
        <w:tc>
          <w:tcPr>
            <w:tcW w:w="1288" w:type="dxa"/>
            <w:noWrap/>
            <w:vAlign w:val="center"/>
          </w:tcPr>
          <w:p w14:paraId="162FDA15" w14:textId="5E364CED" w:rsidR="005F28D7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14</w:t>
            </w:r>
          </w:p>
        </w:tc>
      </w:tr>
      <w:tr w:rsidR="005F28D7" w:rsidRPr="00B96EB0" w14:paraId="34959AB8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4C320D4C" w14:textId="24AD0865" w:rsidR="005F28D7" w:rsidRDefault="005F28D7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418" w:type="dxa"/>
            <w:noWrap/>
            <w:vAlign w:val="center"/>
          </w:tcPr>
          <w:p w14:paraId="3734F33A" w14:textId="78C435C2" w:rsidR="005F28D7" w:rsidRPr="00B96EB0" w:rsidRDefault="005F28D7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0563D104" w14:textId="773817C3" w:rsidR="005F28D7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5.12E-03</w:t>
            </w:r>
          </w:p>
        </w:tc>
        <w:tc>
          <w:tcPr>
            <w:tcW w:w="1549" w:type="dxa"/>
            <w:noWrap/>
            <w:vAlign w:val="center"/>
          </w:tcPr>
          <w:p w14:paraId="61562ADE" w14:textId="292A1C89" w:rsidR="005F28D7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2E-03</w:t>
            </w:r>
          </w:p>
        </w:tc>
        <w:tc>
          <w:tcPr>
            <w:tcW w:w="1288" w:type="dxa"/>
            <w:noWrap/>
            <w:vAlign w:val="center"/>
          </w:tcPr>
          <w:p w14:paraId="41B76B21" w14:textId="5DA11347" w:rsidR="005F28D7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73</w:t>
            </w:r>
          </w:p>
        </w:tc>
      </w:tr>
      <w:tr w:rsidR="00DC4D6C" w:rsidRPr="00B96EB0" w14:paraId="3A34AEF3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25F6595" w14:textId="00A6D064" w:rsidR="00DC4D6C" w:rsidRDefault="00DC4D6C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418" w:type="dxa"/>
            <w:noWrap/>
            <w:vAlign w:val="center"/>
          </w:tcPr>
          <w:p w14:paraId="20C8A593" w14:textId="363D9E6F" w:rsidR="00DC4D6C" w:rsidRPr="00B96EB0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4C84C4D5" w14:textId="46F9F7DE" w:rsidR="00DC4D6C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.45E-03</w:t>
            </w:r>
          </w:p>
        </w:tc>
        <w:tc>
          <w:tcPr>
            <w:tcW w:w="1549" w:type="dxa"/>
            <w:noWrap/>
            <w:vAlign w:val="center"/>
          </w:tcPr>
          <w:p w14:paraId="1C7FF45A" w14:textId="740D0F59" w:rsidR="00DC4D6C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3E-03</w:t>
            </w:r>
          </w:p>
        </w:tc>
        <w:tc>
          <w:tcPr>
            <w:tcW w:w="1288" w:type="dxa"/>
            <w:noWrap/>
            <w:vAlign w:val="center"/>
          </w:tcPr>
          <w:p w14:paraId="73CDD36B" w14:textId="12DB0475" w:rsidR="00DC4D6C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242</w:t>
            </w:r>
          </w:p>
        </w:tc>
      </w:tr>
      <w:tr w:rsidR="00DC4D6C" w:rsidRPr="00B96EB0" w14:paraId="5354FA34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4E9974B5" w14:textId="7ADA133A" w:rsidR="00DC4D6C" w:rsidRDefault="00DC4D6C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iglyceride</w:t>
            </w:r>
          </w:p>
        </w:tc>
        <w:tc>
          <w:tcPr>
            <w:tcW w:w="1418" w:type="dxa"/>
            <w:noWrap/>
            <w:vAlign w:val="center"/>
          </w:tcPr>
          <w:p w14:paraId="701F2096" w14:textId="2141B8E3" w:rsidR="00DC4D6C" w:rsidRPr="00B96EB0" w:rsidRDefault="00DC4D6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75321CB7" w14:textId="73060B14" w:rsidR="00DC4D6C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4E-03</w:t>
            </w:r>
          </w:p>
        </w:tc>
        <w:tc>
          <w:tcPr>
            <w:tcW w:w="1549" w:type="dxa"/>
            <w:noWrap/>
            <w:vAlign w:val="center"/>
          </w:tcPr>
          <w:p w14:paraId="1E848CFF" w14:textId="02787004" w:rsidR="00DC4D6C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4E-03</w:t>
            </w:r>
          </w:p>
        </w:tc>
        <w:tc>
          <w:tcPr>
            <w:tcW w:w="1288" w:type="dxa"/>
            <w:noWrap/>
            <w:vAlign w:val="center"/>
          </w:tcPr>
          <w:p w14:paraId="5E21D77F" w14:textId="40B8E032" w:rsidR="00DC4D6C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83</w:t>
            </w:r>
          </w:p>
        </w:tc>
      </w:tr>
      <w:tr w:rsidR="00380EE5" w:rsidRPr="00B96EB0" w14:paraId="1A771BA4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43AED11E" w14:textId="3CC77455" w:rsidR="00380EE5" w:rsidRDefault="00380EE5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418" w:type="dxa"/>
            <w:noWrap/>
            <w:vAlign w:val="center"/>
          </w:tcPr>
          <w:p w14:paraId="24993914" w14:textId="7D093339" w:rsidR="00380EE5" w:rsidRPr="00B96EB0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252F6B31" w14:textId="7E144DAA" w:rsidR="00380EE5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3E-03</w:t>
            </w:r>
          </w:p>
        </w:tc>
        <w:tc>
          <w:tcPr>
            <w:tcW w:w="1549" w:type="dxa"/>
            <w:noWrap/>
            <w:vAlign w:val="center"/>
          </w:tcPr>
          <w:p w14:paraId="272FEFC0" w14:textId="123DF246" w:rsidR="00380EE5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5E-02</w:t>
            </w:r>
          </w:p>
        </w:tc>
        <w:tc>
          <w:tcPr>
            <w:tcW w:w="1288" w:type="dxa"/>
            <w:noWrap/>
            <w:vAlign w:val="center"/>
          </w:tcPr>
          <w:p w14:paraId="750D4E05" w14:textId="29F9A9E9" w:rsidR="00380EE5" w:rsidRDefault="00380EE5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37</w:t>
            </w:r>
          </w:p>
        </w:tc>
      </w:tr>
      <w:tr w:rsidR="00184633" w:rsidRPr="00B96EB0" w14:paraId="3F1D98D0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0E066D99" w14:textId="1C90A655" w:rsidR="00184633" w:rsidRDefault="00184633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418" w:type="dxa"/>
            <w:noWrap/>
            <w:vAlign w:val="center"/>
          </w:tcPr>
          <w:p w14:paraId="27A72F45" w14:textId="29B24925" w:rsidR="00184633" w:rsidRPr="00B96EB0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53CD35BE" w14:textId="6D9EB4CA" w:rsidR="00184633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6E-03</w:t>
            </w:r>
          </w:p>
        </w:tc>
        <w:tc>
          <w:tcPr>
            <w:tcW w:w="1549" w:type="dxa"/>
            <w:noWrap/>
            <w:vAlign w:val="center"/>
          </w:tcPr>
          <w:p w14:paraId="0293A566" w14:textId="3962D371" w:rsidR="00184633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3E-03</w:t>
            </w:r>
          </w:p>
        </w:tc>
        <w:tc>
          <w:tcPr>
            <w:tcW w:w="1288" w:type="dxa"/>
            <w:noWrap/>
            <w:vAlign w:val="center"/>
          </w:tcPr>
          <w:p w14:paraId="753CF8B1" w14:textId="48C59F6E" w:rsidR="00184633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17</w:t>
            </w:r>
          </w:p>
        </w:tc>
      </w:tr>
      <w:tr w:rsidR="00380EE5" w:rsidRPr="00B96EB0" w14:paraId="317A292C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594ABF3E" w14:textId="5BCFE598" w:rsidR="00380EE5" w:rsidRDefault="00184633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n-alcoholic fatty liver disease</w:t>
            </w:r>
            <w:r w:rsidR="00E21654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239797EC" w14:textId="53FE8362" w:rsidR="00380EE5" w:rsidRPr="00B96EB0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09AC0FE1" w14:textId="6DC45277" w:rsidR="00380EE5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77E-03</w:t>
            </w:r>
          </w:p>
        </w:tc>
        <w:tc>
          <w:tcPr>
            <w:tcW w:w="1549" w:type="dxa"/>
            <w:noWrap/>
            <w:vAlign w:val="center"/>
          </w:tcPr>
          <w:p w14:paraId="28E9E7BB" w14:textId="3BD52797" w:rsidR="00380EE5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2E-02</w:t>
            </w:r>
          </w:p>
        </w:tc>
        <w:tc>
          <w:tcPr>
            <w:tcW w:w="1288" w:type="dxa"/>
            <w:noWrap/>
            <w:vAlign w:val="center"/>
          </w:tcPr>
          <w:p w14:paraId="306BC53B" w14:textId="43356356" w:rsidR="00380EE5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06</w:t>
            </w:r>
          </w:p>
        </w:tc>
      </w:tr>
      <w:tr w:rsidR="00184633" w:rsidRPr="00B96EB0" w14:paraId="6FAD5C1F" w14:textId="77777777" w:rsidTr="00D52B6A">
        <w:trPr>
          <w:trHeight w:val="284"/>
          <w:jc w:val="center"/>
        </w:trPr>
        <w:tc>
          <w:tcPr>
            <w:tcW w:w="2263" w:type="dxa"/>
            <w:noWrap/>
            <w:vAlign w:val="center"/>
          </w:tcPr>
          <w:p w14:paraId="562A94C5" w14:textId="4F68EE44" w:rsidR="00184633" w:rsidRDefault="00184633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418" w:type="dxa"/>
            <w:noWrap/>
            <w:vAlign w:val="center"/>
          </w:tcPr>
          <w:p w14:paraId="3A9A2966" w14:textId="5D2BE9B4" w:rsidR="00184633" w:rsidRPr="00B96EB0" w:rsidRDefault="0018463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99" w:type="dxa"/>
            <w:noWrap/>
            <w:vAlign w:val="center"/>
          </w:tcPr>
          <w:p w14:paraId="4733141B" w14:textId="284D5AD3" w:rsidR="00184633" w:rsidRDefault="008839FF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7E-03</w:t>
            </w:r>
          </w:p>
        </w:tc>
        <w:tc>
          <w:tcPr>
            <w:tcW w:w="1549" w:type="dxa"/>
            <w:noWrap/>
            <w:vAlign w:val="center"/>
          </w:tcPr>
          <w:p w14:paraId="0D9738C9" w14:textId="195809DD" w:rsidR="00184633" w:rsidRDefault="008839FF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27E-03</w:t>
            </w:r>
          </w:p>
        </w:tc>
        <w:tc>
          <w:tcPr>
            <w:tcW w:w="1288" w:type="dxa"/>
            <w:noWrap/>
            <w:vAlign w:val="center"/>
          </w:tcPr>
          <w:p w14:paraId="7D6A3CD9" w14:textId="349BAAE6" w:rsidR="00184633" w:rsidRDefault="008839FF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41</w:t>
            </w:r>
          </w:p>
        </w:tc>
      </w:tr>
      <w:tr w:rsidR="00D44BAE" w:rsidRPr="00B96EB0" w14:paraId="028BD2B6" w14:textId="77777777" w:rsidTr="00D52B6A">
        <w:trPr>
          <w:trHeight w:val="284"/>
          <w:jc w:val="center"/>
        </w:trPr>
        <w:tc>
          <w:tcPr>
            <w:tcW w:w="8217" w:type="dxa"/>
            <w:gridSpan w:val="5"/>
            <w:noWrap/>
          </w:tcPr>
          <w:p w14:paraId="358676E4" w14:textId="61A39681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eterogeneity test</w:t>
            </w:r>
          </w:p>
        </w:tc>
      </w:tr>
      <w:tr w:rsidR="00D44BAE" w:rsidRPr="00B96EB0" w14:paraId="70100626" w14:textId="77777777" w:rsidTr="00D52B6A">
        <w:trPr>
          <w:trHeight w:val="284"/>
          <w:jc w:val="center"/>
        </w:trPr>
        <w:tc>
          <w:tcPr>
            <w:tcW w:w="2263" w:type="dxa"/>
            <w:noWrap/>
          </w:tcPr>
          <w:p w14:paraId="6A071C4C" w14:textId="743BFA40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418" w:type="dxa"/>
            <w:noWrap/>
          </w:tcPr>
          <w:p w14:paraId="2DD58A45" w14:textId="3BFC597E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99" w:type="dxa"/>
            <w:noWrap/>
          </w:tcPr>
          <w:p w14:paraId="742639CD" w14:textId="5B021482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549" w:type="dxa"/>
            <w:noWrap/>
          </w:tcPr>
          <w:p w14:paraId="79846B46" w14:textId="79D9A1FB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288" w:type="dxa"/>
            <w:noWrap/>
          </w:tcPr>
          <w:p w14:paraId="68145BBB" w14:textId="2D280376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</w:tr>
      <w:tr w:rsidR="00D44BAE" w:rsidRPr="00B96EB0" w14:paraId="5720B5C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4F58EC4A" w14:textId="73198148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418" w:type="dxa"/>
            <w:noWrap/>
            <w:vAlign w:val="center"/>
          </w:tcPr>
          <w:p w14:paraId="216DC3E0" w14:textId="3481A8EF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0B003EEC" w14:textId="48478261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9" w:type="dxa"/>
            <w:noWrap/>
            <w:vAlign w:val="center"/>
          </w:tcPr>
          <w:p w14:paraId="237A8F58" w14:textId="5CE7BBE2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88" w:type="dxa"/>
            <w:noWrap/>
            <w:vAlign w:val="center"/>
          </w:tcPr>
          <w:p w14:paraId="2FD9F1DF" w14:textId="2934D3F4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12E-04</w:t>
            </w:r>
          </w:p>
        </w:tc>
      </w:tr>
      <w:tr w:rsidR="00D44BAE" w:rsidRPr="00B96EB0" w14:paraId="36B2D7E2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B652C9D" w14:textId="77777777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36D5C21" w14:textId="6D3B5F5F" w:rsidR="00D44BAE" w:rsidRPr="00B96EB0" w:rsidRDefault="00D44BA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15741058" w14:textId="0F8BA627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49" w:type="dxa"/>
            <w:noWrap/>
            <w:vAlign w:val="center"/>
          </w:tcPr>
          <w:p w14:paraId="20A3B5D8" w14:textId="791D1D26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dxa"/>
            <w:noWrap/>
            <w:vAlign w:val="center"/>
          </w:tcPr>
          <w:p w14:paraId="4383E9F3" w14:textId="1429932E" w:rsidR="00D44BAE" w:rsidRPr="00B96EB0" w:rsidRDefault="00657D5E" w:rsidP="00D44BA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6E-04</w:t>
            </w:r>
          </w:p>
        </w:tc>
      </w:tr>
      <w:tr w:rsidR="00657D5E" w:rsidRPr="00B96EB0" w14:paraId="51D58F88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45C10E54" w14:textId="414D852D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418" w:type="dxa"/>
            <w:noWrap/>
            <w:vAlign w:val="center"/>
          </w:tcPr>
          <w:p w14:paraId="1A4F8130" w14:textId="44BD31A2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771BCBA7" w14:textId="7D37BD9D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49" w:type="dxa"/>
            <w:noWrap/>
            <w:vAlign w:val="center"/>
          </w:tcPr>
          <w:p w14:paraId="0060AEDF" w14:textId="44240964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88" w:type="dxa"/>
            <w:noWrap/>
            <w:vAlign w:val="center"/>
          </w:tcPr>
          <w:p w14:paraId="18215564" w14:textId="14B6DCCD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9E-16</w:t>
            </w:r>
          </w:p>
        </w:tc>
      </w:tr>
      <w:tr w:rsidR="00657D5E" w:rsidRPr="00B96EB0" w14:paraId="23F4D90A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8F03114" w14:textId="77777777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1977BB3" w14:textId="2925FFD3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2B7134AE" w14:textId="30B01C29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49" w:type="dxa"/>
            <w:noWrap/>
            <w:vAlign w:val="center"/>
          </w:tcPr>
          <w:p w14:paraId="30FEC8F6" w14:textId="4D891E82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88" w:type="dxa"/>
            <w:noWrap/>
            <w:vAlign w:val="center"/>
          </w:tcPr>
          <w:p w14:paraId="39704ADD" w14:textId="1039C331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5E-16</w:t>
            </w:r>
          </w:p>
        </w:tc>
      </w:tr>
      <w:tr w:rsidR="00657D5E" w:rsidRPr="00B96EB0" w14:paraId="0EC491EA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280EF3BA" w14:textId="21101004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418" w:type="dxa"/>
            <w:noWrap/>
            <w:vAlign w:val="center"/>
          </w:tcPr>
          <w:p w14:paraId="60A8FBD6" w14:textId="754EED9C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4DD235B4" w14:textId="0C8B65FC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49" w:type="dxa"/>
            <w:noWrap/>
            <w:vAlign w:val="center"/>
          </w:tcPr>
          <w:p w14:paraId="146328FD" w14:textId="454AB072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88" w:type="dxa"/>
            <w:noWrap/>
            <w:vAlign w:val="center"/>
          </w:tcPr>
          <w:p w14:paraId="3B282948" w14:textId="7FCB82AF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4E-15</w:t>
            </w:r>
          </w:p>
        </w:tc>
      </w:tr>
      <w:tr w:rsidR="00657D5E" w:rsidRPr="00B96EB0" w14:paraId="51BA556B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261E80EC" w14:textId="77777777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B449913" w14:textId="6FFE6FD5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11B168B7" w14:textId="73CD61C8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49" w:type="dxa"/>
            <w:noWrap/>
            <w:vAlign w:val="center"/>
          </w:tcPr>
          <w:p w14:paraId="5E0ADCDE" w14:textId="16BC84BB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88" w:type="dxa"/>
            <w:noWrap/>
            <w:vAlign w:val="center"/>
          </w:tcPr>
          <w:p w14:paraId="61C806D0" w14:textId="3481B94E" w:rsidR="00657D5E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76E-15</w:t>
            </w:r>
          </w:p>
        </w:tc>
      </w:tr>
      <w:tr w:rsidR="00657D5E" w:rsidRPr="00B96EB0" w14:paraId="74CD7F03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01B51D2" w14:textId="6DA02B6A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418" w:type="dxa"/>
            <w:noWrap/>
            <w:vAlign w:val="center"/>
          </w:tcPr>
          <w:p w14:paraId="231EB5B0" w14:textId="7CB501C0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6C2CF6F4" w14:textId="280BD17B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49" w:type="dxa"/>
            <w:noWrap/>
            <w:vAlign w:val="center"/>
          </w:tcPr>
          <w:p w14:paraId="140ADC90" w14:textId="5CFC4AD8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88" w:type="dxa"/>
            <w:noWrap/>
            <w:vAlign w:val="center"/>
          </w:tcPr>
          <w:p w14:paraId="7FBC45C4" w14:textId="20AAFF00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1E-01</w:t>
            </w:r>
          </w:p>
        </w:tc>
      </w:tr>
      <w:tr w:rsidR="00657D5E" w:rsidRPr="00B96EB0" w14:paraId="1D7B3DB5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A8E9E63" w14:textId="77777777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1C5EFF07" w14:textId="47112B92" w:rsidR="00657D5E" w:rsidRPr="00B96EB0" w:rsidRDefault="00657D5E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036A78D4" w14:textId="4ABBA78F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49" w:type="dxa"/>
            <w:noWrap/>
            <w:vAlign w:val="center"/>
          </w:tcPr>
          <w:p w14:paraId="26AA02DB" w14:textId="5B94E3BE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288" w:type="dxa"/>
            <w:noWrap/>
            <w:vAlign w:val="center"/>
          </w:tcPr>
          <w:p w14:paraId="633C5AFB" w14:textId="3A4E2694" w:rsidR="00657D5E" w:rsidRDefault="005F28D7" w:rsidP="00657D5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3E-01</w:t>
            </w:r>
          </w:p>
        </w:tc>
      </w:tr>
      <w:tr w:rsidR="005F28D7" w:rsidRPr="00B96EB0" w14:paraId="77CD12B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08BE8692" w14:textId="281FE475" w:rsidR="005F28D7" w:rsidRPr="00B96EB0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wo-hour glucose</w:t>
            </w:r>
          </w:p>
        </w:tc>
        <w:tc>
          <w:tcPr>
            <w:tcW w:w="1418" w:type="dxa"/>
            <w:noWrap/>
            <w:vAlign w:val="center"/>
          </w:tcPr>
          <w:p w14:paraId="103D5267" w14:textId="3CF05D10" w:rsidR="005F28D7" w:rsidRPr="00B96EB0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B8EF836" w14:textId="6D25D428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49" w:type="dxa"/>
            <w:noWrap/>
            <w:vAlign w:val="center"/>
          </w:tcPr>
          <w:p w14:paraId="56D4EB55" w14:textId="5A42322D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dxa"/>
            <w:noWrap/>
            <w:vAlign w:val="center"/>
          </w:tcPr>
          <w:p w14:paraId="4155132A" w14:textId="60E48C8E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3E-03</w:t>
            </w:r>
          </w:p>
        </w:tc>
      </w:tr>
      <w:tr w:rsidR="005F28D7" w:rsidRPr="00B96EB0" w14:paraId="0A0E4305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1152E160" w14:textId="77777777" w:rsidR="005F28D7" w:rsidRPr="00B96EB0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339CE808" w14:textId="6C2F0A3A" w:rsidR="005F28D7" w:rsidRPr="00B96EB0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257E51AD" w14:textId="0E961C80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49" w:type="dxa"/>
            <w:noWrap/>
            <w:vAlign w:val="center"/>
          </w:tcPr>
          <w:p w14:paraId="7A101A5C" w14:textId="63C26753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dxa"/>
            <w:noWrap/>
            <w:vAlign w:val="center"/>
          </w:tcPr>
          <w:p w14:paraId="56D02452" w14:textId="6A5849DC" w:rsidR="005F28D7" w:rsidRDefault="005F28D7" w:rsidP="005F28D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4E-03</w:t>
            </w:r>
          </w:p>
        </w:tc>
      </w:tr>
      <w:tr w:rsidR="00DC4D6C" w:rsidRPr="00B96EB0" w14:paraId="1B6FF4C8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AF395BE" w14:textId="2655C0C7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418" w:type="dxa"/>
            <w:noWrap/>
            <w:vAlign w:val="center"/>
          </w:tcPr>
          <w:p w14:paraId="2DC46255" w14:textId="478F7985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61FD1538" w14:textId="7E6B7318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49" w:type="dxa"/>
            <w:noWrap/>
            <w:vAlign w:val="center"/>
          </w:tcPr>
          <w:p w14:paraId="4523E3FA" w14:textId="4D6A2B12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8" w:type="dxa"/>
            <w:noWrap/>
            <w:vAlign w:val="center"/>
          </w:tcPr>
          <w:p w14:paraId="0CEDD779" w14:textId="4F955E54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8E-04</w:t>
            </w:r>
          </w:p>
        </w:tc>
      </w:tr>
      <w:tr w:rsidR="00DC4D6C" w:rsidRPr="00B96EB0" w14:paraId="0D7D1BEB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310E5C7F" w14:textId="77777777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EFF44B0" w14:textId="6635CB17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1FAD187" w14:textId="63A17DD3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49" w:type="dxa"/>
            <w:noWrap/>
            <w:vAlign w:val="center"/>
          </w:tcPr>
          <w:p w14:paraId="3E450DB9" w14:textId="7D509DA8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8" w:type="dxa"/>
            <w:noWrap/>
            <w:vAlign w:val="center"/>
          </w:tcPr>
          <w:p w14:paraId="7A2C3869" w14:textId="4D60FE84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3E-04</w:t>
            </w:r>
          </w:p>
        </w:tc>
      </w:tr>
      <w:tr w:rsidR="00DC4D6C" w:rsidRPr="00B96EB0" w14:paraId="04278038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13A7548A" w14:textId="40931888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418" w:type="dxa"/>
            <w:noWrap/>
            <w:vAlign w:val="center"/>
          </w:tcPr>
          <w:p w14:paraId="1562FB57" w14:textId="4FE138CE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1150FDD8" w14:textId="064A87DF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49" w:type="dxa"/>
            <w:noWrap/>
            <w:vAlign w:val="center"/>
          </w:tcPr>
          <w:p w14:paraId="6B26F4A6" w14:textId="48EDBCC6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88" w:type="dxa"/>
            <w:noWrap/>
            <w:vAlign w:val="center"/>
          </w:tcPr>
          <w:p w14:paraId="50847273" w14:textId="1B45630D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5E-05</w:t>
            </w:r>
          </w:p>
        </w:tc>
      </w:tr>
      <w:tr w:rsidR="00DC4D6C" w:rsidRPr="00B96EB0" w14:paraId="3E21DC33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7A6EA108" w14:textId="77777777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124B50F" w14:textId="0E4D0DE8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842AB61" w14:textId="4CBBDD8B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49" w:type="dxa"/>
            <w:noWrap/>
            <w:vAlign w:val="center"/>
          </w:tcPr>
          <w:p w14:paraId="30B5AB84" w14:textId="53454A72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88" w:type="dxa"/>
            <w:noWrap/>
            <w:vAlign w:val="center"/>
          </w:tcPr>
          <w:p w14:paraId="4481AEF6" w14:textId="041E334A" w:rsidR="00DC4D6C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0E-05</w:t>
            </w:r>
          </w:p>
        </w:tc>
      </w:tr>
      <w:tr w:rsidR="00DC4D6C" w:rsidRPr="00B96EB0" w14:paraId="67EE93B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388D1705" w14:textId="410CADEA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iglyceride</w:t>
            </w:r>
          </w:p>
        </w:tc>
        <w:tc>
          <w:tcPr>
            <w:tcW w:w="1418" w:type="dxa"/>
            <w:noWrap/>
            <w:vAlign w:val="center"/>
          </w:tcPr>
          <w:p w14:paraId="17B8F5A2" w14:textId="2A2C6830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2DB40106" w14:textId="62B00B10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49" w:type="dxa"/>
            <w:noWrap/>
            <w:vAlign w:val="center"/>
          </w:tcPr>
          <w:p w14:paraId="6D980D5B" w14:textId="4CBC678F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88" w:type="dxa"/>
            <w:noWrap/>
            <w:vAlign w:val="center"/>
          </w:tcPr>
          <w:p w14:paraId="7D455584" w14:textId="74DDAAD0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1E-02</w:t>
            </w:r>
          </w:p>
        </w:tc>
      </w:tr>
      <w:tr w:rsidR="00DC4D6C" w:rsidRPr="00B96EB0" w14:paraId="32D80DC6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46A61A44" w14:textId="77777777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6D4A786B" w14:textId="04A5D05C" w:rsidR="00DC4D6C" w:rsidRPr="00B96EB0" w:rsidRDefault="00DC4D6C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5CFA9948" w14:textId="3E116A7C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noWrap/>
            <w:vAlign w:val="center"/>
          </w:tcPr>
          <w:p w14:paraId="14D7351A" w14:textId="3F1AD5CE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8" w:type="dxa"/>
            <w:noWrap/>
            <w:vAlign w:val="center"/>
          </w:tcPr>
          <w:p w14:paraId="1F1CE709" w14:textId="6078C000" w:rsidR="00DC4D6C" w:rsidRDefault="00380EE5" w:rsidP="00DC4D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2E-01</w:t>
            </w:r>
          </w:p>
        </w:tc>
      </w:tr>
      <w:tr w:rsidR="00380EE5" w:rsidRPr="00B96EB0" w14:paraId="08BD55E2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0FD21022" w14:textId="329A8F99" w:rsidR="00380EE5" w:rsidRPr="00B96EB0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418" w:type="dxa"/>
            <w:noWrap/>
            <w:vAlign w:val="center"/>
          </w:tcPr>
          <w:p w14:paraId="08C1B05D" w14:textId="42DBD57C" w:rsidR="00380EE5" w:rsidRPr="00B96EB0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09978241" w14:textId="1E290163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549" w:type="dxa"/>
            <w:noWrap/>
            <w:vAlign w:val="center"/>
          </w:tcPr>
          <w:p w14:paraId="146CC05F" w14:textId="148F8EB7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88" w:type="dxa"/>
            <w:noWrap/>
            <w:vAlign w:val="center"/>
          </w:tcPr>
          <w:p w14:paraId="2B1CBE4D" w14:textId="21767152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1E-23</w:t>
            </w:r>
          </w:p>
        </w:tc>
      </w:tr>
      <w:tr w:rsidR="00380EE5" w:rsidRPr="00B96EB0" w14:paraId="1E588842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629484A2" w14:textId="77777777" w:rsidR="00380EE5" w:rsidRPr="00B96EB0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6B12A44" w14:textId="0699CBB2" w:rsidR="00380EE5" w:rsidRPr="00B96EB0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05AF76BB" w14:textId="60D07439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549" w:type="dxa"/>
            <w:noWrap/>
            <w:vAlign w:val="center"/>
          </w:tcPr>
          <w:p w14:paraId="376A9982" w14:textId="00CE5F77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88" w:type="dxa"/>
            <w:noWrap/>
            <w:vAlign w:val="center"/>
          </w:tcPr>
          <w:p w14:paraId="0F8FE533" w14:textId="39B8F046" w:rsidR="00380EE5" w:rsidRDefault="00380EE5" w:rsidP="00380EE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7E-23</w:t>
            </w:r>
          </w:p>
        </w:tc>
      </w:tr>
      <w:tr w:rsidR="00184633" w:rsidRPr="00B96EB0" w14:paraId="798A8F5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2060D823" w14:textId="18DF808C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418" w:type="dxa"/>
            <w:noWrap/>
            <w:vAlign w:val="center"/>
          </w:tcPr>
          <w:p w14:paraId="3E506EFD" w14:textId="0F824ED9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2EBEA332" w14:textId="053FA5DF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49" w:type="dxa"/>
            <w:noWrap/>
            <w:vAlign w:val="center"/>
          </w:tcPr>
          <w:p w14:paraId="62879359" w14:textId="128D6622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09</w:t>
            </w:r>
          </w:p>
        </w:tc>
        <w:tc>
          <w:tcPr>
            <w:tcW w:w="1288" w:type="dxa"/>
            <w:noWrap/>
            <w:vAlign w:val="center"/>
          </w:tcPr>
          <w:p w14:paraId="062CA38A" w14:textId="10A25EDE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7E-05</w:t>
            </w:r>
          </w:p>
        </w:tc>
      </w:tr>
      <w:tr w:rsidR="00184633" w:rsidRPr="00B96EB0" w14:paraId="2E9E2AF0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53A8FA61" w14:textId="77777777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149A4112" w14:textId="15179BB9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CBEFD3E" w14:textId="64DF9D5D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49" w:type="dxa"/>
            <w:noWrap/>
            <w:vAlign w:val="center"/>
          </w:tcPr>
          <w:p w14:paraId="46062C15" w14:textId="4C5FA2D6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1288" w:type="dxa"/>
            <w:noWrap/>
            <w:vAlign w:val="center"/>
          </w:tcPr>
          <w:p w14:paraId="75D60581" w14:textId="4D800256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2E-05</w:t>
            </w:r>
          </w:p>
        </w:tc>
      </w:tr>
      <w:tr w:rsidR="00184633" w:rsidRPr="00B96EB0" w14:paraId="11658DFA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7291A2ED" w14:textId="0F01378A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n-alcoholic fatty liver disease</w:t>
            </w:r>
            <w:r w:rsidR="00FC014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58246604" w14:textId="0C619147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076A947A" w14:textId="596899A2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549" w:type="dxa"/>
            <w:noWrap/>
            <w:vAlign w:val="center"/>
          </w:tcPr>
          <w:p w14:paraId="1ECECAD0" w14:textId="6F82BEE2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8" w:type="dxa"/>
            <w:noWrap/>
            <w:vAlign w:val="center"/>
          </w:tcPr>
          <w:p w14:paraId="7E4753C4" w14:textId="5BE2839E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3E-01</w:t>
            </w:r>
          </w:p>
        </w:tc>
      </w:tr>
      <w:tr w:rsidR="00184633" w:rsidRPr="00B96EB0" w14:paraId="500EDDA5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00046865" w14:textId="77777777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4425A37D" w14:textId="160F0612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72FDC01C" w14:textId="1CDAC56E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549" w:type="dxa"/>
            <w:noWrap/>
            <w:vAlign w:val="center"/>
          </w:tcPr>
          <w:p w14:paraId="0BBFE7BD" w14:textId="05E1DAA4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88" w:type="dxa"/>
            <w:noWrap/>
            <w:vAlign w:val="center"/>
          </w:tcPr>
          <w:p w14:paraId="5C29F0FC" w14:textId="59876A47" w:rsidR="00184633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4E-01</w:t>
            </w:r>
          </w:p>
        </w:tc>
      </w:tr>
      <w:tr w:rsidR="00184633" w:rsidRPr="00B96EB0" w14:paraId="595EC0FA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noWrap/>
            <w:vAlign w:val="center"/>
          </w:tcPr>
          <w:p w14:paraId="694B7C9D" w14:textId="1C034C26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-reactive protein</w:t>
            </w:r>
          </w:p>
        </w:tc>
        <w:tc>
          <w:tcPr>
            <w:tcW w:w="1418" w:type="dxa"/>
            <w:noWrap/>
            <w:vAlign w:val="center"/>
          </w:tcPr>
          <w:p w14:paraId="0FF88D3F" w14:textId="194628FD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99" w:type="dxa"/>
            <w:noWrap/>
            <w:vAlign w:val="center"/>
          </w:tcPr>
          <w:p w14:paraId="4D4F672D" w14:textId="02568907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549" w:type="dxa"/>
            <w:noWrap/>
            <w:vAlign w:val="center"/>
          </w:tcPr>
          <w:p w14:paraId="7A361983" w14:textId="0F10ECA6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88" w:type="dxa"/>
            <w:noWrap/>
            <w:vAlign w:val="center"/>
          </w:tcPr>
          <w:p w14:paraId="087DB393" w14:textId="1AF59591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5E-04</w:t>
            </w:r>
          </w:p>
        </w:tc>
      </w:tr>
      <w:tr w:rsidR="00184633" w:rsidRPr="00B96EB0" w14:paraId="2486C55E" w14:textId="77777777" w:rsidTr="00D52B6A">
        <w:trPr>
          <w:trHeight w:val="284"/>
          <w:jc w:val="center"/>
        </w:trPr>
        <w:tc>
          <w:tcPr>
            <w:tcW w:w="2263" w:type="dxa"/>
            <w:vMerge/>
            <w:noWrap/>
            <w:vAlign w:val="center"/>
          </w:tcPr>
          <w:p w14:paraId="231E27F7" w14:textId="77777777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6EFECD8" w14:textId="339F3353" w:rsidR="00184633" w:rsidRPr="00B96EB0" w:rsidRDefault="00184633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99" w:type="dxa"/>
            <w:noWrap/>
            <w:vAlign w:val="center"/>
          </w:tcPr>
          <w:p w14:paraId="4D5E0A90" w14:textId="07A8D4F9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549" w:type="dxa"/>
            <w:noWrap/>
            <w:vAlign w:val="center"/>
          </w:tcPr>
          <w:p w14:paraId="2BC805F6" w14:textId="3D4075EE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88" w:type="dxa"/>
            <w:noWrap/>
            <w:vAlign w:val="center"/>
          </w:tcPr>
          <w:p w14:paraId="33998B6E" w14:textId="1DCA1B61" w:rsidR="00184633" w:rsidRDefault="008839FF" w:rsidP="001846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3E-04</w:t>
            </w:r>
          </w:p>
        </w:tc>
      </w:tr>
    </w:tbl>
    <w:p w14:paraId="2014A3BC" w14:textId="4F7A4ED7" w:rsidR="00FC0143" w:rsidRPr="00904CC6" w:rsidRDefault="00FC0143" w:rsidP="0022680D">
      <w:pPr>
        <w:rPr>
          <w:rFonts w:cs="Times New Roman"/>
          <w:sz w:val="20"/>
          <w:szCs w:val="20"/>
        </w:rPr>
      </w:pPr>
      <w:r w:rsidRPr="00904CC6">
        <w:rPr>
          <w:rFonts w:cs="Times New Roman"/>
          <w:sz w:val="20"/>
          <w:szCs w:val="20"/>
        </w:rPr>
        <w:t>*: SNPs were selected at the threshold of p&lt;5E-06.</w:t>
      </w:r>
    </w:p>
    <w:p w14:paraId="1867EDDD" w14:textId="29F25854" w:rsidR="00CA2F7E" w:rsidRPr="00E93BF5" w:rsidRDefault="00FC0143" w:rsidP="00CA2F7E">
      <w:pPr>
        <w:rPr>
          <w:rFonts w:cs="Times New Roman"/>
          <w:sz w:val="20"/>
          <w:szCs w:val="20"/>
        </w:rPr>
      </w:pPr>
      <w:r w:rsidRPr="00904CC6">
        <w:rPr>
          <w:rFonts w:cs="Times New Roman"/>
          <w:sz w:val="20"/>
          <w:szCs w:val="20"/>
        </w:rPr>
        <w:t>Abbreviations:</w:t>
      </w:r>
      <w:r w:rsidRPr="00904CC6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904CC6">
        <w:rPr>
          <w:rFonts w:cs="Times New Roman"/>
          <w:sz w:val="20"/>
          <w:szCs w:val="20"/>
        </w:rPr>
        <w:t>MR=Mendelian randomization;</w:t>
      </w:r>
      <w:r w:rsidR="00CA2F7E">
        <w:rPr>
          <w:rFonts w:cs="Times New Roman"/>
          <w:sz w:val="20"/>
          <w:szCs w:val="20"/>
        </w:rPr>
        <w:t xml:space="preserve"> IVW=i</w:t>
      </w:r>
      <w:r w:rsidR="00CA2F7E" w:rsidRPr="00070E03">
        <w:rPr>
          <w:rFonts w:cs="Times New Roman"/>
          <w:sz w:val="20"/>
          <w:szCs w:val="20"/>
        </w:rPr>
        <w:t>nverse</w:t>
      </w:r>
      <w:r w:rsidR="00CA2F7E">
        <w:rPr>
          <w:rFonts w:cs="Times New Roman"/>
          <w:sz w:val="20"/>
          <w:szCs w:val="20"/>
        </w:rPr>
        <w:t xml:space="preserve"> </w:t>
      </w:r>
      <w:r w:rsidR="00CA2F7E" w:rsidRPr="00070E03">
        <w:rPr>
          <w:rFonts w:cs="Times New Roman"/>
          <w:sz w:val="20"/>
          <w:szCs w:val="20"/>
        </w:rPr>
        <w:t>variance weighted</w:t>
      </w:r>
      <w:r w:rsidR="00CA2F7E" w:rsidRPr="00E93BF5">
        <w:rPr>
          <w:rFonts w:cs="Times New Roman"/>
          <w:sz w:val="20"/>
          <w:szCs w:val="20"/>
        </w:rPr>
        <w:t>.</w:t>
      </w:r>
    </w:p>
    <w:p w14:paraId="661CF58C" w14:textId="77777777" w:rsidR="00CA2F7E" w:rsidRPr="00CA2F7E" w:rsidRDefault="00CA2F7E" w:rsidP="00CA2F7E">
      <w:pPr>
        <w:rPr>
          <w:rFonts w:cs="Times New Roman"/>
          <w:sz w:val="20"/>
          <w:szCs w:val="20"/>
        </w:rPr>
      </w:pPr>
    </w:p>
    <w:p w14:paraId="4A9D8D27" w14:textId="77777777" w:rsidR="009F52BF" w:rsidRPr="00CA2F7E" w:rsidRDefault="009F52BF" w:rsidP="0022680D">
      <w:pPr>
        <w:rPr>
          <w:rFonts w:cs="Times New Roman"/>
          <w:sz w:val="20"/>
          <w:szCs w:val="20"/>
        </w:rPr>
        <w:sectPr w:rsidR="009F52BF" w:rsidRPr="00CA2F7E" w:rsidSect="00A909AF">
          <w:pgSz w:w="11907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75C666E3" w14:textId="77777777" w:rsidR="00D52B6A" w:rsidRDefault="00D52B6A" w:rsidP="005D718D">
      <w:pPr>
        <w:rPr>
          <w:b/>
          <w:bCs/>
          <w:sz w:val="20"/>
          <w:szCs w:val="20"/>
        </w:rPr>
      </w:pPr>
    </w:p>
    <w:p w14:paraId="025716E7" w14:textId="77777777" w:rsidR="00D52B6A" w:rsidRDefault="00D52B6A" w:rsidP="005D718D">
      <w:pPr>
        <w:rPr>
          <w:b/>
          <w:bCs/>
          <w:sz w:val="20"/>
          <w:szCs w:val="20"/>
        </w:rPr>
      </w:pPr>
    </w:p>
    <w:p w14:paraId="4209FF17" w14:textId="57661597" w:rsidR="005D718D" w:rsidRPr="00816D4F" w:rsidRDefault="005D718D" w:rsidP="005D718D">
      <w:pPr>
        <w:rPr>
          <w:rFonts w:cs="Times New Roman"/>
          <w:b/>
          <w:bCs/>
          <w:sz w:val="20"/>
          <w:szCs w:val="20"/>
        </w:rPr>
      </w:pPr>
      <w:r w:rsidRPr="00816D4F">
        <w:rPr>
          <w:b/>
          <w:bCs/>
          <w:sz w:val="20"/>
          <w:szCs w:val="20"/>
        </w:rPr>
        <w:t>Table S13. MVMR estimates for the causal association between potential mediators and ischemic stroke with adjustment for appendicular lean mass</w:t>
      </w:r>
    </w:p>
    <w:tbl>
      <w:tblPr>
        <w:tblStyle w:val="a7"/>
        <w:tblW w:w="106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992"/>
        <w:gridCol w:w="851"/>
        <w:gridCol w:w="1134"/>
        <w:gridCol w:w="992"/>
        <w:gridCol w:w="993"/>
        <w:gridCol w:w="850"/>
        <w:gridCol w:w="850"/>
      </w:tblGrid>
      <w:tr w:rsidR="004A2FAC" w:rsidRPr="00D52B6A" w14:paraId="430CBF2C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0D8855F4" w14:textId="03DE4B85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/>
                <w:b/>
                <w:bCs/>
                <w:sz w:val="20"/>
                <w:szCs w:val="20"/>
              </w:rPr>
              <w:t>Potential Mediators</w:t>
            </w:r>
          </w:p>
        </w:tc>
        <w:tc>
          <w:tcPr>
            <w:tcW w:w="992" w:type="dxa"/>
            <w:vMerge w:val="restart"/>
            <w:vAlign w:val="center"/>
          </w:tcPr>
          <w:p w14:paraId="7C7EF137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ethod</w:t>
            </w:r>
          </w:p>
        </w:tc>
        <w:tc>
          <w:tcPr>
            <w:tcW w:w="1559" w:type="dxa"/>
            <w:vMerge w:val="restart"/>
            <w:vAlign w:val="center"/>
          </w:tcPr>
          <w:p w14:paraId="2CF8CAA9" w14:textId="67AC0715" w:rsidR="005D718D" w:rsidRPr="00D52B6A" w:rsidRDefault="009F52B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/>
                <w:b/>
                <w:bCs/>
                <w:sz w:val="20"/>
                <w:szCs w:val="20"/>
              </w:rPr>
              <w:t>β</w:t>
            </w:r>
            <w:r w:rsidR="005D718D" w:rsidRPr="00D52B6A">
              <w:rPr>
                <w:rFonts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vMerge w:val="restart"/>
            <w:vAlign w:val="center"/>
          </w:tcPr>
          <w:p w14:paraId="5F837CA6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1" w:type="dxa"/>
            <w:vMerge w:val="restart"/>
            <w:vAlign w:val="center"/>
          </w:tcPr>
          <w:p w14:paraId="5251E28A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26" w:type="dxa"/>
            <w:gridSpan w:val="2"/>
            <w:vAlign w:val="center"/>
          </w:tcPr>
          <w:p w14:paraId="2A6CBA1A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H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eterogeneity</w:t>
            </w: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693" w:type="dxa"/>
            <w:gridSpan w:val="3"/>
            <w:vAlign w:val="center"/>
          </w:tcPr>
          <w:p w14:paraId="282C357D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leiotropy test</w:t>
            </w:r>
          </w:p>
        </w:tc>
      </w:tr>
      <w:tr w:rsidR="004A2FAC" w:rsidRPr="00D52B6A" w14:paraId="75E29474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5B0ECEC1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BBEEC66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67FDB4B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20CCF13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070C512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453414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Q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992" w:type="dxa"/>
            <w:vAlign w:val="center"/>
          </w:tcPr>
          <w:p w14:paraId="36EBDCBA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vAlign w:val="center"/>
          </w:tcPr>
          <w:p w14:paraId="117F8FE8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E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gger-intercept</w:t>
            </w:r>
          </w:p>
        </w:tc>
        <w:tc>
          <w:tcPr>
            <w:tcW w:w="850" w:type="dxa"/>
            <w:vAlign w:val="center"/>
          </w:tcPr>
          <w:p w14:paraId="65C083EE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0" w:type="dxa"/>
            <w:vAlign w:val="center"/>
          </w:tcPr>
          <w:p w14:paraId="25923AB2" w14:textId="77777777" w:rsidR="005D718D" w:rsidRPr="00D52B6A" w:rsidRDefault="005D718D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2B6A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D52B6A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A2FAC" w:rsidRPr="00D52B6A" w14:paraId="51B7C906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38822AD7" w14:textId="69896E31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H</w:t>
            </w:r>
            <w:r w:rsidRPr="00D52B6A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992" w:type="dxa"/>
            <w:vAlign w:val="center"/>
          </w:tcPr>
          <w:p w14:paraId="76799189" w14:textId="225236CD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30D11D98" w14:textId="2BA89BA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96 (0.135, 0.256)</w:t>
            </w:r>
          </w:p>
        </w:tc>
        <w:tc>
          <w:tcPr>
            <w:tcW w:w="992" w:type="dxa"/>
            <w:vAlign w:val="center"/>
          </w:tcPr>
          <w:p w14:paraId="61692E8D" w14:textId="0D3AEA7B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2</w:t>
            </w:r>
            <w:r w:rsidRPr="00D52B6A">
              <w:rPr>
                <w:rFonts w:cs="Times New Roman"/>
                <w:sz w:val="20"/>
                <w:szCs w:val="20"/>
              </w:rPr>
              <w:t>.60E-10</w:t>
            </w:r>
          </w:p>
        </w:tc>
        <w:tc>
          <w:tcPr>
            <w:tcW w:w="851" w:type="dxa"/>
            <w:vMerge w:val="restart"/>
            <w:vAlign w:val="center"/>
          </w:tcPr>
          <w:p w14:paraId="1B2BCB5D" w14:textId="6ABBA5F8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14:paraId="7A257716" w14:textId="43891541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0A569210" w14:textId="197140BD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46E-06</w:t>
            </w:r>
          </w:p>
        </w:tc>
        <w:tc>
          <w:tcPr>
            <w:tcW w:w="993" w:type="dxa"/>
            <w:vMerge w:val="restart"/>
            <w:vAlign w:val="center"/>
          </w:tcPr>
          <w:p w14:paraId="362E2816" w14:textId="0017541A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/>
                <w:sz w:val="20"/>
                <w:szCs w:val="20"/>
              </w:rPr>
              <w:t>-2.44E-04</w:t>
            </w:r>
          </w:p>
        </w:tc>
        <w:tc>
          <w:tcPr>
            <w:tcW w:w="850" w:type="dxa"/>
            <w:vMerge w:val="restart"/>
            <w:vAlign w:val="center"/>
          </w:tcPr>
          <w:p w14:paraId="23C49748" w14:textId="4A42F79B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8E-03</w:t>
            </w:r>
          </w:p>
        </w:tc>
        <w:tc>
          <w:tcPr>
            <w:tcW w:w="850" w:type="dxa"/>
            <w:vMerge w:val="restart"/>
            <w:vAlign w:val="center"/>
          </w:tcPr>
          <w:p w14:paraId="47EC5CFA" w14:textId="73B31196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860</w:t>
            </w:r>
          </w:p>
        </w:tc>
      </w:tr>
      <w:tr w:rsidR="004A2FAC" w:rsidRPr="00D52B6A" w14:paraId="2FD1D01A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12A7BBBB" w14:textId="7777777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A2A45C" w14:textId="3C9E1BF1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4B88238E" w14:textId="2506B068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96 (0.135, 0.256)</w:t>
            </w:r>
          </w:p>
        </w:tc>
        <w:tc>
          <w:tcPr>
            <w:tcW w:w="992" w:type="dxa"/>
            <w:vAlign w:val="center"/>
          </w:tcPr>
          <w:p w14:paraId="40C8D906" w14:textId="5DA3E20C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2</w:t>
            </w:r>
            <w:r w:rsidRPr="00D52B6A">
              <w:rPr>
                <w:rFonts w:cs="Times New Roman"/>
                <w:sz w:val="20"/>
                <w:szCs w:val="20"/>
              </w:rPr>
              <w:t>.69E-10</w:t>
            </w:r>
          </w:p>
        </w:tc>
        <w:tc>
          <w:tcPr>
            <w:tcW w:w="851" w:type="dxa"/>
            <w:vMerge/>
            <w:vAlign w:val="center"/>
          </w:tcPr>
          <w:p w14:paraId="743A9E3B" w14:textId="7777777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D54296" w14:textId="69D93B09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1B681F6E" w14:textId="06B9EC7D" w:rsidR="009F52BF" w:rsidRPr="00D52B6A" w:rsidRDefault="004A2FAC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04E-06</w:t>
            </w:r>
          </w:p>
        </w:tc>
        <w:tc>
          <w:tcPr>
            <w:tcW w:w="993" w:type="dxa"/>
            <w:vMerge/>
            <w:vAlign w:val="center"/>
          </w:tcPr>
          <w:p w14:paraId="048A7583" w14:textId="7777777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ECADF0E" w14:textId="7777777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7DC0C54" w14:textId="77777777" w:rsidR="009F52BF" w:rsidRPr="00D52B6A" w:rsidRDefault="009F52BF" w:rsidP="00A731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C50A8" w:rsidRPr="00D52B6A" w14:paraId="4E16071F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788C7F5D" w14:textId="710EE47A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992" w:type="dxa"/>
            <w:vAlign w:val="center"/>
          </w:tcPr>
          <w:p w14:paraId="40FF0C8B" w14:textId="2AAFA23B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139110C8" w14:textId="0E6F9181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33 (0.027, 0.039)</w:t>
            </w:r>
          </w:p>
        </w:tc>
        <w:tc>
          <w:tcPr>
            <w:tcW w:w="992" w:type="dxa"/>
            <w:vAlign w:val="center"/>
          </w:tcPr>
          <w:p w14:paraId="3F3D8BCB" w14:textId="14DA8FDF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25E-29</w:t>
            </w:r>
          </w:p>
        </w:tc>
        <w:tc>
          <w:tcPr>
            <w:tcW w:w="851" w:type="dxa"/>
            <w:vMerge w:val="restart"/>
            <w:vAlign w:val="center"/>
          </w:tcPr>
          <w:p w14:paraId="3728BAFF" w14:textId="30DC0359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309A90B8" w14:textId="3F7397FD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8</w:t>
            </w:r>
            <w:r w:rsidRPr="00D52B6A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  <w:vAlign w:val="center"/>
          </w:tcPr>
          <w:p w14:paraId="34AEB2A5" w14:textId="4B341C63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43E-13</w:t>
            </w:r>
          </w:p>
        </w:tc>
        <w:tc>
          <w:tcPr>
            <w:tcW w:w="993" w:type="dxa"/>
            <w:vMerge w:val="restart"/>
            <w:vAlign w:val="center"/>
          </w:tcPr>
          <w:p w14:paraId="2D082894" w14:textId="6A984400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-</w:t>
            </w:r>
            <w:r w:rsidRPr="00D52B6A">
              <w:rPr>
                <w:rFonts w:cs="Times New Roman"/>
                <w:sz w:val="20"/>
                <w:szCs w:val="20"/>
              </w:rPr>
              <w:t>2.23E-03</w:t>
            </w:r>
          </w:p>
        </w:tc>
        <w:tc>
          <w:tcPr>
            <w:tcW w:w="850" w:type="dxa"/>
            <w:vMerge w:val="restart"/>
            <w:vAlign w:val="center"/>
          </w:tcPr>
          <w:p w14:paraId="2D0977EE" w14:textId="0CC3B531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15E-03</w:t>
            </w:r>
          </w:p>
        </w:tc>
        <w:tc>
          <w:tcPr>
            <w:tcW w:w="850" w:type="dxa"/>
            <w:vMerge w:val="restart"/>
            <w:vAlign w:val="center"/>
          </w:tcPr>
          <w:p w14:paraId="5F4AA7D9" w14:textId="4B31AAAB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53</w:t>
            </w:r>
          </w:p>
        </w:tc>
      </w:tr>
      <w:tr w:rsidR="004C50A8" w:rsidRPr="00D52B6A" w14:paraId="6F2581E2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3E1C218E" w14:textId="77777777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4010A3" w14:textId="2EEF8D39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2CCB2511" w14:textId="633A65A8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33 (0.027, 0.039)</w:t>
            </w:r>
          </w:p>
        </w:tc>
        <w:tc>
          <w:tcPr>
            <w:tcW w:w="992" w:type="dxa"/>
            <w:vAlign w:val="center"/>
          </w:tcPr>
          <w:p w14:paraId="0859CD94" w14:textId="24796D88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16E-29</w:t>
            </w:r>
          </w:p>
        </w:tc>
        <w:tc>
          <w:tcPr>
            <w:tcW w:w="851" w:type="dxa"/>
            <w:vMerge/>
            <w:vAlign w:val="center"/>
          </w:tcPr>
          <w:p w14:paraId="7830566B" w14:textId="77777777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7034CA" w14:textId="1B52B73C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14:paraId="78A61534" w14:textId="02BECFDD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09E-13</w:t>
            </w:r>
          </w:p>
        </w:tc>
        <w:tc>
          <w:tcPr>
            <w:tcW w:w="993" w:type="dxa"/>
            <w:vMerge/>
            <w:vAlign w:val="center"/>
          </w:tcPr>
          <w:p w14:paraId="1688546B" w14:textId="77777777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71B4F56" w14:textId="77777777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DBF4E24" w14:textId="77777777" w:rsidR="004C50A8" w:rsidRPr="00D52B6A" w:rsidRDefault="004C50A8" w:rsidP="004A2F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F7350" w:rsidRPr="00D52B6A" w14:paraId="179EADB1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0A37EBBC" w14:textId="05A761AC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992" w:type="dxa"/>
            <w:vAlign w:val="center"/>
          </w:tcPr>
          <w:p w14:paraId="1E5B33D6" w14:textId="22956432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2BE0567C" w14:textId="6CC5B73E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47 (0.038, 0.057)</w:t>
            </w:r>
          </w:p>
        </w:tc>
        <w:tc>
          <w:tcPr>
            <w:tcW w:w="992" w:type="dxa"/>
            <w:vAlign w:val="center"/>
          </w:tcPr>
          <w:p w14:paraId="5862A04C" w14:textId="02483432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2</w:t>
            </w:r>
            <w:r w:rsidRPr="00D52B6A">
              <w:rPr>
                <w:rFonts w:cs="Times New Roman"/>
                <w:sz w:val="20"/>
                <w:szCs w:val="20"/>
              </w:rPr>
              <w:t>.93E-21</w:t>
            </w:r>
          </w:p>
        </w:tc>
        <w:tc>
          <w:tcPr>
            <w:tcW w:w="851" w:type="dxa"/>
            <w:vMerge w:val="restart"/>
            <w:vAlign w:val="center"/>
          </w:tcPr>
          <w:p w14:paraId="5AAC67DD" w14:textId="7BE9DCD3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2319647A" w14:textId="1D517FE4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8</w:t>
            </w:r>
            <w:r w:rsidRPr="00D52B6A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  <w:vAlign w:val="center"/>
          </w:tcPr>
          <w:p w14:paraId="203051F9" w14:textId="2CB6AF1E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86E-13</w:t>
            </w:r>
          </w:p>
        </w:tc>
        <w:tc>
          <w:tcPr>
            <w:tcW w:w="993" w:type="dxa"/>
            <w:vMerge w:val="restart"/>
            <w:vAlign w:val="center"/>
          </w:tcPr>
          <w:p w14:paraId="78C57307" w14:textId="3F97D704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6</w:t>
            </w:r>
            <w:r w:rsidRPr="00D52B6A">
              <w:rPr>
                <w:rFonts w:cs="Times New Roman"/>
                <w:sz w:val="20"/>
                <w:szCs w:val="20"/>
              </w:rPr>
              <w:t>.48E-04</w:t>
            </w:r>
          </w:p>
        </w:tc>
        <w:tc>
          <w:tcPr>
            <w:tcW w:w="850" w:type="dxa"/>
            <w:vMerge w:val="restart"/>
            <w:vAlign w:val="center"/>
          </w:tcPr>
          <w:p w14:paraId="49DACEE0" w14:textId="6F8586C2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16E-03</w:t>
            </w:r>
          </w:p>
        </w:tc>
        <w:tc>
          <w:tcPr>
            <w:tcW w:w="850" w:type="dxa"/>
            <w:vMerge w:val="restart"/>
            <w:vAlign w:val="center"/>
          </w:tcPr>
          <w:p w14:paraId="6A3F409D" w14:textId="5FD83CA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575</w:t>
            </w:r>
          </w:p>
        </w:tc>
      </w:tr>
      <w:tr w:rsidR="006F7350" w:rsidRPr="00D52B6A" w14:paraId="690DA4D9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3D7A0CEF" w14:textId="7777777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E4EF80E" w14:textId="5831887C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068EF2A7" w14:textId="4DAAEE40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47 (0.038, 0.057)</w:t>
            </w:r>
          </w:p>
        </w:tc>
        <w:tc>
          <w:tcPr>
            <w:tcW w:w="992" w:type="dxa"/>
            <w:vAlign w:val="center"/>
          </w:tcPr>
          <w:p w14:paraId="34FFA1AC" w14:textId="40775D98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27E-21</w:t>
            </w:r>
          </w:p>
        </w:tc>
        <w:tc>
          <w:tcPr>
            <w:tcW w:w="851" w:type="dxa"/>
            <w:vMerge/>
            <w:vAlign w:val="center"/>
          </w:tcPr>
          <w:p w14:paraId="4DEA1561" w14:textId="7777777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431889" w14:textId="043651E3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8</w:t>
            </w:r>
            <w:r w:rsidRPr="00D52B6A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  <w:vAlign w:val="center"/>
          </w:tcPr>
          <w:p w14:paraId="311101A2" w14:textId="50F236A3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63E-13</w:t>
            </w:r>
          </w:p>
        </w:tc>
        <w:tc>
          <w:tcPr>
            <w:tcW w:w="993" w:type="dxa"/>
            <w:vMerge/>
            <w:vAlign w:val="center"/>
          </w:tcPr>
          <w:p w14:paraId="747870BA" w14:textId="7777777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B897758" w14:textId="7777777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3B45AD5" w14:textId="77777777" w:rsidR="006F7350" w:rsidRPr="00D52B6A" w:rsidRDefault="006F7350" w:rsidP="004C50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F7350" w:rsidRPr="00D52B6A" w14:paraId="0A579397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041B1767" w14:textId="517484A4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T</w:t>
            </w:r>
            <w:r w:rsidRPr="00D52B6A"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992" w:type="dxa"/>
            <w:vAlign w:val="center"/>
          </w:tcPr>
          <w:p w14:paraId="1E5D8204" w14:textId="343B9513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0451A4C1" w14:textId="51F37D1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84 (0.044, 0.124)</w:t>
            </w:r>
          </w:p>
        </w:tc>
        <w:tc>
          <w:tcPr>
            <w:tcW w:w="992" w:type="dxa"/>
            <w:vAlign w:val="center"/>
          </w:tcPr>
          <w:p w14:paraId="4B2A36A9" w14:textId="34A9C9FB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53E-05</w:t>
            </w:r>
          </w:p>
        </w:tc>
        <w:tc>
          <w:tcPr>
            <w:tcW w:w="851" w:type="dxa"/>
            <w:vMerge w:val="restart"/>
            <w:vAlign w:val="center"/>
          </w:tcPr>
          <w:p w14:paraId="2D7FD43A" w14:textId="5E8A53C6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14:paraId="1BFD7EF4" w14:textId="2600EA84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14:paraId="66FC0DDC" w14:textId="3A46BA23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.54E-08</w:t>
            </w:r>
          </w:p>
        </w:tc>
        <w:tc>
          <w:tcPr>
            <w:tcW w:w="993" w:type="dxa"/>
            <w:vMerge w:val="restart"/>
            <w:vAlign w:val="center"/>
          </w:tcPr>
          <w:p w14:paraId="6EACAC1A" w14:textId="7D32AB00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-</w:t>
            </w:r>
            <w:r w:rsidRPr="00D52B6A">
              <w:rPr>
                <w:rFonts w:cs="Times New Roman"/>
                <w:sz w:val="20"/>
                <w:szCs w:val="20"/>
              </w:rPr>
              <w:t>2.28E-04</w:t>
            </w:r>
          </w:p>
        </w:tc>
        <w:tc>
          <w:tcPr>
            <w:tcW w:w="850" w:type="dxa"/>
            <w:vMerge w:val="restart"/>
            <w:vAlign w:val="center"/>
          </w:tcPr>
          <w:p w14:paraId="715352F6" w14:textId="38800C86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1E-03</w:t>
            </w:r>
          </w:p>
        </w:tc>
        <w:tc>
          <w:tcPr>
            <w:tcW w:w="850" w:type="dxa"/>
            <w:vMerge w:val="restart"/>
            <w:vAlign w:val="center"/>
          </w:tcPr>
          <w:p w14:paraId="24A28867" w14:textId="603A7D19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862</w:t>
            </w:r>
          </w:p>
        </w:tc>
      </w:tr>
      <w:tr w:rsidR="006F7350" w:rsidRPr="00D52B6A" w14:paraId="6A626E40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5CC5B5DC" w14:textId="7777777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DEA6FE" w14:textId="6CD2DBD5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23B93199" w14:textId="5B158C50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84 (0.044, 0.124)</w:t>
            </w:r>
          </w:p>
        </w:tc>
        <w:tc>
          <w:tcPr>
            <w:tcW w:w="992" w:type="dxa"/>
            <w:vAlign w:val="center"/>
          </w:tcPr>
          <w:p w14:paraId="12B06D76" w14:textId="6C95D1B7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65E-05</w:t>
            </w:r>
          </w:p>
        </w:tc>
        <w:tc>
          <w:tcPr>
            <w:tcW w:w="851" w:type="dxa"/>
            <w:vMerge/>
            <w:vAlign w:val="center"/>
          </w:tcPr>
          <w:p w14:paraId="15640829" w14:textId="7777777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99BA87" w14:textId="1387AACC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14:paraId="59959845" w14:textId="4AB8A539" w:rsidR="006F7350" w:rsidRPr="00D52B6A" w:rsidRDefault="0019694E" w:rsidP="006F735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77E-08</w:t>
            </w:r>
          </w:p>
        </w:tc>
        <w:tc>
          <w:tcPr>
            <w:tcW w:w="993" w:type="dxa"/>
            <w:vMerge/>
            <w:vAlign w:val="center"/>
          </w:tcPr>
          <w:p w14:paraId="5AFF76FE" w14:textId="7777777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584C5A5" w14:textId="7777777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19EF67A" w14:textId="77777777" w:rsidR="006F7350" w:rsidRPr="00D52B6A" w:rsidRDefault="006F7350" w:rsidP="006F735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9694E" w:rsidRPr="00D52B6A" w14:paraId="0158E0DE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4A2B79A7" w14:textId="31E4D4A8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T</w:t>
            </w:r>
            <w:r w:rsidRPr="00D52B6A"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992" w:type="dxa"/>
            <w:vAlign w:val="center"/>
          </w:tcPr>
          <w:p w14:paraId="00E6D2F7" w14:textId="2C36F195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3237F24C" w14:textId="4CF5AB1B" w:rsidR="0019694E" w:rsidRPr="00D52B6A" w:rsidRDefault="00232E1E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12 (0.049, 0.175)</w:t>
            </w:r>
          </w:p>
        </w:tc>
        <w:tc>
          <w:tcPr>
            <w:tcW w:w="992" w:type="dxa"/>
            <w:vAlign w:val="center"/>
          </w:tcPr>
          <w:p w14:paraId="275719AA" w14:textId="5D5CE1C1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71E-04</w:t>
            </w:r>
          </w:p>
        </w:tc>
        <w:tc>
          <w:tcPr>
            <w:tcW w:w="851" w:type="dxa"/>
            <w:vMerge w:val="restart"/>
            <w:vAlign w:val="center"/>
          </w:tcPr>
          <w:p w14:paraId="53805BBF" w14:textId="51FCC359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7E4C8D6E" w14:textId="6EDDAEAB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center"/>
          </w:tcPr>
          <w:p w14:paraId="59DAB1CA" w14:textId="1B5957FC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16E-08</w:t>
            </w:r>
          </w:p>
        </w:tc>
        <w:tc>
          <w:tcPr>
            <w:tcW w:w="993" w:type="dxa"/>
            <w:vMerge w:val="restart"/>
            <w:vAlign w:val="center"/>
          </w:tcPr>
          <w:p w14:paraId="35E383E6" w14:textId="478E5320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9E-04</w:t>
            </w:r>
          </w:p>
        </w:tc>
        <w:tc>
          <w:tcPr>
            <w:tcW w:w="850" w:type="dxa"/>
            <w:vMerge w:val="restart"/>
            <w:vAlign w:val="center"/>
          </w:tcPr>
          <w:p w14:paraId="7447EF82" w14:textId="403AE749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66E-03</w:t>
            </w:r>
          </w:p>
        </w:tc>
        <w:tc>
          <w:tcPr>
            <w:tcW w:w="850" w:type="dxa"/>
            <w:vMerge w:val="restart"/>
            <w:vAlign w:val="center"/>
          </w:tcPr>
          <w:p w14:paraId="06BC5015" w14:textId="2F2776C1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933</w:t>
            </w:r>
          </w:p>
        </w:tc>
      </w:tr>
      <w:tr w:rsidR="0019694E" w:rsidRPr="00D52B6A" w14:paraId="17B38F35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49B750B5" w14:textId="77777777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A0021B" w14:textId="52DEA311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4D7D7649" w14:textId="6972A926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12 (0.049, 0.175)</w:t>
            </w:r>
          </w:p>
        </w:tc>
        <w:tc>
          <w:tcPr>
            <w:tcW w:w="992" w:type="dxa"/>
            <w:vAlign w:val="center"/>
          </w:tcPr>
          <w:p w14:paraId="612FBC5D" w14:textId="6B8354B6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80E-04</w:t>
            </w:r>
          </w:p>
        </w:tc>
        <w:tc>
          <w:tcPr>
            <w:tcW w:w="851" w:type="dxa"/>
            <w:vMerge/>
            <w:vAlign w:val="center"/>
          </w:tcPr>
          <w:p w14:paraId="7F5A208F" w14:textId="77777777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A019EA" w14:textId="6B2F2BF5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center"/>
          </w:tcPr>
          <w:p w14:paraId="7C0F0B88" w14:textId="13314C1C" w:rsidR="0019694E" w:rsidRPr="00D52B6A" w:rsidRDefault="00FC0263" w:rsidP="001969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9</w:t>
            </w:r>
            <w:r w:rsidRPr="00D52B6A">
              <w:rPr>
                <w:rFonts w:cs="Times New Roman"/>
                <w:sz w:val="20"/>
                <w:szCs w:val="20"/>
              </w:rPr>
              <w:t>.53E-08</w:t>
            </w:r>
          </w:p>
        </w:tc>
        <w:tc>
          <w:tcPr>
            <w:tcW w:w="993" w:type="dxa"/>
            <w:vMerge/>
            <w:vAlign w:val="center"/>
          </w:tcPr>
          <w:p w14:paraId="683A6554" w14:textId="77777777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34E2A59" w14:textId="77777777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8BB6237" w14:textId="77777777" w:rsidR="0019694E" w:rsidRPr="00D52B6A" w:rsidRDefault="0019694E" w:rsidP="0019694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C0263" w:rsidRPr="00D52B6A" w14:paraId="55087A7D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3FB0BC33" w14:textId="5E80C520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L</w:t>
            </w:r>
            <w:r w:rsidRPr="00D52B6A"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992" w:type="dxa"/>
            <w:vAlign w:val="center"/>
          </w:tcPr>
          <w:p w14:paraId="7A30C9FD" w14:textId="747BD826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3CC1EA78" w14:textId="30FFFE6A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90 (0.029, 0.151)</w:t>
            </w:r>
          </w:p>
        </w:tc>
        <w:tc>
          <w:tcPr>
            <w:tcW w:w="992" w:type="dxa"/>
            <w:vAlign w:val="center"/>
          </w:tcPr>
          <w:p w14:paraId="764CC54C" w14:textId="0C5F3EBA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01E-03</w:t>
            </w:r>
          </w:p>
        </w:tc>
        <w:tc>
          <w:tcPr>
            <w:tcW w:w="851" w:type="dxa"/>
            <w:vMerge w:val="restart"/>
            <w:vAlign w:val="center"/>
          </w:tcPr>
          <w:p w14:paraId="7A39EE4A" w14:textId="3B8241CD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14:paraId="1B778C7D" w14:textId="59A7C625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vAlign w:val="center"/>
          </w:tcPr>
          <w:p w14:paraId="545557C6" w14:textId="209A58EA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96E-09</w:t>
            </w:r>
          </w:p>
        </w:tc>
        <w:tc>
          <w:tcPr>
            <w:tcW w:w="993" w:type="dxa"/>
            <w:vMerge w:val="restart"/>
            <w:vAlign w:val="center"/>
          </w:tcPr>
          <w:p w14:paraId="691521E4" w14:textId="1B214405" w:rsidR="00FC0263" w:rsidRPr="00D52B6A" w:rsidRDefault="005926E1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-</w:t>
            </w:r>
            <w:r w:rsidRPr="00D52B6A">
              <w:rPr>
                <w:rFonts w:cs="Times New Roman"/>
                <w:sz w:val="20"/>
                <w:szCs w:val="20"/>
              </w:rPr>
              <w:t>8.96E-04</w:t>
            </w:r>
          </w:p>
        </w:tc>
        <w:tc>
          <w:tcPr>
            <w:tcW w:w="850" w:type="dxa"/>
            <w:vMerge w:val="restart"/>
            <w:vAlign w:val="center"/>
          </w:tcPr>
          <w:p w14:paraId="6AC2154C" w14:textId="57655A54" w:rsidR="00FC0263" w:rsidRPr="00D52B6A" w:rsidRDefault="005926E1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70E-03</w:t>
            </w:r>
          </w:p>
        </w:tc>
        <w:tc>
          <w:tcPr>
            <w:tcW w:w="850" w:type="dxa"/>
            <w:vMerge w:val="restart"/>
            <w:vAlign w:val="center"/>
          </w:tcPr>
          <w:p w14:paraId="32B7ECE9" w14:textId="36F8513B" w:rsidR="00FC0263" w:rsidRPr="00D52B6A" w:rsidRDefault="005926E1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598</w:t>
            </w:r>
          </w:p>
        </w:tc>
      </w:tr>
      <w:tr w:rsidR="00FC0263" w:rsidRPr="00D52B6A" w14:paraId="1C316FE5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414FF111" w14:textId="77777777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DFE2FB" w14:textId="4E201C85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52138DCD" w14:textId="3DE2C612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088 (0.026, 0.149)</w:t>
            </w:r>
          </w:p>
        </w:tc>
        <w:tc>
          <w:tcPr>
            <w:tcW w:w="992" w:type="dxa"/>
            <w:vAlign w:val="center"/>
          </w:tcPr>
          <w:p w14:paraId="5333CA69" w14:textId="3C3D3DB9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.18E-03</w:t>
            </w:r>
          </w:p>
        </w:tc>
        <w:tc>
          <w:tcPr>
            <w:tcW w:w="851" w:type="dxa"/>
            <w:vMerge/>
            <w:vAlign w:val="center"/>
          </w:tcPr>
          <w:p w14:paraId="04E90F4A" w14:textId="77777777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FC47FF" w14:textId="2F79F8BA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vAlign w:val="center"/>
          </w:tcPr>
          <w:p w14:paraId="1862F1BB" w14:textId="4DA234FE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47E</w:t>
            </w:r>
            <w:r w:rsidR="005926E1" w:rsidRPr="00D52B6A">
              <w:rPr>
                <w:rFonts w:cs="Times New Roman"/>
                <w:sz w:val="20"/>
                <w:szCs w:val="20"/>
              </w:rPr>
              <w:t>-09</w:t>
            </w:r>
          </w:p>
        </w:tc>
        <w:tc>
          <w:tcPr>
            <w:tcW w:w="993" w:type="dxa"/>
            <w:vMerge/>
            <w:vAlign w:val="center"/>
          </w:tcPr>
          <w:p w14:paraId="26E06296" w14:textId="77777777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932CB32" w14:textId="77777777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CA9E134" w14:textId="77777777" w:rsidR="00FC0263" w:rsidRPr="00D52B6A" w:rsidRDefault="00FC0263" w:rsidP="00FC026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26E1" w:rsidRPr="00D52B6A" w14:paraId="39533053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3B765BB9" w14:textId="01BC7079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/>
                <w:sz w:val="20"/>
                <w:szCs w:val="20"/>
              </w:rPr>
              <w:t>Coronary heart disease</w:t>
            </w:r>
          </w:p>
        </w:tc>
        <w:tc>
          <w:tcPr>
            <w:tcW w:w="992" w:type="dxa"/>
            <w:vAlign w:val="center"/>
          </w:tcPr>
          <w:p w14:paraId="46A9AD5C" w14:textId="54E74273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766C8480" w14:textId="4118B719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77 (0.125, 0.230)</w:t>
            </w:r>
          </w:p>
        </w:tc>
        <w:tc>
          <w:tcPr>
            <w:tcW w:w="992" w:type="dxa"/>
            <w:vAlign w:val="center"/>
          </w:tcPr>
          <w:p w14:paraId="3C2419C9" w14:textId="3460DD9C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09E-11</w:t>
            </w:r>
          </w:p>
        </w:tc>
        <w:tc>
          <w:tcPr>
            <w:tcW w:w="851" w:type="dxa"/>
            <w:vMerge w:val="restart"/>
            <w:vAlign w:val="center"/>
          </w:tcPr>
          <w:p w14:paraId="4FFE1474" w14:textId="006A1855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14:paraId="61637736" w14:textId="53B96B2B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3FE140FD" w14:textId="15D7D0A1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42E-07</w:t>
            </w:r>
          </w:p>
        </w:tc>
        <w:tc>
          <w:tcPr>
            <w:tcW w:w="993" w:type="dxa"/>
            <w:vMerge w:val="restart"/>
            <w:vAlign w:val="center"/>
          </w:tcPr>
          <w:p w14:paraId="3F86F2BE" w14:textId="753EB86D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-</w:t>
            </w:r>
            <w:r w:rsidRPr="00D52B6A">
              <w:rPr>
                <w:rFonts w:cs="Times New Roman"/>
                <w:sz w:val="20"/>
                <w:szCs w:val="20"/>
              </w:rPr>
              <w:t>8.45E-04</w:t>
            </w:r>
          </w:p>
        </w:tc>
        <w:tc>
          <w:tcPr>
            <w:tcW w:w="850" w:type="dxa"/>
            <w:vMerge w:val="restart"/>
            <w:vAlign w:val="center"/>
          </w:tcPr>
          <w:p w14:paraId="371B2BC8" w14:textId="143208A5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6E-03</w:t>
            </w:r>
          </w:p>
        </w:tc>
        <w:tc>
          <w:tcPr>
            <w:tcW w:w="850" w:type="dxa"/>
            <w:vMerge w:val="restart"/>
            <w:vAlign w:val="center"/>
          </w:tcPr>
          <w:p w14:paraId="286B5972" w14:textId="00C5DF39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534</w:t>
            </w:r>
          </w:p>
        </w:tc>
      </w:tr>
      <w:tr w:rsidR="005926E1" w:rsidRPr="00D52B6A" w14:paraId="3568CF34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4771A5B0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EE19FD" w14:textId="46ED166F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626802EF" w14:textId="0409A0F5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178 (0.126, 0.231)</w:t>
            </w:r>
          </w:p>
        </w:tc>
        <w:tc>
          <w:tcPr>
            <w:tcW w:w="992" w:type="dxa"/>
            <w:vAlign w:val="center"/>
          </w:tcPr>
          <w:p w14:paraId="4B4566C3" w14:textId="6D8ACC11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54E-11</w:t>
            </w:r>
          </w:p>
        </w:tc>
        <w:tc>
          <w:tcPr>
            <w:tcW w:w="851" w:type="dxa"/>
            <w:vMerge/>
            <w:vAlign w:val="center"/>
          </w:tcPr>
          <w:p w14:paraId="40841BCF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2BAD4A" w14:textId="44F04BE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14:paraId="51A3C899" w14:textId="5FC2FDBC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1E-07</w:t>
            </w:r>
          </w:p>
        </w:tc>
        <w:tc>
          <w:tcPr>
            <w:tcW w:w="993" w:type="dxa"/>
            <w:vMerge/>
            <w:vAlign w:val="center"/>
          </w:tcPr>
          <w:p w14:paraId="135371D2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3424FC6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1FB012D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26E1" w:rsidRPr="00D52B6A" w14:paraId="11BAACF6" w14:textId="77777777" w:rsidTr="00061D6E">
        <w:trPr>
          <w:trHeight w:val="284"/>
        </w:trPr>
        <w:tc>
          <w:tcPr>
            <w:tcW w:w="1418" w:type="dxa"/>
            <w:vMerge w:val="restart"/>
            <w:vAlign w:val="center"/>
          </w:tcPr>
          <w:p w14:paraId="20BF847A" w14:textId="234E3368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/>
                <w:sz w:val="20"/>
                <w:szCs w:val="20"/>
              </w:rPr>
              <w:t>Atrial fibrillation</w:t>
            </w:r>
          </w:p>
        </w:tc>
        <w:tc>
          <w:tcPr>
            <w:tcW w:w="992" w:type="dxa"/>
            <w:vAlign w:val="center"/>
          </w:tcPr>
          <w:p w14:paraId="6E49F3D7" w14:textId="6966A69F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-IVW</w:t>
            </w:r>
          </w:p>
        </w:tc>
        <w:tc>
          <w:tcPr>
            <w:tcW w:w="1559" w:type="dxa"/>
            <w:vAlign w:val="center"/>
          </w:tcPr>
          <w:p w14:paraId="261C6FCD" w14:textId="7C649B63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216 (0.169, 0.263)</w:t>
            </w:r>
          </w:p>
        </w:tc>
        <w:tc>
          <w:tcPr>
            <w:tcW w:w="992" w:type="dxa"/>
            <w:vAlign w:val="center"/>
          </w:tcPr>
          <w:p w14:paraId="2BF9C625" w14:textId="2B33E5E7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2</w:t>
            </w:r>
            <w:r w:rsidRPr="00D52B6A">
              <w:rPr>
                <w:rFonts w:cs="Times New Roman"/>
                <w:sz w:val="20"/>
                <w:szCs w:val="20"/>
              </w:rPr>
              <w:t>.13E-19</w:t>
            </w:r>
          </w:p>
        </w:tc>
        <w:tc>
          <w:tcPr>
            <w:tcW w:w="851" w:type="dxa"/>
            <w:vMerge w:val="restart"/>
            <w:vAlign w:val="center"/>
          </w:tcPr>
          <w:p w14:paraId="28333589" w14:textId="4E69DE87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center"/>
          </w:tcPr>
          <w:p w14:paraId="4F99962B" w14:textId="52976047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14:paraId="5222E1D0" w14:textId="05C0FB8C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4</w:t>
            </w:r>
            <w:r w:rsidRPr="00D52B6A">
              <w:rPr>
                <w:rFonts w:cs="Times New Roman"/>
                <w:sz w:val="20"/>
                <w:szCs w:val="20"/>
              </w:rPr>
              <w:t>.82E-07</w:t>
            </w:r>
          </w:p>
        </w:tc>
        <w:tc>
          <w:tcPr>
            <w:tcW w:w="993" w:type="dxa"/>
            <w:vMerge w:val="restart"/>
            <w:vAlign w:val="center"/>
          </w:tcPr>
          <w:p w14:paraId="1F3DBB83" w14:textId="0DD8695E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-</w:t>
            </w:r>
            <w:r w:rsidRPr="00D52B6A">
              <w:rPr>
                <w:rFonts w:cs="Times New Roman"/>
                <w:sz w:val="20"/>
                <w:szCs w:val="20"/>
              </w:rPr>
              <w:t>1.45E-03</w:t>
            </w:r>
          </w:p>
        </w:tc>
        <w:tc>
          <w:tcPr>
            <w:tcW w:w="850" w:type="dxa"/>
            <w:vMerge w:val="restart"/>
            <w:vAlign w:val="center"/>
          </w:tcPr>
          <w:p w14:paraId="1E4F46FD" w14:textId="4753BBCE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1</w:t>
            </w:r>
            <w:r w:rsidRPr="00D52B6A">
              <w:rPr>
                <w:rFonts w:cs="Times New Roman"/>
                <w:sz w:val="20"/>
                <w:szCs w:val="20"/>
              </w:rPr>
              <w:t>.31E-03</w:t>
            </w:r>
          </w:p>
        </w:tc>
        <w:tc>
          <w:tcPr>
            <w:tcW w:w="850" w:type="dxa"/>
            <w:vMerge w:val="restart"/>
            <w:vAlign w:val="center"/>
          </w:tcPr>
          <w:p w14:paraId="62632CCD" w14:textId="3EEBF5D4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267</w:t>
            </w:r>
          </w:p>
        </w:tc>
      </w:tr>
      <w:tr w:rsidR="005926E1" w:rsidRPr="00D52B6A" w14:paraId="7DFB2E69" w14:textId="77777777" w:rsidTr="00061D6E">
        <w:trPr>
          <w:trHeight w:val="284"/>
        </w:trPr>
        <w:tc>
          <w:tcPr>
            <w:tcW w:w="1418" w:type="dxa"/>
            <w:vMerge/>
            <w:vAlign w:val="center"/>
          </w:tcPr>
          <w:p w14:paraId="418A0FD7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8E86F7" w14:textId="2212FF93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M</w:t>
            </w:r>
            <w:r w:rsidRPr="00D52B6A">
              <w:rPr>
                <w:rFonts w:cs="Times New Roman"/>
                <w:sz w:val="20"/>
                <w:szCs w:val="20"/>
              </w:rPr>
              <w:t>VMR-E</w:t>
            </w:r>
            <w:r w:rsidRPr="00D52B6A">
              <w:rPr>
                <w:rFonts w:cs="Times New Roman" w:hint="eastAsia"/>
                <w:sz w:val="20"/>
                <w:szCs w:val="20"/>
              </w:rPr>
              <w:t>gger</w:t>
            </w:r>
          </w:p>
        </w:tc>
        <w:tc>
          <w:tcPr>
            <w:tcW w:w="1559" w:type="dxa"/>
            <w:vAlign w:val="center"/>
          </w:tcPr>
          <w:p w14:paraId="3EDCA618" w14:textId="2964AD42" w:rsidR="005926E1" w:rsidRPr="00D52B6A" w:rsidRDefault="001F3FF5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0</w:t>
            </w:r>
            <w:r w:rsidRPr="00D52B6A">
              <w:rPr>
                <w:rFonts w:cs="Times New Roman"/>
                <w:sz w:val="20"/>
                <w:szCs w:val="20"/>
              </w:rPr>
              <w:t>.215 (0.168, 0.262)</w:t>
            </w:r>
          </w:p>
        </w:tc>
        <w:tc>
          <w:tcPr>
            <w:tcW w:w="992" w:type="dxa"/>
            <w:vAlign w:val="center"/>
          </w:tcPr>
          <w:p w14:paraId="31DCC3EE" w14:textId="58BA8F72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3</w:t>
            </w:r>
            <w:r w:rsidRPr="00D52B6A">
              <w:rPr>
                <w:rFonts w:cs="Times New Roman"/>
                <w:sz w:val="20"/>
                <w:szCs w:val="20"/>
              </w:rPr>
              <w:t>.33E-19</w:t>
            </w:r>
          </w:p>
        </w:tc>
        <w:tc>
          <w:tcPr>
            <w:tcW w:w="851" w:type="dxa"/>
            <w:vMerge/>
            <w:vAlign w:val="center"/>
          </w:tcPr>
          <w:p w14:paraId="7D5559CC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62ED3B" w14:textId="5D78B761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7</w:t>
            </w:r>
            <w:r w:rsidRPr="00D52B6A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4433CFAB" w14:textId="6C55ECDA" w:rsidR="005926E1" w:rsidRPr="00D52B6A" w:rsidRDefault="00C04364" w:rsidP="005926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2B6A">
              <w:rPr>
                <w:rFonts w:cs="Times New Roman" w:hint="eastAsia"/>
                <w:sz w:val="20"/>
                <w:szCs w:val="20"/>
              </w:rPr>
              <w:t>5</w:t>
            </w:r>
            <w:r w:rsidRPr="00D52B6A">
              <w:rPr>
                <w:rFonts w:cs="Times New Roman"/>
                <w:sz w:val="20"/>
                <w:szCs w:val="20"/>
              </w:rPr>
              <w:t>.12E-7</w:t>
            </w:r>
          </w:p>
        </w:tc>
        <w:tc>
          <w:tcPr>
            <w:tcW w:w="993" w:type="dxa"/>
            <w:vMerge/>
            <w:vAlign w:val="center"/>
          </w:tcPr>
          <w:p w14:paraId="12B2A7CB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ADBD3F6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E5F6D92" w14:textId="77777777" w:rsidR="005926E1" w:rsidRPr="00D52B6A" w:rsidRDefault="005926E1" w:rsidP="005926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59924BD" w14:textId="643985CF" w:rsidR="00CA2F7E" w:rsidRPr="00904CC6" w:rsidRDefault="00CA2F7E" w:rsidP="00CA2F7E">
      <w:pPr>
        <w:jc w:val="left"/>
        <w:rPr>
          <w:rFonts w:eastAsia="宋体" w:cs="Times New Roman"/>
          <w:color w:val="000000"/>
          <w:kern w:val="0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 w:rsidRPr="00CA2F7E">
        <w:t xml:space="preserve"> </w:t>
      </w:r>
      <w:r w:rsidRPr="00CA2F7E">
        <w:rPr>
          <w:rFonts w:cs="Times New Roman"/>
          <w:sz w:val="20"/>
          <w:szCs w:val="20"/>
        </w:rPr>
        <w:t xml:space="preserve">MVMR=multivariable </w:t>
      </w:r>
      <w:r w:rsidRPr="00E93BF5">
        <w:rPr>
          <w:rFonts w:cs="Times New Roman"/>
          <w:sz w:val="20"/>
          <w:szCs w:val="20"/>
        </w:rPr>
        <w:t>Mendelian randomization</w:t>
      </w:r>
      <w:r>
        <w:rPr>
          <w:rFonts w:cs="Times New Roman"/>
          <w:sz w:val="20"/>
          <w:szCs w:val="20"/>
        </w:rPr>
        <w:t xml:space="preserve">;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>CI=confidence interval;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650398">
        <w:rPr>
          <w:rFonts w:eastAsia="宋体" w:cs="Times New Roman"/>
          <w:color w:val="000000"/>
          <w:kern w:val="0"/>
          <w:sz w:val="20"/>
          <w:szCs w:val="20"/>
        </w:rPr>
        <w:t>SNP=single nucleotide polymorphism;</w:t>
      </w:r>
      <w:r w:rsidRPr="00CA2F7E"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eastAsia="宋体" w:cs="Times New Roman"/>
          <w:color w:val="000000"/>
          <w:kern w:val="0"/>
          <w:sz w:val="20"/>
          <w:szCs w:val="20"/>
        </w:rPr>
        <w:t>SE=standard error;</w:t>
      </w:r>
      <w:r>
        <w:rPr>
          <w:rFonts w:eastAsia="宋体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V-IVW=multivariable i</w:t>
      </w:r>
      <w:r w:rsidRPr="00070E03">
        <w:rPr>
          <w:rFonts w:cs="Times New Roman"/>
          <w:sz w:val="20"/>
          <w:szCs w:val="20"/>
        </w:rPr>
        <w:t>nverse</w:t>
      </w:r>
      <w:r>
        <w:rPr>
          <w:rFonts w:cs="Times New Roman"/>
          <w:sz w:val="20"/>
          <w:szCs w:val="20"/>
        </w:rPr>
        <w:t xml:space="preserve"> </w:t>
      </w:r>
      <w:r w:rsidRPr="00070E03">
        <w:rPr>
          <w:rFonts w:cs="Times New Roman"/>
          <w:sz w:val="20"/>
          <w:szCs w:val="20"/>
        </w:rPr>
        <w:t>variance weighted</w:t>
      </w:r>
      <w:r>
        <w:rPr>
          <w:rFonts w:cs="Times New Roman"/>
          <w:sz w:val="20"/>
          <w:szCs w:val="20"/>
        </w:rPr>
        <w:t xml:space="preserve"> model.</w:t>
      </w:r>
    </w:p>
    <w:p w14:paraId="1A0AE4CE" w14:textId="77777777" w:rsidR="00D44BAE" w:rsidRPr="00CA2F7E" w:rsidRDefault="00D44BAE" w:rsidP="0022680D">
      <w:pPr>
        <w:rPr>
          <w:rFonts w:cs="Times New Roman"/>
          <w:sz w:val="18"/>
          <w:szCs w:val="18"/>
        </w:rPr>
      </w:pPr>
    </w:p>
    <w:p w14:paraId="17F7F0A8" w14:textId="77777777" w:rsidR="00816D4F" w:rsidRPr="00CA2F7E" w:rsidRDefault="00816D4F" w:rsidP="0022680D">
      <w:pPr>
        <w:rPr>
          <w:rFonts w:cs="Times New Roman"/>
          <w:sz w:val="18"/>
          <w:szCs w:val="18"/>
        </w:rPr>
      </w:pPr>
    </w:p>
    <w:p w14:paraId="04828277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5D9FA56B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3BB17861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711F9A60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0D963BB7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05135380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6040FDBD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68CB25E2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29A301B6" w14:textId="77777777" w:rsidR="00816D4F" w:rsidRDefault="00816D4F" w:rsidP="0022680D">
      <w:pPr>
        <w:rPr>
          <w:rFonts w:cs="Times New Roman"/>
          <w:sz w:val="18"/>
          <w:szCs w:val="18"/>
        </w:rPr>
        <w:sectPr w:rsidR="00816D4F" w:rsidSect="00A909AF">
          <w:pgSz w:w="14175" w:h="16840" w:code="9"/>
          <w:pgMar w:top="1440" w:right="1797" w:bottom="1440" w:left="1797" w:header="851" w:footer="992" w:gutter="0"/>
          <w:cols w:space="425"/>
          <w:docGrid w:linePitch="312"/>
        </w:sectPr>
      </w:pPr>
    </w:p>
    <w:p w14:paraId="48FEC1E2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3291524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24377DF" w14:textId="3FD714BC" w:rsidR="00816D4F" w:rsidRPr="00E000B9" w:rsidRDefault="00816D4F" w:rsidP="00816D4F">
      <w:pPr>
        <w:rPr>
          <w:rFonts w:cs="Times New Roman"/>
          <w:sz w:val="20"/>
          <w:szCs w:val="20"/>
        </w:rPr>
      </w:pP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14</w:t>
      </w: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>. Univariable MR estimates for the causal effects of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remaining potential mediators</w:t>
      </w:r>
      <w:r w:rsidRPr="00E000B9">
        <w:rPr>
          <w:rFonts w:eastAsia="宋体" w:cs="Times New Roman"/>
          <w:b/>
          <w:bCs/>
          <w:color w:val="000000"/>
          <w:kern w:val="0"/>
          <w:sz w:val="20"/>
          <w:szCs w:val="20"/>
        </w:rPr>
        <w:t xml:space="preserve"> on 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</w:rPr>
        <w:t>appendicular lean mas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850"/>
        <w:gridCol w:w="2127"/>
        <w:gridCol w:w="1071"/>
      </w:tblGrid>
      <w:tr w:rsidR="00816D4F" w:rsidRPr="00E000B9" w14:paraId="54264D98" w14:textId="77777777" w:rsidTr="00D52B6A">
        <w:trPr>
          <w:trHeight w:val="284"/>
          <w:jc w:val="center"/>
        </w:trPr>
        <w:tc>
          <w:tcPr>
            <w:tcW w:w="2263" w:type="dxa"/>
          </w:tcPr>
          <w:p w14:paraId="3562CE3B" w14:textId="77777777" w:rsidR="00816D4F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otential mediators</w:t>
            </w:r>
          </w:p>
          <w:p w14:paraId="7A9511B2" w14:textId="10969C3E" w:rsidR="00816D4F" w:rsidRPr="00E000B9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Exposure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s)</w:t>
            </w:r>
          </w:p>
        </w:tc>
        <w:tc>
          <w:tcPr>
            <w:tcW w:w="1985" w:type="dxa"/>
            <w:vAlign w:val="center"/>
          </w:tcPr>
          <w:p w14:paraId="43D4E1A9" w14:textId="77777777" w:rsidR="00816D4F" w:rsidRPr="00E000B9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ethods</w:t>
            </w:r>
          </w:p>
        </w:tc>
        <w:tc>
          <w:tcPr>
            <w:tcW w:w="850" w:type="dxa"/>
            <w:vAlign w:val="center"/>
          </w:tcPr>
          <w:p w14:paraId="58E1DDF2" w14:textId="77777777" w:rsidR="00816D4F" w:rsidRPr="00E000B9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127" w:type="dxa"/>
            <w:vAlign w:val="center"/>
          </w:tcPr>
          <w:p w14:paraId="6C0C66AD" w14:textId="77777777" w:rsidR="00816D4F" w:rsidRPr="00E000B9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16E14">
              <w:rPr>
                <w:rFonts w:cs="Times New Roman"/>
                <w:b/>
                <w:bCs/>
                <w:sz w:val="20"/>
                <w:szCs w:val="20"/>
              </w:rPr>
              <w:t xml:space="preserve">β 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71" w:type="dxa"/>
            <w:vAlign w:val="center"/>
          </w:tcPr>
          <w:p w14:paraId="32CBEBEA" w14:textId="77777777" w:rsidR="00816D4F" w:rsidRPr="00E000B9" w:rsidRDefault="00816D4F" w:rsidP="00A7316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0B9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E000B9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C7EDF" w14:paraId="535B162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5C7B9509" w14:textId="77777777" w:rsidR="005C7EDF" w:rsidRPr="00E000B9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00B9">
              <w:rPr>
                <w:rFonts w:cs="Times New Roman" w:hint="eastAsia"/>
                <w:sz w:val="20"/>
                <w:szCs w:val="20"/>
              </w:rPr>
              <w:t>H</w:t>
            </w:r>
            <w:r w:rsidRPr="00E000B9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1985" w:type="dxa"/>
          </w:tcPr>
          <w:p w14:paraId="0C116BCA" w14:textId="77777777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1360DEFB" w14:textId="6C8A117D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0656F850" w14:textId="2C95FCD9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0 (-0.021, 0.041)</w:t>
            </w:r>
          </w:p>
        </w:tc>
        <w:tc>
          <w:tcPr>
            <w:tcW w:w="1071" w:type="dxa"/>
          </w:tcPr>
          <w:p w14:paraId="5180C038" w14:textId="555B293B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30</w:t>
            </w:r>
            <w:r>
              <w:rPr>
                <w:rFonts w:cs="Times New Roman"/>
                <w:sz w:val="20"/>
                <w:szCs w:val="20"/>
              </w:rPr>
              <w:t>E-01</w:t>
            </w:r>
          </w:p>
        </w:tc>
      </w:tr>
      <w:tr w:rsidR="005C7EDF" w14:paraId="1A973C44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86DF95C" w14:textId="77777777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042FC9" w14:textId="77777777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61AA2B67" w14:textId="7D0C12B3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584FF225" w14:textId="4C4491D2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2 (-0.002, 0.047)</w:t>
            </w:r>
          </w:p>
        </w:tc>
        <w:tc>
          <w:tcPr>
            <w:tcW w:w="1071" w:type="dxa"/>
          </w:tcPr>
          <w:p w14:paraId="0E096C95" w14:textId="4B394519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80E-02</w:t>
            </w:r>
          </w:p>
        </w:tc>
      </w:tr>
      <w:tr w:rsidR="005C7EDF" w14:paraId="311C033F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6EFAFA8" w14:textId="77777777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32874A" w14:textId="77777777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417CF1C2" w14:textId="6589EA4A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71536B14" w14:textId="12EF7C80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1 (-0.002, 0.023)</w:t>
            </w:r>
          </w:p>
        </w:tc>
        <w:tc>
          <w:tcPr>
            <w:tcW w:w="1071" w:type="dxa"/>
          </w:tcPr>
          <w:p w14:paraId="283FC2AC" w14:textId="4A86A673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60E-02</w:t>
            </w:r>
          </w:p>
        </w:tc>
      </w:tr>
      <w:tr w:rsidR="005C7EDF" w14:paraId="091CDAC8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1AB55BA9" w14:textId="77777777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8A18B8" w14:textId="77777777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5EE318C5" w14:textId="21F58FD6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493A13CF" w14:textId="12984756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61 (-0.063, 0.185)</w:t>
            </w:r>
          </w:p>
        </w:tc>
        <w:tc>
          <w:tcPr>
            <w:tcW w:w="1071" w:type="dxa"/>
          </w:tcPr>
          <w:p w14:paraId="5416C8A9" w14:textId="3F2F2E6F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3E-01</w:t>
            </w:r>
          </w:p>
        </w:tc>
      </w:tr>
      <w:tr w:rsidR="005C7EDF" w14:paraId="059CFA78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301E6E6" w14:textId="77777777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03E0E4" w14:textId="79EE79C9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ED774C8" w14:textId="499198FE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7AA7CA22" w14:textId="6EB93E28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10</w:t>
            </w:r>
            <w:r>
              <w:rPr>
                <w:rFonts w:cs="Times New Roman"/>
                <w:sz w:val="20"/>
                <w:szCs w:val="20"/>
              </w:rPr>
              <w:t xml:space="preserve"> (-0.021, 0.041)</w:t>
            </w:r>
          </w:p>
        </w:tc>
        <w:tc>
          <w:tcPr>
            <w:tcW w:w="1071" w:type="dxa"/>
          </w:tcPr>
          <w:p w14:paraId="1202845F" w14:textId="4716EC19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36E-01</w:t>
            </w:r>
          </w:p>
        </w:tc>
      </w:tr>
      <w:tr w:rsidR="005C7EDF" w14:paraId="159D0E6C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24E2C69" w14:textId="77777777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0A6781" w14:textId="213B45B8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6316B8D" w14:textId="2590F866" w:rsidR="005C7EDF" w:rsidRDefault="005C7EDF" w:rsidP="00A731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0F7C6B9" w14:textId="7B0A0E41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9 (-0.003, 0.041)</w:t>
            </w:r>
          </w:p>
        </w:tc>
        <w:tc>
          <w:tcPr>
            <w:tcW w:w="1071" w:type="dxa"/>
          </w:tcPr>
          <w:p w14:paraId="2C8F6EDE" w14:textId="15E74EE6" w:rsidR="005C7EDF" w:rsidRDefault="005C7EDF" w:rsidP="00A7316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8E-01</w:t>
            </w:r>
          </w:p>
        </w:tc>
      </w:tr>
      <w:tr w:rsidR="005C7EDF" w14:paraId="3C2BB9FB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57D734AB" w14:textId="3B4AF9BF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4200">
              <w:rPr>
                <w:rFonts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985" w:type="dxa"/>
          </w:tcPr>
          <w:p w14:paraId="760C67FF" w14:textId="21E90C54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54FEA6B5" w14:textId="0CB85CAB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484E5E5F" w14:textId="04197D64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03, 0.001)</w:t>
            </w:r>
          </w:p>
        </w:tc>
        <w:tc>
          <w:tcPr>
            <w:tcW w:w="1071" w:type="dxa"/>
          </w:tcPr>
          <w:p w14:paraId="01873C94" w14:textId="1B6382C5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49E-01</w:t>
            </w:r>
          </w:p>
        </w:tc>
      </w:tr>
      <w:tr w:rsidR="005C7EDF" w14:paraId="23F7A504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748A9F35" w14:textId="77777777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0AB56F" w14:textId="048AC251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6DF1C80" w14:textId="13E93DD8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3854FE51" w14:textId="4BEE2722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 (-0.001, 0.003)</w:t>
            </w:r>
          </w:p>
        </w:tc>
        <w:tc>
          <w:tcPr>
            <w:tcW w:w="1071" w:type="dxa"/>
          </w:tcPr>
          <w:p w14:paraId="2FAD3C86" w14:textId="62E6DDCE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31E-01</w:t>
            </w:r>
          </w:p>
        </w:tc>
      </w:tr>
      <w:tr w:rsidR="005C7EDF" w14:paraId="63FE834F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E82571A" w14:textId="77777777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5479AF" w14:textId="5A4D620F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8CCDE27" w14:textId="17767223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4673651F" w14:textId="4C8CD0A5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02, 0.000)</w:t>
            </w:r>
          </w:p>
        </w:tc>
        <w:tc>
          <w:tcPr>
            <w:tcW w:w="1071" w:type="dxa"/>
          </w:tcPr>
          <w:p w14:paraId="53FB1FC4" w14:textId="1CAD5BDE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1E-03</w:t>
            </w:r>
          </w:p>
        </w:tc>
      </w:tr>
      <w:tr w:rsidR="005C7EDF" w14:paraId="0D09E44E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6005720" w14:textId="77777777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1B2FE8" w14:textId="65B7C1F9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1C09A37C" w14:textId="6AEE6EFB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38D19B79" w14:textId="3715CC8E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6 (0.001, 0.010)</w:t>
            </w:r>
          </w:p>
        </w:tc>
        <w:tc>
          <w:tcPr>
            <w:tcW w:w="1071" w:type="dxa"/>
          </w:tcPr>
          <w:p w14:paraId="5C46391D" w14:textId="48C83928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8E-02</w:t>
            </w:r>
          </w:p>
        </w:tc>
      </w:tr>
      <w:tr w:rsidR="005C7EDF" w14:paraId="7C55E5C0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4F8844D9" w14:textId="77777777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C621BB" w14:textId="4CC2FAF8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108E82A" w14:textId="12C884A2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27" w:type="dxa"/>
          </w:tcPr>
          <w:p w14:paraId="4DBF55F2" w14:textId="4064249F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03, 0.001)</w:t>
            </w:r>
          </w:p>
        </w:tc>
        <w:tc>
          <w:tcPr>
            <w:tcW w:w="1071" w:type="dxa"/>
          </w:tcPr>
          <w:p w14:paraId="4050F1B8" w14:textId="69AE6F5F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0E-01</w:t>
            </w:r>
          </w:p>
        </w:tc>
      </w:tr>
      <w:tr w:rsidR="005C7EDF" w14:paraId="65FF9C4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29FF83FB" w14:textId="77777777" w:rsidR="005C7EDF" w:rsidRDefault="005C7EDF" w:rsidP="00A1420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76F90B" w14:textId="08F2E6BA" w:rsidR="005C7EDF" w:rsidRDefault="005C7EDF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13CF210" w14:textId="4A4BE840" w:rsidR="005C7EDF" w:rsidRDefault="00712795" w:rsidP="00A142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2127" w:type="dxa"/>
          </w:tcPr>
          <w:p w14:paraId="2A1F2C33" w14:textId="6D648341" w:rsidR="005C7EDF" w:rsidRDefault="00712795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03, 0.001)</w:t>
            </w:r>
          </w:p>
        </w:tc>
        <w:tc>
          <w:tcPr>
            <w:tcW w:w="1071" w:type="dxa"/>
          </w:tcPr>
          <w:p w14:paraId="08EF78F2" w14:textId="0812E54C" w:rsidR="005C7EDF" w:rsidRDefault="00712795" w:rsidP="00A142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5E-01</w:t>
            </w:r>
          </w:p>
        </w:tc>
      </w:tr>
      <w:tr w:rsidR="00712795" w14:paraId="0485B8D1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3A7EADA8" w14:textId="097BD993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985" w:type="dxa"/>
          </w:tcPr>
          <w:p w14:paraId="28D8E6FD" w14:textId="4BE4984E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4225366" w14:textId="323073A5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53E64193" w14:textId="23A22E63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 (-0.003, 0.003)</w:t>
            </w:r>
          </w:p>
        </w:tc>
        <w:tc>
          <w:tcPr>
            <w:tcW w:w="1071" w:type="dxa"/>
          </w:tcPr>
          <w:p w14:paraId="436E9638" w14:textId="57A22A85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26E-01</w:t>
            </w:r>
          </w:p>
        </w:tc>
      </w:tr>
      <w:tr w:rsidR="00712795" w14:paraId="5B8DD1F5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190FCE92" w14:textId="77777777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7463B3" w14:textId="1BB3D715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2218765" w14:textId="0369B54B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7B53FE76" w14:textId="40E0460B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0.000, 0.006)</w:t>
            </w:r>
          </w:p>
        </w:tc>
        <w:tc>
          <w:tcPr>
            <w:tcW w:w="1071" w:type="dxa"/>
          </w:tcPr>
          <w:p w14:paraId="6055EDBA" w14:textId="7EB8088F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77E-02</w:t>
            </w:r>
          </w:p>
        </w:tc>
      </w:tr>
      <w:tr w:rsidR="00712795" w14:paraId="71B26392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ABC9897" w14:textId="77777777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36CAF8" w14:textId="5D4F05F0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1157E70" w14:textId="3B8385C3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20A04935" w14:textId="4A980709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 (-0.001, 0.001)</w:t>
            </w:r>
          </w:p>
        </w:tc>
        <w:tc>
          <w:tcPr>
            <w:tcW w:w="1071" w:type="dxa"/>
          </w:tcPr>
          <w:p w14:paraId="40254AC6" w14:textId="1928C37C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17E-01</w:t>
            </w:r>
          </w:p>
        </w:tc>
      </w:tr>
      <w:tr w:rsidR="00712795" w14:paraId="1D2F944D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3A2C97B" w14:textId="77777777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184DD2" w14:textId="3BA3A2B4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7A6E5ED5" w14:textId="6E4EF9A7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773900CB" w14:textId="052C6BE1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7 (-0.001, 0.015)</w:t>
            </w:r>
          </w:p>
        </w:tc>
        <w:tc>
          <w:tcPr>
            <w:tcW w:w="1071" w:type="dxa"/>
          </w:tcPr>
          <w:p w14:paraId="60E06FD8" w14:textId="275287FE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68E-02</w:t>
            </w:r>
          </w:p>
        </w:tc>
      </w:tr>
      <w:tr w:rsidR="00712795" w14:paraId="2C6CE57F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455917DA" w14:textId="77777777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F4E3C9" w14:textId="0FA5970E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ED3447A" w14:textId="1BBD046D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14:paraId="29F6C77A" w14:textId="53804B92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 (-0.004, 0.004)</w:t>
            </w:r>
          </w:p>
        </w:tc>
        <w:tc>
          <w:tcPr>
            <w:tcW w:w="1071" w:type="dxa"/>
          </w:tcPr>
          <w:p w14:paraId="7B4F4DE9" w14:textId="5AB0F3C2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26E-01</w:t>
            </w:r>
          </w:p>
        </w:tc>
      </w:tr>
      <w:tr w:rsidR="00712795" w14:paraId="23871E7C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8AD0ABB" w14:textId="77777777" w:rsidR="00712795" w:rsidRDefault="00712795" w:rsidP="007127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81A0B8" w14:textId="5EA0A862" w:rsidR="00712795" w:rsidRDefault="00712795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74FF8530" w14:textId="28A911AA" w:rsidR="00712795" w:rsidRDefault="000F70AB" w:rsidP="007127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5</w:t>
            </w:r>
          </w:p>
        </w:tc>
        <w:tc>
          <w:tcPr>
            <w:tcW w:w="2127" w:type="dxa"/>
          </w:tcPr>
          <w:p w14:paraId="09A5742F" w14:textId="6BEAC2F2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 (-0.001, 0.003)</w:t>
            </w:r>
          </w:p>
        </w:tc>
        <w:tc>
          <w:tcPr>
            <w:tcW w:w="1071" w:type="dxa"/>
          </w:tcPr>
          <w:p w14:paraId="2B66D85C" w14:textId="2E770BE5" w:rsidR="00712795" w:rsidRDefault="000F70AB" w:rsidP="0071279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8E-01</w:t>
            </w:r>
          </w:p>
        </w:tc>
      </w:tr>
      <w:tr w:rsidR="000F70AB" w14:paraId="54EDCAC1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68BCFE6B" w14:textId="5BD07EE9" w:rsidR="000F70AB" w:rsidRP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70AB">
              <w:rPr>
                <w:rFonts w:cs="Times New Roman" w:hint="eastAsia"/>
                <w:sz w:val="20"/>
                <w:szCs w:val="20"/>
              </w:rPr>
              <w:t>T</w:t>
            </w:r>
            <w:r w:rsidRPr="000F70AB">
              <w:rPr>
                <w:rFonts w:cs="Times New Roman"/>
                <w:sz w:val="20"/>
                <w:szCs w:val="20"/>
              </w:rPr>
              <w:t>ype-2 diabetes mellitus</w:t>
            </w:r>
          </w:p>
        </w:tc>
        <w:tc>
          <w:tcPr>
            <w:tcW w:w="1985" w:type="dxa"/>
          </w:tcPr>
          <w:p w14:paraId="3579439C" w14:textId="23CAFFE2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0823915D" w14:textId="646812B4" w:rsidR="000F70AB" w:rsidRDefault="00923AB9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14:paraId="578C6085" w14:textId="40A92994" w:rsidR="000F70AB" w:rsidRDefault="00923AB9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17, 0.010)</w:t>
            </w:r>
          </w:p>
        </w:tc>
        <w:tc>
          <w:tcPr>
            <w:tcW w:w="1071" w:type="dxa"/>
          </w:tcPr>
          <w:p w14:paraId="3F5FAFF3" w14:textId="11E5C998" w:rsidR="000F70AB" w:rsidRDefault="00923AB9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1E-01</w:t>
            </w:r>
          </w:p>
        </w:tc>
      </w:tr>
      <w:tr w:rsidR="000F70AB" w14:paraId="0C0B90B1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418820E9" w14:textId="77777777" w:rsidR="000F70AB" w:rsidRDefault="000F70AB" w:rsidP="000F70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635979" w14:textId="3DC74DFA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646C2DBA" w14:textId="1D7C45C8" w:rsidR="000F70AB" w:rsidRDefault="00923AB9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14:paraId="2523304F" w14:textId="78A187AF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6 (-0.005, 0.017)</w:t>
            </w:r>
          </w:p>
        </w:tc>
        <w:tc>
          <w:tcPr>
            <w:tcW w:w="1071" w:type="dxa"/>
          </w:tcPr>
          <w:p w14:paraId="52010437" w14:textId="38F222B1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06E-01</w:t>
            </w:r>
          </w:p>
        </w:tc>
      </w:tr>
      <w:tr w:rsidR="000F70AB" w14:paraId="76ED19CA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2BAA08E" w14:textId="77777777" w:rsidR="000F70AB" w:rsidRDefault="000F70AB" w:rsidP="000F70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AE41A6" w14:textId="22075799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041963E3" w14:textId="4712243A" w:rsidR="000F70AB" w:rsidRDefault="00923AB9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14:paraId="5D19A220" w14:textId="0A40D15C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1, 0.002)</w:t>
            </w:r>
          </w:p>
        </w:tc>
        <w:tc>
          <w:tcPr>
            <w:tcW w:w="1071" w:type="dxa"/>
          </w:tcPr>
          <w:p w14:paraId="3B6D9B57" w14:textId="779DE757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7E-01</w:t>
            </w:r>
          </w:p>
        </w:tc>
      </w:tr>
      <w:tr w:rsidR="000F70AB" w14:paraId="3E852D18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1035BA3" w14:textId="77777777" w:rsidR="000F70AB" w:rsidRDefault="000F70AB" w:rsidP="000F70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8DF3C6D" w14:textId="0EB85204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271E14FE" w14:textId="14C02E0F" w:rsidR="000F70AB" w:rsidRDefault="00923AB9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14:paraId="481808CC" w14:textId="3527EC05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5 (-0.042, 0.012)</w:t>
            </w:r>
          </w:p>
        </w:tc>
        <w:tc>
          <w:tcPr>
            <w:tcW w:w="1071" w:type="dxa"/>
          </w:tcPr>
          <w:p w14:paraId="5D16609C" w14:textId="20AFB449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69E-01</w:t>
            </w:r>
          </w:p>
        </w:tc>
      </w:tr>
      <w:tr w:rsidR="000F70AB" w14:paraId="5286357E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161FC531" w14:textId="77777777" w:rsidR="000F70AB" w:rsidRDefault="000F70AB" w:rsidP="000F70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DCA99D" w14:textId="502F173A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3B63CA72" w14:textId="65A17714" w:rsidR="000F70AB" w:rsidRDefault="00923AB9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14:paraId="7E5A4C28" w14:textId="0E33506E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4 (-0.018, 0.010)</w:t>
            </w:r>
          </w:p>
        </w:tc>
        <w:tc>
          <w:tcPr>
            <w:tcW w:w="1071" w:type="dxa"/>
          </w:tcPr>
          <w:p w14:paraId="69288514" w14:textId="2BA2DD9D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2E-01</w:t>
            </w:r>
          </w:p>
        </w:tc>
      </w:tr>
      <w:tr w:rsidR="000F70AB" w14:paraId="73ED28CA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1BF0BD4" w14:textId="77777777" w:rsidR="000F70AB" w:rsidRDefault="000F70AB" w:rsidP="000F70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356A75" w14:textId="399AF99E" w:rsidR="000F70AB" w:rsidRDefault="000F70AB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141C4F4" w14:textId="79BF0222" w:rsidR="000F70AB" w:rsidRDefault="00EC5CBD" w:rsidP="000F70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432D82D5" w14:textId="667F2DF2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8 (-0.018, 0.002)</w:t>
            </w:r>
          </w:p>
        </w:tc>
        <w:tc>
          <w:tcPr>
            <w:tcW w:w="1071" w:type="dxa"/>
          </w:tcPr>
          <w:p w14:paraId="4400F614" w14:textId="44D361A1" w:rsidR="000F70AB" w:rsidRDefault="00EC5CBD" w:rsidP="000F70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2E-01</w:t>
            </w:r>
          </w:p>
        </w:tc>
      </w:tr>
      <w:tr w:rsidR="00EC5CBD" w14:paraId="689B703E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4A82B0EB" w14:textId="0D8F1015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5CBD">
              <w:rPr>
                <w:rFonts w:cs="Times New Roman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</w:tcPr>
          <w:p w14:paraId="12CA0975" w14:textId="5D889F5E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6BD97810" w14:textId="00BE84DE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0DFDE40" w14:textId="22684A0F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 xml:space="preserve">0.024 (-0.045, 0.002) </w:t>
            </w:r>
          </w:p>
        </w:tc>
        <w:tc>
          <w:tcPr>
            <w:tcW w:w="1071" w:type="dxa"/>
          </w:tcPr>
          <w:p w14:paraId="775DE808" w14:textId="6E6667E4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5E-02</w:t>
            </w:r>
          </w:p>
        </w:tc>
      </w:tr>
      <w:tr w:rsidR="00EC5CBD" w14:paraId="56A07D78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2E2DE5BF" w14:textId="77777777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D3A774" w14:textId="5D56CFC2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1FCBE988" w14:textId="08DA5F91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CCAB875" w14:textId="735D035D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18, 0.016)</w:t>
            </w:r>
          </w:p>
        </w:tc>
        <w:tc>
          <w:tcPr>
            <w:tcW w:w="1071" w:type="dxa"/>
          </w:tcPr>
          <w:p w14:paraId="3813473B" w14:textId="1EF663B8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97E-01</w:t>
            </w:r>
          </w:p>
        </w:tc>
      </w:tr>
      <w:tr w:rsidR="00EC5CBD" w14:paraId="10220D8E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5FA5908" w14:textId="77777777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366C16" w14:textId="666D33EB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52DD5C36" w14:textId="1EFD6CBA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12763C1" w14:textId="602637F7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4 (-0.034, -0.014)</w:t>
            </w:r>
          </w:p>
        </w:tc>
        <w:tc>
          <w:tcPr>
            <w:tcW w:w="1071" w:type="dxa"/>
          </w:tcPr>
          <w:p w14:paraId="2F2A9850" w14:textId="650C69D8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94E-07</w:t>
            </w:r>
          </w:p>
        </w:tc>
      </w:tr>
      <w:tr w:rsidR="00EC5CBD" w14:paraId="15CFAA0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56EC7EC" w14:textId="77777777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F85938" w14:textId="066DB489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23835A77" w14:textId="027E9813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13245A6" w14:textId="06F78953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1 (-0.034, 0.033)</w:t>
            </w:r>
          </w:p>
        </w:tc>
        <w:tc>
          <w:tcPr>
            <w:tcW w:w="1071" w:type="dxa"/>
          </w:tcPr>
          <w:p w14:paraId="00A6B08C" w14:textId="4AE06CBB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70E-01</w:t>
            </w:r>
          </w:p>
        </w:tc>
      </w:tr>
      <w:tr w:rsidR="00EC5CBD" w14:paraId="7DDB267E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5ABA923D" w14:textId="77777777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89087D" w14:textId="39B3B068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1E1768CC" w14:textId="13A1FDD8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31C153B" w14:textId="2DC36CDF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4 (-0.046, -0.002)</w:t>
            </w:r>
          </w:p>
        </w:tc>
        <w:tc>
          <w:tcPr>
            <w:tcW w:w="1071" w:type="dxa"/>
          </w:tcPr>
          <w:p w14:paraId="676737F9" w14:textId="72C83721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60E-02</w:t>
            </w:r>
          </w:p>
        </w:tc>
      </w:tr>
      <w:tr w:rsidR="00EC5CBD" w14:paraId="7F9282C8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5B60BB37" w14:textId="77777777" w:rsidR="00EC5CBD" w:rsidRDefault="00EC5CBD" w:rsidP="00EC5C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FB082C" w14:textId="3D8347F2" w:rsidR="00EC5CBD" w:rsidRDefault="00EC5CBD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417535A2" w14:textId="0FBE4BBB" w:rsidR="00EC5CBD" w:rsidRDefault="009B1983" w:rsidP="00EC5CB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489763CA" w14:textId="0CD969F7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6 (-0.048, -0.004)</w:t>
            </w:r>
          </w:p>
        </w:tc>
        <w:tc>
          <w:tcPr>
            <w:tcW w:w="1071" w:type="dxa"/>
          </w:tcPr>
          <w:p w14:paraId="72DC1159" w14:textId="6C56364A" w:rsidR="00EC5CBD" w:rsidRDefault="009B1983" w:rsidP="00EC5C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8E-02</w:t>
            </w:r>
          </w:p>
        </w:tc>
      </w:tr>
      <w:tr w:rsidR="00E6268D" w14:paraId="13804039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5F62CB43" w14:textId="6E2C9A3B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268D">
              <w:rPr>
                <w:rFonts w:cs="Times New Roman"/>
                <w:sz w:val="20"/>
                <w:szCs w:val="20"/>
              </w:rPr>
              <w:t>Low-density lipoprotein cholesterol</w:t>
            </w:r>
          </w:p>
        </w:tc>
        <w:tc>
          <w:tcPr>
            <w:tcW w:w="1985" w:type="dxa"/>
          </w:tcPr>
          <w:p w14:paraId="6C1CAE7E" w14:textId="6DB47828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235F10DC" w14:textId="1CC13468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11168FC8" w14:textId="62B97E2E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0 (-0.069, 0.002)</w:t>
            </w:r>
          </w:p>
        </w:tc>
        <w:tc>
          <w:tcPr>
            <w:tcW w:w="1071" w:type="dxa"/>
          </w:tcPr>
          <w:p w14:paraId="2996A68D" w14:textId="728DA148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90E-02</w:t>
            </w:r>
          </w:p>
        </w:tc>
      </w:tr>
      <w:tr w:rsidR="00E6268D" w14:paraId="48769895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A2C8BBF" w14:textId="77777777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F9EB56" w14:textId="3F7290D1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63C630FC" w14:textId="2AFB46A2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45521F38" w14:textId="062DF335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10 (-0.026, 0.007)</w:t>
            </w:r>
          </w:p>
        </w:tc>
        <w:tc>
          <w:tcPr>
            <w:tcW w:w="1071" w:type="dxa"/>
          </w:tcPr>
          <w:p w14:paraId="7A8481DB" w14:textId="60551048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3E-01</w:t>
            </w:r>
          </w:p>
        </w:tc>
      </w:tr>
      <w:tr w:rsidR="00E6268D" w14:paraId="551F9E7A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8C866DF" w14:textId="77777777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1F2B38" w14:textId="292A6630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45C9AB48" w14:textId="727F1A75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64BCBBE0" w14:textId="2CF29F26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0 (-0.029, -0.011)</w:t>
            </w:r>
          </w:p>
        </w:tc>
        <w:tc>
          <w:tcPr>
            <w:tcW w:w="1071" w:type="dxa"/>
          </w:tcPr>
          <w:p w14:paraId="37806E98" w14:textId="4237194F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3E-05</w:t>
            </w:r>
          </w:p>
        </w:tc>
      </w:tr>
      <w:tr w:rsidR="00E6268D" w14:paraId="2E764801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90F7F52" w14:textId="77777777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942DD4" w14:textId="5A9F051F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29AEEAF8" w14:textId="1F168762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3678F47A" w14:textId="2BF6C3C6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2 (-0.028, 0.032)</w:t>
            </w:r>
          </w:p>
        </w:tc>
        <w:tc>
          <w:tcPr>
            <w:tcW w:w="1071" w:type="dxa"/>
          </w:tcPr>
          <w:p w14:paraId="5947B1A1" w14:textId="33BDF668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09E-01</w:t>
            </w:r>
          </w:p>
        </w:tc>
      </w:tr>
      <w:tr w:rsidR="00E6268D" w14:paraId="21B300D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0AB51207" w14:textId="77777777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814AD7" w14:textId="21944D41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7E211210" w14:textId="4A518CF1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55BEE899" w14:textId="0D4CA417" w:rsidR="00E6268D" w:rsidRDefault="008059D6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0 (-0.042, 0.002)</w:t>
            </w:r>
          </w:p>
        </w:tc>
        <w:tc>
          <w:tcPr>
            <w:tcW w:w="1071" w:type="dxa"/>
          </w:tcPr>
          <w:p w14:paraId="17EE07EE" w14:textId="372280BA" w:rsidR="00E6268D" w:rsidRDefault="008059D6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35E-02</w:t>
            </w:r>
          </w:p>
        </w:tc>
      </w:tr>
      <w:tr w:rsidR="00E6268D" w14:paraId="771A390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B34079A" w14:textId="77777777" w:rsidR="00E6268D" w:rsidRDefault="00E6268D" w:rsidP="00E62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14946F" w14:textId="51648C08" w:rsidR="00E6268D" w:rsidRDefault="00E6268D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1E8F38F9" w14:textId="56211031" w:rsidR="00E6268D" w:rsidRDefault="008059D6" w:rsidP="00E626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77896958" w14:textId="7E043504" w:rsidR="00E6268D" w:rsidRDefault="008059D6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25 (-0.045, -0.005)</w:t>
            </w:r>
          </w:p>
        </w:tc>
        <w:tc>
          <w:tcPr>
            <w:tcW w:w="1071" w:type="dxa"/>
          </w:tcPr>
          <w:p w14:paraId="6D9B3A58" w14:textId="25D60651" w:rsidR="00E6268D" w:rsidRDefault="008059D6" w:rsidP="00E626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40E-03</w:t>
            </w:r>
          </w:p>
        </w:tc>
      </w:tr>
      <w:tr w:rsidR="008059D6" w14:paraId="0ECD1173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21A42FD3" w14:textId="3F6D252C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59D6">
              <w:rPr>
                <w:rFonts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985" w:type="dxa"/>
          </w:tcPr>
          <w:p w14:paraId="32CB6787" w14:textId="1278CB3B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04F7086" w14:textId="6F7451FC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429C8D49" w14:textId="296271A5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-0.015, 0.021)</w:t>
            </w:r>
          </w:p>
        </w:tc>
        <w:tc>
          <w:tcPr>
            <w:tcW w:w="1071" w:type="dxa"/>
          </w:tcPr>
          <w:p w14:paraId="0AE503BD" w14:textId="792F5E56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68E-01</w:t>
            </w:r>
          </w:p>
        </w:tc>
      </w:tr>
      <w:tr w:rsidR="008059D6" w14:paraId="4F5D88C5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C232D8F" w14:textId="77777777" w:rsidR="008059D6" w:rsidRDefault="008059D6" w:rsidP="008059D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97BD6A" w14:textId="3F194929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044A45BB" w14:textId="54F81B27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3061CF95" w14:textId="2F82CBAD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0 (-0.015, 0.015)</w:t>
            </w:r>
          </w:p>
        </w:tc>
        <w:tc>
          <w:tcPr>
            <w:tcW w:w="1071" w:type="dxa"/>
          </w:tcPr>
          <w:p w14:paraId="336546E5" w14:textId="15C3E845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71E-01</w:t>
            </w:r>
          </w:p>
        </w:tc>
      </w:tr>
      <w:tr w:rsidR="008059D6" w14:paraId="04DE9883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5254D5A4" w14:textId="77777777" w:rsidR="008059D6" w:rsidRDefault="008059D6" w:rsidP="008059D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94D9E2" w14:textId="4818829C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38777CC2" w14:textId="41DCFA6C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5AF9E728" w14:textId="43B49FAF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-0.006, 0.012)</w:t>
            </w:r>
          </w:p>
        </w:tc>
        <w:tc>
          <w:tcPr>
            <w:tcW w:w="1071" w:type="dxa"/>
          </w:tcPr>
          <w:p w14:paraId="4025CAB7" w14:textId="1B38E112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7E-01</w:t>
            </w:r>
          </w:p>
        </w:tc>
      </w:tr>
      <w:tr w:rsidR="008059D6" w14:paraId="66D3B7A9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A8D9EBF" w14:textId="77777777" w:rsidR="008059D6" w:rsidRDefault="008059D6" w:rsidP="008059D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60FF853" w14:textId="6F5776E8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3DB67A6B" w14:textId="22B13459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1C8334CA" w14:textId="6E8006D6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5 (-0.045, 0.035)</w:t>
            </w:r>
          </w:p>
        </w:tc>
        <w:tc>
          <w:tcPr>
            <w:tcW w:w="1071" w:type="dxa"/>
          </w:tcPr>
          <w:p w14:paraId="708CDBA8" w14:textId="426A01C4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17E-01</w:t>
            </w:r>
          </w:p>
        </w:tc>
      </w:tr>
      <w:tr w:rsidR="008059D6" w14:paraId="1777E693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339C381" w14:textId="77777777" w:rsidR="008059D6" w:rsidRDefault="008059D6" w:rsidP="008059D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0E2865" w14:textId="09799320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4C30802F" w14:textId="2EC78100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7BB26E93" w14:textId="0F7496A4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-0.015, 0.021)</w:t>
            </w:r>
          </w:p>
        </w:tc>
        <w:tc>
          <w:tcPr>
            <w:tcW w:w="1071" w:type="dxa"/>
          </w:tcPr>
          <w:p w14:paraId="07490600" w14:textId="752A6FC1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70E-01</w:t>
            </w:r>
          </w:p>
        </w:tc>
      </w:tr>
      <w:tr w:rsidR="008059D6" w14:paraId="6EEC87DD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6DD54E32" w14:textId="77777777" w:rsidR="008059D6" w:rsidRDefault="008059D6" w:rsidP="008059D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B25C83B" w14:textId="180DFB62" w:rsidR="008059D6" w:rsidRDefault="008059D6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37F40D8" w14:textId="56EA804D" w:rsidR="008059D6" w:rsidRDefault="00B03F57" w:rsidP="008059D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23E78E44" w14:textId="1EA0C04E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3 (-0.011, 0.017)</w:t>
            </w:r>
          </w:p>
        </w:tc>
        <w:tc>
          <w:tcPr>
            <w:tcW w:w="1071" w:type="dxa"/>
          </w:tcPr>
          <w:p w14:paraId="05497A7C" w14:textId="5D8DC5D3" w:rsidR="008059D6" w:rsidRDefault="00B03F57" w:rsidP="008059D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58E-01</w:t>
            </w:r>
          </w:p>
        </w:tc>
      </w:tr>
      <w:tr w:rsidR="00B03F57" w14:paraId="1C6CC100" w14:textId="77777777" w:rsidTr="00D52B6A">
        <w:trPr>
          <w:trHeight w:val="284"/>
          <w:jc w:val="center"/>
        </w:trPr>
        <w:tc>
          <w:tcPr>
            <w:tcW w:w="2263" w:type="dxa"/>
            <w:vMerge w:val="restart"/>
            <w:vAlign w:val="center"/>
          </w:tcPr>
          <w:p w14:paraId="5638C024" w14:textId="61510899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3F57">
              <w:rPr>
                <w:rFonts w:cs="Times New Roman"/>
                <w:sz w:val="20"/>
                <w:szCs w:val="20"/>
              </w:rPr>
              <w:lastRenderedPageBreak/>
              <w:t>Atrial fibrillation</w:t>
            </w:r>
          </w:p>
        </w:tc>
        <w:tc>
          <w:tcPr>
            <w:tcW w:w="1985" w:type="dxa"/>
          </w:tcPr>
          <w:p w14:paraId="5A2FFE04" w14:textId="4346C91F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7E30D097" w14:textId="7A24F44A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1BF3BB3" w14:textId="56539461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7 (-0.006, 0.019)</w:t>
            </w:r>
          </w:p>
        </w:tc>
        <w:tc>
          <w:tcPr>
            <w:tcW w:w="1071" w:type="dxa"/>
          </w:tcPr>
          <w:p w14:paraId="10620BD6" w14:textId="2CC9356C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18E-01</w:t>
            </w:r>
          </w:p>
        </w:tc>
      </w:tr>
      <w:tr w:rsidR="00B03F57" w14:paraId="24C1D4F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1334CF94" w14:textId="77777777" w:rsidR="00B03F57" w:rsidRDefault="00B03F57" w:rsidP="00B03F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0C2B8B" w14:textId="0D9E798A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29EF57FA" w14:textId="432DF80C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5E0EDBA0" w14:textId="076EA5E2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02 (-0.009, 0.013) </w:t>
            </w:r>
          </w:p>
        </w:tc>
        <w:tc>
          <w:tcPr>
            <w:tcW w:w="1071" w:type="dxa"/>
          </w:tcPr>
          <w:p w14:paraId="7B0C5FBD" w14:textId="7AD03A9F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41E-01</w:t>
            </w:r>
          </w:p>
        </w:tc>
      </w:tr>
      <w:tr w:rsidR="00B03F57" w14:paraId="7F35342D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B13D296" w14:textId="77777777" w:rsidR="00B03F57" w:rsidRDefault="00B03F57" w:rsidP="00B03F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828995" w14:textId="13A95D5B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ximum likelihood</w:t>
            </w:r>
          </w:p>
        </w:tc>
        <w:tc>
          <w:tcPr>
            <w:tcW w:w="850" w:type="dxa"/>
          </w:tcPr>
          <w:p w14:paraId="64E4B85F" w14:textId="136E670C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5820AE7" w14:textId="553BDB9B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7 (0.001, 0.013)</w:t>
            </w:r>
          </w:p>
        </w:tc>
        <w:tc>
          <w:tcPr>
            <w:tcW w:w="1071" w:type="dxa"/>
          </w:tcPr>
          <w:p w14:paraId="58E90A19" w14:textId="682FBE5B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47E-02</w:t>
            </w:r>
          </w:p>
        </w:tc>
      </w:tr>
      <w:tr w:rsidR="00B03F57" w14:paraId="3F35FB64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371F8D0C" w14:textId="77777777" w:rsidR="00B03F57" w:rsidRDefault="00B03F57" w:rsidP="00B03F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72D203" w14:textId="636F24B4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Egger</w:t>
            </w:r>
          </w:p>
        </w:tc>
        <w:tc>
          <w:tcPr>
            <w:tcW w:w="850" w:type="dxa"/>
          </w:tcPr>
          <w:p w14:paraId="5FEF8FF5" w14:textId="32DF8719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0472A62A" w14:textId="13D413B2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 (-0.024, 0.025)</w:t>
            </w:r>
          </w:p>
        </w:tc>
        <w:tc>
          <w:tcPr>
            <w:tcW w:w="1071" w:type="dxa"/>
          </w:tcPr>
          <w:p w14:paraId="3D5D4BE9" w14:textId="05E0A94B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61E-01</w:t>
            </w:r>
          </w:p>
        </w:tc>
      </w:tr>
      <w:tr w:rsidR="00B03F57" w14:paraId="6D990ED2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14FA0BB0" w14:textId="77777777" w:rsidR="00B03F57" w:rsidRDefault="00B03F57" w:rsidP="00B03F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9F290A" w14:textId="39DFF385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50" w:type="dxa"/>
          </w:tcPr>
          <w:p w14:paraId="0FF65720" w14:textId="1469EF26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78792F14" w14:textId="2B0B12B4" w:rsidR="00B03F57" w:rsidRDefault="009A2873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7 (-0.007, 0.021)</w:t>
            </w:r>
          </w:p>
        </w:tc>
        <w:tc>
          <w:tcPr>
            <w:tcW w:w="1071" w:type="dxa"/>
          </w:tcPr>
          <w:p w14:paraId="5C1004E8" w14:textId="6C2EA8F5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21E-01</w:t>
            </w:r>
          </w:p>
        </w:tc>
      </w:tr>
      <w:tr w:rsidR="00B03F57" w14:paraId="424AA537" w14:textId="77777777" w:rsidTr="00D52B6A">
        <w:trPr>
          <w:trHeight w:val="284"/>
          <w:jc w:val="center"/>
        </w:trPr>
        <w:tc>
          <w:tcPr>
            <w:tcW w:w="2263" w:type="dxa"/>
            <w:vMerge/>
          </w:tcPr>
          <w:p w14:paraId="23DA86A0" w14:textId="77777777" w:rsidR="00B03F57" w:rsidRDefault="00B03F57" w:rsidP="00B03F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6B772D" w14:textId="5F8DFEE5" w:rsidR="00B03F57" w:rsidRDefault="00B03F57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R-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SSO</w:t>
            </w:r>
            <w:r w:rsidRPr="005C7EDF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2C7C506" w14:textId="4701D885" w:rsidR="00B03F57" w:rsidRDefault="009A2873" w:rsidP="00B03F5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24DE628E" w14:textId="7AF1BB17" w:rsidR="00B03F57" w:rsidRDefault="009A2873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8 (-0.001, 0.018)</w:t>
            </w:r>
          </w:p>
        </w:tc>
        <w:tc>
          <w:tcPr>
            <w:tcW w:w="1071" w:type="dxa"/>
          </w:tcPr>
          <w:p w14:paraId="0277A03B" w14:textId="5546B750" w:rsidR="00B03F57" w:rsidRDefault="00D3590F" w:rsidP="00B03F5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60E-02</w:t>
            </w:r>
          </w:p>
        </w:tc>
      </w:tr>
    </w:tbl>
    <w:p w14:paraId="34704A3D" w14:textId="319D0C0C" w:rsidR="00CA2F7E" w:rsidRPr="00E93BF5" w:rsidRDefault="00CA2F7E" w:rsidP="00CA2F7E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; SNP=single nucleotide polymorphism</w:t>
      </w:r>
      <w:r>
        <w:rPr>
          <w:rFonts w:cs="Times New Roman" w:hint="eastAsia"/>
          <w:sz w:val="20"/>
          <w:szCs w:val="20"/>
        </w:rPr>
        <w:t>;</w:t>
      </w:r>
      <w:r>
        <w:rPr>
          <w:rFonts w:cs="Times New Roman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CI=confidence interval; IVW=inverse variance weighted; MR-PRESSO=Mendelian randomization pleiotropy residual sum and outlier</w:t>
      </w:r>
      <w:r>
        <w:rPr>
          <w:rFonts w:cs="Times New Roman"/>
          <w:sz w:val="20"/>
          <w:szCs w:val="20"/>
        </w:rPr>
        <w:t>.</w:t>
      </w:r>
    </w:p>
    <w:p w14:paraId="4F5A01C3" w14:textId="77777777" w:rsidR="00816D4F" w:rsidRPr="00CA2F7E" w:rsidRDefault="00816D4F" w:rsidP="0022680D">
      <w:pPr>
        <w:rPr>
          <w:rFonts w:cs="Times New Roman"/>
          <w:sz w:val="18"/>
          <w:szCs w:val="18"/>
        </w:rPr>
      </w:pPr>
    </w:p>
    <w:p w14:paraId="484D0622" w14:textId="77777777" w:rsidR="00EF6D5A" w:rsidRPr="00CA2F7E" w:rsidRDefault="00EF6D5A" w:rsidP="0022680D">
      <w:pPr>
        <w:rPr>
          <w:rFonts w:cs="Times New Roman"/>
          <w:sz w:val="18"/>
          <w:szCs w:val="18"/>
        </w:rPr>
      </w:pPr>
    </w:p>
    <w:p w14:paraId="3652EAA3" w14:textId="77777777" w:rsidR="00EF6D5A" w:rsidRDefault="00EF6D5A" w:rsidP="0022680D">
      <w:pPr>
        <w:rPr>
          <w:rFonts w:cs="Times New Roman"/>
          <w:sz w:val="18"/>
          <w:szCs w:val="18"/>
        </w:rPr>
      </w:pPr>
    </w:p>
    <w:p w14:paraId="73BD52BB" w14:textId="77777777" w:rsidR="00EF6D5A" w:rsidRDefault="00EF6D5A" w:rsidP="0022680D">
      <w:pPr>
        <w:rPr>
          <w:rFonts w:cs="Times New Roman"/>
          <w:sz w:val="18"/>
          <w:szCs w:val="18"/>
        </w:rPr>
      </w:pPr>
    </w:p>
    <w:p w14:paraId="5FF0645C" w14:textId="77777777" w:rsidR="00EF6D5A" w:rsidRDefault="00EF6D5A" w:rsidP="0022680D">
      <w:pPr>
        <w:rPr>
          <w:rFonts w:cs="Times New Roman"/>
          <w:sz w:val="18"/>
          <w:szCs w:val="18"/>
        </w:rPr>
      </w:pPr>
    </w:p>
    <w:p w14:paraId="5226AFE6" w14:textId="77777777" w:rsidR="00EF6D5A" w:rsidRDefault="00EF6D5A" w:rsidP="0022680D">
      <w:pPr>
        <w:rPr>
          <w:rFonts w:cs="Times New Roman"/>
          <w:sz w:val="18"/>
          <w:szCs w:val="18"/>
        </w:rPr>
      </w:pPr>
    </w:p>
    <w:p w14:paraId="225AA310" w14:textId="77777777" w:rsidR="00EF6D5A" w:rsidRDefault="00EF6D5A" w:rsidP="0022680D">
      <w:pPr>
        <w:rPr>
          <w:rFonts w:cs="Times New Roman"/>
          <w:sz w:val="18"/>
          <w:szCs w:val="18"/>
        </w:rPr>
      </w:pPr>
    </w:p>
    <w:p w14:paraId="312671E3" w14:textId="77777777" w:rsidR="00EF6D5A" w:rsidRPr="00816D4F" w:rsidRDefault="00EF6D5A" w:rsidP="0022680D">
      <w:pPr>
        <w:rPr>
          <w:rFonts w:cs="Times New Roman"/>
          <w:sz w:val="18"/>
          <w:szCs w:val="18"/>
        </w:rPr>
      </w:pPr>
    </w:p>
    <w:p w14:paraId="3A51D78D" w14:textId="77777777" w:rsidR="00816D4F" w:rsidRDefault="00816D4F" w:rsidP="0022680D">
      <w:pPr>
        <w:rPr>
          <w:rFonts w:cs="Times New Roman"/>
          <w:sz w:val="18"/>
          <w:szCs w:val="18"/>
        </w:rPr>
      </w:pPr>
    </w:p>
    <w:p w14:paraId="4BD26CD2" w14:textId="77777777" w:rsidR="00A45DF9" w:rsidRDefault="00A45DF9" w:rsidP="0022680D">
      <w:pPr>
        <w:rPr>
          <w:rFonts w:cs="Times New Roman"/>
          <w:sz w:val="18"/>
          <w:szCs w:val="18"/>
        </w:rPr>
      </w:pPr>
    </w:p>
    <w:p w14:paraId="7EA468A5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79859415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7549D3B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5748E2A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EEDEA7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9AF6A4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5EBD5EA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167D2CD8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FA63C6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E890BA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2FD7EE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69C409B0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8509FE1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0049D4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72F9D9EF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D24ACCE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394FAB1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1CDAE96F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6E684459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E0FEEF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14543178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17C247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EF91A46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2A40395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7328019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2BD8C2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788E1E9F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62EB1E2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F25805E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47BB035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D549ED2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34D7A8E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55ED028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1F088F9B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309F636E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22C4E80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AB7E416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D4A088D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649A017A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696F138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16795A9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5D457004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0E51C05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2CAA05C4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0B640F36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40CB6697" w14:textId="77777777" w:rsidR="005151E3" w:rsidRDefault="005151E3" w:rsidP="0022680D">
      <w:pPr>
        <w:rPr>
          <w:rFonts w:cs="Times New Roman"/>
          <w:sz w:val="18"/>
          <w:szCs w:val="18"/>
        </w:rPr>
      </w:pPr>
    </w:p>
    <w:p w14:paraId="2169ACB1" w14:textId="4164BF48" w:rsidR="00816D4F" w:rsidRDefault="003B3CD4" w:rsidP="0022680D">
      <w:pPr>
        <w:rPr>
          <w:rFonts w:cs="Times New Roman"/>
          <w:b/>
          <w:bCs/>
          <w:sz w:val="20"/>
          <w:szCs w:val="20"/>
        </w:rPr>
      </w:pPr>
      <w:r w:rsidRPr="003B3CD4">
        <w:rPr>
          <w:rFonts w:cs="Times New Roman"/>
          <w:b/>
          <w:bCs/>
          <w:sz w:val="20"/>
          <w:szCs w:val="20"/>
        </w:rPr>
        <w:t>Table S1</w:t>
      </w:r>
      <w:r w:rsidR="00A313CD">
        <w:rPr>
          <w:rFonts w:cs="Times New Roman"/>
          <w:b/>
          <w:bCs/>
          <w:sz w:val="20"/>
          <w:szCs w:val="20"/>
        </w:rPr>
        <w:t>5</w:t>
      </w:r>
      <w:r w:rsidRPr="003B3CD4">
        <w:rPr>
          <w:rFonts w:cs="Times New Roman"/>
          <w:b/>
          <w:bCs/>
          <w:sz w:val="20"/>
          <w:szCs w:val="20"/>
        </w:rPr>
        <w:t xml:space="preserve">. Univariable MR pleiotropy and heterogeneity test for the associations between remaining potential mediators and </w:t>
      </w:r>
      <w:r>
        <w:rPr>
          <w:rFonts w:cs="Times New Roman"/>
          <w:b/>
          <w:bCs/>
          <w:sz w:val="20"/>
          <w:szCs w:val="20"/>
        </w:rPr>
        <w:t>appendicular lean mass</w:t>
      </w:r>
    </w:p>
    <w:tbl>
      <w:tblPr>
        <w:tblStyle w:val="a7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3"/>
        <w:gridCol w:w="1643"/>
        <w:gridCol w:w="1643"/>
      </w:tblGrid>
      <w:tr w:rsidR="003B3CD4" w:rsidRPr="00B96EB0" w14:paraId="70EFC6AD" w14:textId="77777777" w:rsidTr="00CA2F7E">
        <w:trPr>
          <w:trHeight w:val="284"/>
          <w:jc w:val="center"/>
        </w:trPr>
        <w:tc>
          <w:tcPr>
            <w:tcW w:w="8217" w:type="dxa"/>
            <w:gridSpan w:val="5"/>
            <w:noWrap/>
            <w:vAlign w:val="center"/>
            <w:hideMark/>
          </w:tcPr>
          <w:p w14:paraId="29099D99" w14:textId="77777777" w:rsidR="003B3CD4" w:rsidRPr="00B96EB0" w:rsidRDefault="003B3CD4" w:rsidP="00A7316A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orizontal pleiotropy test</w:t>
            </w:r>
          </w:p>
        </w:tc>
      </w:tr>
      <w:tr w:rsidR="003B3CD4" w:rsidRPr="00B96EB0" w14:paraId="64288EB6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  <w:hideMark/>
          </w:tcPr>
          <w:p w14:paraId="39A5E1B8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644" w:type="dxa"/>
            <w:noWrap/>
            <w:vAlign w:val="center"/>
            <w:hideMark/>
          </w:tcPr>
          <w:p w14:paraId="2BD127E3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43" w:type="dxa"/>
            <w:noWrap/>
            <w:vAlign w:val="center"/>
            <w:hideMark/>
          </w:tcPr>
          <w:p w14:paraId="11F3F35A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14:paraId="56CB8CE6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Intercept_se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14:paraId="59E93F27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  <w:vertAlign w:val="subscript"/>
              </w:rPr>
              <w:t>intercept</w:t>
            </w:r>
            <w:proofErr w:type="spellEnd"/>
          </w:p>
        </w:tc>
      </w:tr>
      <w:tr w:rsidR="003B3CD4" w:rsidRPr="00B96EB0" w14:paraId="38CD8ECB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  <w:hideMark/>
          </w:tcPr>
          <w:p w14:paraId="02F7CA44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644" w:type="dxa"/>
            <w:noWrap/>
            <w:vAlign w:val="center"/>
            <w:hideMark/>
          </w:tcPr>
          <w:p w14:paraId="771746A0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  <w:hideMark/>
          </w:tcPr>
          <w:p w14:paraId="52FD639C" w14:textId="1228ED1A" w:rsidR="003B3CD4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.50E-03</w:t>
            </w:r>
          </w:p>
        </w:tc>
        <w:tc>
          <w:tcPr>
            <w:tcW w:w="1643" w:type="dxa"/>
            <w:noWrap/>
            <w:vAlign w:val="center"/>
            <w:hideMark/>
          </w:tcPr>
          <w:p w14:paraId="5DE32F69" w14:textId="1E1CAB8D" w:rsidR="003B3CD4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8E-03</w:t>
            </w:r>
          </w:p>
        </w:tc>
        <w:tc>
          <w:tcPr>
            <w:tcW w:w="1643" w:type="dxa"/>
            <w:noWrap/>
            <w:vAlign w:val="center"/>
            <w:hideMark/>
          </w:tcPr>
          <w:p w14:paraId="6F9EC3E1" w14:textId="69CF117B" w:rsidR="003B3CD4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12</w:t>
            </w:r>
          </w:p>
        </w:tc>
      </w:tr>
      <w:tr w:rsidR="003B3CD4" w14:paraId="5D7B9060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40EBC58E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644" w:type="dxa"/>
            <w:noWrap/>
            <w:vAlign w:val="center"/>
          </w:tcPr>
          <w:p w14:paraId="3006C130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0E2E17CC" w14:textId="20FB0938" w:rsidR="003B3CD4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.28E-03</w:t>
            </w:r>
          </w:p>
        </w:tc>
        <w:tc>
          <w:tcPr>
            <w:tcW w:w="1643" w:type="dxa"/>
            <w:noWrap/>
            <w:vAlign w:val="center"/>
          </w:tcPr>
          <w:p w14:paraId="195399EB" w14:textId="563F7C55" w:rsidR="003B3CD4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98E-04</w:t>
            </w:r>
          </w:p>
        </w:tc>
        <w:tc>
          <w:tcPr>
            <w:tcW w:w="1643" w:type="dxa"/>
            <w:noWrap/>
            <w:vAlign w:val="center"/>
          </w:tcPr>
          <w:p w14:paraId="374497AD" w14:textId="5515846A" w:rsidR="003B3CD4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:rsidR="003B3CD4" w14:paraId="70FB6EC0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685EAC7B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644" w:type="dxa"/>
            <w:noWrap/>
            <w:vAlign w:val="center"/>
          </w:tcPr>
          <w:p w14:paraId="130BE352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4A1C8533" w14:textId="71329016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.29E-03</w:t>
            </w:r>
          </w:p>
        </w:tc>
        <w:tc>
          <w:tcPr>
            <w:tcW w:w="1643" w:type="dxa"/>
            <w:noWrap/>
            <w:vAlign w:val="center"/>
          </w:tcPr>
          <w:p w14:paraId="432EC926" w14:textId="68E55A8F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26E-04</w:t>
            </w:r>
          </w:p>
        </w:tc>
        <w:tc>
          <w:tcPr>
            <w:tcW w:w="1643" w:type="dxa"/>
            <w:noWrap/>
            <w:vAlign w:val="center"/>
          </w:tcPr>
          <w:p w14:paraId="74E7858D" w14:textId="769CE491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76</w:t>
            </w:r>
          </w:p>
        </w:tc>
      </w:tr>
      <w:tr w:rsidR="003B3CD4" w14:paraId="5BBBAAC8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78D4B7C1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644" w:type="dxa"/>
            <w:noWrap/>
            <w:vAlign w:val="center"/>
          </w:tcPr>
          <w:p w14:paraId="139A58A2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2346F986" w14:textId="3437EF40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7E-04</w:t>
            </w:r>
          </w:p>
        </w:tc>
        <w:tc>
          <w:tcPr>
            <w:tcW w:w="1643" w:type="dxa"/>
            <w:noWrap/>
            <w:vAlign w:val="center"/>
          </w:tcPr>
          <w:p w14:paraId="74DF45C5" w14:textId="13EFEB7A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2E-03</w:t>
            </w:r>
          </w:p>
        </w:tc>
        <w:tc>
          <w:tcPr>
            <w:tcW w:w="1643" w:type="dxa"/>
            <w:noWrap/>
            <w:vAlign w:val="center"/>
          </w:tcPr>
          <w:p w14:paraId="34848A55" w14:textId="1AA628BF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42</w:t>
            </w:r>
          </w:p>
        </w:tc>
      </w:tr>
      <w:tr w:rsidR="003B3CD4" w14:paraId="13B85807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18F378CE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644" w:type="dxa"/>
            <w:noWrap/>
            <w:vAlign w:val="center"/>
          </w:tcPr>
          <w:p w14:paraId="4F6E39BF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52AA3618" w14:textId="4BBF989E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.72E-03</w:t>
            </w:r>
          </w:p>
        </w:tc>
        <w:tc>
          <w:tcPr>
            <w:tcW w:w="1643" w:type="dxa"/>
            <w:noWrap/>
            <w:vAlign w:val="center"/>
          </w:tcPr>
          <w:p w14:paraId="66EA0B29" w14:textId="015C69A5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9E-04</w:t>
            </w:r>
          </w:p>
        </w:tc>
        <w:tc>
          <w:tcPr>
            <w:tcW w:w="1643" w:type="dxa"/>
            <w:noWrap/>
            <w:vAlign w:val="center"/>
          </w:tcPr>
          <w:p w14:paraId="3BBB18EF" w14:textId="1A82520F" w:rsidR="003B3CD4" w:rsidRDefault="00A313CD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86</w:t>
            </w:r>
          </w:p>
        </w:tc>
      </w:tr>
      <w:tr w:rsidR="003B3CD4" w14:paraId="5DCE34EA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2215B7CC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644" w:type="dxa"/>
            <w:noWrap/>
            <w:vAlign w:val="center"/>
          </w:tcPr>
          <w:p w14:paraId="3638C9E1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3BA57C21" w14:textId="259E0A38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1.99E-03</w:t>
            </w:r>
          </w:p>
        </w:tc>
        <w:tc>
          <w:tcPr>
            <w:tcW w:w="1643" w:type="dxa"/>
            <w:noWrap/>
            <w:vAlign w:val="center"/>
          </w:tcPr>
          <w:p w14:paraId="5697CB17" w14:textId="4BAAE37D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2E-03</w:t>
            </w:r>
          </w:p>
        </w:tc>
        <w:tc>
          <w:tcPr>
            <w:tcW w:w="1643" w:type="dxa"/>
            <w:noWrap/>
            <w:vAlign w:val="center"/>
          </w:tcPr>
          <w:p w14:paraId="185707AD" w14:textId="5DCAC1D4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54</w:t>
            </w:r>
          </w:p>
        </w:tc>
      </w:tr>
      <w:tr w:rsidR="003B3CD4" w14:paraId="3A78B9BE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15D53844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644" w:type="dxa"/>
            <w:noWrap/>
            <w:vAlign w:val="center"/>
          </w:tcPr>
          <w:p w14:paraId="2FDC41F3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2FDAD86D" w14:textId="08FA5B6E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7E-04</w:t>
            </w:r>
          </w:p>
        </w:tc>
        <w:tc>
          <w:tcPr>
            <w:tcW w:w="1643" w:type="dxa"/>
            <w:noWrap/>
            <w:vAlign w:val="center"/>
          </w:tcPr>
          <w:p w14:paraId="79AD9C92" w14:textId="7E1F7C99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4E-03</w:t>
            </w:r>
          </w:p>
        </w:tc>
        <w:tc>
          <w:tcPr>
            <w:tcW w:w="1643" w:type="dxa"/>
            <w:noWrap/>
            <w:vAlign w:val="center"/>
          </w:tcPr>
          <w:p w14:paraId="145C781D" w14:textId="375FFC94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86</w:t>
            </w:r>
          </w:p>
        </w:tc>
      </w:tr>
      <w:tr w:rsidR="003B3CD4" w14:paraId="6DEE2954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447A7342" w14:textId="77777777" w:rsidR="003B3CD4" w:rsidRDefault="003B3CD4" w:rsidP="00A7316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644" w:type="dxa"/>
            <w:noWrap/>
            <w:vAlign w:val="center"/>
          </w:tcPr>
          <w:p w14:paraId="28A47E86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MR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-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Egger</w:t>
            </w:r>
          </w:p>
        </w:tc>
        <w:tc>
          <w:tcPr>
            <w:tcW w:w="1643" w:type="dxa"/>
            <w:noWrap/>
            <w:vAlign w:val="center"/>
          </w:tcPr>
          <w:p w14:paraId="4996A276" w14:textId="5E42CF91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4E-04</w:t>
            </w:r>
          </w:p>
        </w:tc>
        <w:tc>
          <w:tcPr>
            <w:tcW w:w="1643" w:type="dxa"/>
            <w:noWrap/>
            <w:vAlign w:val="center"/>
          </w:tcPr>
          <w:p w14:paraId="32E36328" w14:textId="467634C5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1E-03</w:t>
            </w:r>
          </w:p>
        </w:tc>
        <w:tc>
          <w:tcPr>
            <w:tcW w:w="1643" w:type="dxa"/>
            <w:noWrap/>
            <w:vAlign w:val="center"/>
          </w:tcPr>
          <w:p w14:paraId="585FCAA6" w14:textId="4F2643C9" w:rsidR="003B3CD4" w:rsidRDefault="00A45DF9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85</w:t>
            </w:r>
          </w:p>
        </w:tc>
      </w:tr>
      <w:tr w:rsidR="003B3CD4" w:rsidRPr="00B96EB0" w14:paraId="54259720" w14:textId="77777777" w:rsidTr="00CA2F7E">
        <w:trPr>
          <w:trHeight w:val="284"/>
          <w:jc w:val="center"/>
        </w:trPr>
        <w:tc>
          <w:tcPr>
            <w:tcW w:w="8217" w:type="dxa"/>
            <w:gridSpan w:val="5"/>
            <w:noWrap/>
            <w:vAlign w:val="center"/>
          </w:tcPr>
          <w:p w14:paraId="2443B28D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Heterogeneity test</w:t>
            </w:r>
          </w:p>
        </w:tc>
      </w:tr>
      <w:tr w:rsidR="003B3CD4" w:rsidRPr="00B96EB0" w14:paraId="0DD98A15" w14:textId="77777777" w:rsidTr="00CA2F7E">
        <w:trPr>
          <w:trHeight w:val="284"/>
          <w:jc w:val="center"/>
        </w:trPr>
        <w:tc>
          <w:tcPr>
            <w:tcW w:w="1644" w:type="dxa"/>
            <w:noWrap/>
            <w:vAlign w:val="center"/>
          </w:tcPr>
          <w:p w14:paraId="4123808A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644" w:type="dxa"/>
            <w:noWrap/>
            <w:vAlign w:val="center"/>
          </w:tcPr>
          <w:p w14:paraId="0A0706C7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643" w:type="dxa"/>
            <w:noWrap/>
            <w:vAlign w:val="center"/>
          </w:tcPr>
          <w:p w14:paraId="4A9BAF33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1643" w:type="dxa"/>
            <w:noWrap/>
            <w:vAlign w:val="center"/>
          </w:tcPr>
          <w:p w14:paraId="519D0620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643" w:type="dxa"/>
            <w:noWrap/>
            <w:vAlign w:val="center"/>
          </w:tcPr>
          <w:p w14:paraId="1000E839" w14:textId="77777777" w:rsidR="003B3CD4" w:rsidRPr="00B96EB0" w:rsidRDefault="003B3CD4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B96EB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  <w:proofErr w:type="spellEnd"/>
          </w:p>
        </w:tc>
      </w:tr>
      <w:tr w:rsidR="00655CD3" w:rsidRPr="00B96EB0" w14:paraId="23D17B78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057C1A16" w14:textId="77777777" w:rsidR="00655CD3" w:rsidRPr="00B96EB0" w:rsidRDefault="00655CD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H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644" w:type="dxa"/>
            <w:noWrap/>
            <w:vAlign w:val="center"/>
          </w:tcPr>
          <w:p w14:paraId="05018075" w14:textId="77777777" w:rsidR="00655CD3" w:rsidRPr="00B96EB0" w:rsidRDefault="00655CD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25A9C067" w14:textId="0C2A31F3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643" w:type="dxa"/>
            <w:noWrap/>
            <w:vAlign w:val="center"/>
          </w:tcPr>
          <w:p w14:paraId="7C46F639" w14:textId="6654EAC8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14:paraId="4960DB7F" w14:textId="1F2875C1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5E-26</w:t>
            </w:r>
          </w:p>
        </w:tc>
      </w:tr>
      <w:tr w:rsidR="00655CD3" w:rsidRPr="00B96EB0" w14:paraId="104D4649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367A6663" w14:textId="77777777" w:rsidR="00655CD3" w:rsidRPr="00B96EB0" w:rsidRDefault="00655CD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10B6BBDC" w14:textId="77777777" w:rsidR="00655CD3" w:rsidRPr="00B96EB0" w:rsidRDefault="00655CD3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4D519CDF" w14:textId="767772A9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643" w:type="dxa"/>
            <w:noWrap/>
            <w:vAlign w:val="center"/>
          </w:tcPr>
          <w:p w14:paraId="4EFBE875" w14:textId="7821D172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43" w:type="dxa"/>
            <w:noWrap/>
            <w:vAlign w:val="center"/>
          </w:tcPr>
          <w:p w14:paraId="3111BB5A" w14:textId="7B739B4A" w:rsidR="00655CD3" w:rsidRPr="00B96EB0" w:rsidRDefault="00F2774C" w:rsidP="00A731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3E-25</w:t>
            </w:r>
          </w:p>
        </w:tc>
      </w:tr>
      <w:tr w:rsidR="00F2774C" w:rsidRPr="00B96EB0" w14:paraId="20517B2E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659281E5" w14:textId="1C9B59A5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ystolic blood pressure</w:t>
            </w:r>
          </w:p>
        </w:tc>
        <w:tc>
          <w:tcPr>
            <w:tcW w:w="1644" w:type="dxa"/>
            <w:noWrap/>
            <w:vAlign w:val="center"/>
          </w:tcPr>
          <w:p w14:paraId="408E0EED" w14:textId="0340A761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24DF60AF" w14:textId="443F5BD2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643" w:type="dxa"/>
            <w:noWrap/>
            <w:vAlign w:val="center"/>
          </w:tcPr>
          <w:p w14:paraId="288CD119" w14:textId="07ABAD46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643" w:type="dxa"/>
            <w:noWrap/>
            <w:vAlign w:val="center"/>
          </w:tcPr>
          <w:p w14:paraId="3D3E7669" w14:textId="43518C4E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4E-266</w:t>
            </w:r>
          </w:p>
        </w:tc>
      </w:tr>
      <w:tr w:rsidR="00F2774C" w:rsidRPr="00B96EB0" w14:paraId="3F047AE3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70EF4FCD" w14:textId="77777777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27D55F3D" w14:textId="6261E191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3FB37310" w14:textId="438CA86F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643" w:type="dxa"/>
            <w:noWrap/>
            <w:vAlign w:val="center"/>
          </w:tcPr>
          <w:p w14:paraId="625206BA" w14:textId="60BB921B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643" w:type="dxa"/>
            <w:noWrap/>
            <w:vAlign w:val="center"/>
          </w:tcPr>
          <w:p w14:paraId="7FD8E635" w14:textId="1EAF1505" w:rsidR="00F2774C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3E-255</w:t>
            </w:r>
          </w:p>
        </w:tc>
      </w:tr>
      <w:tr w:rsidR="00F2774C" w:rsidRPr="00B96EB0" w14:paraId="4A415CB7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2B764724" w14:textId="4916CC82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stolic blood pressure</w:t>
            </w:r>
          </w:p>
        </w:tc>
        <w:tc>
          <w:tcPr>
            <w:tcW w:w="1644" w:type="dxa"/>
            <w:noWrap/>
            <w:vAlign w:val="center"/>
          </w:tcPr>
          <w:p w14:paraId="7393E8DF" w14:textId="7E3D7C9F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0C59A714" w14:textId="133C4004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1643" w:type="dxa"/>
            <w:noWrap/>
            <w:vAlign w:val="center"/>
          </w:tcPr>
          <w:p w14:paraId="666B6BAD" w14:textId="38E3DB63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643" w:type="dxa"/>
            <w:noWrap/>
            <w:vAlign w:val="center"/>
          </w:tcPr>
          <w:p w14:paraId="420EBBA4" w14:textId="1F9AE985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1E-299</w:t>
            </w:r>
          </w:p>
        </w:tc>
      </w:tr>
      <w:tr w:rsidR="00F2774C" w:rsidRPr="00B96EB0" w14:paraId="3B35FF77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488EC607" w14:textId="77777777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284FC373" w14:textId="17E2D135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1709E281" w14:textId="4F3E4BEB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14</w:t>
            </w:r>
          </w:p>
        </w:tc>
        <w:tc>
          <w:tcPr>
            <w:tcW w:w="1643" w:type="dxa"/>
            <w:noWrap/>
            <w:vAlign w:val="center"/>
          </w:tcPr>
          <w:p w14:paraId="71432C87" w14:textId="042C3BF2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43" w:type="dxa"/>
            <w:noWrap/>
            <w:vAlign w:val="center"/>
          </w:tcPr>
          <w:p w14:paraId="391023B1" w14:textId="48836CD2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22E-295</w:t>
            </w:r>
          </w:p>
        </w:tc>
      </w:tr>
      <w:tr w:rsidR="00F2774C" w:rsidRPr="00B96EB0" w14:paraId="792EF773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2F0239D3" w14:textId="36C4FFA9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ype-2 Diabetes</w:t>
            </w:r>
          </w:p>
        </w:tc>
        <w:tc>
          <w:tcPr>
            <w:tcW w:w="1644" w:type="dxa"/>
            <w:noWrap/>
            <w:vAlign w:val="center"/>
          </w:tcPr>
          <w:p w14:paraId="0371258E" w14:textId="66B3DF3B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26BA5A28" w14:textId="3EAD2827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643" w:type="dxa"/>
            <w:noWrap/>
            <w:vAlign w:val="center"/>
          </w:tcPr>
          <w:p w14:paraId="56217264" w14:textId="0DF39245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43" w:type="dxa"/>
            <w:noWrap/>
            <w:vAlign w:val="center"/>
          </w:tcPr>
          <w:p w14:paraId="5C2E5991" w14:textId="211F228D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01E-105</w:t>
            </w:r>
          </w:p>
        </w:tc>
      </w:tr>
      <w:tr w:rsidR="00F2774C" w:rsidRPr="00B96EB0" w14:paraId="0DCAB2DE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19D7E693" w14:textId="77777777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0AB5492E" w14:textId="1D87C2BC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67C530E4" w14:textId="09BA9A97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643" w:type="dxa"/>
            <w:noWrap/>
            <w:vAlign w:val="center"/>
          </w:tcPr>
          <w:p w14:paraId="12F18A1A" w14:textId="1F9AAA8B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643" w:type="dxa"/>
            <w:noWrap/>
            <w:vAlign w:val="center"/>
          </w:tcPr>
          <w:p w14:paraId="574BB0CE" w14:textId="28DAC231" w:rsidR="00F2774C" w:rsidRDefault="00A313CD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30E-104</w:t>
            </w:r>
          </w:p>
        </w:tc>
      </w:tr>
      <w:tr w:rsidR="00F2774C" w:rsidRPr="00B96EB0" w14:paraId="705F4605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0E912626" w14:textId="3023F98B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otal cholesterol</w:t>
            </w:r>
          </w:p>
        </w:tc>
        <w:tc>
          <w:tcPr>
            <w:tcW w:w="1644" w:type="dxa"/>
            <w:noWrap/>
            <w:vAlign w:val="center"/>
          </w:tcPr>
          <w:p w14:paraId="71714436" w14:textId="1228014D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2152C59A" w14:textId="01B12CB9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643" w:type="dxa"/>
            <w:noWrap/>
            <w:vAlign w:val="center"/>
          </w:tcPr>
          <w:p w14:paraId="7F7373B1" w14:textId="6F0CD586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3" w:type="dxa"/>
            <w:noWrap/>
            <w:vAlign w:val="center"/>
          </w:tcPr>
          <w:p w14:paraId="0B2A49D6" w14:textId="633B437B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5E-44</w:t>
            </w:r>
          </w:p>
        </w:tc>
      </w:tr>
      <w:tr w:rsidR="00F2774C" w:rsidRPr="00B96EB0" w14:paraId="613E6DCD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120E1F43" w14:textId="77777777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42D2011E" w14:textId="23C69E0C" w:rsidR="00F2774C" w:rsidRPr="00B96EB0" w:rsidRDefault="00F2774C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0D81A315" w14:textId="7BD22426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643" w:type="dxa"/>
            <w:noWrap/>
            <w:vAlign w:val="center"/>
          </w:tcPr>
          <w:p w14:paraId="415A2589" w14:textId="72B62555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43" w:type="dxa"/>
            <w:noWrap/>
            <w:vAlign w:val="center"/>
          </w:tcPr>
          <w:p w14:paraId="3A5EC87E" w14:textId="316F9FB4" w:rsidR="00F2774C" w:rsidRDefault="00A45DF9" w:rsidP="00F2774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4E-41</w:t>
            </w:r>
          </w:p>
        </w:tc>
      </w:tr>
      <w:tr w:rsidR="00A45DF9" w:rsidRPr="00B96EB0" w14:paraId="349F274D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0DABA415" w14:textId="02EBE8F2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w-density lipoprotein cholesterol</w:t>
            </w:r>
          </w:p>
        </w:tc>
        <w:tc>
          <w:tcPr>
            <w:tcW w:w="1644" w:type="dxa"/>
            <w:noWrap/>
            <w:vAlign w:val="center"/>
          </w:tcPr>
          <w:p w14:paraId="0CC27F17" w14:textId="7BD8668C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1C925772" w14:textId="2243E829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643" w:type="dxa"/>
            <w:noWrap/>
            <w:vAlign w:val="center"/>
          </w:tcPr>
          <w:p w14:paraId="35316BD5" w14:textId="7A4E8492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43" w:type="dxa"/>
            <w:noWrap/>
            <w:vAlign w:val="center"/>
          </w:tcPr>
          <w:p w14:paraId="4402A5CB" w14:textId="1A545FCC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64E-48</w:t>
            </w:r>
          </w:p>
        </w:tc>
      </w:tr>
      <w:tr w:rsidR="00A45DF9" w:rsidRPr="00B96EB0" w14:paraId="7B1E1D62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58B3848C" w14:textId="77777777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79F0C4F3" w14:textId="37E3137A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24C0932B" w14:textId="58D6EBD9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643" w:type="dxa"/>
            <w:noWrap/>
            <w:vAlign w:val="center"/>
          </w:tcPr>
          <w:p w14:paraId="0ADA99E3" w14:textId="20AE8CEC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14:paraId="7F4E54F4" w14:textId="65A7FEB1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0E-44</w:t>
            </w:r>
          </w:p>
        </w:tc>
      </w:tr>
      <w:tr w:rsidR="00A45DF9" w:rsidRPr="00B96EB0" w14:paraId="5410FA60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35321D18" w14:textId="77271B44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ronary heart disease</w:t>
            </w:r>
          </w:p>
        </w:tc>
        <w:tc>
          <w:tcPr>
            <w:tcW w:w="1644" w:type="dxa"/>
            <w:noWrap/>
            <w:vAlign w:val="center"/>
          </w:tcPr>
          <w:p w14:paraId="5E92F94F" w14:textId="72BCC616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47733280" w14:textId="723FDC09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43" w:type="dxa"/>
            <w:noWrap/>
            <w:vAlign w:val="center"/>
          </w:tcPr>
          <w:p w14:paraId="29653A6F" w14:textId="0A259F6C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43" w:type="dxa"/>
            <w:noWrap/>
            <w:vAlign w:val="center"/>
          </w:tcPr>
          <w:p w14:paraId="2B7F7750" w14:textId="5B127A93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49E-14</w:t>
            </w:r>
          </w:p>
        </w:tc>
      </w:tr>
      <w:tr w:rsidR="00A45DF9" w:rsidRPr="00B96EB0" w14:paraId="2998C74E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2A620533" w14:textId="77777777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0D6E4495" w14:textId="4F08407D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5A49AD71" w14:textId="62CE20CB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643" w:type="dxa"/>
            <w:noWrap/>
            <w:vAlign w:val="center"/>
          </w:tcPr>
          <w:p w14:paraId="578FB36C" w14:textId="1EBCF62B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43" w:type="dxa"/>
            <w:noWrap/>
            <w:vAlign w:val="center"/>
          </w:tcPr>
          <w:p w14:paraId="3EE31B3D" w14:textId="29B99CFF" w:rsidR="00A45DF9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0E-14</w:t>
            </w:r>
          </w:p>
        </w:tc>
      </w:tr>
      <w:tr w:rsidR="00A45DF9" w:rsidRPr="00B96EB0" w14:paraId="2FDDE1F1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 w:val="restart"/>
            <w:noWrap/>
            <w:vAlign w:val="center"/>
          </w:tcPr>
          <w:p w14:paraId="3925067A" w14:textId="76732C9C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rial fibrillation</w:t>
            </w:r>
          </w:p>
        </w:tc>
        <w:tc>
          <w:tcPr>
            <w:tcW w:w="1644" w:type="dxa"/>
            <w:noWrap/>
            <w:vAlign w:val="center"/>
          </w:tcPr>
          <w:p w14:paraId="5C765494" w14:textId="5218A702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I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VW</w:t>
            </w:r>
          </w:p>
        </w:tc>
        <w:tc>
          <w:tcPr>
            <w:tcW w:w="1643" w:type="dxa"/>
            <w:noWrap/>
            <w:vAlign w:val="center"/>
          </w:tcPr>
          <w:p w14:paraId="42979EF0" w14:textId="1981B70F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643" w:type="dxa"/>
            <w:noWrap/>
            <w:vAlign w:val="center"/>
          </w:tcPr>
          <w:p w14:paraId="4DB9299D" w14:textId="7B0DCB66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43" w:type="dxa"/>
            <w:noWrap/>
            <w:vAlign w:val="center"/>
          </w:tcPr>
          <w:p w14:paraId="537E505D" w14:textId="4978EB60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88E-54</w:t>
            </w:r>
          </w:p>
        </w:tc>
      </w:tr>
      <w:tr w:rsidR="00A45DF9" w:rsidRPr="00B96EB0" w14:paraId="076E9A05" w14:textId="77777777" w:rsidTr="00CA2F7E">
        <w:tblPrEx>
          <w:jc w:val="left"/>
        </w:tblPrEx>
        <w:trPr>
          <w:trHeight w:val="284"/>
        </w:trPr>
        <w:tc>
          <w:tcPr>
            <w:tcW w:w="1644" w:type="dxa"/>
            <w:vMerge/>
            <w:noWrap/>
            <w:vAlign w:val="center"/>
          </w:tcPr>
          <w:p w14:paraId="6E31B270" w14:textId="77777777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14:paraId="0397755E" w14:textId="16CBDF35" w:rsidR="00A45DF9" w:rsidRPr="00B96EB0" w:rsidRDefault="00A45DF9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96EB0">
              <w:rPr>
                <w:rFonts w:eastAsia="宋体" w:cs="Times New Roman" w:hint="eastAsia"/>
                <w:kern w:val="0"/>
                <w:sz w:val="20"/>
                <w:szCs w:val="20"/>
              </w:rPr>
              <w:t>M</w:t>
            </w:r>
            <w:r w:rsidRPr="00B96EB0">
              <w:rPr>
                <w:rFonts w:eastAsia="宋体" w:cs="Times New Roman"/>
                <w:kern w:val="0"/>
                <w:sz w:val="20"/>
                <w:szCs w:val="20"/>
              </w:rPr>
              <w:t>R-Egger</w:t>
            </w:r>
          </w:p>
        </w:tc>
        <w:tc>
          <w:tcPr>
            <w:tcW w:w="1643" w:type="dxa"/>
            <w:noWrap/>
            <w:vAlign w:val="center"/>
          </w:tcPr>
          <w:p w14:paraId="647E423B" w14:textId="2B09DB89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643" w:type="dxa"/>
            <w:noWrap/>
            <w:vAlign w:val="center"/>
          </w:tcPr>
          <w:p w14:paraId="5ABFBC48" w14:textId="697C16FF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43" w:type="dxa"/>
            <w:noWrap/>
            <w:vAlign w:val="center"/>
          </w:tcPr>
          <w:p w14:paraId="08A6F0C0" w14:textId="7E63A956" w:rsidR="00A45DF9" w:rsidRDefault="00C76968" w:rsidP="00A45DF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.54E-54</w:t>
            </w:r>
          </w:p>
        </w:tc>
      </w:tr>
    </w:tbl>
    <w:p w14:paraId="7A873144" w14:textId="5CB1D5FE" w:rsidR="00CA2F7E" w:rsidRPr="00E93BF5" w:rsidRDefault="00CA2F7E" w:rsidP="00CA2F7E">
      <w:pPr>
        <w:rPr>
          <w:rFonts w:cs="Times New Roman"/>
          <w:sz w:val="20"/>
          <w:szCs w:val="20"/>
        </w:rPr>
      </w:pPr>
      <w:r w:rsidRPr="00E93BF5">
        <w:rPr>
          <w:rFonts w:cs="Times New Roman"/>
          <w:sz w:val="20"/>
          <w:szCs w:val="20"/>
        </w:rPr>
        <w:t>Abbreviations:</w:t>
      </w:r>
      <w:r>
        <w:rPr>
          <w:rFonts w:eastAsia="宋体" w:cs="Times New Roman"/>
          <w:color w:val="000000"/>
          <w:kern w:val="0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MR=Mendelian randomization;</w:t>
      </w:r>
      <w:r>
        <w:rPr>
          <w:rFonts w:cs="Times New Roman"/>
          <w:sz w:val="20"/>
          <w:szCs w:val="20"/>
        </w:rPr>
        <w:t xml:space="preserve"> </w:t>
      </w:r>
      <w:r w:rsidRPr="00E93BF5">
        <w:rPr>
          <w:rFonts w:cs="Times New Roman"/>
          <w:sz w:val="20"/>
          <w:szCs w:val="20"/>
        </w:rPr>
        <w:t>IVW=inverse variance weighted</w:t>
      </w:r>
      <w:r>
        <w:rPr>
          <w:rFonts w:cs="Times New Roman"/>
          <w:sz w:val="20"/>
          <w:szCs w:val="20"/>
        </w:rPr>
        <w:t>.</w:t>
      </w:r>
    </w:p>
    <w:p w14:paraId="73906A6C" w14:textId="77777777" w:rsidR="003B3CD4" w:rsidRPr="00CA2F7E" w:rsidRDefault="003B3CD4" w:rsidP="0022680D">
      <w:pPr>
        <w:rPr>
          <w:rFonts w:cs="Times New Roman"/>
          <w:b/>
          <w:bCs/>
          <w:sz w:val="20"/>
          <w:szCs w:val="20"/>
        </w:rPr>
      </w:pPr>
    </w:p>
    <w:sectPr w:rsidR="003B3CD4" w:rsidRPr="00CA2F7E" w:rsidSect="00A909AF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2B5D2" w14:textId="77777777" w:rsidR="00A909AF" w:rsidRDefault="00A909AF" w:rsidP="0022680D">
      <w:r>
        <w:separator/>
      </w:r>
    </w:p>
  </w:endnote>
  <w:endnote w:type="continuationSeparator" w:id="0">
    <w:p w14:paraId="138BD727" w14:textId="77777777" w:rsidR="00A909AF" w:rsidRDefault="00A909AF" w:rsidP="00226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6344900"/>
      <w:docPartObj>
        <w:docPartGallery w:val="Page Numbers (Bottom of Page)"/>
        <w:docPartUnique/>
      </w:docPartObj>
    </w:sdtPr>
    <w:sdtContent>
      <w:p w14:paraId="4CFB81DA" w14:textId="1DCDE521" w:rsidR="00CE7354" w:rsidRDefault="00CE735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CF3A61" w14:textId="77777777" w:rsidR="00CE7354" w:rsidRDefault="00CE73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240CB" w14:textId="77777777" w:rsidR="00A909AF" w:rsidRDefault="00A909AF" w:rsidP="0022680D">
      <w:r>
        <w:separator/>
      </w:r>
    </w:p>
  </w:footnote>
  <w:footnote w:type="continuationSeparator" w:id="0">
    <w:p w14:paraId="7F3D92C2" w14:textId="77777777" w:rsidR="00A909AF" w:rsidRDefault="00A909AF" w:rsidP="00226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43"/>
    <w:rsid w:val="0001793E"/>
    <w:rsid w:val="00021978"/>
    <w:rsid w:val="000313AB"/>
    <w:rsid w:val="000336C6"/>
    <w:rsid w:val="00051EBC"/>
    <w:rsid w:val="00057995"/>
    <w:rsid w:val="00060752"/>
    <w:rsid w:val="00061D6E"/>
    <w:rsid w:val="00062BFF"/>
    <w:rsid w:val="00071137"/>
    <w:rsid w:val="00096461"/>
    <w:rsid w:val="000E6BBA"/>
    <w:rsid w:val="000F1A90"/>
    <w:rsid w:val="000F70AB"/>
    <w:rsid w:val="00124728"/>
    <w:rsid w:val="00132F7E"/>
    <w:rsid w:val="00140A93"/>
    <w:rsid w:val="00150E22"/>
    <w:rsid w:val="0015624B"/>
    <w:rsid w:val="00184633"/>
    <w:rsid w:val="00192F7E"/>
    <w:rsid w:val="0019694E"/>
    <w:rsid w:val="001A19CC"/>
    <w:rsid w:val="001B4C3D"/>
    <w:rsid w:val="001D5383"/>
    <w:rsid w:val="001F3FF5"/>
    <w:rsid w:val="00206039"/>
    <w:rsid w:val="0022680D"/>
    <w:rsid w:val="00232E1E"/>
    <w:rsid w:val="00255F53"/>
    <w:rsid w:val="0026233C"/>
    <w:rsid w:val="00265A1B"/>
    <w:rsid w:val="00293392"/>
    <w:rsid w:val="002C4116"/>
    <w:rsid w:val="002D5E0E"/>
    <w:rsid w:val="00304537"/>
    <w:rsid w:val="003072AC"/>
    <w:rsid w:val="00313F84"/>
    <w:rsid w:val="00314540"/>
    <w:rsid w:val="003150FE"/>
    <w:rsid w:val="0032495A"/>
    <w:rsid w:val="00344F65"/>
    <w:rsid w:val="00347267"/>
    <w:rsid w:val="00347EAC"/>
    <w:rsid w:val="00354FCB"/>
    <w:rsid w:val="00356C83"/>
    <w:rsid w:val="00366586"/>
    <w:rsid w:val="00380DFD"/>
    <w:rsid w:val="00380EE5"/>
    <w:rsid w:val="003A728E"/>
    <w:rsid w:val="003B3577"/>
    <w:rsid w:val="003B3CD4"/>
    <w:rsid w:val="003C35FF"/>
    <w:rsid w:val="003C6F82"/>
    <w:rsid w:val="003E50AD"/>
    <w:rsid w:val="0040181E"/>
    <w:rsid w:val="004165A8"/>
    <w:rsid w:val="00416A81"/>
    <w:rsid w:val="00437FDC"/>
    <w:rsid w:val="00454CD1"/>
    <w:rsid w:val="004928C2"/>
    <w:rsid w:val="004A2FAC"/>
    <w:rsid w:val="004C50A8"/>
    <w:rsid w:val="004C6798"/>
    <w:rsid w:val="004D1063"/>
    <w:rsid w:val="004D2DC0"/>
    <w:rsid w:val="004E02DE"/>
    <w:rsid w:val="005059AD"/>
    <w:rsid w:val="005151E3"/>
    <w:rsid w:val="0052387B"/>
    <w:rsid w:val="0052577D"/>
    <w:rsid w:val="00526C55"/>
    <w:rsid w:val="00535BEF"/>
    <w:rsid w:val="00543D37"/>
    <w:rsid w:val="00550813"/>
    <w:rsid w:val="00552F0D"/>
    <w:rsid w:val="0056367B"/>
    <w:rsid w:val="0057303F"/>
    <w:rsid w:val="005926E1"/>
    <w:rsid w:val="005A18B0"/>
    <w:rsid w:val="005A5B72"/>
    <w:rsid w:val="005B63C1"/>
    <w:rsid w:val="005B6B07"/>
    <w:rsid w:val="005C300F"/>
    <w:rsid w:val="005C3CFD"/>
    <w:rsid w:val="005C7EDF"/>
    <w:rsid w:val="005D07FC"/>
    <w:rsid w:val="005D366D"/>
    <w:rsid w:val="005D368E"/>
    <w:rsid w:val="005D718D"/>
    <w:rsid w:val="005F28D7"/>
    <w:rsid w:val="005F4F03"/>
    <w:rsid w:val="00605BA8"/>
    <w:rsid w:val="00611E56"/>
    <w:rsid w:val="00617B01"/>
    <w:rsid w:val="00645058"/>
    <w:rsid w:val="00650398"/>
    <w:rsid w:val="006546D8"/>
    <w:rsid w:val="00654CD6"/>
    <w:rsid w:val="00655CD3"/>
    <w:rsid w:val="00657D5E"/>
    <w:rsid w:val="00661575"/>
    <w:rsid w:val="006678D0"/>
    <w:rsid w:val="006746AC"/>
    <w:rsid w:val="00686FB9"/>
    <w:rsid w:val="0068755C"/>
    <w:rsid w:val="006F7350"/>
    <w:rsid w:val="00712795"/>
    <w:rsid w:val="00751CA8"/>
    <w:rsid w:val="007A1372"/>
    <w:rsid w:val="007A6C9E"/>
    <w:rsid w:val="007B19A5"/>
    <w:rsid w:val="007B1DE2"/>
    <w:rsid w:val="007D223F"/>
    <w:rsid w:val="007D7BDC"/>
    <w:rsid w:val="007E5D6D"/>
    <w:rsid w:val="008020CD"/>
    <w:rsid w:val="008059D6"/>
    <w:rsid w:val="00805D04"/>
    <w:rsid w:val="008158F0"/>
    <w:rsid w:val="00816D4F"/>
    <w:rsid w:val="0085520E"/>
    <w:rsid w:val="00861FBE"/>
    <w:rsid w:val="0087719B"/>
    <w:rsid w:val="008839FF"/>
    <w:rsid w:val="00885B30"/>
    <w:rsid w:val="008968F7"/>
    <w:rsid w:val="00897AAA"/>
    <w:rsid w:val="008A16BF"/>
    <w:rsid w:val="008B3A06"/>
    <w:rsid w:val="008C5DBA"/>
    <w:rsid w:val="008D6484"/>
    <w:rsid w:val="008E76A2"/>
    <w:rsid w:val="00904CC6"/>
    <w:rsid w:val="009131D6"/>
    <w:rsid w:val="00923AB9"/>
    <w:rsid w:val="00925890"/>
    <w:rsid w:val="00946B96"/>
    <w:rsid w:val="0095472D"/>
    <w:rsid w:val="00954F48"/>
    <w:rsid w:val="00996801"/>
    <w:rsid w:val="009A2873"/>
    <w:rsid w:val="009A3125"/>
    <w:rsid w:val="009B1983"/>
    <w:rsid w:val="009B5BA7"/>
    <w:rsid w:val="009C67E5"/>
    <w:rsid w:val="009E6F29"/>
    <w:rsid w:val="009F52BF"/>
    <w:rsid w:val="00A05CEB"/>
    <w:rsid w:val="00A13866"/>
    <w:rsid w:val="00A14200"/>
    <w:rsid w:val="00A225A4"/>
    <w:rsid w:val="00A22692"/>
    <w:rsid w:val="00A24053"/>
    <w:rsid w:val="00A313CD"/>
    <w:rsid w:val="00A33FC0"/>
    <w:rsid w:val="00A45DF9"/>
    <w:rsid w:val="00A56C99"/>
    <w:rsid w:val="00A6738C"/>
    <w:rsid w:val="00A73CFD"/>
    <w:rsid w:val="00A909AF"/>
    <w:rsid w:val="00A972F1"/>
    <w:rsid w:val="00AA424F"/>
    <w:rsid w:val="00AA666C"/>
    <w:rsid w:val="00AE0370"/>
    <w:rsid w:val="00AE7F1F"/>
    <w:rsid w:val="00AF10EB"/>
    <w:rsid w:val="00AF40F7"/>
    <w:rsid w:val="00AF7580"/>
    <w:rsid w:val="00B03F57"/>
    <w:rsid w:val="00B05A52"/>
    <w:rsid w:val="00B06BF8"/>
    <w:rsid w:val="00B171BF"/>
    <w:rsid w:val="00B27316"/>
    <w:rsid w:val="00B27745"/>
    <w:rsid w:val="00B67300"/>
    <w:rsid w:val="00B81C5F"/>
    <w:rsid w:val="00B96550"/>
    <w:rsid w:val="00B96EB0"/>
    <w:rsid w:val="00BA2F23"/>
    <w:rsid w:val="00BB1046"/>
    <w:rsid w:val="00BB4C31"/>
    <w:rsid w:val="00BC64F4"/>
    <w:rsid w:val="00C0286C"/>
    <w:rsid w:val="00C04364"/>
    <w:rsid w:val="00C10C7F"/>
    <w:rsid w:val="00C15EB9"/>
    <w:rsid w:val="00C20DF8"/>
    <w:rsid w:val="00C55E7F"/>
    <w:rsid w:val="00C6258C"/>
    <w:rsid w:val="00C655DE"/>
    <w:rsid w:val="00C76968"/>
    <w:rsid w:val="00CA2F7E"/>
    <w:rsid w:val="00CB3319"/>
    <w:rsid w:val="00CB56B3"/>
    <w:rsid w:val="00CB6B2A"/>
    <w:rsid w:val="00CC3ED1"/>
    <w:rsid w:val="00CC6777"/>
    <w:rsid w:val="00CC73E2"/>
    <w:rsid w:val="00CD3AE6"/>
    <w:rsid w:val="00CE3FEF"/>
    <w:rsid w:val="00CE7354"/>
    <w:rsid w:val="00CF2431"/>
    <w:rsid w:val="00D3590F"/>
    <w:rsid w:val="00D37567"/>
    <w:rsid w:val="00D44BAE"/>
    <w:rsid w:val="00D451F1"/>
    <w:rsid w:val="00D474F2"/>
    <w:rsid w:val="00D51730"/>
    <w:rsid w:val="00D52B6A"/>
    <w:rsid w:val="00D721A3"/>
    <w:rsid w:val="00D86D32"/>
    <w:rsid w:val="00D92985"/>
    <w:rsid w:val="00D96808"/>
    <w:rsid w:val="00DA481F"/>
    <w:rsid w:val="00DB219B"/>
    <w:rsid w:val="00DC4D6C"/>
    <w:rsid w:val="00DC63AC"/>
    <w:rsid w:val="00DE7479"/>
    <w:rsid w:val="00E000B9"/>
    <w:rsid w:val="00E141E0"/>
    <w:rsid w:val="00E21654"/>
    <w:rsid w:val="00E259ED"/>
    <w:rsid w:val="00E34179"/>
    <w:rsid w:val="00E369C4"/>
    <w:rsid w:val="00E6268D"/>
    <w:rsid w:val="00E81453"/>
    <w:rsid w:val="00E834DA"/>
    <w:rsid w:val="00E93AE1"/>
    <w:rsid w:val="00E93BF5"/>
    <w:rsid w:val="00E978F4"/>
    <w:rsid w:val="00EB27D1"/>
    <w:rsid w:val="00EC5CBD"/>
    <w:rsid w:val="00EF6D5A"/>
    <w:rsid w:val="00F02D0C"/>
    <w:rsid w:val="00F16E14"/>
    <w:rsid w:val="00F2774C"/>
    <w:rsid w:val="00F47E21"/>
    <w:rsid w:val="00F61DAF"/>
    <w:rsid w:val="00F65E65"/>
    <w:rsid w:val="00F66B48"/>
    <w:rsid w:val="00F66E6C"/>
    <w:rsid w:val="00F841D3"/>
    <w:rsid w:val="00F864FE"/>
    <w:rsid w:val="00F92843"/>
    <w:rsid w:val="00FA0D02"/>
    <w:rsid w:val="00FA227F"/>
    <w:rsid w:val="00FB6C52"/>
    <w:rsid w:val="00FC0143"/>
    <w:rsid w:val="00FC0263"/>
    <w:rsid w:val="00FF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8C923"/>
  <w15:chartTrackingRefBased/>
  <w15:docId w15:val="{882DA905-76FD-4B11-A935-D4710843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8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80D"/>
    <w:rPr>
      <w:sz w:val="18"/>
      <w:szCs w:val="18"/>
    </w:rPr>
  </w:style>
  <w:style w:type="table" w:styleId="a7">
    <w:name w:val="Table Grid"/>
    <w:basedOn w:val="a1"/>
    <w:qFormat/>
    <w:rsid w:val="0022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5D718D"/>
    <w:pPr>
      <w:widowControl w:val="0"/>
      <w:jc w:val="both"/>
    </w:pPr>
  </w:style>
  <w:style w:type="paragraph" w:styleId="a9">
    <w:name w:val="Revision"/>
    <w:hidden/>
    <w:uiPriority w:val="99"/>
    <w:semiHidden/>
    <w:rsid w:val="00CC6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8</TotalTime>
  <Pages>21</Pages>
  <Words>5145</Words>
  <Characters>29330</Characters>
  <Application>Microsoft Office Word</Application>
  <DocSecurity>0</DocSecurity>
  <Lines>244</Lines>
  <Paragraphs>68</Paragraphs>
  <ScaleCrop>false</ScaleCrop>
  <Company/>
  <LinksUpToDate>false</LinksUpToDate>
  <CharactersWithSpaces>3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Song</dc:creator>
  <cp:keywords/>
  <dc:description/>
  <cp:lastModifiedBy>Jiahao Song</cp:lastModifiedBy>
  <cp:revision>127</cp:revision>
  <dcterms:created xsi:type="dcterms:W3CDTF">2024-01-23T11:28:00Z</dcterms:created>
  <dcterms:modified xsi:type="dcterms:W3CDTF">2024-03-08T08:09:00Z</dcterms:modified>
</cp:coreProperties>
</file>